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D7F6C" w14:textId="77777777" w:rsidR="00C81144" w:rsidRDefault="00C81144"/>
    <w:p w14:paraId="3A7E184B" w14:textId="77777777" w:rsidR="00C81144" w:rsidRPr="00DF6CB1" w:rsidRDefault="000039BF">
      <w:pPr>
        <w:rPr>
          <w:b/>
          <w:bCs/>
        </w:rPr>
      </w:pPr>
      <w:bookmarkStart w:id="0" w:name="_Hlk156082163"/>
      <w:bookmarkStart w:id="1" w:name="_Hlk156082175"/>
      <w:bookmarkStart w:id="2" w:name="_Hlk156082784"/>
      <w:r w:rsidRPr="00DF6CB1">
        <w:rPr>
          <w:b/>
          <w:bCs/>
        </w:rPr>
        <w:t xml:space="preserve">Supplemental Table 1 </w:t>
      </w:r>
      <w:bookmarkEnd w:id="0"/>
      <w:r w:rsidRPr="00DF6CB1">
        <w:rPr>
          <w:b/>
          <w:bCs/>
        </w:rPr>
        <w:t>Summary of major types of glycans th</w:t>
      </w:r>
      <w:bookmarkStart w:id="3" w:name="_GoBack"/>
      <w:bookmarkEnd w:id="3"/>
      <w:r w:rsidRPr="00DF6CB1">
        <w:rPr>
          <w:b/>
          <w:bCs/>
        </w:rPr>
        <w:t>at can be recognized by virus as attachment factors or as entry receptors</w:t>
      </w:r>
    </w:p>
    <w:p w14:paraId="1276C8B8" w14:textId="77777777" w:rsidR="00C81144" w:rsidRPr="00DF6CB1" w:rsidRDefault="00C81144"/>
    <w:tbl>
      <w:tblPr>
        <w:tblW w:w="864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993"/>
        <w:gridCol w:w="1984"/>
        <w:gridCol w:w="992"/>
        <w:gridCol w:w="1134"/>
      </w:tblGrid>
      <w:tr w:rsidR="00C81144" w:rsidRPr="00DF6CB1" w14:paraId="42395444" w14:textId="77777777" w:rsidTr="000039BF">
        <w:trPr>
          <w:trHeight w:val="170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FEFBA7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6CB1">
              <w:rPr>
                <w:b/>
                <w:bCs/>
                <w:sz w:val="20"/>
                <w:szCs w:val="20"/>
              </w:rPr>
              <w:t>Virus famil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093A70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6CB1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13D5CC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6CB1">
              <w:rPr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FDB74B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6CB1">
              <w:rPr>
                <w:b/>
                <w:bCs/>
                <w:sz w:val="20"/>
                <w:szCs w:val="20"/>
              </w:rPr>
              <w:t>Glycan type/structu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6D9D54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6CB1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C81144" w:rsidRPr="00DF6CB1" w14:paraId="63338040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2C6289C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denovirida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5B4B5B72" w14:textId="77777777" w:rsidR="00C81144" w:rsidRPr="00DF6CB1" w:rsidRDefault="000039BF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Unclassified Human adenoviruse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7500164D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HAdV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1F648BC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adeno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6F52F1E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5C166BD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Schroer&lt;/Author&gt;&lt;Year&gt;2022&lt;/Year&gt;&lt;RecNum&gt;168&lt;/RecNum&gt;&lt;DisplayText&gt;[1]&lt;/DisplayText&gt;&lt;record&gt;&lt;rec-number&gt;1&lt;/rec-number&gt;&lt;foreign-keys&gt;&lt;key app="EN" db-id="0azrsrxzk0pf5fev0fjp20z8wvsweewtz0s5" timestamp="1706712888"&gt;1&lt;/key&gt;&lt;/foreign-keys&gt;&lt;ref-type name="Journal Article"&gt;17&lt;/ref-type&gt;&lt;contributors&gt;&lt;authors&gt;&lt;author&gt;Schroer, K.&lt;/author&gt;&lt;author&gt;Alshawabkeh, M.&lt;/author&gt;&lt;author&gt;Schellhorn, S.&lt;/author&gt;&lt;author&gt;Bronder, K.&lt;/author&gt;&lt;author&gt;Zhang, W.&lt;/author&gt;&lt;author&gt;Ehrhardt, A.&lt;/author&gt;&lt;/authors&gt;&lt;/contributors&gt;&lt;auth-address&gt;Virology and Microbiology, Center for Biomedical Education and Research (ZBAF), Department of Human Medicine, Witten/Herdecke University, 58453 Witten, Germany.&lt;/auth-address&gt;&lt;titles&gt;&lt;title&gt;Influence of Heparan Sulfate Proteoglycans and Factor X on species D Human Adenovirus Uptake and Transduction&lt;/title&gt;&lt;secondary-title&gt;Viruses&lt;/secondary-title&gt;&lt;/titles&gt;&lt;periodical&gt;&lt;full-title&gt;Viruses&lt;/full-title&gt;&lt;/periodical&gt;&lt;volume&gt;15&lt;/volume&gt;&lt;number&gt;1&lt;/number&gt;&lt;edition&gt;2023/01/22&lt;/edition&gt;&lt;keywords&gt;&lt;keyword&gt;Animals&lt;/keyword&gt;&lt;keyword&gt;Cricetinae&lt;/keyword&gt;&lt;keyword&gt;Humans&lt;/keyword&gt;&lt;keyword&gt;*Adenoviruses, Human/physiology&lt;/keyword&gt;&lt;keyword&gt;CHO Cells&lt;/keyword&gt;&lt;keyword&gt;Cricetulus&lt;/keyword&gt;&lt;keyword&gt;Factor X/metabolism&lt;/keyword&gt;&lt;keyword&gt;*Heparan Sulfate Proteoglycans/metabolism&lt;/keyword&gt;&lt;keyword&gt;Heparitin Sulfate/metabolism&lt;/keyword&gt;&lt;keyword&gt;Chinese Hamster Ovarian Cell Lines&lt;/keyword&gt;&lt;keyword&gt;Human Adenovirus Species D&lt;/keyword&gt;&lt;keyword&gt;heparan sulfate proteoglycan&lt;/keyword&gt;&lt;keyword&gt;human blood-coagulation sactor X&lt;/keyword&gt;&lt;/keywords&gt;&lt;dates&gt;&lt;year&gt;2022&lt;/year&gt;&lt;pub-dates&gt;&lt;date&gt;Dec 24&lt;/date&gt;&lt;/pub-dates&gt;&lt;/dates&gt;&lt;isbn&gt;1999-4915 (Electronic)&amp;#xD;1999-4915 (Linking)&lt;/isbn&gt;&lt;accession-num&gt;36680095&lt;/accession-num&gt;&lt;urls&gt;&lt;related-urls&gt;&lt;url&gt;https://www.ncbi.nlm.nih.gov/pubmed/36680095&lt;/url&gt;&lt;/related-urls&gt;&lt;/urls&gt;&lt;custom2&gt;PMC9866072&lt;/custom2&gt;&lt;electronic-resource-num&gt;10.3390/v15010055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375B2E9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49CC0817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vAlign w:val="center"/>
          </w:tcPr>
          <w:p w14:paraId="335F4953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Unclassified Human adenoviruses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698CCF5D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HAdV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59FC174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adenoviru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716A9C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7B7B479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Chandra&lt;/Author&gt;&lt;Year&gt;2019&lt;/Year&gt;&lt;RecNum&gt;181&lt;/RecNum&gt;&lt;DisplayText&gt;[2]&lt;/DisplayText&gt;&lt;record&gt;&lt;rec-number&gt;2&lt;/rec-number&gt;&lt;foreign-keys&gt;&lt;key app="EN" db-id="0azrsrxzk0pf5fev0fjp20z8wvsweewtz0s5" timestamp="1706712889"&gt;2&lt;/key&gt;&lt;/foreign-keys&gt;&lt;ref-type name="Journal Article"&gt;17&lt;/ref-type&gt;&lt;contributors&gt;&lt;authors&gt;&lt;author&gt;Chandra, N.&lt;/author&gt;&lt;author&gt;Frängsmyr, L.&lt;/author&gt;&lt;author&gt;Imhof, S.&lt;/author&gt;&lt;author&gt;Caraballo, R.&lt;/author&gt;&lt;author&gt;Elofsson, M.&lt;/author&gt;&lt;author&gt;Arnberg, N.&lt;/author&gt;&lt;/authors&gt;&lt;/contributors&gt;&lt;auth-address&gt;Umea Univ, Dept Clin Microbiol, Sect Virol, SE-90185 Umea, Sweden&amp;#xD;Umea Univ, Dept Chem, SE-90187 Umea, Sweden&amp;#xD;Univ Amsterdam, NL-1012 WX Amsterdam, Netherlands&lt;/auth-address&gt;&lt;titles&gt;&lt;title&gt;Sialic Acid-Containing Glycans as Cellular Receptors for Ocular Human Adenoviruses: Implications for Tropism and Treatment&lt;/title&gt;&lt;secondary-title&gt;Viruses-Basel&lt;/secondary-title&gt;&lt;alt-title&gt;Viruses-Basel&lt;/alt-title&gt;&lt;/titles&gt;&lt;periodical&gt;&lt;full-title&gt;Viruses-Basel&lt;/full-title&gt;&lt;abbr-1&gt;Viruses-Basel&lt;/abbr-1&gt;&lt;/periodical&gt;&lt;alt-periodical&gt;&lt;full-title&gt;Viruses-Basel&lt;/full-title&gt;&lt;abbr-1&gt;Viruses-Basel&lt;/abbr-1&gt;&lt;/alt-periodical&gt;&lt;volume&gt;11&lt;/volume&gt;&lt;number&gt;5&lt;/number&gt;&lt;keywords&gt;&lt;keyword&gt;adenovirus&lt;/keyword&gt;&lt;keyword&gt;sialic acid&lt;/keyword&gt;&lt;keyword&gt;cellular receptor&lt;/keyword&gt;&lt;keyword&gt;pharyngoconjunctival fever&lt;/keyword&gt;&lt;keyword&gt;epidemic keratoconjunctivitis&lt;/keyword&gt;&lt;keyword&gt;tropism&lt;/keyword&gt;&lt;keyword&gt;epidemic keratoconjunctivitis&lt;/keyword&gt;&lt;keyword&gt;37 infection&lt;/keyword&gt;&lt;keyword&gt;binding&lt;/keyword&gt;&lt;keyword&gt;type-37&lt;/keyword&gt;&lt;keyword&gt;serotypes&lt;/keyword&gt;&lt;keyword&gt;outbreak&lt;/keyword&gt;&lt;/keywords&gt;&lt;dates&gt;&lt;year&gt;2019&lt;/year&gt;&lt;pub-dates&gt;&lt;date&gt;May&lt;/date&gt;&lt;/pub-dates&gt;&lt;/dates&gt;&lt;isbn&gt;1999-4915&lt;/isbn&gt;&lt;accession-num&gt;WOS:000472676600006&lt;/accession-num&gt;&lt;urls&gt;&lt;related-urls&gt;&lt;url&gt;&amp;lt;Go to ISI&amp;gt;://WOS:000472676600006&lt;/url&gt;&lt;/related-urls&gt;&lt;/urls&gt;&lt;electronic-resource-num&gt;ARTN 395&amp;#xD;10.3390/v11050395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8318EA6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155D6CB0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Calici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3C1F5FD3" w14:textId="77777777" w:rsidR="00C81144" w:rsidRPr="00DF6CB1" w:rsidRDefault="009254A0">
            <w:pPr>
              <w:rPr>
                <w:sz w:val="16"/>
                <w:szCs w:val="16"/>
              </w:rPr>
            </w:pPr>
            <w:hyperlink r:id="rId7" w:tooltip="species" w:history="1">
              <w:r w:rsidR="000039BF" w:rsidRPr="00DF6CB1">
                <w:rPr>
                  <w:sz w:val="16"/>
                  <w:szCs w:val="16"/>
                </w:rPr>
                <w:t>Norwalk virus</w:t>
              </w:r>
            </w:hyperlink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1AABEADC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NoV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505DBF2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Noro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377B351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BG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0CB0080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YW88L0F1dGhvcj48WWVhcj4yMDA3PC9ZZWFyPjxSZWNO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YW88L0F1dGhvcj48WWVhcj4yMDA3PC9ZZWFyPjxSZWNO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F4332F3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003A4B6D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576C5542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Recovirus</w:t>
            </w:r>
            <w:proofErr w:type="spellEnd"/>
            <w:r w:rsidRPr="00DF6CB1">
              <w:rPr>
                <w:sz w:val="16"/>
                <w:szCs w:val="16"/>
              </w:rPr>
              <w:t xml:space="preserve"> A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720FBBD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TV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60A505E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Tulane Viru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35E186E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BG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801270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Farkas&lt;/Author&gt;&lt;Year&gt;2010&lt;/Year&gt;&lt;RecNum&gt;17&lt;/RecNum&gt;&lt;DisplayText&gt;[4]&lt;/DisplayText&gt;&lt;record&gt;&lt;rec-number&gt;4&lt;/rec-number&gt;&lt;foreign-keys&gt;&lt;key app="EN" db-id="0azrsrxzk0pf5fev0fjp20z8wvsweewtz0s5" timestamp="1706712889"&gt;4&lt;/key&gt;&lt;/foreign-keys&gt;&lt;ref-type name="Journal Article"&gt;17&lt;/ref-type&gt;&lt;contributors&gt;&lt;authors&gt;&lt;author&gt;Farkas, T.&lt;/author&gt;&lt;author&gt;Cross, R. W.&lt;/author&gt;&lt;author&gt;Hargitt, E.&lt;/author&gt;&lt;author&gt;Lerche, N. W.&lt;/author&gt;&lt;author&gt;Morrow, A. L.&lt;/author&gt;&lt;author&gt;Sestak, K.&lt;/author&gt;&lt;/authors&gt;&lt;/contributors&gt;&lt;auth-address&gt;Cincinnati Childrens Hosp, Med Ctr, Div Infect Dis, Cincinnati, OH 45229 USA&amp;#xD;Univ Cincinnati, Coll Med, Cincinnati, OH USA&amp;#xD;Tulane Natl Primate Res Ctr, Covington, LA USA&amp;#xD;Tulane Univ, Sch Med, New Orleans, LA 70112 USA&amp;#xD;Univ Calif Davis, Calif Natl Primate Res Ctr, Davis, CA 95616 USA&lt;/auth-address&gt;&lt;titles&gt;&lt;title&gt;Genetic Diversity and Histo-Blood Group Antigen Interactions of Rhesus Enteric Caliciviruse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8617-8625&lt;/pages&gt;&lt;volume&gt;84&lt;/volume&gt;&lt;number&gt;17&lt;/number&gt;&lt;keywords&gt;&lt;keyword&gt;norwalk-like viruses&lt;/keyword&gt;&lt;keyword&gt;molecular characterization&lt;/keyword&gt;&lt;keyword&gt;experimental-infection&lt;/keyword&gt;&lt;keyword&gt;structural basis&lt;/keyword&gt;&lt;keyword&gt;human-abo&lt;/keyword&gt;&lt;keyword&gt;norovirus&lt;/keyword&gt;&lt;keyword&gt;gastroenteritis&lt;/keyword&gt;&lt;keyword&gt;susceptibility&lt;/keyword&gt;&lt;keyword&gt;outbreaks&lt;/keyword&gt;&lt;keyword&gt;binding&lt;/keyword&gt;&lt;/keywords&gt;&lt;dates&gt;&lt;year&gt;2010&lt;/year&gt;&lt;pub-dates&gt;&lt;date&gt;Sep&lt;/date&gt;&lt;/pub-dates&gt;&lt;/dates&gt;&lt;isbn&gt;0022-538x&lt;/isbn&gt;&lt;accession-num&gt;WOS:000280605300022&lt;/accession-num&gt;&lt;urls&gt;&lt;related-urls&gt;&lt;url&gt;&amp;lt;Go to ISI&amp;gt;://WOS:000280605300022&lt;/url&gt;&lt;/related-urls&gt;&lt;/urls&gt;&lt;electronic-resource-num&gt;10.1128/Jvi.00630-10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985BFC2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60067455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Corona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72A9DBD5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Betacoronavirus</w:t>
            </w:r>
            <w:proofErr w:type="spellEnd"/>
            <w:r w:rsidRPr="00DF6CB1">
              <w:rPr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79637D5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CoV-OC43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78CCD30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Coronavirus OC4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64C81AE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6BBC7FF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TwvQXV0aG9yPjxZZWFyPjIwMjE8L1llYXI+PFJlY051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TwvQXV0aG9yPjxZZWFyPjIwMjE8L1llYXI+PFJlY051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D4D7D34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5B1A42BA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197EBDD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coronavirus HKU1</w:t>
            </w:r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2E4522D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KU1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2D566E1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Coronavirus HKU1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67CB50D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7DE8F6B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TwvQXV0aG9yPjxZZWFyPjIwMjE8L1llYXI+PFJlY051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TwvQXV0aG9yPjxZZWFyPjIwMjE8L1llYXI+PFJlY051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7885F68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50C9330B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51B8104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coronavirus NL63</w:t>
            </w:r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1D55411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CoV-NL63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6AB0071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Coronavirus NL63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7E0E075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7B3BFDE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NaWxld3NrYTwvQXV0aG9yPjxZZWFyPjIwMTQ8L1llYXI+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NaWxld3NrYTwvQXV0aG9yPjxZZWFyPjIwMTQ8L1llYXI+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4F692DB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55C1068D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69252D0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iddle East respiratory syndrome-related coronavirus</w:t>
            </w:r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523D75A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ERS-</w:t>
            </w:r>
            <w:proofErr w:type="spellStart"/>
            <w:r w:rsidRPr="00DF6CB1">
              <w:rPr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1AD686A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iddle East Respiratory Syndrome Corona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32F823A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747CDB5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QYXJrPC9BdXRob3I+PFllYXI+MjAxOTwvWWVhcj48UmVj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QYXJrPC9BdXRob3I+PFllYXI+MjAxOTwvWWVhcj48UmVj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E511F48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326CD312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13EA289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iddle East respiratory syndrome-related coronavirus</w:t>
            </w:r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1923F48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ERS-</w:t>
            </w:r>
            <w:proofErr w:type="spellStart"/>
            <w:r w:rsidRPr="00DF6CB1">
              <w:rPr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1368F0C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iddle East Respiratory Syndrome Corona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3BE9E74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175B22C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YW88L0F1dGhvcj48WWVhcj4yMDIxPC9ZZWFyPjxSZWNO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YW88L0F1dGhvcj48WWVhcj4yMDIxPC9ZZWFyPjxSZWNO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673D7E6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noWrap/>
            <w:vAlign w:val="center"/>
          </w:tcPr>
          <w:p w14:paraId="2929C67A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42B00E7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ere acute respiratory syndrome-related coronavirus</w:t>
            </w:r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7726A98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RS CoV-2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2142FE9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ere Acute Respiratory Syndrome Coronavirus 2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222D5FE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41C4656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bGF1c2VuPC9BdXRob3I+PFllYXI+MjAyMDwvWWVhcj48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bGF1c2VuPC9BdXRob3I+PFllYXI+MjAyMDwvWWVhcj48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-1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EB9255B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noWrap/>
            <w:vAlign w:val="center"/>
          </w:tcPr>
          <w:p w14:paraId="452E491A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1BB74D4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ere acute respiratory syndrome-related coronavirus</w:t>
            </w:r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621C66A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SARS </w:t>
            </w:r>
            <w:proofErr w:type="spellStart"/>
            <w:r w:rsidRPr="00DF6CB1">
              <w:rPr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769BB21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ere Acute Respiratory Syndrome Corona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4E0B315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1E71619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ang&lt;/Author&gt;&lt;Year&gt;2011&lt;/Year&gt;&lt;RecNum&gt;123&lt;/RecNum&gt;&lt;DisplayText&gt;[12]&lt;/DisplayText&gt;&lt;record&gt;&lt;rec-number&gt;12&lt;/rec-number&gt;&lt;foreign-keys&gt;&lt;key app="EN" db-id="0azrsrxzk0pf5fev0fjp20z8wvsweewtz0s5" timestamp="1706712890"&gt;12&lt;/key&gt;&lt;/foreign-keys&gt;&lt;ref-type name="Journal Article"&gt;17&lt;/ref-type&gt;&lt;contributors&gt;&lt;authors&gt;&lt;author&gt;Lang, J.&lt;/author&gt;&lt;author&gt;Yang, N.&lt;/author&gt;&lt;author&gt;Deng, J.&lt;/author&gt;&lt;author&gt;Liu, K.&lt;/author&gt;&lt;author&gt;Yang, P.&lt;/author&gt;&lt;author&gt;Zhang, G.&lt;/author&gt;&lt;author&gt;Jiang, C.&lt;/author&gt;&lt;/authors&gt;&lt;/contributors&gt;&lt;auth-address&gt;State Key Laboratory of Medical Molecular Biology, Institute of Basic Medical Sciences, Chinese Academy of Medical Sciences, Peking Union Medical College, Tsinghua University, Beijing, People&amp;apos;s Republic of China.&lt;/auth-address&gt;&lt;titles&gt;&lt;title&gt;Inhibition of SARS pseudovirus cell entry by lactoferrin binding to heparan sulfate proteoglycans&lt;/title&gt;&lt;secondary-title&gt;PLoS One&lt;/secondary-title&gt;&lt;/titles&gt;&lt;periodical&gt;&lt;full-title&gt;PLoS One&lt;/full-title&gt;&lt;/periodical&gt;&lt;pages&gt;e23710&lt;/pages&gt;&lt;volume&gt;6&lt;/volume&gt;&lt;number&gt;8&lt;/number&gt;&lt;edition&gt;2011/09/03&lt;/edition&gt;&lt;keywords&gt;&lt;keyword&gt;Cell Line&lt;/keyword&gt;&lt;keyword&gt;Dose-Response Relationship, Drug&lt;/keyword&gt;&lt;keyword&gt;Heparan Sulfate Proteoglycans/*metabolism&lt;/keyword&gt;&lt;keyword&gt;Humans&lt;/keyword&gt;&lt;keyword&gt;Lactoferrin/immunology/metabolism/*pharmacology&lt;/keyword&gt;&lt;keyword&gt;Protein Binding/immunology&lt;/keyword&gt;&lt;keyword&gt;Severe acute respiratory syndrome-related coronavirus/*physiology&lt;/keyword&gt;&lt;keyword&gt;Severe Acute Respiratory Syndrome/etiology/immunology/*prevention &amp;amp; control&lt;/keyword&gt;&lt;keyword&gt;*Virus Internalization/drug effects&lt;/keyword&gt;&lt;/keywords&gt;&lt;dates&gt;&lt;year&gt;2011&lt;/year&gt;&lt;/dates&gt;&lt;isbn&gt;1932-6203 (Electronic)&amp;#xD;1932-6203 (Linking)&lt;/isbn&gt;&lt;accession-num&gt;21887302&lt;/accession-num&gt;&lt;urls&gt;&lt;related-urls&gt;&lt;url&gt;https://www.ncbi.nlm.nih.gov/pubmed/21887302&lt;/url&gt;&lt;/related-urls&gt;&lt;/urls&gt;&lt;custom2&gt;PMC3161750&lt;/custom2&gt;&lt;electronic-resource-num&gt;10.1371/journal.pone.0023710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DF2A2FB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noWrap/>
            <w:vAlign w:val="center"/>
          </w:tcPr>
          <w:p w14:paraId="1FDB15E9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32E45D3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ere acute respiratory syndrome-related coronavirus</w:t>
            </w:r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7DD9E5F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RS CoV-2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2B57474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ere Acute Respiratory Syndrome Coronavirus 2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4E55A0C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4606623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Qcm9ua2VyPC9BdXRob3I+PFllYXI+MjAyMzwvWWVhcj48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Qcm9ua2VyPC9BdXRob3I+PFllYXI+MjAyMzwvWWVhcj48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3-1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098D2DC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6063709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Filovirida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61E24E67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marburg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marburgens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41E6BC8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ARV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4BDC661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arburg 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61450CF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310E672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O&amp;apos;Hearn&lt;/Author&gt;&lt;Year&gt;2015&lt;/Year&gt;&lt;RecNum&gt;157&lt;/RecNum&gt;&lt;DisplayText&gt;[17]&lt;/DisplayText&gt;&lt;record&gt;&lt;rec-number&gt;17&lt;/rec-number&gt;&lt;foreign-keys&gt;&lt;key app="EN" db-id="0azrsrxzk0pf5fev0fjp20z8wvsweewtz0s5" timestamp="1706712891"&gt;17&lt;/key&gt;&lt;/foreign-keys&gt;&lt;ref-type name="Journal Article"&gt;17&lt;/ref-type&gt;&lt;contributors&gt;&lt;authors&gt;&lt;author&gt;O&amp;apos;Hearn, A.&lt;/author&gt;&lt;author&gt;Wang, M. X.&lt;/author&gt;&lt;author&gt;Cheng, H.&lt;/author&gt;&lt;author&gt;Lear-Rooney, C. M.&lt;/author&gt;&lt;author&gt;Koning, K.&lt;/author&gt;&lt;author&gt;Rumschlag-Booms, E.&lt;/author&gt;&lt;author&gt;Varhegyi, E.&lt;/author&gt;&lt;author&gt;Olinger, G.&lt;/author&gt;&lt;author&gt;Rong, L. J.&lt;/author&gt;&lt;/authors&gt;&lt;/contributors&gt;&lt;auth-address&gt;Univ Illinois, Coll Med, Dept Microbiol &amp;amp; Immunol, Chicago, IL 60612 USA&amp;#xD;US Army Med Res Inst Infect Dis, Ft Detrick, MD USA&lt;/auth-address&gt;&lt;titles&gt;&lt;title&gt;Role of EXT1 and Glycosaminoglycans in the Early Stage of Filovirus Entry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5441-5449&lt;/pages&gt;&lt;volume&gt;89&lt;/volume&gt;&lt;number&gt;10&lt;/number&gt;&lt;keywords&gt;&lt;keyword&gt;herpes-simplex-virus&lt;/keyword&gt;&lt;keyword&gt;ebola-virus&lt;/keyword&gt;&lt;keyword&gt;heparan-sulfate&lt;/keyword&gt;&lt;keyword&gt;zaire-ebolavirus&lt;/keyword&gt;&lt;keyword&gt;hemorrhagic-fever&lt;/keyword&gt;&lt;keyword&gt;e2 glycoprotein&lt;/keyword&gt;&lt;keyword&gt;cellular entry&lt;/keyword&gt;&lt;keyword&gt;binding&lt;/keyword&gt;&lt;keyword&gt;marburg&lt;/keyword&gt;&lt;keyword&gt;requires&lt;/keyword&gt;&lt;/keywords&gt;&lt;dates&gt;&lt;year&gt;2015&lt;/year&gt;&lt;pub-dates&gt;&lt;date&gt;May&lt;/date&gt;&lt;/pub-dates&gt;&lt;/dates&gt;&lt;isbn&gt;0022-538x&lt;/isbn&gt;&lt;accession-num&gt;WOS:000353329300024&lt;/accession-num&gt;&lt;urls&gt;&lt;related-urls&gt;&lt;url&gt;&amp;lt;Go to ISI&amp;gt;://WOS:000353329300024&lt;/url&gt;&lt;/related-urls&gt;&lt;/urls&gt;&lt;electronic-resource-num&gt;10.1128/Jvi.03689-14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7FA90F2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51DE0D86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4EB9B215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ebol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zairense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44F1B8C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BOV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084997E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bola Viru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0A5495C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6A03344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UYW1oYW5rYXI8L0F1dGhvcj48WWVhcj4yMDE4PC9ZZWFy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UYW1oYW5rYXI8L0F1dGhvcj48WWVhcj4yMDE4PC9ZZWFy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0F17288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02974A0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Flavivirida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00FF347A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Hepac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homini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598CE89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CV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0DC2CEA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atitis C 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057E841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619DE1E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YdTwvQXV0aG9yPjxZZWFyPjIwMTU8L1llYXI+PFJlY051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YdTwvQXV0aG9yPjxZZWFyPjIwMTU8L1llYXI+PFJlY051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C558510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noWrap/>
            <w:vAlign w:val="center"/>
          </w:tcPr>
          <w:p w14:paraId="49C383AD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6C9F6D7F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denguei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3B388AC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03311F5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gue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0E8CB3D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46DBE10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Chen&lt;/Author&gt;&lt;Year&gt;1997&lt;/Year&gt;&lt;RecNum&gt;22&lt;/RecNum&gt;&lt;DisplayText&gt;[20]&lt;/DisplayText&gt;&lt;record&gt;&lt;rec-number&gt;20&lt;/rec-number&gt;&lt;foreign-keys&gt;&lt;key app="EN" db-id="0azrsrxzk0pf5fev0fjp20z8wvsweewtz0s5" timestamp="1706712891"&gt;20&lt;/key&gt;&lt;/foreign-keys&gt;&lt;ref-type name="Journal Article"&gt;17&lt;/ref-type&gt;&lt;contributors&gt;&lt;authors&gt;&lt;author&gt;Chen, Y.&lt;/author&gt;&lt;author&gt;Maguire, T.&lt;/author&gt;&lt;author&gt;Hileman, R. E.&lt;/author&gt;&lt;author&gt;Fromm, J. R.&lt;/author&gt;&lt;author&gt;Esko, J. D.&lt;/author&gt;&lt;author&gt;Linhardt, R. J.&lt;/author&gt;&lt;author&gt;Marks, R. M.&lt;/author&gt;&lt;/authors&gt;&lt;/contributors&gt;&lt;auth-address&gt;Department of Internal Medicine, University of Michigan, Ann Arbor 48109, USA.&lt;/auth-address&gt;&lt;titles&gt;&lt;title&gt;Dengue virus infectivity depends on envelope protein binding to target cell heparan sulfate&lt;/title&gt;&lt;secondary-title&gt;Nat Med&lt;/secondary-title&gt;&lt;/titles&gt;&lt;periodical&gt;&lt;full-title&gt;Nat Med&lt;/full-title&gt;&lt;/periodical&gt;&lt;pages&gt;866-71&lt;/pages&gt;&lt;volume&gt;3&lt;/volume&gt;&lt;number&gt;8&lt;/number&gt;&lt;edition&gt;1997/08/01&lt;/edition&gt;&lt;keywords&gt;&lt;keyword&gt;Amino Acid Sequence&lt;/keyword&gt;&lt;keyword&gt;Animals&lt;/keyword&gt;&lt;keyword&gt;CHO Cells&lt;/keyword&gt;&lt;keyword&gt;Chlorocebus aethiops&lt;/keyword&gt;&lt;keyword&gt;Cricetinae&lt;/keyword&gt;&lt;keyword&gt;Dengue Virus/metabolism/*pathogenicity&lt;/keyword&gt;&lt;keyword&gt;Glycosaminoglycans/metabolism&lt;/keyword&gt;&lt;keyword&gt;Heparin/pharmacology&lt;/keyword&gt;&lt;keyword&gt;Heparitin Sulfate/chemistry/*metabolism/pharmacology&lt;/keyword&gt;&lt;keyword&gt;Immunohistochemistry&lt;/keyword&gt;&lt;keyword&gt;Molecular Sequence Data&lt;/keyword&gt;&lt;keyword&gt;Protein Binding&lt;/keyword&gt;&lt;keyword&gt;Receptors, Virus/metabolism&lt;/keyword&gt;&lt;keyword&gt;Suramin/pharmacology&lt;/keyword&gt;&lt;keyword&gt;Vero Cells&lt;/keyword&gt;&lt;keyword&gt;Viral Envelope Proteins/*metabolism&lt;/keyword&gt;&lt;keyword&gt;Virulence/drug effects&lt;/keyword&gt;&lt;/keywords&gt;&lt;dates&gt;&lt;year&gt;1997&lt;/year&gt;&lt;pub-dates&gt;&lt;date&gt;Aug&lt;/date&gt;&lt;/pub-dates&gt;&lt;/dates&gt;&lt;isbn&gt;1078-8956 (Print)&amp;#xD;1078-8956 (Linking)&lt;/isbn&gt;&lt;accession-num&gt;9256277&lt;/accession-num&gt;&lt;urls&gt;&lt;related-urls&gt;&lt;url&gt;https://www.ncbi.nlm.nih.gov/pubmed/9256277&lt;/url&gt;&lt;/related-urls&gt;&lt;/urls&gt;&lt;electronic-resource-num&gt;10.1038/nm0897-866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6B58FCC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77DEB2BE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357C0DA6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denguei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73245F0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555FC6C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gue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56596B6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3F792CB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aW1lLUNhc3RpbGxvPC9BdXRob3I+PFllYXI+MjAxNTwv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aW1lLUNhc3RpbGxvPC9BdXRob3I+PFllYXI+MjAxNTwv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E965E9E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1E5A4FBE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09B1DC35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encephalitidis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075988D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TBE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10E4553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Tick-Borne Encephalitis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22A4D02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27D341F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Kroschewski&lt;/Author&gt;&lt;Year&gt;2003&lt;/Year&gt;&lt;RecNum&gt;138&lt;/RecNum&gt;&lt;DisplayText&gt;[22]&lt;/DisplayText&gt;&lt;record&gt;&lt;rec-number&gt;22&lt;/rec-number&gt;&lt;foreign-keys&gt;&lt;key app="EN" db-id="0azrsrxzk0pf5fev0fjp20z8wvsweewtz0s5" timestamp="1706712891"&gt;22&lt;/key&gt;&lt;/foreign-keys&gt;&lt;ref-type name="Journal Article"&gt;17&lt;/ref-type&gt;&lt;contributors&gt;&lt;authors&gt;&lt;author&gt;Kroschewski, H.&lt;/author&gt;&lt;author&gt;Allison, S. L.&lt;/author&gt;&lt;author&gt;Heinz, F. X.&lt;/author&gt;&lt;author&gt;Mandl, C. W.&lt;/author&gt;&lt;/authors&gt;&lt;/contributors&gt;&lt;auth-address&gt;Univ Vienna, Inst Virol, A-1095 Vienna, Austria&lt;/auth-address&gt;&lt;titles&gt;&lt;title&gt;Role of heparan sulfate for attachment and entry of tick-borne encephalitis virus&lt;/title&gt;&lt;secondary-title&gt;Virology&lt;/secondary-title&gt;&lt;alt-title&gt;Virology&lt;/alt-title&gt;&lt;/titles&gt;&lt;periodical&gt;&lt;full-title&gt;Virology&lt;/full-title&gt;&lt;abbr-1&gt;Virology&lt;/abbr-1&gt;&lt;/periodical&gt;&lt;alt-periodical&gt;&lt;full-title&gt;Virology&lt;/full-title&gt;&lt;abbr-1&gt;Virology&lt;/abbr-1&gt;&lt;/alt-periodical&gt;&lt;pages&gt;92-100&lt;/pages&gt;&lt;volume&gt;308&lt;/volume&gt;&lt;number&gt;1&lt;/number&gt;&lt;keywords&gt;&lt;keyword&gt;flavivirus&lt;/keyword&gt;&lt;keyword&gt;tick-borne encephalitis (tbe)&lt;/keyword&gt;&lt;keyword&gt;attachment&lt;/keyword&gt;&lt;keyword&gt;receptor&lt;/keyword&gt;&lt;keyword&gt;affinity&lt;/keyword&gt;&lt;keyword&gt;heparan sulfate&lt;/keyword&gt;&lt;keyword&gt;envelope protein&lt;/keyword&gt;&lt;keyword&gt;sindbis-virus&lt;/keyword&gt;&lt;keyword&gt;e2 glycoprotein&lt;/keyword&gt;&lt;keyword&gt;binding-site&lt;/keyword&gt;&lt;keyword&gt;bhk cells&lt;/keyword&gt;&lt;keyword&gt;proteoglycans&lt;/keyword&gt;&lt;keyword&gt;infection&lt;/keyword&gt;&lt;keyword&gt;adaptation&lt;/keyword&gt;&lt;keyword&gt;receptor&lt;/keyword&gt;&lt;keyword&gt;region&lt;/keyword&gt;&lt;/keywords&gt;&lt;dates&gt;&lt;year&gt;2003&lt;/year&gt;&lt;pub-dates&gt;&lt;date&gt;Mar 30&lt;/date&gt;&lt;/pub-dates&gt;&lt;/dates&gt;&lt;isbn&gt;0042-6822&lt;/isbn&gt;&lt;accession-num&gt;WOS:000182339700009&lt;/accession-num&gt;&lt;urls&gt;&lt;related-urls&gt;&lt;url&gt;&amp;lt;Go to ISI&amp;gt;://WOS:000182339700009&lt;/url&gt;&lt;/related-urls&gt;&lt;/urls&gt;&lt;electronic-resource-num&gt;10.1016/S0042-6822(02)00097-1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1AA97F8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19B8D4F4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62CE4A5D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flavi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1F07B4B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YF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05ABBB2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Yellow Fever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28377A4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735A7E4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Germi&lt;/Author&gt;&lt;Year&gt;2002&lt;/Year&gt;&lt;RecNum&gt;23&lt;/RecNum&gt;&lt;DisplayText&gt;[23]&lt;/DisplayText&gt;&lt;record&gt;&lt;rec-number&gt;23&lt;/rec-number&gt;&lt;foreign-keys&gt;&lt;key app="EN" db-id="0azrsrxzk0pf5fev0fjp20z8wvsweewtz0s5" timestamp="1706712892"&gt;23&lt;/key&gt;&lt;/foreign-keys&gt;&lt;ref-type name="Journal Article"&gt;17&lt;/ref-type&gt;&lt;contributors&gt;&lt;authors&gt;&lt;author&gt;Germi, R.&lt;/author&gt;&lt;author&gt;Crance, J. M.&lt;/author&gt;&lt;author&gt;Garin, D.&lt;/author&gt;&lt;author&gt;Guimet, J.&lt;/author&gt;&lt;author&gt;Lortat-Jacob, H.&lt;/author&gt;&lt;author&gt;Ruigrok, R. W.&lt;/author&gt;&lt;author&gt;Zarski, J. P.&lt;/author&gt;&lt;author&gt;Drouet, E.&lt;/author&gt;&lt;/authors&gt;&lt;/contributors&gt;&lt;auth-address&gt;Laboratoire de Virologie Moleculaire et Structurale EA 2939, Universite Joseph Fourier, Grenoble, La Tronche, 38700, France.&lt;/auth-address&gt;&lt;titles&gt;&lt;title&gt;Heparan sulfate-mediated binding of infectious dengue virus type 2 and yellow fever virus&lt;/title&gt;&lt;secondary-title&gt;Virology&lt;/secondary-title&gt;&lt;/titles&gt;&lt;periodical&gt;&lt;full-title&gt;Virology&lt;/full-title&gt;&lt;abbr-1&gt;Virology&lt;/abbr-1&gt;&lt;/periodical&gt;&lt;pages&gt;162-8&lt;/pages&gt;&lt;volume&gt;292&lt;/volume&gt;&lt;number&gt;1&lt;/number&gt;&lt;edition&gt;2002/03/07&lt;/edition&gt;&lt;keywords&gt;&lt;keyword&gt;Adsorption&lt;/keyword&gt;&lt;keyword&gt;Animals&lt;/keyword&gt;&lt;keyword&gt;CHO Cells&lt;/keyword&gt;&lt;keyword&gt;Chlorocebus aethiops&lt;/keyword&gt;&lt;keyword&gt;Cricetinae&lt;/keyword&gt;&lt;keyword&gt;Dengue/virology&lt;/keyword&gt;&lt;keyword&gt;Dengue Virus/*metabolism/*pathogenicity&lt;/keyword&gt;&lt;keyword&gt;Heparitin Sulfate/*metabolism&lt;/keyword&gt;&lt;keyword&gt;Vero Cells&lt;/keyword&gt;&lt;keyword&gt;Yellow Fever/virology&lt;/keyword&gt;&lt;keyword&gt;Yellow fever virus/*metabolism/*pathogenicity&lt;/keyword&gt;&lt;/keywords&gt;&lt;dates&gt;&lt;year&gt;2002&lt;/year&gt;&lt;pub-dates&gt;&lt;date&gt;Jan 5&lt;/date&gt;&lt;/pub-dates&gt;&lt;/dates&gt;&lt;isbn&gt;0042-6822 (Print)&amp;#xD;0042-6822 (Linking)&lt;/isbn&gt;&lt;accession-num&gt;11878919&lt;/accession-num&gt;&lt;urls&gt;&lt;related-urls&gt;&lt;url&gt;https://www.ncbi.nlm.nih.gov/pubmed/11878919&lt;/url&gt;&lt;/related-urls&gt;&lt;/urls&gt;&lt;electronic-resource-num&gt;10.1006/viro.2001.1232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4F973C5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3894F7CF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45F39DA2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japonicum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2DF33D1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JE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677BBB7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Japanese Encephalitis </w:t>
            </w:r>
            <w:r w:rsidRPr="00DF6CB1">
              <w:rPr>
                <w:sz w:val="16"/>
                <w:szCs w:val="16"/>
              </w:rPr>
              <w:lastRenderedPageBreak/>
              <w:t>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10D4178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lastRenderedPageBreak/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3397789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Su&lt;/Author&gt;&lt;Year&gt;2001&lt;/Year&gt;&lt;RecNum&gt;25&lt;/RecNum&gt;&lt;DisplayText&gt;[24]&lt;/DisplayText&gt;&lt;record&gt;&lt;rec-number&gt;24&lt;/rec-number&gt;&lt;foreign-keys&gt;&lt;key app="EN" db-id="0azrsrxzk0pf5fev0fjp20z8wvsweewtz0s5" timestamp="1706712892"&gt;24&lt;/key&gt;&lt;/foreign-keys&gt;&lt;ref-type name="Journal Article"&gt;17&lt;/ref-type&gt;&lt;contributors&gt;&lt;authors&gt;&lt;author&gt;Su, C. M.&lt;/author&gt;&lt;author&gt;Liao, C. L.&lt;/author&gt;&lt;author&gt;Lee, Y. L.&lt;/author&gt;&lt;author&gt;Lin, Y. L.&lt;/author&gt;&lt;/authors&gt;&lt;/contributors&gt;&lt;auth-address&gt;Graduate Institute of Life Sciences, National Defense Medical Center, Taipei, 11529, Republic of China.&lt;/auth-address&gt;&lt;titles&gt;&lt;title&gt;Highly sulfated forms of heparin sulfate are involved in japanese encephalitis virus infection&lt;/title&gt;&lt;secondary-title&gt;Virology&lt;/secondary-title&gt;&lt;/titles&gt;&lt;periodical&gt;&lt;full-title&gt;Virology&lt;/full-title&gt;&lt;abbr-1&gt;Virology&lt;/abbr-1&gt;&lt;/periodical&gt;&lt;pages&gt;206-15&lt;/pages&gt;&lt;volume&gt;286&lt;/volume&gt;&lt;number&gt;1&lt;/number&gt;&lt;edition&gt;2001/07/13&lt;/edition&gt;&lt;keywords&gt;&lt;keyword&gt;Animals&lt;/keyword&gt;&lt;keyword&gt;Cell Line&lt;/keyword&gt;&lt;keyword&gt;Cricetinae&lt;/keyword&gt;&lt;keyword&gt;Encephalitis Virus, Japanese/*physiology&lt;/keyword&gt;&lt;keyword&gt;Encephalitis, Japanese/*virology&lt;/keyword&gt;&lt;keyword&gt;Glycosaminoglycans/*physiology&lt;/keyword&gt;&lt;keyword&gt;Humans&lt;/keyword&gt;&lt;keyword&gt;Virus Replication&lt;/keyword&gt;&lt;/keywords&gt;&lt;dates&gt;&lt;year&gt;2001&lt;/year&gt;&lt;pub-dates&gt;&lt;date&gt;Jul 20&lt;/date&gt;&lt;/pub-dates&gt;&lt;/dates&gt;&lt;isbn&gt;0042-6822 (Print)&amp;#xD;0042-6822 (Linking)&lt;/isbn&gt;&lt;accession-num&gt;11448173&lt;/accession-num&gt;&lt;urls&gt;&lt;related-urls&gt;&lt;url&gt;https://www.ncbi.nlm.nih.gov/pubmed/11448173&lt;/url&gt;&lt;/related-urls&gt;&lt;/urls&gt;&lt;electronic-resource-num&gt;10.1006/viro.2001.0986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38D8188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00DB3AA4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75655288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murrayense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4B1C2B0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VE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12AADDF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urray Valley Encephalitis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4013333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3B9F911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ee&lt;/Author&gt;&lt;Year&gt;2002&lt;/Year&gt;&lt;RecNum&gt;175&lt;/RecNum&gt;&lt;DisplayText&gt;[25]&lt;/DisplayText&gt;&lt;record&gt;&lt;rec-number&gt;25&lt;/rec-number&gt;&lt;foreign-keys&gt;&lt;key app="EN" db-id="0azrsrxzk0pf5fev0fjp20z8wvsweewtz0s5" timestamp="1706712892"&gt;25&lt;/key&gt;&lt;/foreign-keys&gt;&lt;ref-type name="Journal Article"&gt;17&lt;/ref-type&gt;&lt;contributors&gt;&lt;authors&gt;&lt;author&gt;Lee, E.&lt;/author&gt;&lt;author&gt;Lobigs, M.&lt;/author&gt;&lt;/authors&gt;&lt;/contributors&gt;&lt;auth-address&gt;Australian Natl Univ, John Curtin Sch Med Res, Div Immunol &amp;amp; Cell Biol, Canberra, ACT 2601, Australia&lt;/auth-address&gt;&lt;titles&gt;&lt;title&gt;Mechanism of virulence attenuation of glycosaminoglycan-binding variants of Japanese encephalitis virus and Murray valley encephalitis viru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4901-4911&lt;/pages&gt;&lt;volume&gt;76&lt;/volume&gt;&lt;number&gt;10&lt;/number&gt;&lt;keywords&gt;&lt;keyword&gt;yellow-fever virus&lt;/keyword&gt;&lt;keyword&gt;heparan-sulfate&lt;/keyword&gt;&lt;keyword&gt;nucleotide-sequence&lt;/keyword&gt;&lt;keyword&gt;envelope protein&lt;/keyword&gt;&lt;keyword&gt;mouse-brain&lt;/keyword&gt;&lt;keyword&gt;in-vitro&lt;/keyword&gt;&lt;keyword&gt;blood&lt;/keyword&gt;&lt;keyword&gt;mice&lt;/keyword&gt;&lt;keyword&gt;proteoglycans&lt;/keyword&gt;&lt;keyword&gt;glycoprotein&lt;/keyword&gt;&lt;/keywords&gt;&lt;dates&gt;&lt;year&gt;2002&lt;/year&gt;&lt;pub-dates&gt;&lt;date&gt;May&lt;/date&gt;&lt;/pub-dates&gt;&lt;/dates&gt;&lt;isbn&gt;0022-538x&lt;/isbn&gt;&lt;accession-num&gt;WOS:000175256500023&lt;/accession-num&gt;&lt;urls&gt;&lt;related-urls&gt;&lt;url&gt;&amp;lt;Go to ISI&amp;gt;://WOS:000175256500023&lt;/url&gt;&lt;/related-urls&gt;&lt;/urls&gt;&lt;electronic-resource-num&gt;10.1128/Jvi.76.10.4901-4911.2002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7189138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16AF335F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5A528BD1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nilense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2BCAB5A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WN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1AA6C02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West Nile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0A254EE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54511ED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ee&lt;/Author&gt;&lt;Year&gt;2004&lt;/Year&gt;&lt;RecNum&gt;170&lt;/RecNum&gt;&lt;DisplayText&gt;[26]&lt;/DisplayText&gt;&lt;record&gt;&lt;rec-number&gt;26&lt;/rec-number&gt;&lt;foreign-keys&gt;&lt;key app="EN" db-id="0azrsrxzk0pf5fev0fjp20z8wvsweewtz0s5" timestamp="1706712892"&gt;26&lt;/key&gt;&lt;/foreign-keys&gt;&lt;ref-type name="Journal Article"&gt;17&lt;/ref-type&gt;&lt;contributors&gt;&lt;authors&gt;&lt;author&gt;Lee, E.&lt;/author&gt;&lt;author&gt;Hall, R. A.&lt;/author&gt;&lt;author&gt;Lobigs, M.&lt;/author&gt;&lt;/authors&gt;&lt;/contributors&gt;&lt;auth-address&gt;Australian Natl Univ, Div Immunol &amp;amp; Genet, John Curtin Sch Med Res, Canberra, ACT 2600, Australia&amp;#xD;Univ Queensland, Dept Microbiol &amp;amp; Parasitol, Brisbane, Qld, Australia&lt;/auth-address&gt;&lt;titles&gt;&lt;title&gt;Common E protein determinants for attenuation of glycosaminoglycan-binding variants of Japanese encephalitis and West Nile viruse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8271-8280&lt;/pages&gt;&lt;volume&gt;78&lt;/volume&gt;&lt;number&gt;15&lt;/number&gt;&lt;keywords&gt;&lt;keyword&gt;partial nucleotide-sequence&lt;/keyword&gt;&lt;keyword&gt;yellow-fever virus&lt;/keyword&gt;&lt;keyword&gt;heparan-sulfate proteoglycans&lt;/keyword&gt;&lt;keyword&gt;envelope protein&lt;/keyword&gt;&lt;keyword&gt;structural proteins&lt;/keyword&gt;&lt;keyword&gt;flavivirus&lt;/keyword&gt;&lt;keyword&gt;virulence&lt;/keyword&gt;&lt;keyword&gt;infection&lt;/keyword&gt;&lt;keyword&gt;strains&lt;/keyword&gt;&lt;keyword&gt;glycoprotein&lt;/keyword&gt;&lt;/keywords&gt;&lt;dates&gt;&lt;year&gt;2004&lt;/year&gt;&lt;pub-dates&gt;&lt;date&gt;Aug&lt;/date&gt;&lt;/pub-dates&gt;&lt;/dates&gt;&lt;isbn&gt;0022-538x&lt;/isbn&gt;&lt;accession-num&gt;WOS:000222755600042&lt;/accession-num&gt;&lt;urls&gt;&lt;related-urls&gt;&lt;url&gt;&amp;lt;Go to ISI&amp;gt;://WOS:000222755600042&lt;/url&gt;&lt;/related-urls&gt;&lt;/urls&gt;&lt;electronic-resource-num&gt;10.1128/Jvi.78.15.8271-8280.2004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18D1CAF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1487E1E5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3BF1CBC8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zikaense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46239D5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ZIK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5F57B26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Zika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4262E75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6750CB1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W08L0F1dGhvcj48WWVhcj4yMDE3PC9ZZWFyPjxSZWNO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W08L0F1dGhvcj48WWVhcj4yMDE3PC9ZZWFyPjxSZWNO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0A771BA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3D9236CC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2D4D060E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zikaense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7EEE07A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ZIK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0CA9415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Zika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543CFAE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427153C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W08L0F1dGhvcj48WWVhcj4yMDE3PC9ZZWFyPjxSZWNO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W08L0F1dGhvcj48WWVhcj4yMDE3PC9ZZWFyPjxSZWNO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0E4128B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DFFEF"/>
            <w:vAlign w:val="center"/>
          </w:tcPr>
          <w:p w14:paraId="02C2B927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vAlign w:val="center"/>
          </w:tcPr>
          <w:p w14:paraId="0345B2B6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flavi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zikaense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23E5A3A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ZIKV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BC4C6C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Zika Viru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0709EB6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2298899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UYW48L0F1dGhvcj48WWVhcj4yMDE5PC9ZZWFyPjxSZWNO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UYW48L0F1dGhvcj48WWVhcj4yMDE5PC9ZZWFyPjxSZWNO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E8B22B3" w14:textId="77777777" w:rsidTr="000039BF">
        <w:trPr>
          <w:trHeight w:val="17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58A83569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Hepadnavir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4815F1F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atitis B viru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0CF024A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BV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73BB4D5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atitis B Viru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7394178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1357134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Schulze&lt;/Author&gt;&lt;Year&gt;2007&lt;/Year&gt;&lt;RecNum&gt;163&lt;/RecNum&gt;&lt;DisplayText&gt;[29]&lt;/DisplayText&gt;&lt;record&gt;&lt;rec-number&gt;29&lt;/rec-number&gt;&lt;foreign-keys&gt;&lt;key app="EN" db-id="0azrsrxzk0pf5fev0fjp20z8wvsweewtz0s5" timestamp="1706712893"&gt;29&lt;/key&gt;&lt;/foreign-keys&gt;&lt;ref-type name="Journal Article"&gt;17&lt;/ref-type&gt;&lt;contributors&gt;&lt;authors&gt;&lt;author&gt;Schulze, A.&lt;/author&gt;&lt;author&gt;Gripon, P.&lt;/author&gt;&lt;author&gt;Urban, S.&lt;/author&gt;&lt;/authors&gt;&lt;/contributors&gt;&lt;auth-address&gt;Heidelberg Univ, Otto Meyerhof Zentrum, D-69120 Heidelberg, Germany&amp;#xD;Hop Pontchaillou, INSERM, Rennes, France&lt;/auth-address&gt;&lt;titles&gt;&lt;title&gt;Hepatitis B virus infection initiates with a large surface protein-dependent binding to heparan sulfate proteoglycans&lt;/title&gt;&lt;secondary-title&gt;Hepatology&lt;/secondary-title&gt;&lt;alt-title&gt;Hepatology&lt;/alt-title&gt;&lt;/titles&gt;&lt;periodical&gt;&lt;full-title&gt;Hepatology&lt;/full-title&gt;&lt;abbr-1&gt;Hepatology&lt;/abbr-1&gt;&lt;/periodical&gt;&lt;alt-periodical&gt;&lt;full-title&gt;Hepatology&lt;/full-title&gt;&lt;abbr-1&gt;Hepatology&lt;/abbr-1&gt;&lt;/alt-periodical&gt;&lt;pages&gt;1759-1768&lt;/pages&gt;&lt;volume&gt;46&lt;/volume&gt;&lt;number&gt;6&lt;/number&gt;&lt;keywords&gt;&lt;keyword&gt;large envelope protein&lt;/keyword&gt;&lt;keyword&gt;domain&lt;/keyword&gt;&lt;keyword&gt;determinants&lt;/keyword&gt;&lt;keyword&gt;myristylation&lt;/keyword&gt;&lt;keyword&gt;topology&lt;/keyword&gt;&lt;/keywords&gt;&lt;dates&gt;&lt;year&gt;2007&lt;/year&gt;&lt;pub-dates&gt;&lt;date&gt;Dec&lt;/date&gt;&lt;/pub-dates&gt;&lt;/dates&gt;&lt;isbn&gt;0270-9139&lt;/isbn&gt;&lt;accession-num&gt;WOS:000251471700014&lt;/accession-num&gt;&lt;urls&gt;&lt;related-urls&gt;&lt;url&gt;&amp;lt;Go to ISI&amp;gt;://WOS:000251471700014&lt;/url&gt;&lt;/related-urls&gt;&lt;/urls&gt;&lt;electronic-resource-num&gt;10.1002/hep.21896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2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C8B005D" w14:textId="77777777" w:rsidTr="000039BF">
        <w:trPr>
          <w:trHeight w:val="17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4F9F1"/>
            <w:vAlign w:val="center"/>
          </w:tcPr>
          <w:p w14:paraId="0ABEDE55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Hepe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4F9F1"/>
            <w:vAlign w:val="center"/>
          </w:tcPr>
          <w:p w14:paraId="57642A4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unclassified </w:t>
            </w:r>
            <w:proofErr w:type="spellStart"/>
            <w:r w:rsidRPr="00DF6CB1">
              <w:rPr>
                <w:sz w:val="16"/>
                <w:szCs w:val="16"/>
              </w:rPr>
              <w:t>Orthohepeviru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4F9F1"/>
            <w:noWrap/>
            <w:vAlign w:val="center"/>
          </w:tcPr>
          <w:p w14:paraId="38B7105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V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4F9F1"/>
            <w:noWrap/>
            <w:vAlign w:val="center"/>
          </w:tcPr>
          <w:p w14:paraId="61FA503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atitis E Viru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4F9F1"/>
            <w:noWrap/>
            <w:vAlign w:val="center"/>
          </w:tcPr>
          <w:p w14:paraId="5AE5195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4F9F1"/>
            <w:noWrap/>
            <w:vAlign w:val="center"/>
          </w:tcPr>
          <w:p w14:paraId="2208F42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Kalia&lt;/Author&gt;&lt;Year&gt;2009&lt;/Year&gt;&lt;RecNum&gt;169&lt;/RecNum&gt;&lt;DisplayText&gt;[30]&lt;/DisplayText&gt;&lt;record&gt;&lt;rec-number&gt;30&lt;/rec-number&gt;&lt;foreign-keys&gt;&lt;key app="EN" db-id="0azrsrxzk0pf5fev0fjp20z8wvsweewtz0s5" timestamp="1706712893"&gt;30&lt;/key&gt;&lt;/foreign-keys&gt;&lt;ref-type name="Journal Article"&gt;17&lt;/ref-type&gt;&lt;contributors&gt;&lt;authors&gt;&lt;author&gt;Kalia, M.&lt;/author&gt;&lt;author&gt;Chandra, V.&lt;/author&gt;&lt;author&gt;Rahman, S. A.&lt;/author&gt;&lt;author&gt;Sehgal, D.&lt;/author&gt;&lt;author&gt;Jameel, S.&lt;/author&gt;&lt;/authors&gt;&lt;/contributors&gt;&lt;auth-address&gt;Virology Research Group, International Centre for Genetic Engineering and Biotechnology (ICGEB), Aruna Asaf Ali Marg, New Delhi 110 067, India. manjula@icgeb.res.in&lt;/auth-address&gt;&lt;titles&gt;&lt;title&gt;Heparan sulfate proteoglycans are required for cellular binding of the hepatitis E virus ORF2 capsid protein and for viral infection&lt;/title&gt;&lt;secondary-title&gt;J Virol&lt;/secondary-title&gt;&lt;/titles&gt;&lt;periodical&gt;&lt;full-title&gt;Journal of Virology&lt;/full-title&gt;&lt;abbr-1&gt;J Virol&lt;/abbr-1&gt;&lt;/periodical&gt;&lt;pages&gt;12714-24&lt;/pages&gt;&lt;volume&gt;83&lt;/volume&gt;&lt;number&gt;24&lt;/number&gt;&lt;edition&gt;2009/10/09&lt;/edition&gt;&lt;keywords&gt;&lt;keyword&gt;Cell Line, Tumor&lt;/keyword&gt;&lt;keyword&gt;Heparan Sulfate Proteoglycans/*physiology&lt;/keyword&gt;&lt;keyword&gt;Hepatitis E virus/*physiology&lt;/keyword&gt;&lt;keyword&gt;Humans&lt;/keyword&gt;&lt;keyword&gt;Syndecans/metabolism&lt;/keyword&gt;&lt;keyword&gt;Viral Proteins/*metabolism&lt;/keyword&gt;&lt;keyword&gt;Virion/physiology&lt;/keyword&gt;&lt;/keywords&gt;&lt;dates&gt;&lt;year&gt;2009&lt;/year&gt;&lt;pub-dates&gt;&lt;date&gt;Dec&lt;/date&gt;&lt;/pub-dates&gt;&lt;/dates&gt;&lt;isbn&gt;1098-5514 (Electronic)&amp;#xD;0022-538X (Print)&amp;#xD;0022-538X (Linking)&lt;/isbn&gt;&lt;accession-num&gt;19812150&lt;/accession-num&gt;&lt;urls&gt;&lt;related-urls&gt;&lt;url&gt;https://www.ncbi.nlm.nih.gov/pubmed/19812150&lt;/url&gt;&lt;/related-urls&gt;&lt;/urls&gt;&lt;custom2&gt;PMC2786843&lt;/custom2&gt;&lt;electronic-resource-num&gt;10.1128/JVI.00717-09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02988C5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0B99D039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herpesviridae</w:t>
            </w:r>
            <w:proofErr w:type="spellEnd"/>
          </w:p>
          <w:p w14:paraId="26D5C56B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720361E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ytomegalovirus humanbeta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06CEBD9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CMV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444B52C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cytomegalo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18B41DE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50EBC67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Neyts&lt;/Author&gt;&lt;Year&gt;1992&lt;/Year&gt;&lt;RecNum&gt;141&lt;/RecNum&gt;&lt;DisplayText&gt;[31]&lt;/DisplayText&gt;&lt;record&gt;&lt;rec-number&gt;31&lt;/rec-number&gt;&lt;foreign-keys&gt;&lt;key app="EN" db-id="0azrsrxzk0pf5fev0fjp20z8wvsweewtz0s5" timestamp="1706712893"&gt;31&lt;/key&gt;&lt;/foreign-keys&gt;&lt;ref-type name="Journal Article"&gt;17&lt;/ref-type&gt;&lt;contributors&gt;&lt;authors&gt;&lt;author&gt;Neyts, J.&lt;/author&gt;&lt;author&gt;Snoeck, R.&lt;/author&gt;&lt;author&gt;Schols, D.&lt;/author&gt;&lt;author&gt;Balzarini, J.&lt;/author&gt;&lt;author&gt;Esko, J. D.&lt;/author&gt;&lt;author&gt;Vanschepdael, A.&lt;/author&gt;&lt;author&gt;Declercq, E.&lt;/author&gt;&lt;/authors&gt;&lt;/contributors&gt;&lt;auth-address&gt;Catholic Univ Leuven, Rega Inst Med Res, B-3000 Louvain, Belgium&amp;#xD;Univ Alabama, Sch Med, Dept Biochem, Birmingham, Al 35294 USA&amp;#xD;Univ Alabama, Sch Dent, Birmingham, Al 35294 USA&lt;/auth-address&gt;&lt;titles&gt;&lt;title&gt;Sulfated Polymers Inhibit the Interaction of Human Cytomegalovirus with Cell-Surface Heparan-Sulfate&lt;/title&gt;&lt;secondary-title&gt;Virology&lt;/secondary-title&gt;&lt;alt-title&gt;Virology&lt;/alt-title&gt;&lt;/titles&gt;&lt;periodical&gt;&lt;full-title&gt;Virology&lt;/full-title&gt;&lt;abbr-1&gt;Virology&lt;/abbr-1&gt;&lt;/periodical&gt;&lt;alt-periodical&gt;&lt;full-title&gt;Virology&lt;/full-title&gt;&lt;abbr-1&gt;Virology&lt;/abbr-1&gt;&lt;/alt-periodical&gt;&lt;pages&gt;48-58&lt;/pages&gt;&lt;volume&gt;189&lt;/volume&gt;&lt;number&gt;1&lt;/number&gt;&lt;keywords&gt;&lt;keyword&gt;herpes-simplex virus&lt;/keyword&gt;&lt;keyword&gt;human immunodeficiency virus&lt;/keyword&gt;&lt;keyword&gt;pseudorabies virus&lt;/keyword&gt;&lt;keyword&gt;dextran sulfate&lt;/keyword&gt;&lt;keyword&gt;glycoprotein-d&lt;/keyword&gt;&lt;keyword&gt;neutralizing antibodies&lt;/keyword&gt;&lt;keyword&gt;selective inhibitors&lt;/keyword&gt;&lt;keyword&gt;type-1&lt;/keyword&gt;&lt;keyword&gt;identification&lt;/keyword&gt;&lt;keyword&gt;receptor&lt;/keyword&gt;&lt;/keywords&gt;&lt;dates&gt;&lt;year&gt;1992&lt;/year&gt;&lt;pub-dates&gt;&lt;date&gt;Jul&lt;/date&gt;&lt;/pub-dates&gt;&lt;/dates&gt;&lt;isbn&gt;0042-6822&lt;/isbn&gt;&lt;accession-num&gt;WOS:A1992HY27800006&lt;/accession-num&gt;&lt;urls&gt;&lt;related-urls&gt;&lt;url&gt;&amp;lt;Go to ISI&amp;gt;://WOS:A1992HY27800006&lt;/url&gt;&lt;/related-urls&gt;&lt;/urls&gt;&lt;electronic-resource-num&gt;Doi 10.1016/0042-6822(92)90680-N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62866D9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54709042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7D5B11A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ytomegalovirus humanbeta5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29C0846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CM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59A3B2A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Cytomegalo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78090DE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0E6725F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obert&lt;/Author&gt;&lt;Year&gt;1995&lt;/Year&gt;&lt;RecNum&gt;143&lt;/RecNum&gt;&lt;DisplayText&gt;[32]&lt;/DisplayText&gt;&lt;record&gt;&lt;rec-number&gt;32&lt;/rec-number&gt;&lt;foreign-keys&gt;&lt;key app="EN" db-id="0azrsrxzk0pf5fev0fjp20z8wvsweewtz0s5" timestamp="1706712893"&gt;32&lt;/key&gt;&lt;/foreign-keys&gt;&lt;ref-type name="Journal Article"&gt;17&lt;/ref-type&gt;&lt;contributors&gt;&lt;authors&gt;&lt;author&gt;Lobert, P. E.&lt;/author&gt;&lt;author&gt;Hober, D.&lt;/author&gt;&lt;author&gt;Dewilde, A.&lt;/author&gt;&lt;author&gt;Wattre, P.&lt;/author&gt;&lt;/authors&gt;&lt;/contributors&gt;&lt;auth-address&gt;Chu Lille,Virol Lab,F-59037 Lille,France&lt;/auth-address&gt;&lt;titles&gt;&lt;title&gt;Cell-Membrane Bound N-Acetylneuraminic Acid Is Involved in the Infection of Fibroblasts and Phorbol-Ester Differentiated Monocyte-Like Cells with Human Cytomegalovirus (Hcmv)&lt;/title&gt;&lt;secondary-title&gt;Archives of Virology&lt;/secondary-title&gt;&lt;alt-title&gt;Arch Virol&lt;/alt-title&gt;&lt;/titles&gt;&lt;periodical&gt;&lt;full-title&gt;Archives of Virology&lt;/full-title&gt;&lt;abbr-1&gt;Arch Virol&lt;/abbr-1&gt;&lt;/periodical&gt;&lt;alt-periodical&gt;&lt;full-title&gt;Archives of Virology&lt;/full-title&gt;&lt;abbr-1&gt;Arch Virol&lt;/abbr-1&gt;&lt;/alt-periodical&gt;&lt;pages&gt;1357-1371&lt;/pages&gt;&lt;volume&gt;140&lt;/volume&gt;&lt;number&gt;8&lt;/number&gt;&lt;keywords&gt;&lt;keyword&gt;human-immunodeficiency-virus&lt;/keyword&gt;&lt;keyword&gt;surface heparan-sulfate&lt;/keyword&gt;&lt;keyword&gt;herpes-simplex virus&lt;/keyword&gt;&lt;keyword&gt;initial interaction&lt;/keyword&gt;&lt;keyword&gt;plant-lectins&lt;/keyword&gt;&lt;keyword&gt;glycoprotein&lt;/keyword&gt;&lt;keyword&gt;receptor&lt;/keyword&gt;&lt;keyword&gt;identification&lt;/keyword&gt;&lt;keyword&gt;expression&lt;/keyword&gt;&lt;keyword&gt;binding&lt;/keyword&gt;&lt;/keywords&gt;&lt;dates&gt;&lt;year&gt;1995&lt;/year&gt;&lt;/dates&gt;&lt;isbn&gt;0304-8608&lt;/isbn&gt;&lt;accession-num&gt;WOS:A1995RQ97200002&lt;/accession-num&gt;&lt;urls&gt;&lt;related-urls&gt;&lt;url&gt;&amp;lt;Go to ISI&amp;gt;://WOS:A1995RQ97200002&lt;/url&gt;&lt;/related-urls&gt;&lt;/urls&gt;&lt;electronic-resource-num&gt;Doi 10.1007/Bf01322663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CF55FD7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76FE5ECE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17880C16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Lymphocryptovirus</w:t>
            </w:r>
            <w:proofErr w:type="spellEnd"/>
            <w:r w:rsidRPr="00DF6CB1">
              <w:rPr>
                <w:sz w:val="16"/>
                <w:szCs w:val="16"/>
              </w:rPr>
              <w:t xml:space="preserve"> humangamma4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5944563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B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2DACA55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pstein-Barr 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534F01B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1902D6C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aGVzbm9rb3ZhPC9BdXRob3I+PFllYXI+MjAxNjwvWWVh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aGVzbm9rb3ZhPC9BdXRob3I+PFllYXI+MjAxNjwvWWVh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EE157E4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0C6A77A7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6B7CEC26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Rhadinovirus</w:t>
            </w:r>
            <w:proofErr w:type="spellEnd"/>
            <w:r w:rsidRPr="00DF6CB1">
              <w:rPr>
                <w:sz w:val="16"/>
                <w:szCs w:val="16"/>
              </w:rPr>
              <w:t xml:space="preserve"> humangamma8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327C6DA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HV-8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6A86B53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Herpesvirus 8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4CE214B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1842346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Birkmann&lt;/Author&gt;&lt;Year&gt;2001&lt;/Year&gt;&lt;RecNum&gt;140&lt;/RecNum&gt;&lt;DisplayText&gt;[34]&lt;/DisplayText&gt;&lt;record&gt;&lt;rec-number&gt;34&lt;/rec-number&gt;&lt;foreign-keys&gt;&lt;key app="EN" db-id="0azrsrxzk0pf5fev0fjp20z8wvsweewtz0s5" timestamp="1706712894"&gt;34&lt;/key&gt;&lt;/foreign-keys&gt;&lt;ref-type name="Journal Article"&gt;17&lt;/ref-type&gt;&lt;contributors&gt;&lt;authors&gt;&lt;author&gt;Birkmann, A.&lt;/author&gt;&lt;author&gt;Mahr, K.&lt;/author&gt;&lt;author&gt;Ensser, A.&lt;/author&gt;&lt;author&gt;Yaguboglu, S.&lt;/author&gt;&lt;author&gt;Titgemeyer, F.&lt;/author&gt;&lt;author&gt;Fleckenstein, B.&lt;/author&gt;&lt;author&gt;Neipel, F.&lt;/author&gt;&lt;/authors&gt;&lt;/contributors&gt;&lt;auth-address&gt;Univ Erlangen Nurnberg, Inst Klin &amp;amp; Mol Virol, D-91054 Erlangen, Germany&amp;#xD;Univ Erlangen Nurnberg, Inst Mikrobiol Biochem &amp;amp; Genet, Lehrstuhl Mikrobiol, D-91058 Erlangen, Germany&lt;/auth-address&gt;&lt;titles&gt;&lt;title&gt;Cell surface heparan sulfate is a receptor for human herpesvirus 8 and interacts with envelope glycoprotein K8.1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11583-11593&lt;/pages&gt;&lt;volume&gt;75&lt;/volume&gt;&lt;number&gt;23&lt;/number&gt;&lt;keywords&gt;&lt;keyword&gt;herpes-simplex-virus&lt;/keyword&gt;&lt;keyword&gt;sarcoma-associated herpesvirus&lt;/keyword&gt;&lt;keyword&gt;microvascular endothelial-cells&lt;/keyword&gt;&lt;keyword&gt;tumor suppressors ext1&lt;/keyword&gt;&lt;keyword&gt;kaposis-sarcoma&lt;/keyword&gt;&lt;keyword&gt;DNA-sequences&lt;/keyword&gt;&lt;keyword&gt;binding&lt;/keyword&gt;&lt;keyword&gt;type-1&lt;/keyword&gt;&lt;keyword&gt;identification&lt;/keyword&gt;&lt;keyword&gt;infection&lt;/keyword&gt;&lt;/keywords&gt;&lt;dates&gt;&lt;year&gt;2001&lt;/year&gt;&lt;pub-dates&gt;&lt;date&gt;Dec&lt;/date&gt;&lt;/pub-dates&gt;&lt;/dates&gt;&lt;isbn&gt;0022-538x&lt;/isbn&gt;&lt;accession-num&gt;WOS:000172033100035&lt;/accession-num&gt;&lt;urls&gt;&lt;related-urls&gt;&lt;url&gt;&amp;lt;Go to ISI&amp;gt;://WOS:000172033100035&lt;/url&gt;&lt;/related-urls&gt;&lt;/urls&gt;&lt;electronic-resource-num&gt;Doi 10.1128/Jvi.75.23.11583-11593.2001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8379B12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65F5A50F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1BCA2B7C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Simplexvirus</w:t>
            </w:r>
            <w:proofErr w:type="spellEnd"/>
            <w:r w:rsidRPr="00DF6CB1">
              <w:rPr>
                <w:sz w:val="16"/>
                <w:szCs w:val="16"/>
              </w:rPr>
              <w:t xml:space="preserve"> humanalpha1/2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35F2F14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441E808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rpes Simplex 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613608D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70FF2B9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WuDunn&lt;/Author&gt;&lt;Year&gt;1989&lt;/Year&gt;&lt;RecNum&gt;29&lt;/RecNum&gt;&lt;DisplayText&gt;[35]&lt;/DisplayText&gt;&lt;record&gt;&lt;rec-number&gt;35&lt;/rec-number&gt;&lt;foreign-keys&gt;&lt;key app="EN" db-id="0azrsrxzk0pf5fev0fjp20z8wvsweewtz0s5" timestamp="1706712894"&gt;35&lt;/key&gt;&lt;/foreign-keys&gt;&lt;ref-type name="Journal Article"&gt;17&lt;/ref-type&gt;&lt;contributors&gt;&lt;authors&gt;&lt;author&gt;WuDunn, D.&lt;/author&gt;&lt;author&gt;Spear, P. G.&lt;/author&gt;&lt;/authors&gt;&lt;/contributors&gt;&lt;auth-address&gt;Department of Molecular Genetics and Cell Biology, University of Chicago, Illinois 60637.&lt;/auth-address&gt;&lt;titles&gt;&lt;title&gt;Initial interaction of herpes simplex virus with cells is binding to heparan sulfate&lt;/title&gt;&lt;secondary-title&gt;J Virol&lt;/secondary-title&gt;&lt;/titles&gt;&lt;periodical&gt;&lt;full-title&gt;Journal of Virology&lt;/full-title&gt;&lt;abbr-1&gt;J Virol&lt;/abbr-1&gt;&lt;/periodical&gt;&lt;pages&gt;52-8&lt;/pages&gt;&lt;volume&gt;63&lt;/volume&gt;&lt;number&gt;1&lt;/number&gt;&lt;edition&gt;1989/01/01&lt;/edition&gt;&lt;keywords&gt;&lt;keyword&gt;Adsorption&lt;/keyword&gt;&lt;keyword&gt;Binding, Competitive&lt;/keyword&gt;&lt;keyword&gt;Cell Line&lt;/keyword&gt;&lt;keyword&gt;Chondroitin Lyases/metabolism&lt;/keyword&gt;&lt;keyword&gt;Chromatography, Affinity&lt;/keyword&gt;&lt;keyword&gt;Glycosaminoglycans/*metabolism&lt;/keyword&gt;&lt;keyword&gt;Heparin/metabolism&lt;/keyword&gt;&lt;keyword&gt;Heparin Lyase&lt;/keyword&gt;&lt;keyword&gt;Heparitin Sulfate/*metabolism&lt;/keyword&gt;&lt;keyword&gt;Humans&lt;/keyword&gt;&lt;keyword&gt;Platelet Factor 4/metabolism&lt;/keyword&gt;&lt;keyword&gt;Polylysine/metabolism&lt;/keyword&gt;&lt;keyword&gt;Polysaccharide-Lyases/metabolism&lt;/keyword&gt;&lt;keyword&gt;Simplexvirus/growth &amp;amp; development/*metabolism&lt;/keyword&gt;&lt;keyword&gt;Virion/*metabolism&lt;/keyword&gt;&lt;/keywords&gt;&lt;dates&gt;&lt;year&gt;1989&lt;/year&gt;&lt;pub-dates&gt;&lt;date&gt;Jan&lt;/date&gt;&lt;/pub-dates&gt;&lt;/dates&gt;&lt;isbn&gt;0022-538X (Print)&amp;#xD;1098-5514 (Electronic)&amp;#xD;0022-538X (Linking)&lt;/isbn&gt;&lt;accession-num&gt;2535752&lt;/accession-num&gt;&lt;urls&gt;&lt;related-urls&gt;&lt;url&gt;https://www.ncbi.nlm.nih.gov/pubmed/2535752&lt;/url&gt;&lt;/related-urls&gt;&lt;/urls&gt;&lt;custom2&gt;PMC247656&lt;/custom2&gt;&lt;electronic-resource-num&gt;10.1128/JVI.63.1.52-58.1989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8C93355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5844ADF8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5DD2F848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Varicellovirus</w:t>
            </w:r>
            <w:proofErr w:type="spellEnd"/>
            <w:r w:rsidRPr="00DF6CB1">
              <w:rPr>
                <w:sz w:val="16"/>
                <w:szCs w:val="16"/>
              </w:rPr>
              <w:t xml:space="preserve"> humanalpha3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018BBF4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VZ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6936719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Varicella Zoster 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68B19E4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0111F3F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Jacquet&lt;/Author&gt;&lt;Year&gt;1998&lt;/Year&gt;&lt;RecNum&gt;139&lt;/RecNum&gt;&lt;DisplayText&gt;[36]&lt;/DisplayText&gt;&lt;record&gt;&lt;rec-number&gt;36&lt;/rec-number&gt;&lt;foreign-keys&gt;&lt;key app="EN" db-id="0azrsrxzk0pf5fev0fjp20z8wvsweewtz0s5" timestamp="1706712894"&gt;36&lt;/key&gt;&lt;/foreign-keys&gt;&lt;ref-type name="Journal Article"&gt;17&lt;/ref-type&gt;&lt;contributors&gt;&lt;authors&gt;&lt;author&gt;Jacquet, A.&lt;/author&gt;&lt;author&gt;Haumont, M.&lt;/author&gt;&lt;author&gt;Chellun, D.&lt;/author&gt;&lt;author&gt;Massaer, M.&lt;/author&gt;&lt;author&gt;Tufaro, F.&lt;/author&gt;&lt;author&gt;Bollen, A.&lt;/author&gt;&lt;author&gt;Jacobs, P.&lt;/author&gt;&lt;/authors&gt;&lt;/contributors&gt;&lt;auth-address&gt;Free Univ Brussels, B-1400 Nivelles, Belgium&amp;#xD;Univ British Columbia, Dept Microbiol &amp;amp; Immunol, Vancouver, BC V6T 1Z3, Canada&lt;/auth-address&gt;&lt;titles&gt;&lt;title&gt;The varicella zoster virus glycoprotein B (gB) plays a role in virus binding to cell surface heparan sulfate proteoglycans&lt;/title&gt;&lt;secondary-title&gt;Virus Research&lt;/secondary-title&gt;&lt;alt-title&gt;Virus Res&lt;/alt-title&gt;&lt;/titles&gt;&lt;periodical&gt;&lt;full-title&gt;Virus Research&lt;/full-title&gt;&lt;abbr-1&gt;Virus Res&lt;/abbr-1&gt;&lt;/periodical&gt;&lt;alt-periodical&gt;&lt;full-title&gt;Virus Research&lt;/full-title&gt;&lt;abbr-1&gt;Virus Res&lt;/abbr-1&gt;&lt;/alt-periodical&gt;&lt;pages&gt;197-207&lt;/pages&gt;&lt;volume&gt;53&lt;/volume&gt;&lt;number&gt;2&lt;/number&gt;&lt;keywords&gt;&lt;keyword&gt;vzv&lt;/keyword&gt;&lt;keyword&gt;adsorption&lt;/keyword&gt;&lt;keyword&gt;glycoprotein b&lt;/keyword&gt;&lt;keyword&gt;heparan sulfate proteoglycans&lt;/keyword&gt;&lt;keyword&gt;herpes-simplex virus&lt;/keyword&gt;&lt;keyword&gt;pseudorabies virus&lt;/keyword&gt;&lt;keyword&gt;initial interaction&lt;/keyword&gt;&lt;keyword&gt;in-vitro&lt;/keyword&gt;&lt;keyword&gt;adsorption&lt;/keyword&gt;&lt;keyword&gt;infection&lt;/keyword&gt;&lt;keyword&gt;type-1&lt;/keyword&gt;&lt;keyword&gt;identification&lt;/keyword&gt;&lt;keyword&gt;penetration&lt;/keyword&gt;&lt;keyword&gt;antibodies&lt;/keyword&gt;&lt;/keywords&gt;&lt;dates&gt;&lt;year&gt;1998&lt;/year&gt;&lt;pub-dates&gt;&lt;date&gt;Feb&lt;/date&gt;&lt;/pub-dates&gt;&lt;/dates&gt;&lt;isbn&gt;0168-1702&lt;/isbn&gt;&lt;accession-num&gt;WOS:000073372100009&lt;/accession-num&gt;&lt;urls&gt;&lt;related-urls&gt;&lt;url&gt;&amp;lt;Go to ISI&amp;gt;://WOS:000073372100009&lt;/url&gt;&lt;/related-urls&gt;&lt;/urls&gt;&lt;electronic-resource-num&gt;Doi 10.1016/S0168-1702(97)00149-4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8C9FFC4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49C30D3C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5ADF9578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Roseolovirus</w:t>
            </w:r>
            <w:proofErr w:type="spellEnd"/>
            <w:r w:rsidRPr="00DF6CB1">
              <w:rPr>
                <w:sz w:val="16"/>
                <w:szCs w:val="16"/>
              </w:rPr>
              <w:t xml:space="preserve"> humanbeta7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4E75F68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HV-7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1E7EB1D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Herpesvirus 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7D7A66E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5BCB13F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a3JpbmNvc2t5PC9BdXRob3I+PFllYXI+MjAwMDwvWWVh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a3JpbmNvc2t5PC9BdXRob3I+PFllYXI+MjAwMDwvWWVh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1CC6686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1865C08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Orthomyxovirida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12987322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Alphainfluenzaviru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7D85A2A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AV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0ABD256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A 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1550A05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5123B46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GdWt1emF3YTwvQXV0aG9yPjxZZWFyPjIwMTE8L1llYXI+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GdWt1emF3YTwvQXV0aG9yPjxZZWFyPjIwMTE8L1llYXI+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38-4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904F1C7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noWrap/>
            <w:vAlign w:val="center"/>
          </w:tcPr>
          <w:p w14:paraId="798608BB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2609D6E9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Betainfluenzavirus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62866E8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B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5A4C031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B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3120855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47A7521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Burmeister&lt;/Author&gt;&lt;Year&gt;1992&lt;/Year&gt;&lt;RecNum&gt;144&lt;/RecNum&gt;&lt;DisplayText&gt;[45]&lt;/DisplayText&gt;&lt;record&gt;&lt;rec-number&gt;45&lt;/rec-number&gt;&lt;foreign-keys&gt;&lt;key app="EN" db-id="0azrsrxzk0pf5fev0fjp20z8wvsweewtz0s5" timestamp="1706712895"&gt;45&lt;/key&gt;&lt;/foreign-keys&gt;&lt;ref-type name="Journal Article"&gt;17&lt;/ref-type&gt;&lt;contributors&gt;&lt;authors&gt;&lt;author&gt;Burmeister, W. P.&lt;/author&gt;&lt;author&gt;Ruigrok, R. W. H.&lt;/author&gt;&lt;author&gt;Cusack, S.&lt;/author&gt;&lt;/authors&gt;&lt;/contributors&gt;&lt;titles&gt;&lt;title&gt;The 2.2-a Resolution Crystal-Structure of Influenza-B Neuraminidase and Its Complex with Sialic-Acid&lt;/title&gt;&lt;secondary-title&gt;Embo Journal&lt;/secondary-title&gt;&lt;alt-title&gt;Embo J&lt;/alt-title&gt;&lt;/titles&gt;&lt;periodical&gt;&lt;full-title&gt;Embo Journal&lt;/full-title&gt;&lt;abbr-1&gt;Embo J&lt;/abbr-1&gt;&lt;/periodical&gt;&lt;alt-periodical&gt;&lt;full-title&gt;Embo Journal&lt;/full-title&gt;&lt;abbr-1&gt;Embo J&lt;/abbr-1&gt;&lt;/alt-periodical&gt;&lt;pages&gt;49-56&lt;/pages&gt;&lt;volume&gt;11&lt;/volume&gt;&lt;number&gt;1&lt;/number&gt;&lt;keywords&gt;&lt;keyword&gt;calcium binding&lt;/keyword&gt;&lt;keyword&gt;influenza virus&lt;/keyword&gt;&lt;keyword&gt;neuraminidase&lt;/keyword&gt;&lt;keyword&gt;sialic acid&lt;/keyword&gt;&lt;keyword&gt;x-ray structure&lt;/keyword&gt;&lt;keyword&gt;virus neuraminidase&lt;/keyword&gt;&lt;keyword&gt;3-dimensional structure&lt;/keyword&gt;&lt;keyword&gt;gene&lt;/keyword&gt;&lt;keyword&gt;sequence&lt;/keyword&gt;&lt;keyword&gt;antibody&lt;/keyword&gt;&lt;keyword&gt;b/lee/40&lt;/keyword&gt;&lt;keyword&gt;mutation&lt;/keyword&gt;&lt;keyword&gt;cloning&lt;/keyword&gt;&lt;keyword&gt;site&lt;/keyword&gt;&lt;/keywords&gt;&lt;dates&gt;&lt;year&gt;1992&lt;/year&gt;&lt;pub-dates&gt;&lt;date&gt;Jan&lt;/date&gt;&lt;/pub-dates&gt;&lt;/dates&gt;&lt;isbn&gt;0261-4189&lt;/isbn&gt;&lt;accession-num&gt;WOS:A1992GZ96600007&lt;/accession-num&gt;&lt;urls&gt;&lt;related-urls&gt;&lt;url&gt;&amp;lt;Go to ISI&amp;gt;://WOS:A1992GZ96600007&lt;/url&gt;&lt;/related-urls&gt;&lt;/urls&gt;&lt;electronic-resource-num&gt;DOI 10.1002/j.1460-2075.1992.tb05026.x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4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47224F4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noWrap/>
            <w:vAlign w:val="center"/>
          </w:tcPr>
          <w:p w14:paraId="4DBC4CB0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4BD6DD45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Gammainfluenzavirus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0CF3780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C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7350AE2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C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793734C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55F0081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Rogers&lt;/Author&gt;&lt;Year&gt;1986&lt;/Year&gt;&lt;RecNum&gt;145&lt;/RecNum&gt;&lt;DisplayText&gt;[46]&lt;/DisplayText&gt;&lt;record&gt;&lt;rec-number&gt;46&lt;/rec-number&gt;&lt;foreign-keys&gt;&lt;key app="EN" db-id="0azrsrxzk0pf5fev0fjp20z8wvsweewtz0s5" timestamp="1706712896"&gt;46&lt;/key&gt;&lt;/foreign-keys&gt;&lt;ref-type name="Journal Article"&gt;17&lt;/ref-type&gt;&lt;contributors&gt;&lt;authors&gt;&lt;author&gt;Rogers, G. N.&lt;/author&gt;&lt;author&gt;Herrler, G.&lt;/author&gt;&lt;author&gt;Paulson, J. C.&lt;/author&gt;&lt;author&gt;Klenk, H. D.&lt;/author&gt;&lt;/authors&gt;&lt;/contributors&gt;&lt;auth-address&gt;Univ Giessen,Inst Virol,D-6300 Giessen,Fed Rep Ger&lt;/auth-address&gt;&lt;titles&gt;&lt;title&gt;Influenza-C Virus Uses 9-O-Acetyl-N-Acetylneuraminic Acid as a High-Affinity Receptor Determinant for Attachment to Cell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5947-5951&lt;/pages&gt;&lt;volume&gt;261&lt;/volume&gt;&lt;number&gt;13&lt;/number&gt;&lt;dates&gt;&lt;year&gt;1986&lt;/year&gt;&lt;pub-dates&gt;&lt;date&gt;May 5&lt;/date&gt;&lt;/pub-dates&gt;&lt;/dates&gt;&lt;isbn&gt;0021-9258&lt;/isbn&gt;&lt;accession-num&gt;WOS:A1986C171000043&lt;/accession-num&gt;&lt;urls&gt;&lt;related-urls&gt;&lt;url&gt;&amp;lt;Go to ISI&amp;gt;://WOS:A1986C171000043&lt;/url&gt;&lt;/related-urls&gt;&lt;/urls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4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6A22BB0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5A0087FF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vAlign w:val="center"/>
          </w:tcPr>
          <w:p w14:paraId="616E1614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Deltainfluenzavirus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5751F24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DV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7DC9698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D Viru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2E2866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74A40B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XU8L0F1dGhvcj48WWVhcj4yMDIwPC9ZZWFyPjxSZWNO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XU8L0F1dGhvcj48WWVhcj4yMDIwPC9ZZWFyPjxSZWNO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4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819595E" w14:textId="77777777" w:rsidTr="000039BF">
        <w:trPr>
          <w:trHeight w:val="17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0672CC0B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apilloma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7D0A71F2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Papillomaviru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14C25AB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PV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7F1EAD1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Papillomaviru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56E3354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6580C52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aXJvZ2xvdTwvQXV0aG9yPjxZZWFyPjIwMDE8L1llYXI+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aXJvZ2xvdTwvQXV0aG9yPjxZZWFyPjIwMDE8L1llYXI+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4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9A86DFE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1F8634F5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aramyxo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7AAA4B41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Henip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hendraens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7215FBEA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HeV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506E313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ndra 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2E63433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3116FB0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Mathieu&lt;/Author&gt;&lt;Year&gt;2015&lt;/Year&gt;&lt;RecNum&gt;167&lt;/RecNum&gt;&lt;DisplayText&gt;[49]&lt;/DisplayText&gt;&lt;record&gt;&lt;rec-number&gt;49&lt;/rec-number&gt;&lt;foreign-keys&gt;&lt;key app="EN" db-id="0azrsrxzk0pf5fev0fjp20z8wvsweewtz0s5" timestamp="1706712896"&gt;49&lt;/key&gt;&lt;/foreign-keys&gt;&lt;ref-type name="Journal Article"&gt;17&lt;/ref-type&gt;&lt;contributors&gt;&lt;authors&gt;&lt;author&gt;Mathieu, C.&lt;/author&gt;&lt;author&gt;Dhondt, K. P.&lt;/author&gt;&lt;author&gt;Chalons, M.&lt;/author&gt;&lt;author&gt;Mely, S.&lt;/author&gt;&lt;author&gt;Raoul, H.&lt;/author&gt;&lt;author&gt;Negre, D.&lt;/author&gt;&lt;author&gt;Cosset, F. L.&lt;/author&gt;&lt;author&gt;Gerlier, D.&lt;/author&gt;&lt;author&gt;Vives, R. R.&lt;/author&gt;&lt;author&gt;Horvat, B.&lt;/author&gt;&lt;/authors&gt;&lt;/contributors&gt;&lt;auth-address&gt;Laboratory P4-Jean Merieux, INSERM, Lyon, France.&amp;#xD;branka.horvat@inserm.fr.&lt;/auth-address&gt;&lt;titles&gt;&lt;title&gt;Heparan sulfate-dependent enhancement of henipavirus infection&lt;/title&gt;&lt;secondary-title&gt;mBio&lt;/secondary-title&gt;&lt;/titles&gt;&lt;periodical&gt;&lt;full-title&gt;mBio&lt;/full-title&gt;&lt;/periodical&gt;&lt;pages&gt;e02427&lt;/pages&gt;&lt;volume&gt;6&lt;/volume&gt;&lt;number&gt;2&lt;/number&gt;&lt;edition&gt;2015/03/12&lt;/edition&gt;&lt;keywords&gt;&lt;keyword&gt;Animals&lt;/keyword&gt;&lt;keyword&gt;Cells, Cultured&lt;/keyword&gt;&lt;keyword&gt;Cricetinae&lt;/keyword&gt;&lt;keyword&gt;Hendra Virus/*physiology&lt;/keyword&gt;&lt;keyword&gt;Henipavirus Infections/*pathology/*virology&lt;/keyword&gt;&lt;keyword&gt;Heparitin Sulfate/*metabolism&lt;/keyword&gt;&lt;keyword&gt;Humans&lt;/keyword&gt;&lt;keyword&gt;Leukocytes/virology&lt;/keyword&gt;&lt;keyword&gt;Nipah Virus/*physiology&lt;/keyword&gt;&lt;keyword&gt;Surface Plasmon Resonance&lt;/keyword&gt;&lt;keyword&gt;Survival Analysis&lt;/keyword&gt;&lt;keyword&gt;*Virus Attachment&lt;/keyword&gt;&lt;/keywords&gt;&lt;dates&gt;&lt;year&gt;2015&lt;/year&gt;&lt;pub-dates&gt;&lt;date&gt;Mar 10&lt;/date&gt;&lt;/pub-dates&gt;&lt;/dates&gt;&lt;isbn&gt;2150-7511 (Electronic)&lt;/isbn&gt;&lt;accession-num&gt;25759505&lt;/accession-num&gt;&lt;urls&gt;&lt;related-urls&gt;&lt;url&gt;https://www.ncbi.nlm.nih.gov/pubmed/25759505&lt;/url&gt;&lt;/related-urls&gt;&lt;/urls&gt;&lt;custom2&gt;PMC4453572&lt;/custom2&gt;&lt;electronic-resource-num&gt;10.1128/mBio.02427-14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4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E9D263C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noWrap/>
            <w:vAlign w:val="center"/>
          </w:tcPr>
          <w:p w14:paraId="2D908330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1C05A115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Henip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nipahense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1F015189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NiV</w:t>
            </w:r>
            <w:proofErr w:type="spellEnd"/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10A1C35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Nipah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28D0DBB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6F8AE5C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Mathieu&lt;/Author&gt;&lt;Year&gt;2015&lt;/Year&gt;&lt;RecNum&gt;167&lt;/RecNum&gt;&lt;DisplayText&gt;[49]&lt;/DisplayText&gt;&lt;record&gt;&lt;rec-number&gt;167&lt;/rec-number&gt;&lt;foreign-keys&gt;&lt;key app="EN" db-id="az9wezte39z5dter5v85f22qz0faa2vswd2w" timestamp="1705081525"&gt;167&lt;/key&gt;&lt;/foreign-keys&gt;&lt;ref-type name="Journal Article"&gt;17&lt;/ref-type&gt;&lt;contributors&gt;&lt;authors&gt;&lt;author&gt;Mathieu, C.&lt;/author&gt;&lt;author&gt;Dhondt, K. P.&lt;/author&gt;&lt;author&gt;Chalons, M.&lt;/author&gt;&lt;author&gt;Mely, S.&lt;/author&gt;&lt;author&gt;Raoul, H.&lt;/author&gt;&lt;author&gt;Negre, D.&lt;/author&gt;&lt;author&gt;Cosset, F. L.&lt;/author&gt;&lt;author&gt;Gerlier, D.&lt;/author&gt;&lt;author&gt;Vives, R. R.&lt;/author&gt;&lt;author&gt;Horvat, B.&lt;/author&gt;&lt;/authors&gt;&lt;/contributors&gt;&lt;auth-address&gt;Laboratory P4-Jean Merieux, INSERM, Lyon, France.&amp;#xD;branka.horvat@inserm.fr.&lt;/auth-address&gt;&lt;titles&gt;&lt;title&gt;Heparan sulfate-dependent enhancement of henipavirus infection&lt;/title&gt;&lt;secondary-title&gt;mBio&lt;/secondary-title&gt;&lt;/titles&gt;&lt;periodical&gt;&lt;full-title&gt;Mbio&lt;/full-title&gt;&lt;abbr-1&gt;Mbio&lt;/abbr-1&gt;&lt;/periodical&gt;&lt;pages&gt;e02427&lt;/pages&gt;&lt;volume&gt;6&lt;/volume&gt;&lt;number&gt;2&lt;/number&gt;&lt;edition&gt;2015/03/12&lt;/edition&gt;&lt;keywords&gt;&lt;keyword&gt;Animals&lt;/keyword&gt;&lt;keyword&gt;Cells, Cultured&lt;/keyword&gt;&lt;keyword&gt;Cricetinae&lt;/keyword&gt;&lt;keyword&gt;Hendra Virus/*physiology&lt;/keyword&gt;&lt;keyword&gt;Henipavirus Infections/*pathology/*virology&lt;/keyword&gt;&lt;keyword&gt;Heparitin Sulfate/*metabolism&lt;/keyword&gt;&lt;keyword&gt;Humans&lt;/keyword&gt;&lt;keyword&gt;Leukocytes/virology&lt;/keyword&gt;&lt;keyword&gt;Nipah Virus/*physiology&lt;/keyword&gt;&lt;keyword&gt;Surface Plasmon Resonance&lt;/keyword&gt;&lt;keyword&gt;Survival Analysis&lt;/keyword&gt;&lt;keyword&gt;*Virus Attachment&lt;/keyword&gt;&lt;/keywords&gt;&lt;dates&gt;&lt;year&gt;2015&lt;/year&gt;&lt;pub-dates&gt;&lt;date&gt;Mar 10&lt;/date&gt;&lt;/pub-dates&gt;&lt;/dates&gt;&lt;isbn&gt;2150-7511 (Electronic)&lt;/isbn&gt;&lt;accession-num&gt;25759505&lt;/accession-num&gt;&lt;urls&gt;&lt;related-urls&gt;&lt;url&gt;https://www.ncbi.nlm.nih.gov/pubmed/25759505&lt;/url&gt;&lt;/related-urls&gt;&lt;/urls&gt;&lt;custom2&gt;PMC4453572&lt;/custom2&gt;&lt;electronic-resource-num&gt;10.1128/mBio.02427-14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4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4D55614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noWrap/>
            <w:vAlign w:val="center"/>
          </w:tcPr>
          <w:p w14:paraId="2DD08EDC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35055734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rubul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laryngotracheitidis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28EF321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PI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7B61922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Parainfluenza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69305D9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7F838D6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Bose&lt;/Author&gt;&lt;Year&gt;2002&lt;/Year&gt;&lt;RecNum&gt;64&lt;/RecNum&gt;&lt;DisplayText&gt;[50]&lt;/DisplayText&gt;&lt;record&gt;&lt;rec-number&gt;50&lt;/rec-number&gt;&lt;foreign-keys&gt;&lt;key app="EN" db-id="0azrsrxzk0pf5fev0fjp20z8wvsweewtz0s5" timestamp="1706712896"&gt;50&lt;/key&gt;&lt;/foreign-keys&gt;&lt;ref-type name="Journal Article"&gt;17&lt;/ref-type&gt;&lt;contributors&gt;&lt;authors&gt;&lt;author&gt;Bose, S.&lt;/author&gt;&lt;author&gt;Banerjee, A. K.&lt;/author&gt;&lt;/authors&gt;&lt;/contributors&gt;&lt;auth-address&gt;Department of Virology, The Cleveland Clinic Foundation, Ohio 44195, USA.&lt;/auth-address&gt;&lt;titles&gt;&lt;title&gt;Role of heparan sulfate in human parainfluenza virus type 3 infection&lt;/title&gt;&lt;secondary-title&gt;Virology&lt;/secondary-title&gt;&lt;/titles&gt;&lt;periodical&gt;&lt;full-title&gt;Virology&lt;/full-title&gt;&lt;abbr-1&gt;Virology&lt;/abbr-1&gt;&lt;/periodical&gt;&lt;pages&gt;73-83&lt;/pages&gt;&lt;volume&gt;298&lt;/volume&gt;&lt;number&gt;1&lt;/number&gt;&lt;edition&gt;2002/07/03&lt;/edition&gt;&lt;keywords&gt;&lt;keyword&gt;Animals&lt;/keyword&gt;&lt;keyword&gt;CHO Cells/virology&lt;/keyword&gt;&lt;keyword&gt;Cell Membrane/virology&lt;/keyword&gt;&lt;keyword&gt;Cricetinae&lt;/keyword&gt;&lt;keyword&gt;Epithelial Cells/*virology&lt;/keyword&gt;&lt;keyword&gt;Heparin Lyase/pharmacology&lt;/keyword&gt;&lt;keyword&gt;Heparitin Sulfate/pharmacology/*physiology&lt;/keyword&gt;&lt;keyword&gt;Humans&lt;/keyword&gt;&lt;keyword&gt;Lung&lt;/keyword&gt;&lt;keyword&gt;Parainfluenza Virus 3, Human/metabolism/*physiology&lt;/keyword&gt;&lt;keyword&gt;Virus Replication&lt;/keyword&gt;&lt;/keywords&gt;&lt;dates&gt;&lt;year&gt;2002&lt;/year&gt;&lt;pub-dates&gt;&lt;date&gt;Jun 20&lt;/date&gt;&lt;/pub-dates&gt;&lt;/dates&gt;&lt;isbn&gt;0042-6822 (Print)&amp;#xD;0042-6822 (Linking)&lt;/isbn&gt;&lt;accession-num&gt;12093175&lt;/accession-num&gt;&lt;urls&gt;&lt;related-urls&gt;&lt;url&gt;https://www.ncbi.nlm.nih.gov/pubmed/12093175&lt;/url&gt;&lt;/related-urls&gt;&lt;/urls&gt;&lt;electronic-resource-num&gt;10.1006/viro.2002.1484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B3B93B9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noWrap/>
            <w:vAlign w:val="center"/>
          </w:tcPr>
          <w:p w14:paraId="37542232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31B0A56B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rubul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laryngotracheitidis</w:t>
            </w:r>
            <w:proofErr w:type="spellEnd"/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60C6B7C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PIV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42848F0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Parainfluenza Virus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726FDB8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4846B28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Amonsen&lt;/Author&gt;&lt;Year&gt;2007&lt;/Year&gt;&lt;RecNum&gt;118&lt;/RecNum&gt;&lt;DisplayText&gt;[51]&lt;/DisplayText&gt;&lt;record&gt;&lt;rec-number&gt;51&lt;/rec-number&gt;&lt;foreign-keys&gt;&lt;key app="EN" db-id="0azrsrxzk0pf5fev0fjp20z8wvsweewtz0s5" timestamp="1706712896"&gt;51&lt;/key&gt;&lt;/foreign-keys&gt;&lt;ref-type name="Journal Article"&gt;17&lt;/ref-type&gt;&lt;contributors&gt;&lt;authors&gt;&lt;author&gt;Amonsen, M.&lt;/author&gt;&lt;author&gt;Smith, D. F.&lt;/author&gt;&lt;author&gt;Cummings, R. D.&lt;/author&gt;&lt;author&gt;Air, G. M.&lt;/author&gt;&lt;/authors&gt;&lt;/contributors&gt;&lt;auth-address&gt;Univ Oklahoma, Hlth Sci Ctr, Dept Biochem &amp;amp; Mol Biol, Oklahoma City, OK 73190 USA&amp;#xD;Emory Univ, Sch Med, Dept Biochem, Atlanta, GA 30322 USA&amp;#xD;Emory Univ, Sch Med, Consortium Funct Glyc Core H, Atlanta, GA 30322 USA&lt;/auth-address&gt;&lt;titles&gt;&lt;title&gt;Human parainfluenza viruses hPIV1 and hPIV3 bind oligosaccharides with α2-3-linked sialic acids that are distinct from those bound by H5 avian influenza virus hemagglutinin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8341-8345&lt;/pages&gt;&lt;volume&gt;81&lt;/volume&gt;&lt;number&gt;15&lt;/number&gt;&lt;keywords&gt;&lt;keyword&gt;human airway epithelium&lt;/keyword&gt;&lt;keyword&gt;receptor specificities&lt;/keyword&gt;&lt;keyword&gt;neuraminidase&lt;/keyword&gt;&lt;keyword&gt;type-1&lt;/keyword&gt;&lt;keyword&gt;cells&lt;/keyword&gt;&lt;/keywords&gt;&lt;dates&gt;&lt;year&gt;2007&lt;/year&gt;&lt;pub-dates&gt;&lt;date&gt;Aug&lt;/date&gt;&lt;/pub-dates&gt;&lt;/dates&gt;&lt;isbn&gt;0022-538x&lt;/isbn&gt;&lt;accession-num&gt;WOS:000248027400052&lt;/accession-num&gt;&lt;urls&gt;&lt;related-urls&gt;&lt;url&gt;&amp;lt;Go to ISI&amp;gt;://WOS:000248027400052&lt;/url&gt;&lt;/related-urls&gt;&lt;/urls&gt;&lt;electronic-resource-num&gt;10.1128/Jvi.00718-07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5798051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179F0045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vAlign w:val="center"/>
          </w:tcPr>
          <w:p w14:paraId="49DA054C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rubul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parotitidis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4C0A1138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MuV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9437EA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umps Viru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6D5F1A1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7479F35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dWJvdGE8L0F1dGhvcj48WWVhcj4yMDE2PC9ZZWFyPjxS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dWJvdGE8L0F1dGhvcj48WWVhcj4yMDE2PC9ZZWFyPjxS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B3AB0CA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213C54F5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arvo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2293F0F4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Dependoparvovirus</w:t>
            </w:r>
            <w:proofErr w:type="spellEnd"/>
            <w:r w:rsidRPr="00DF6CB1">
              <w:rPr>
                <w:sz w:val="16"/>
                <w:szCs w:val="16"/>
              </w:rPr>
              <w:t xml:space="preserve"> primate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208F921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AV2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3EE440D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deno-Associated Virus 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559852B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4FA9414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Summerford&lt;/Author&gt;&lt;Year&gt;1998&lt;/Year&gt;&lt;RecNum&gt;33&lt;/RecNum&gt;&lt;DisplayText&gt;[53]&lt;/DisplayText&gt;&lt;record&gt;&lt;rec-number&gt;53&lt;/rec-number&gt;&lt;foreign-keys&gt;&lt;key app="EN" db-id="0azrsrxzk0pf5fev0fjp20z8wvsweewtz0s5" timestamp="1706712897"&gt;53&lt;/key&gt;&lt;/foreign-keys&gt;&lt;ref-type name="Journal Article"&gt;17&lt;/ref-type&gt;&lt;contributors&gt;&lt;authors&gt;&lt;author&gt;Summerford, C.&lt;/author&gt;&lt;author&gt;Samulski, R. J.&lt;/author&gt;&lt;/authors&gt;&lt;/contributors&gt;&lt;auth-address&gt;Gene Therapy Center and Department of Pharmacology, University of North Carolina at Chapel Hill, 27599, USA.&lt;/auth-address&gt;&lt;titles&gt;&lt;title&gt;Membrane-associated heparan sulfate proteoglycan is a receptor for adeno-associated virus type 2 virions&lt;/title&gt;&lt;secondary-title&gt;J Virol&lt;/secondary-title&gt;&lt;/titles&gt;&lt;periodical&gt;&lt;full-title&gt;Journal of Virology&lt;/full-title&gt;&lt;abbr-1&gt;J Virol&lt;/abbr-1&gt;&lt;/periodical&gt;&lt;pages&gt;1438-45&lt;/pages&gt;&lt;volume&gt;72&lt;/volume&gt;&lt;number&gt;2&lt;/number&gt;&lt;edition&gt;1998/01/28&lt;/edition&gt;&lt;keywords&gt;&lt;keyword&gt;Animals&lt;/keyword&gt;&lt;keyword&gt;CHO Cells&lt;/keyword&gt;&lt;keyword&gt;Cell Membrane/*metabolism/*virology&lt;/keyword&gt;&lt;keyword&gt;Cricetinae&lt;/keyword&gt;&lt;keyword&gt;Dependovirus/*physiology&lt;/keyword&gt;&lt;keyword&gt;Dogs&lt;/keyword&gt;&lt;keyword&gt;HeLa Cells&lt;/keyword&gt;&lt;keyword&gt;Heparan Sulfate Proteoglycans/*metabolism&lt;/keyword&gt;&lt;keyword&gt;Humans&lt;/keyword&gt;&lt;keyword&gt;Mice&lt;/keyword&gt;&lt;keyword&gt;Receptors, Virus/*metabolism&lt;/keyword&gt;&lt;keyword&gt;Virion/physiology&lt;/keyword&gt;&lt;keyword&gt;Virus Replication&lt;/keyword&gt;&lt;/keywords&gt;&lt;dates&gt;&lt;year&gt;1998&lt;/year&gt;&lt;pub-dates&gt;&lt;date&gt;Feb&lt;/date&gt;&lt;/pub-dates&gt;&lt;/dates&gt;&lt;isbn&gt;0022-538X (Print)&amp;#xD;1098-5514 (Electronic)&amp;#xD;0022-538X (Linking)&lt;/isbn&gt;&lt;accession-num&gt;9445046&lt;/accession-num&gt;&lt;urls&gt;&lt;related-urls&gt;&lt;url&gt;https://www.ncbi.nlm.nih.gov/pubmed/9445046&lt;/url&gt;&lt;/related-urls&gt;&lt;/urls&gt;&lt;custom2&gt;PMC124624&lt;/custom2&gt;&lt;electronic-resource-num&gt;10.1128/JVI.72.2.1438-1445.1998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BE86E7D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vAlign w:val="center"/>
          </w:tcPr>
          <w:p w14:paraId="059D075C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742FFCF5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Dependoparvovirus</w:t>
            </w:r>
            <w:proofErr w:type="spellEnd"/>
            <w:r w:rsidRPr="00DF6CB1">
              <w:rPr>
                <w:sz w:val="16"/>
                <w:szCs w:val="16"/>
              </w:rPr>
              <w:t xml:space="preserve"> primate1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7008271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AV1/4/6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03D12A6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deno-Associated Virus1/4/6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0A55559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06C0577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dWFuZzwvQXV0aG9yPjxZZWFyPjIwMTY8L1llYXI+PFJl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dWFuZzwvQXV0aG9yPjxZZWFyPjIwMTY8L1llYXI+PFJl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4, 5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1116FAE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3EE3675C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350105DF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Dependoparvovirus</w:t>
            </w:r>
            <w:proofErr w:type="spellEnd"/>
            <w:r w:rsidRPr="00DF6CB1">
              <w:rPr>
                <w:sz w:val="16"/>
                <w:szCs w:val="16"/>
              </w:rPr>
              <w:t xml:space="preserve"> mammalian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034B008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AV5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6F5EE2B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deno-Associated Virus 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62CC43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1E6FC62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YWx1ZG92PC9BdXRob3I+PFllYXI+MjAwMTwvWWVhcj48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YWx1ZG92PC9BdXRob3I+PFllYXI+MjAwMTwvWWVhcj48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5443C2B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54F631D0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henui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03E1DCF8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hlebo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napoliens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0AE6D8D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FNV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551A1D5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ndfly Fever Naples 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65E3FC3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764F24D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aGlhbmVzZTwvQXV0aG9yPjxZZWFyPjIwMjM8L1llYXI+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aGlhbmVzZTwvQXV0aG9yPjxZZWFyPjIwMjM8L1llYXI+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65B387B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5C51A29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vAlign w:val="center"/>
          </w:tcPr>
          <w:p w14:paraId="658956E2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hlebo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riftense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60D6FA9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VFV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258283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ift Valley Fever Viru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7B0B395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78A2BDE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de Boer&lt;/Author&gt;&lt;Year&gt;2012&lt;/Year&gt;&lt;RecNum&gt;164&lt;/RecNum&gt;&lt;DisplayText&gt;[57]&lt;/DisplayText&gt;&lt;record&gt;&lt;rec-number&gt;57&lt;/rec-number&gt;&lt;foreign-keys&gt;&lt;key app="EN" db-id="0azrsrxzk0pf5fev0fjp20z8wvsweewtz0s5" timestamp="1706712898"&gt;57&lt;/key&gt;&lt;/foreign-keys&gt;&lt;ref-type name="Journal Article"&gt;17&lt;/ref-type&gt;&lt;contributors&gt;&lt;authors&gt;&lt;author&gt;de Boer, S. M.&lt;/author&gt;&lt;author&gt;Kortekaas, J.&lt;/author&gt;&lt;author&gt;de Haan, C. A. M.&lt;/author&gt;&lt;author&gt;Rottier, P. J. M.&lt;/author&gt;&lt;author&gt;Moormann, R. J. M.&lt;/author&gt;&lt;author&gt;Bosch, B. J.&lt;/author&gt;&lt;/authors&gt;&lt;/contributors&gt;&lt;auth-address&gt;Univ Wageningen &amp;amp; Res Ctr, Dept Virol, Cent Vet Inst, Lelystad, Netherlands&amp;#xD;Univ Utrecht, Fac Vet Med, Dept Infect Dis &amp;amp; Immunol, Div Virol, Utrecht, Netherlands&lt;/auth-address&gt;&lt;titles&gt;&lt;title&gt;Heparan Sulfate Facilitates Rift Valley Fever Virus Entry into the Cell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13767-13771&lt;/pages&gt;&lt;volume&gt;86&lt;/volume&gt;&lt;number&gt;24&lt;/number&gt;&lt;keywords&gt;&lt;keyword&gt;hamster ovary cells&lt;/keyword&gt;&lt;keyword&gt;protein&lt;/keyword&gt;&lt;keyword&gt;receptor&lt;/keyword&gt;&lt;keyword&gt;binding&lt;/keyword&gt;&lt;keyword&gt;infection&lt;/keyword&gt;&lt;keyword&gt;biosynthesis&lt;/keyword&gt;&lt;keyword&gt;glycoprotein&lt;/keyword&gt;&lt;keyword&gt;replication&lt;/keyword&gt;&lt;keyword&gt;phlebovirus&lt;/keyword&gt;&lt;keyword&gt;expression&lt;/keyword&gt;&lt;/keywords&gt;&lt;dates&gt;&lt;year&gt;2012&lt;/year&gt;&lt;pub-dates&gt;&lt;date&gt;Dec&lt;/date&gt;&lt;/pub-dates&gt;&lt;/dates&gt;&lt;isbn&gt;0022-538x&lt;/isbn&gt;&lt;accession-num&gt;WOS:000311299600059&lt;/accession-num&gt;&lt;urls&gt;&lt;related-urls&gt;&lt;url&gt;&amp;lt;Go to ISI&amp;gt;://WOS:000311299600059&lt;/url&gt;&lt;/related-urls&gt;&lt;/urls&gt;&lt;electronic-resource-num&gt;10.1128/Jvi.01364-12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9DD7DDB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44929522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icorna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46701A0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erovirus 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55A2A4B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V-A7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5B956F6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erovirus A7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0EDF660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2B593F4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Kobayashi&lt;/Author&gt;&lt;Year&gt;2020&lt;/Year&gt;&lt;RecNum&gt;63&lt;/RecNum&gt;&lt;DisplayText&gt;[58]&lt;/DisplayText&gt;&lt;record&gt;&lt;rec-number&gt;58&lt;/rec-number&gt;&lt;foreign-keys&gt;&lt;key app="EN" db-id="0azrsrxzk0pf5fev0fjp20z8wvsweewtz0s5" timestamp="1706712898"&gt;58&lt;/key&gt;&lt;/foreign-keys&gt;&lt;ref-type name="Journal Article"&gt;17&lt;/ref-type&gt;&lt;contributors&gt;&lt;authors&gt;&lt;author&gt;Kobayashi, K.&lt;/author&gt;&lt;author&gt;Mizuta, K.&lt;/author&gt;&lt;author&gt;Koike, S.&lt;/author&gt;&lt;/authors&gt;&lt;/contributors&gt;&lt;auth-address&gt;Neurovirology Project, Department of Genome Medicine, Tokyo Metropolitan Institute of Medical Science, Tokyo, Japan.&amp;#xD;Department of Microbiology, Yamagata Prefectural Institute of Public Health, Yamagata, Japan.&lt;/auth-address&gt;&lt;titles&gt;&lt;title&gt;Heparan sulfate attachment receptor is a major selection factor for attenuated enterovirus 71 mutants during cell culture adaptation&lt;/title&gt;&lt;secondary-title&gt;PLoS Pathog&lt;/secondary-title&gt;&lt;/titles&gt;&lt;periodical&gt;&lt;full-title&gt;PLoS Pathog&lt;/full-title&gt;&lt;/periodical&gt;&lt;pages&gt;e1008428&lt;/pages&gt;&lt;volume&gt;16&lt;/volume&gt;&lt;number&gt;3&lt;/number&gt;&lt;edition&gt;2020/03/19&lt;/edition&gt;&lt;keywords&gt;&lt;keyword&gt;*Adaptation, Physiological&lt;/keyword&gt;&lt;keyword&gt;Amino Acid Substitution&lt;/keyword&gt;&lt;keyword&gt;Animals&lt;/keyword&gt;&lt;keyword&gt;*Capsid Proteins/genetics/metabolism&lt;/keyword&gt;&lt;keyword&gt;Chlorocebus aethiops&lt;/keyword&gt;&lt;keyword&gt;*Enterovirus A, Human/genetics/metabolism&lt;/keyword&gt;&lt;keyword&gt;*Genome, Viral&lt;/keyword&gt;&lt;keyword&gt;Hand, Foot and Mouth Disease/genetics/metabolism/pathology&lt;/keyword&gt;&lt;keyword&gt;Humans&lt;/keyword&gt;&lt;keyword&gt;*Mutation, Missense&lt;/keyword&gt;&lt;keyword&gt;*Receptors, Virus/metabolism&lt;/keyword&gt;&lt;keyword&gt;Vero Cells&lt;/keyword&gt;&lt;/keywords&gt;&lt;dates&gt;&lt;year&gt;2020&lt;/year&gt;&lt;pub-dates&gt;&lt;date&gt;Mar&lt;/date&gt;&lt;/pub-dates&gt;&lt;/dates&gt;&lt;isbn&gt;1553-7374 (Electronic)&amp;#xD;1553-7366 (Print)&amp;#xD;1553-7366 (Linking)&lt;/isbn&gt;&lt;accession-num&gt;32187235&lt;/accession-num&gt;&lt;urls&gt;&lt;related-urls&gt;&lt;url&gt;https://www.ncbi.nlm.nih.gov/pubmed/32187235&lt;/url&gt;&lt;/related-urls&gt;&lt;/urls&gt;&lt;custom2&gt;PMC7105141&lt;/custom2&gt;&lt;electronic-resource-num&gt;10.1371/journal.ppat.1008428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6CC88C7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61320616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5720576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erovirus B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0EC6DDD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VB3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7E397AD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oxsackievirus B3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7E2B507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5EBBD44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Zautner&lt;/Author&gt;&lt;Year&gt;2006&lt;/Year&gt;&lt;RecNum&gt;174&lt;/RecNum&gt;&lt;DisplayText&gt;[59]&lt;/DisplayText&gt;&lt;record&gt;&lt;rec-number&gt;59&lt;/rec-number&gt;&lt;foreign-keys&gt;&lt;key app="EN" db-id="0azrsrxzk0pf5fev0fjp20z8wvsweewtz0s5" timestamp="1706712898"&gt;59&lt;/key&gt;&lt;/foreign-keys&gt;&lt;ref-type name="Journal Article"&gt;17&lt;/ref-type&gt;&lt;contributors&gt;&lt;authors&gt;&lt;author&gt;Zautner, A. E.&lt;/author&gt;&lt;author&gt;Jahn, B.&lt;/author&gt;&lt;author&gt;Hammerschmidt, E.&lt;/author&gt;&lt;author&gt;Wutzler, P.&lt;/author&gt;&lt;author&gt;Schmidtke, M.&lt;/author&gt;&lt;/authors&gt;&lt;/contributors&gt;&lt;auth-address&gt;Univ Jena, Med Ctr, Inst Virol &amp;amp; Antiviral Therapy, D-07740 Jena, Germany&lt;/auth-address&gt;&lt;titles&gt;&lt;title&gt;N- and 6-O-sulfated heparan sulfates mediate internalization of coxsackievirus B3 variant PD into CHO-K1 cell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6629-6636&lt;/pages&gt;&lt;volume&gt;80&lt;/volume&gt;&lt;number&gt;13&lt;/number&gt;&lt;keywords&gt;&lt;keyword&gt;herpes-simplex-virus&lt;/keyword&gt;&lt;keyword&gt;human rhinovirus type-2&lt;/keyword&gt;&lt;keyword&gt;adenovirus receptor&lt;/keyword&gt;&lt;keyword&gt;glycoprotein-c&lt;/keyword&gt;&lt;keyword&gt;b3&lt;/keyword&gt;&lt;keyword&gt;infection&lt;/keyword&gt;&lt;keyword&gt;binding&lt;/keyword&gt;&lt;keyword&gt;surface&lt;/keyword&gt;&lt;keyword&gt;entry&lt;/keyword&gt;&lt;keyword&gt;attachment&lt;/keyword&gt;&lt;/keywords&gt;&lt;dates&gt;&lt;year&gt;2006&lt;/year&gt;&lt;pub-dates&gt;&lt;date&gt;Jul&lt;/date&gt;&lt;/pub-dates&gt;&lt;/dates&gt;&lt;isbn&gt;0022-538x&lt;/isbn&gt;&lt;accession-num&gt;WOS:000238380700044&lt;/accession-num&gt;&lt;urls&gt;&lt;related-urls&gt;&lt;url&gt;&amp;lt;Go to ISI&amp;gt;://WOS:000238380700044&lt;/url&gt;&lt;/related-urls&gt;&lt;/urls&gt;&lt;electronic-resource-num&gt;10.1128/Jvi.01988-05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5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857A2ED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4FA82F55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022C9F1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erovirus B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04DF9BE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VA9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116BE9E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oxsackievirus A9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73F7E66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084E8BD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Merilahti&lt;/Author&gt;&lt;Year&gt;2016&lt;/Year&gt;&lt;RecNum&gt;171&lt;/RecNum&gt;&lt;DisplayText&gt;[60]&lt;/DisplayText&gt;&lt;record&gt;&lt;rec-number&gt;60&lt;/rec-number&gt;&lt;foreign-keys&gt;&lt;key app="EN" db-id="0azrsrxzk0pf5fev0fjp20z8wvsweewtz0s5" timestamp="1706712898"&gt;60&lt;/key&gt;&lt;/foreign-keys&gt;&lt;ref-type name="Journal Article"&gt;17&lt;/ref-type&gt;&lt;contributors&gt;&lt;authors&gt;&lt;author&gt;Merilahti, P.&lt;/author&gt;&lt;author&gt;Karelehto, E.&lt;/author&gt;&lt;author&gt;Susi, P.&lt;/author&gt;&lt;/authors&gt;&lt;/contributors&gt;&lt;auth-address&gt;Univ Turku, Dept Virol, Turku, Finland&amp;#xD;Univ Amsterdam, Acad Med Ctr, Dept Med Microbiol, NL-1105 AZ Amsterdam, Netherlands&amp;#xD;Turku Univ Appl Sci, Biomat &amp;amp; Diagnost Grp, Turku, Finland&lt;/auth-address&gt;&lt;titles&gt;&lt;title&gt;Role of Heparan Sulfate in Cellular Infection of Integrin-Binding Coxsackievirus A9 and Human Parechovirus 1 Isolat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11&lt;/volume&gt;&lt;number&gt;1&lt;/number&gt;&lt;keywords&gt;&lt;keyword&gt;herpes-simplex-virus&lt;/keyword&gt;&lt;keyword&gt;sequence alignment&lt;/keyword&gt;&lt;keyword&gt;alpha(v)beta(3)&lt;/keyword&gt;&lt;keyword&gt;attachment&lt;/keyword&gt;&lt;keyword&gt;protein&lt;/keyword&gt;&lt;keyword&gt;cells&lt;/keyword&gt;&lt;keyword&gt;efficient&lt;/keyword&gt;&lt;keyword&gt;receptor&lt;/keyword&gt;&lt;keyword&gt;culture&lt;/keyword&gt;&lt;keyword&gt;entry&lt;/keyword&gt;&lt;/keywords&gt;&lt;dates&gt;&lt;year&gt;2016&lt;/year&gt;&lt;pub-dates&gt;&lt;date&gt;Jan 19&lt;/date&gt;&lt;/pub-dates&gt;&lt;/dates&gt;&lt;isbn&gt;1932-6203&lt;/isbn&gt;&lt;accession-num&gt;WOS:000368528400118&lt;/accession-num&gt;&lt;urls&gt;&lt;related-urls&gt;&lt;url&gt;&amp;lt;Go to ISI&amp;gt;://WOS:000368528400118&lt;/url&gt;&lt;/related-urls&gt;&lt;/urls&gt;&lt;electronic-resource-num&gt;ARTN e0147168&amp;#xD;10.1371/journal.pone.0147168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88BDCE0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6512468C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09294AA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erovirus C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102150F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V-A24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692CEAD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oxsackievirus A24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7B39969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6B52F4F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Mistry&lt;/Author&gt;&lt;Year&gt;2011&lt;/Year&gt;&lt;RecNum&gt;278&lt;/RecNum&gt;&lt;DisplayText&gt;[61]&lt;/DisplayText&gt;&lt;record&gt;&lt;rec-number&gt;278&lt;/rec-number&gt;&lt;foreign-keys&gt;&lt;key app="EN" db-id="az9wezte39z5dter5v85f22qz0faa2vswd2w" timestamp="1706755628"&gt;278&lt;/key&gt;&lt;/foreign-keys&gt;&lt;ref-type name="Journal Article"&gt;17&lt;/ref-type&gt;&lt;contributors&gt;&lt;authors&gt;&lt;author&gt;Mistry, N.&lt;/author&gt;&lt;author&gt;Inoue, H.&lt;/author&gt;&lt;author&gt;Jamshidi, F.&lt;/author&gt;&lt;author&gt;Storm, R. J.&lt;/author&gt;&lt;author&gt;Oberste, M. S.&lt;/author&gt;&lt;author&gt;Arnberg, N.&lt;/author&gt;&lt;/authors&gt;&lt;/contributors&gt;&lt;auth-address&gt;Division of Virology, Department of Clinical Microbiology, Umea University, SE-90185 Umea, Sweden. nitesh.mistry@climi.umu.se&lt;/auth-address&gt;&lt;titles&gt;&lt;title&gt;Coxsackievirus A24 variant uses sialic acid-containing O-linked glycoconjugates as cellular receptors on human ocular cells&lt;/title&gt;&lt;secondary-title&gt;J Virol&lt;/secondary-title&gt;&lt;/titles&gt;&lt;periodical&gt;&lt;full-title&gt;Journal of Virology&lt;/full-title&gt;&lt;abbr-1&gt;J Virol&lt;/abbr-1&gt;&lt;/periodical&gt;&lt;pages&gt;11283-90&lt;/pages&gt;&lt;volume&gt;85&lt;/volume&gt;&lt;number&gt;21&lt;/number&gt;&lt;edition&gt;2011/09/02&lt;/edition&gt;&lt;keywords&gt;&lt;keyword&gt;Animals&lt;/keyword&gt;&lt;keyword&gt;Cell Line&lt;/keyword&gt;&lt;keyword&gt;Corneal Keratocytes/virology&lt;/keyword&gt;&lt;keyword&gt;Enterovirus C, Human/*physiology&lt;/keyword&gt;&lt;keyword&gt;Glycoconjugates/analysis/*metabolism&lt;/keyword&gt;&lt;keyword&gt;Humans&lt;/keyword&gt;&lt;keyword&gt;Membrane Glycoproteins/genetics/*metabolism&lt;/keyword&gt;&lt;keyword&gt;Mice&lt;/keyword&gt;&lt;keyword&gt;Receptors, Virus/chemistry/*metabolism&lt;/keyword&gt;&lt;keyword&gt;Sialic Acids/*analysis&lt;/keyword&gt;&lt;keyword&gt;*Virus Attachment&lt;/keyword&gt;&lt;/keywords&gt;&lt;dates&gt;&lt;year&gt;2011&lt;/year&gt;&lt;pub-dates&gt;&lt;date&gt;Nov&lt;/date&gt;&lt;/pub-dates&gt;&lt;/dates&gt;&lt;isbn&gt;1098-5514 (Electronic)&amp;#xD;0022-538X (Print)&amp;#xD;0022-538X (Linking)&lt;/isbn&gt;&lt;accession-num&gt;21880775&lt;/accession-num&gt;&lt;urls&gt;&lt;related-urls&gt;&lt;url&gt;https://www.ncbi.nlm.nih.gov/pubmed/21880775&lt;/url&gt;&lt;/related-urls&gt;&lt;/urls&gt;&lt;custom2&gt;PMC3194947&lt;/custom2&gt;&lt;electronic-resource-num&gt;10.1128/JVI.05597-11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6F0E78D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58A56C0B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5D2EC6B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erovirus D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66899FA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V-D68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48BF000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erovirus D68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6271842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37E8BEE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JbWFtdXJhPC9BdXRob3I+PFllYXI+MjAxNDwvWWVhcj48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JbWFtdXJhPC9BdXRob3I+PFllYXI+MjAxNDwvWWVhcj48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2, 6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7021372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12F0168B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1F9D91F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erovirus D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7AF55E6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V70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3234C0E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erovirus 70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2CD881F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08FF58E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Ob2toYmVoPC9BdXRob3I+PFllYXI+MjAwNTwvWWVhcj48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Ob2toYmVoPC9BdXRob3I+PFllYXI+MjAwNTwvWWVhcj48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3766EF3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35B0D67B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5C20ECE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Foot-and-mouth disease virus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762D009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FMD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377C237B" w14:textId="77777777" w:rsidR="00C81144" w:rsidRPr="00DF6CB1" w:rsidRDefault="000039BF">
            <w:pPr>
              <w:rPr>
                <w:b/>
                <w:bCs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Foot-and-mouth disease 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3069E6F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69CDB3C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O&amp;apos;Donnell&lt;/Author&gt;&lt;Year&gt;2008&lt;/Year&gt;&lt;RecNum&gt;153&lt;/RecNum&gt;&lt;DisplayText&gt;[65]&lt;/DisplayText&gt;&lt;record&gt;&lt;rec-number&gt;65&lt;/rec-number&gt;&lt;foreign-keys&gt;&lt;key app="EN" db-id="0azrsrxzk0pf5fev0fjp20z8wvsweewtz0s5" timestamp="1706712899"&gt;65&lt;/key&gt;&lt;/foreign-keys&gt;&lt;ref-type name="Journal Article"&gt;17&lt;/ref-type&gt;&lt;contributors&gt;&lt;authors&gt;&lt;author&gt;O&amp;apos;Donnell, V.&lt;/author&gt;&lt;author&gt;LaRocco, M.&lt;/author&gt;&lt;author&gt;Baxt, B.&lt;/author&gt;&lt;/authors&gt;&lt;/contributors&gt;&lt;auth-address&gt;ARS, USDA, Plum Isl Anim Dis Ctr, Foreign Anim Dis Res Unit, Greenport, NY 11944 USA&amp;#xD;Univ Connecticut, Dept Pathobiol &amp;amp; Vet Sci, Storrs, CT 06269 USA&lt;/auth-address&gt;&lt;titles&gt;&lt;title&gt;Heparan sulfate-binding foot-and-mouth disease virus enters cells via caveola-mediated endocytosi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9075-9085&lt;/pages&gt;&lt;volume&gt;82&lt;/volume&gt;&lt;number&gt;18&lt;/number&gt;&lt;keywords&gt;&lt;keyword&gt;cultured-cells&lt;/keyword&gt;&lt;keyword&gt;lipid rafts&lt;/keyword&gt;&lt;keyword&gt;membrane domains&lt;/keyword&gt;&lt;keyword&gt;early endosomes&lt;/keyword&gt;&lt;keyword&gt;golgi-complex&lt;/keyword&gt;&lt;keyword&gt;early events&lt;/keyword&gt;&lt;keyword&gt;integrin alpha(v)beta(3)&lt;/keyword&gt;&lt;keyword&gt;oligosaccharide receptor&lt;/keyword&gt;&lt;keyword&gt;fc-receptor&lt;/keyword&gt;&lt;keyword&gt;tat protein&lt;/keyword&gt;&lt;/keywords&gt;&lt;dates&gt;&lt;year&gt;2008&lt;/year&gt;&lt;pub-dates&gt;&lt;date&gt;Sep&lt;/date&gt;&lt;/pub-dates&gt;&lt;/dates&gt;&lt;isbn&gt;0022-538x&lt;/isbn&gt;&lt;accession-num&gt;WOS:000259152000012&lt;/accession-num&gt;&lt;urls&gt;&lt;related-urls&gt;&lt;url&gt;&amp;lt;Go to ISI&amp;gt;://WOS:000259152000012&lt;/url&gt;&lt;/related-urls&gt;&lt;/urls&gt;&lt;electronic-resource-num&gt;10.1128/Jvi.00732-08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3821710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418B26B6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1258E41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hinovirus A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773232B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RV8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5BD1A9A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rhinovirus type 8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1566EEB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28DFF9E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GFuPC9BdXRob3I+PFllYXI+MjAxMTwvWWVhcj48UmVj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GFuPC9BdXRob3I+PFllYXI+MjAxMTwvWWVhcj48UmVj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31AFEA1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20BB90FD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56B5FB0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hinovirus A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1E6BE91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RV54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2CDA4EB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rhinovirus type 54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4E0A3B7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79970EA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Khan&lt;/Author&gt;&lt;Year&gt;2007&lt;/Year&gt;&lt;RecNum&gt;151&lt;/RecNum&gt;&lt;DisplayText&gt;[67]&lt;/DisplayText&gt;&lt;record&gt;&lt;rec-number&gt;67&lt;/rec-number&gt;&lt;foreign-keys&gt;&lt;key app="EN" db-id="0azrsrxzk0pf5fev0fjp20z8wvsweewtz0s5" timestamp="1706712899"&gt;67&lt;/key&gt;&lt;/foreign-keys&gt;&lt;ref-type name="Journal Article"&gt;17&lt;/ref-type&gt;&lt;contributors&gt;&lt;authors&gt;&lt;author&gt;Khan, A. G.&lt;/author&gt;&lt;author&gt;Pichler, J.&lt;/author&gt;&lt;author&gt;Rosemann, A.&lt;/author&gt;&lt;author&gt;Blaas, D.&lt;/author&gt;&lt;/authors&gt;&lt;/contributors&gt;&lt;auth-address&gt;Med Univ Vienna, Dept Med Biochem, Max F Perutz Labs, A-1030 Vienna, Austria&lt;/auth-address&gt;&lt;titles&gt;&lt;title&gt;Human rhinovirus type 54 infection via heparan sulfate is less efficient and strictly dependent on low endosomal pH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4625-4632&lt;/pages&gt;&lt;volume&gt;81&lt;/volume&gt;&lt;number&gt;9&lt;/number&gt;&lt;keywords&gt;&lt;keyword&gt;density-lipoprotein receptor&lt;/keyword&gt;&lt;keyword&gt;group human rhinovirus&lt;/keyword&gt;&lt;keyword&gt;capsid protein vp1&lt;/keyword&gt;&lt;keyword&gt;cell-surface&lt;/keyword&gt;&lt;keyword&gt;hela-cells&lt;/keyword&gt;&lt;keyword&gt;binding&lt;/keyword&gt;&lt;keyword&gt;virus&lt;/keyword&gt;&lt;keyword&gt;entry&lt;/keyword&gt;&lt;keyword&gt;attachment&lt;/keyword&gt;&lt;keyword&gt;bafilomycin&lt;/keyword&gt;&lt;/keywords&gt;&lt;dates&gt;&lt;year&gt;2007&lt;/year&gt;&lt;pub-dates&gt;&lt;date&gt;May&lt;/date&gt;&lt;/pub-dates&gt;&lt;/dates&gt;&lt;isbn&gt;0022-538x&lt;/isbn&gt;&lt;accession-num&gt;WOS:000246501900026&lt;/accession-num&gt;&lt;urls&gt;&lt;related-urls&gt;&lt;url&gt;&amp;lt;Go to ISI&amp;gt;://WOS:000246501900026&lt;/url&gt;&lt;/related-urls&gt;&lt;/urls&gt;&lt;electronic-resource-num&gt;10.1128/Jvi.02160-06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FFB9603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DA74307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04C3238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hinovirus A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4D36F6E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RV89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50AA648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rhinovirus type 8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33DFE89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FE99B6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Vlasak&lt;/Author&gt;&lt;Year&gt;2005&lt;/Year&gt;&lt;RecNum&gt;152&lt;/RecNum&gt;&lt;DisplayText&gt;[68]&lt;/DisplayText&gt;&lt;record&gt;&lt;rec-number&gt;68&lt;/rec-number&gt;&lt;foreign-keys&gt;&lt;key app="EN" db-id="0azrsrxzk0pf5fev0fjp20z8wvsweewtz0s5" timestamp="1706712900"&gt;68&lt;/key&gt;&lt;/foreign-keys&gt;&lt;ref-type name="Journal Article"&gt;17&lt;/ref-type&gt;&lt;contributors&gt;&lt;authors&gt;&lt;author&gt;Vlasak, M.&lt;/author&gt;&lt;author&gt;Goester, I.&lt;/author&gt;&lt;author&gt;Blaas, D.&lt;/author&gt;&lt;/authors&gt;&lt;/contributors&gt;&lt;auth-address&gt;Med Univ Vienna, Dept Biochem Med, Vienna Bioctr, Max F Perutz Labs, A-1030 Vienna, Austria&lt;/auth-address&gt;&lt;titles&gt;&lt;title&gt;Human rhinovirus type 89 variants use heparan sulfate proteoglycan for cell attachment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5963-5970&lt;/pages&gt;&lt;volume&gt;79&lt;/volume&gt;&lt;number&gt;10&lt;/number&gt;&lt;keywords&gt;&lt;keyword&gt;respiratory syncytial virus&lt;/keyword&gt;&lt;keyword&gt;herpes-simplex virus&lt;/keyword&gt;&lt;keyword&gt;envelope protein&lt;/keyword&gt;&lt;keyword&gt;major group&lt;/keyword&gt;&lt;keyword&gt;hela-cells&lt;/keyword&gt;&lt;keyword&gt;in-vitro&lt;/keyword&gt;&lt;keyword&gt;conformational-changes&lt;/keyword&gt;&lt;keyword&gt;initial interaction&lt;/keyword&gt;&lt;keyword&gt;encephalitis-virus&lt;/keyword&gt;&lt;keyword&gt;sindbis virus&lt;/keyword&gt;&lt;/keywords&gt;&lt;dates&gt;&lt;year&gt;2005&lt;/year&gt;&lt;pub-dates&gt;&lt;date&gt;May&lt;/date&gt;&lt;/pub-dates&gt;&lt;/dates&gt;&lt;isbn&gt;0022-538x&lt;/isbn&gt;&lt;accession-num&gt;WOS:000228814400009&lt;/accession-num&gt;&lt;urls&gt;&lt;related-urls&gt;&lt;url&gt;&amp;lt;Go to ISI&amp;gt;://WOS:000228814400009&lt;/url&gt;&lt;/related-urls&gt;&lt;/urls&gt;&lt;electronic-resource-num&gt;10.1128/Jvi.79.10.5963-5970.2005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4B9C520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61B6B187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neumo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38C569FA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etapneumovirus homini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087F5EC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MPV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1964ED8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Metapneumo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4FF88AE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0CF6021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Adamson&lt;/Author&gt;&lt;Year&gt;2012&lt;/Year&gt;&lt;RecNum&gt;43&lt;/RecNum&gt;&lt;DisplayText&gt;[69]&lt;/DisplayText&gt;&lt;record&gt;&lt;rec-number&gt;69&lt;/rec-number&gt;&lt;foreign-keys&gt;&lt;key app="EN" db-id="0azrsrxzk0pf5fev0fjp20z8wvsweewtz0s5" timestamp="1706712900"&gt;69&lt;/key&gt;&lt;/foreign-keys&gt;&lt;ref-type name="Journal Article"&gt;17&lt;/ref-type&gt;&lt;contributors&gt;&lt;authors&gt;&lt;author&gt;Adamson, P.&lt;/author&gt;&lt;author&gt;Thammawat, S.&lt;/author&gt;&lt;author&gt;Muchondo, G.&lt;/author&gt;&lt;author&gt;Sadlon, T.&lt;/author&gt;&lt;author&gt;Gordon, D.&lt;/author&gt;&lt;/authors&gt;&lt;/contributors&gt;&lt;auth-address&gt;Department of Microbiology and Infectious Diseases, Flinders University, Flinders Medical Centre, Bedford Park, SA 5042, Australia. penelope.adamson@health.sa.gov.au&lt;/auth-address&gt;&lt;titles&gt;&lt;title&gt;Diversity in glycosaminoglycan binding amongst hMPV G protein lineages&lt;/title&gt;&lt;secondary-title&gt;Viruses&lt;/secondary-title&gt;&lt;/titles&gt;&lt;periodical&gt;&lt;full-title&gt;Viruses&lt;/full-title&gt;&lt;/periodical&gt;&lt;pages&gt;3785-803&lt;/pages&gt;&lt;volume&gt;4&lt;/volume&gt;&lt;number&gt;12&lt;/number&gt;&lt;edition&gt;2012/12/18&lt;/edition&gt;&lt;keywords&gt;&lt;keyword&gt;Amino Acid Sequence&lt;/keyword&gt;&lt;keyword&gt;Animals&lt;/keyword&gt;&lt;keyword&gt;Cell Line&lt;/keyword&gt;&lt;keyword&gt;Chromatography&lt;/keyword&gt;&lt;keyword&gt;Glycoproteins/genetics/*metabolism&lt;/keyword&gt;&lt;keyword&gt;Glycosaminoglycans/*metabolism&lt;/keyword&gt;&lt;keyword&gt;Heparin/metabolism&lt;/keyword&gt;&lt;keyword&gt;Humans&lt;/keyword&gt;&lt;keyword&gt;Metapneumovirus/genetics/*physiology&lt;/keyword&gt;&lt;keyword&gt;Molecular Sequence Data&lt;/keyword&gt;&lt;keyword&gt;Protein Binding&lt;/keyword&gt;&lt;keyword&gt;Sequence Analysis, DNA&lt;/keyword&gt;&lt;keyword&gt;Sequence Homology, Amino Acid&lt;/keyword&gt;&lt;keyword&gt;Viral Fusion Proteins/metabolism&lt;/keyword&gt;&lt;keyword&gt;Viral Proteins/genetics/*metabolism&lt;/keyword&gt;&lt;keyword&gt;Virus Attachment&lt;/keyword&gt;&lt;/keywords&gt;&lt;dates&gt;&lt;year&gt;2012&lt;/year&gt;&lt;pub-dates&gt;&lt;date&gt;Dec 14&lt;/date&gt;&lt;/pub-dates&gt;&lt;/dates&gt;&lt;isbn&gt;1999-4915 (Electronic)&amp;#xD;1999-4915 (Linking)&lt;/isbn&gt;&lt;accession-num&gt;23242371&lt;/accession-num&gt;&lt;urls&gt;&lt;related-urls&gt;&lt;url&gt;https://www.ncbi.nlm.nih.gov/pubmed/23242371&lt;/url&gt;&lt;/related-urls&gt;&lt;/urls&gt;&lt;custom2&gt;PMC3528290&lt;/custom2&gt;&lt;electronic-resource-num&gt;10.3390/v4123785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6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9CFAE03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75CC47FF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vAlign w:val="center"/>
          </w:tcPr>
          <w:p w14:paraId="38F2E6A4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pneumo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bovis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5986F5B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SV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298D936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spiratory Syncytial Viru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75B833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4CC4ED4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Shi&lt;/Author&gt;&lt;Year&gt;2023&lt;/Year&gt;&lt;RecNum&gt;160&lt;/RecNum&gt;&lt;DisplayText&gt;[70]&lt;/DisplayText&gt;&lt;record&gt;&lt;rec-number&gt;70&lt;/rec-number&gt;&lt;foreign-keys&gt;&lt;key app="EN" db-id="0azrsrxzk0pf5fev0fjp20z8wvsweewtz0s5" timestamp="1706712900"&gt;70&lt;/key&gt;&lt;/foreign-keys&gt;&lt;ref-type name="Journal Article"&gt;17&lt;/ref-type&gt;&lt;contributors&gt;&lt;authors&gt;&lt;author&gt;Shi, D.&lt;/author&gt;&lt;author&gt;He, P.&lt;/author&gt;&lt;author&gt;Song, Y.&lt;/author&gt;&lt;author&gt;Linhardt, R. J.&lt;/author&gt;&lt;author&gt;Dordick, J. S.&lt;/author&gt;&lt;author&gt;Chi, L.&lt;/author&gt;&lt;author&gt;Zhang, F.&lt;/author&gt;&lt;/authors&gt;&lt;/contributors&gt;&lt;auth-address&gt;National Glycoengineering Research Center, Shandong University, Qingdao, China.&amp;#xD;Center for Biotechnology and Interdisciplinary Studies, Rensselaer Polytechnic Institute, Troy, NY, United States.&lt;/auth-address&gt;&lt;titles&gt;&lt;title&gt;Interactions of heparin with key glycoproteins of human respiratory syncytial virus&lt;/title&gt;&lt;secondary-title&gt;Front Mol Biosci&lt;/secondary-title&gt;&lt;/titles&gt;&lt;periodical&gt;&lt;full-title&gt;Front Mol Biosci&lt;/full-title&gt;&lt;/periodical&gt;&lt;pages&gt;1151174&lt;/pages&gt;&lt;volume&gt;10&lt;/volume&gt;&lt;edition&gt;2023/05/01&lt;/edition&gt;&lt;keywords&gt;&lt;keyword&gt;glycoproteins&lt;/keyword&gt;&lt;keyword&gt;heparin&lt;/keyword&gt;&lt;keyword&gt;human respiratory syncytial virus&lt;/keyword&gt;&lt;keyword&gt;mucopolysaccharide polysulfate&lt;/keyword&gt;&lt;keyword&gt;pentosan polysulfate&lt;/keyword&gt;&lt;keyword&gt;commercial or financial relationships that could be construed as a potential&lt;/keyword&gt;&lt;keyword&gt;conflict of interest.&lt;/keyword&gt;&lt;/keywords&gt;&lt;dates&gt;&lt;year&gt;2023&lt;/year&gt;&lt;/dates&gt;&lt;isbn&gt;2296-889X (Print)&amp;#xD;2296-889X (Electronic)&amp;#xD;2296-889X (Linking)&lt;/isbn&gt;&lt;accession-num&gt;37122559&lt;/accession-num&gt;&lt;urls&gt;&lt;related-urls&gt;&lt;url&gt;https://www.ncbi.nlm.nih.gov/pubmed/37122559&lt;/url&gt;&lt;/related-urls&gt;&lt;/urls&gt;&lt;custom2&gt;PMC10140432&lt;/custom2&gt;&lt;electronic-resource-num&gt;10.3389/fmolb.2023.1151174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F7B6E46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6F536E2C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olyoma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6EB679F4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Alphapolyom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nonihomini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69717C1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pyV9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41B2D20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polyomavirus 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0430358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4883485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Khan&lt;/Author&gt;&lt;Year&gt;2014&lt;/Year&gt;&lt;RecNum&gt;277&lt;/RecNum&gt;&lt;DisplayText&gt;[71]&lt;/DisplayText&gt;&lt;record&gt;&lt;rec-number&gt;277&lt;/rec-number&gt;&lt;foreign-keys&gt;&lt;key app="EN" db-id="az9wezte39z5dter5v85f22qz0faa2vswd2w" timestamp="1706755512"&gt;277&lt;/key&gt;&lt;/foreign-keys&gt;&lt;ref-type name="Journal Article"&gt;17&lt;/ref-type&gt;&lt;contributors&gt;&lt;authors&gt;&lt;author&gt;Khan, Z. M.&lt;/author&gt;&lt;author&gt;Liu, Y.&lt;/author&gt;&lt;author&gt;Neu, U.&lt;/author&gt;&lt;author&gt;Gilbert, M.&lt;/author&gt;&lt;author&gt;Ehlers, B.&lt;/author&gt;&lt;author&gt;Feizi, T.&lt;/author&gt;&lt;author&gt;Stehle, T.&lt;/author&gt;&lt;/authors&gt;&lt;/contributors&gt;&lt;auth-address&gt;Interfaculty Institute of Biochemistry, University of Tuebingen, Tuebingen, Germany.&lt;/auth-address&gt;&lt;titles&gt;&lt;title&gt;Crystallographic and glycan microarray analysis of human polyomavirus 9 VP1 identifies N-glycolyl neuraminic acid as a receptor candidate&lt;/title&gt;&lt;secondary-title&gt;J Virol&lt;/secondary-title&gt;&lt;/titles&gt;&lt;periodical&gt;&lt;full-title&gt;Journal of Virology&lt;/full-title&gt;&lt;abbr-1&gt;J Virol&lt;/abbr-1&gt;&lt;/periodical&gt;&lt;pages&gt;6100-11&lt;/pages&gt;&lt;volume&gt;88&lt;/volume&gt;&lt;number&gt;11&lt;/number&gt;&lt;edition&gt;2014/03/22&lt;/edition&gt;&lt;keywords&gt;&lt;keyword&gt;Capsid Proteins/*chemistry/metabolism&lt;/keyword&gt;&lt;keyword&gt;Cloning, Molecular&lt;/keyword&gt;&lt;keyword&gt;Crystallography&lt;/keyword&gt;&lt;keyword&gt;Humans&lt;/keyword&gt;&lt;keyword&gt;Hydrogen Bonding&lt;/keyword&gt;&lt;keyword&gt;Microarray Analysis&lt;/keyword&gt;&lt;keyword&gt;*Models, Molecular&lt;/keyword&gt;&lt;keyword&gt;Neuraminic Acids/*metabolism&lt;/keyword&gt;&lt;keyword&gt;Polyomavirus/*chemistry/*genetics&lt;/keyword&gt;&lt;keyword&gt;Polysaccharides&lt;/keyword&gt;&lt;keyword&gt;*Protein Conformation&lt;/keyword&gt;&lt;/keywords&gt;&lt;dates&gt;&lt;year&gt;2014&lt;/year&gt;&lt;pub-dates&gt;&lt;date&gt;Jun&lt;/date&gt;&lt;/pub-dates&gt;&lt;/dates&gt;&lt;isbn&gt;1098-5514 (Electronic)&amp;#xD;0022-538X (Print)&amp;#xD;0022-538X (Linking)&lt;/isbn&gt;&lt;accession-num&gt;24648448&lt;/accession-num&gt;&lt;urls&gt;&lt;related-urls&gt;&lt;url&gt;https://www.ncbi.nlm.nih.gov/pubmed/24648448&lt;/url&gt;&lt;/related-urls&gt;&lt;/urls&gt;&lt;custom2&gt;PMC4093890&lt;/custom2&gt;&lt;electronic-resource-num&gt;10.1128/JVI.03455-13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F5B5B9A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vAlign w:val="center"/>
          </w:tcPr>
          <w:p w14:paraId="6D425B81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25BD493E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Alphapolyom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quintihominis</w:t>
            </w:r>
            <w:proofErr w:type="spellEnd"/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69AFA038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MCPyV</w:t>
            </w:r>
            <w:proofErr w:type="spellEnd"/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11A2763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erkel Cell Polyoma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209EB93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0434F9A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OZXU8L0F1dGhvcj48WWVhcj4yMDEyPC9ZZWFyPjxSZWNO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OZXU8L0F1dGhvcj48WWVhcj4yMDEyPC9ZZWFyPjxSZWNO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A8DFB74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6ED62984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29038F7C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Betapolyom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hominis</w:t>
            </w:r>
            <w:proofErr w:type="spellEnd"/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08A45C7F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BKPyV</w:t>
            </w:r>
            <w:proofErr w:type="spellEnd"/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247D1C7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K Polyoma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6EB936F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527EEE6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Dugan&lt;/Author&gt;&lt;Year&gt;2005&lt;/Year&gt;&lt;RecNum&gt;96&lt;/RecNum&gt;&lt;DisplayText&gt;[73]&lt;/DisplayText&gt;&lt;record&gt;&lt;rec-number&gt;73&lt;/rec-number&gt;&lt;foreign-keys&gt;&lt;key app="EN" db-id="0azrsrxzk0pf5fev0fjp20z8wvsweewtz0s5" timestamp="1706712901"&gt;73&lt;/key&gt;&lt;/foreign-keys&gt;&lt;ref-type name="Journal Article"&gt;17&lt;/ref-type&gt;&lt;contributors&gt;&lt;authors&gt;&lt;author&gt;Dugan, A. S.&lt;/author&gt;&lt;author&gt;Eash, S.&lt;/author&gt;&lt;author&gt;Atwood, W. J.&lt;/author&gt;&lt;/authors&gt;&lt;/contributors&gt;&lt;auth-address&gt;Brown Univ, Dept Mol Biol Cell Biol &amp;amp; Biochem, Providence, RI 02903 USA&amp;#xD;Brown Univ, Grad Program Pathobiol, Providence, RI 02903 USA&lt;/auth-address&gt;&lt;titles&gt;&lt;title&gt;An N-linked glycoprotein with α-(2,3)-linked sialic acid is a receptor for BK viru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14442-14445&lt;/pages&gt;&lt;volume&gt;79&lt;/volume&gt;&lt;number&gt;22&lt;/number&gt;&lt;keywords&gt;&lt;keyword&gt;transplant recipients&lt;/keyword&gt;&lt;keyword&gt;jc-virus&lt;/keyword&gt;&lt;keyword&gt;hemorrhagic cystitis&lt;/keyword&gt;&lt;keyword&gt;polyomavirus bk&lt;/keyword&gt;&lt;keyword&gt;renal-disease&lt;/keyword&gt;&lt;keyword&gt;infection&lt;/keyword&gt;&lt;keyword&gt;specificity&lt;/keyword&gt;&lt;keyword&gt;cells&lt;/keyword&gt;&lt;keyword&gt;hemagglutination&lt;/keyword&gt;&lt;keyword&gt;biosynthesis&lt;/keyword&gt;&lt;/keywords&gt;&lt;dates&gt;&lt;year&gt;2005&lt;/year&gt;&lt;pub-dates&gt;&lt;date&gt;Nov&lt;/date&gt;&lt;/pub-dates&gt;&lt;/dates&gt;&lt;isbn&gt;0022-538x&lt;/isbn&gt;&lt;accession-num&gt;WOS:000232997500061&lt;/accession-num&gt;&lt;urls&gt;&lt;related-urls&gt;&lt;url&gt;&amp;lt;Go to ISI&amp;gt;://WOS:000232997500061&lt;/url&gt;&lt;/related-urls&gt;&lt;/urls&gt;&lt;electronic-resource-num&gt;10.1128/Jvi.79.22.14442-14445.2005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E2E2D34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vAlign w:val="center"/>
          </w:tcPr>
          <w:p w14:paraId="63F476E4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3481FC4B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Betapolyom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macacae</w:t>
            </w:r>
            <w:proofErr w:type="spellEnd"/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79B89F8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V40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3ACE3AB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imian virus 40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14B0665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4E53C15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YW1wYW5lcm8tUmhvZGVzPC9BdXRob3I+PFllYXI+MjAw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YW1wYW5lcm8tUmhvZGVzPC9BdXRob3I+PFllYXI+MjAw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18DC619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4C891FF9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439C6581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Betapolyomavirus</w:t>
            </w:r>
            <w:proofErr w:type="spellEnd"/>
            <w:r w:rsidRPr="00DF6CB1">
              <w:rPr>
                <w:sz w:val="16"/>
                <w:szCs w:val="16"/>
              </w:rPr>
              <w:t xml:space="preserve"> </w:t>
            </w:r>
            <w:proofErr w:type="spellStart"/>
            <w:r w:rsidRPr="00DF6CB1">
              <w:rPr>
                <w:sz w:val="16"/>
                <w:szCs w:val="16"/>
              </w:rPr>
              <w:t>secuhominis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61EEDBBB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JCPyV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37074E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JC Polyomaviru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C42290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012B9F6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iu&lt;/Author&gt;&lt;Year&gt;1998&lt;/Year&gt;&lt;RecNum&gt;95&lt;/RecNum&gt;&lt;DisplayText&gt;[75]&lt;/DisplayText&gt;&lt;record&gt;&lt;rec-number&gt;75&lt;/rec-number&gt;&lt;foreign-keys&gt;&lt;key app="EN" db-id="0azrsrxzk0pf5fev0fjp20z8wvsweewtz0s5" timestamp="1706712901"&gt;75&lt;/key&gt;&lt;/foreign-keys&gt;&lt;ref-type name="Journal Article"&gt;17&lt;/ref-type&gt;&lt;contributors&gt;&lt;authors&gt;&lt;author&gt;Liu, C. K.&lt;/author&gt;&lt;author&gt;Wei, G.&lt;/author&gt;&lt;author&gt;Atwood, W. J.&lt;/author&gt;&lt;/authors&gt;&lt;/contributors&gt;&lt;auth-address&gt;Brown Univ, Dept Mol Microbiol &amp;amp; Immunol, Providence, RI 02912 USA&lt;/auth-address&gt;&lt;titles&gt;&lt;title&gt;Infection of glial cells by the human polyomavirus JC is mediated by an N-linked glycoprotein containing terminal α(2-6)-linked sialic acid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4643-4649&lt;/pages&gt;&lt;volume&gt;72&lt;/volume&gt;&lt;number&gt;6&lt;/number&gt;&lt;keywords&gt;&lt;keyword&gt;progressive multifocal leukoencephalopathy&lt;/keyword&gt;&lt;keyword&gt;major histocompatibility proteins&lt;/keyword&gt;&lt;keyword&gt;peripheral-blood leukocytes&lt;/keyword&gt;&lt;keyword&gt;b-lymphotropic papovavirus&lt;/keyword&gt;&lt;keyword&gt;polymerase chain-reaction&lt;/keyword&gt;&lt;keyword&gt;simian virus-40 receptor&lt;/keyword&gt;&lt;keyword&gt;human endothelial-cells&lt;/keyword&gt;&lt;keyword&gt;i-type lectins&lt;/keyword&gt;&lt;keyword&gt;brain-tissue&lt;/keyword&gt;&lt;keyword&gt;sialyloligosaccharide receptors&lt;/keyword&gt;&lt;/keywords&gt;&lt;dates&gt;&lt;year&gt;1998&lt;/year&gt;&lt;pub-dates&gt;&lt;date&gt;Jun&lt;/date&gt;&lt;/pub-dates&gt;&lt;/dates&gt;&lt;isbn&gt;0022-538x&lt;/isbn&gt;&lt;accession-num&gt;WOS:000073497600011&lt;/accession-num&gt;&lt;urls&gt;&lt;related-urls&gt;&lt;url&gt;&amp;lt;Go to ISI&amp;gt;://WOS:000073497600011&lt;/url&gt;&lt;/related-urls&gt;&lt;/urls&gt;&lt;electronic-resource-num&gt;Doi 10.1128/Jvi.72.6.4643-4649.1998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6A87217" w14:textId="77777777" w:rsidTr="000039BF">
        <w:trPr>
          <w:trHeight w:val="17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DFFEF"/>
            <w:vAlign w:val="center"/>
          </w:tcPr>
          <w:p w14:paraId="36F5649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Poxvirida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DFFEF"/>
            <w:vAlign w:val="center"/>
          </w:tcPr>
          <w:p w14:paraId="7F216422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onkeypox Viru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F0B6B6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PXV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425373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onkeypox Viru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12C36A0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6DC6975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Shi&lt;/Author&gt;&lt;Year&gt;2022&lt;/Year&gt;&lt;RecNum&gt;162&lt;/RecNum&gt;&lt;DisplayText&gt;[76]&lt;/DisplayText&gt;&lt;record&gt;&lt;rec-number&gt;76&lt;/rec-number&gt;&lt;foreign-keys&gt;&lt;key app="EN" db-id="0azrsrxzk0pf5fev0fjp20z8wvsweewtz0s5" timestamp="1706712901"&gt;76&lt;/key&gt;&lt;/foreign-keys&gt;&lt;ref-type name="Journal Article"&gt;17&lt;/ref-type&gt;&lt;contributors&gt;&lt;authors&gt;&lt;author&gt;Shi, D. L.&lt;/author&gt;&lt;author&gt;He, P.&lt;/author&gt;&lt;author&gt;Song, Y. F.&lt;/author&gt;&lt;author&gt;Cheng, S. H.&lt;/author&gt;&lt;author&gt;Linhardt, R. J.&lt;/author&gt;&lt;author&gt;Dordick, J. S.&lt;/author&gt;&lt;author&gt;Chi, L. L.&lt;/author&gt;&lt;author&gt;Zhang, F. M.&lt;/author&gt;&lt;/authors&gt;&lt;/contributors&gt;&lt;auth-address&gt;Shandong Univ, Natl Glycoengn Res Ctr, Qingdao 266237, Peoples R China&amp;#xD;Rensselaer Polytech Inst, Ctr Biotechnol &amp;amp; Interdisciplinary Studies, Troy, NY 12180 USA&lt;/auth-address&gt;&lt;titles&gt;&lt;title&gt;Kinetic and Structural Aspects of Glycosaminoglycan-Monkeypox Virus Protein A29 Interactions Using Surface Plasmon Resonance&lt;/title&gt;&lt;secondary-title&gt;Molecules&lt;/secondary-title&gt;&lt;alt-title&gt;Molecules&lt;/alt-title&gt;&lt;/titles&gt;&lt;periodical&gt;&lt;full-title&gt;Molecules&lt;/full-title&gt;&lt;abbr-1&gt;Molecules&lt;/abbr-1&gt;&lt;/periodical&gt;&lt;alt-periodical&gt;&lt;full-title&gt;Molecules&lt;/full-title&gt;&lt;abbr-1&gt;Molecules&lt;/abbr-1&gt;&lt;/alt-periodical&gt;&lt;volume&gt;27&lt;/volume&gt;&lt;number&gt;18&lt;/number&gt;&lt;keywords&gt;&lt;keyword&gt;a29&lt;/keyword&gt;&lt;keyword&gt;chondroitin sulfate&lt;/keyword&gt;&lt;keyword&gt;dermatan sulfate&lt;/keyword&gt;&lt;keyword&gt;heparin&lt;/keyword&gt;&lt;keyword&gt;monkeypox virus&lt;/keyword&gt;&lt;keyword&gt;surface plasmon resonance&lt;/keyword&gt;&lt;keyword&gt;a27l protein&lt;/keyword&gt;&lt;keyword&gt;l1 protein&lt;/keyword&gt;&lt;keyword&gt;sulfate&lt;/keyword&gt;&lt;keyword&gt;binding&lt;/keyword&gt;&lt;keyword&gt;heparin&lt;/keyword&gt;&lt;/keywords&gt;&lt;dates&gt;&lt;year&gt;2022&lt;/year&gt;&lt;pub-dates&gt;&lt;date&gt;Sep&lt;/date&gt;&lt;/pub-dates&gt;&lt;/dates&gt;&lt;accession-num&gt;WOS:000856935400001&lt;/accession-num&gt;&lt;urls&gt;&lt;related-urls&gt;&lt;url&gt;&amp;lt;Go to ISI&amp;gt;://WOS:000856935400001&lt;/url&gt;&lt;/related-urls&gt;&lt;/urls&gt;&lt;electronic-resource-num&gt;ARTN 5898&amp;#xD;10.3390/molecules27185898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B268D6E" w14:textId="77777777" w:rsidTr="000039BF">
        <w:trPr>
          <w:trHeight w:val="17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372DD0DF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Spinareo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73B2BFD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Mammalian </w:t>
            </w:r>
            <w:proofErr w:type="spellStart"/>
            <w:r w:rsidRPr="00DF6CB1">
              <w:rPr>
                <w:sz w:val="16"/>
                <w:szCs w:val="16"/>
              </w:rPr>
              <w:t>orthoreoviru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B77A51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RV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804CCC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Mammalian </w:t>
            </w:r>
            <w:proofErr w:type="spellStart"/>
            <w:r w:rsidRPr="00DF6CB1">
              <w:rPr>
                <w:sz w:val="16"/>
                <w:szCs w:val="16"/>
              </w:rPr>
              <w:t>orthoreovirus</w:t>
            </w:r>
            <w:proofErr w:type="spellEnd"/>
            <w:r w:rsidRPr="00DF6CB1">
              <w:rPr>
                <w:sz w:val="16"/>
                <w:szCs w:val="16"/>
              </w:rPr>
              <w:t xml:space="preserve"> 1 Lang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5B31BAD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1DD90F2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ZWxhbmRlcjwvQXV0aG9yPjxZZWFyPjIwMDM8L1llYXI+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ZWxhbmRlcjwvQXV0aG9yPjxZZWFyPjIwMDM8L1llYXI+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B4E4428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010C7507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Retro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55F24CA2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Immunodeficiency Viru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4B72BA7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IV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0B67735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Immunodeficiency 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1ABFC45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49DC163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Sb2RlcmlxdWV6PC9BdXRob3I+PFllYXI+MTk5NTwvWWVh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Sb2RlcmlxdWV6PC9BdXRob3I+PFllYXI+MTk5NTwvWWVh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411565C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24998122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vAlign w:val="center"/>
          </w:tcPr>
          <w:p w14:paraId="2FFBBD95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Primate T-lymphotropic virus 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67A4DAD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TLV-1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3A6D330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T-Cell Leukemia Virus Type 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0A4BEFE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1E3F78F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Kb25lczwvQXV0aG9yPjxZZWFyPjIwMDY8L1llYXI+PFJl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Kb25lczwvQXV0aG9yPjxZZWFyPjIwMDY8L1llYXI+PFJl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7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E4451B2" w14:textId="77777777" w:rsidTr="000039BF">
        <w:trPr>
          <w:trHeight w:val="17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82AAFBC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Rhabdo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08A48E80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yssavirus rabie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BFB77C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ABV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692DE3E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abies Viru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208C147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noWrap/>
            <w:vAlign w:val="center"/>
          </w:tcPr>
          <w:p w14:paraId="38FAF2E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YXNha2k8L0F1dGhvcj48WWVhcj4yMDE4PC9ZZWFyPjxS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YXNha2k8L0F1dGhvcj48WWVhcj4yMDE4PC9ZZWFyPjxS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BBAF324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6DFED6BA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Sedoreo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vAlign w:val="center"/>
          </w:tcPr>
          <w:p w14:paraId="64809F32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otavirus 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3568244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VA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774536F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otavirus 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355BC81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DFFEF"/>
            <w:noWrap/>
            <w:vAlign w:val="center"/>
          </w:tcPr>
          <w:p w14:paraId="1D1863D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Haselhorst&lt;/Author&gt;&lt;Year&gt;2009&lt;/Year&gt;&lt;RecNum&gt;46&lt;/RecNum&gt;&lt;DisplayText&gt;[81]&lt;/DisplayText&gt;&lt;record&gt;&lt;rec-number&gt;81&lt;/rec-number&gt;&lt;foreign-keys&gt;&lt;key app="EN" db-id="0azrsrxzk0pf5fev0fjp20z8wvsweewtz0s5" timestamp="1706712902"&gt;81&lt;/key&gt;&lt;/foreign-keys&gt;&lt;ref-type name="Journal Article"&gt;17&lt;/ref-type&gt;&lt;contributors&gt;&lt;authors&gt;&lt;author&gt;Haselhorst, T.&lt;/author&gt;&lt;author&gt;Fleming, F. E.&lt;/author&gt;&lt;author&gt;Dyason, J. C.&lt;/author&gt;&lt;author&gt;Hartnell, R. D.&lt;/author&gt;&lt;author&gt;Yu, X.&lt;/author&gt;&lt;author&gt;Holloway, G.&lt;/author&gt;&lt;author&gt;Santegoets, K.&lt;/author&gt;&lt;author&gt;Kiefel, M. J.&lt;/author&gt;&lt;author&gt;Blanchard, H.&lt;/author&gt;&lt;author&gt;Coulson, B. S.&lt;/author&gt;&lt;author&gt;von Itzstein, M.&lt;/author&gt;&lt;/authors&gt;&lt;/contributors&gt;&lt;auth-address&gt;Institute for Glycomics, Gold Coast Campus, Griffith University, Parklands Drive, Southport, Queensland 4222, Australia.&lt;/auth-address&gt;&lt;titles&gt;&lt;title&gt;Sialic acid dependence in rotavirus host cell invasion&lt;/title&gt;&lt;secondary-title&gt;Nat Chem Biol&lt;/secondary-title&gt;&lt;/titles&gt;&lt;periodical&gt;&lt;full-title&gt;Nat Chem Biol&lt;/full-title&gt;&lt;/periodical&gt;&lt;pages&gt;91-3&lt;/pages&gt;&lt;volume&gt;5&lt;/volume&gt;&lt;number&gt;2&lt;/number&gt;&lt;edition&gt;2008/12/26&lt;/edition&gt;&lt;keywords&gt;&lt;keyword&gt;Magnetic Resonance Spectroscopy&lt;/keyword&gt;&lt;keyword&gt;N-Acetylneuraminic Acid/*metabolism&lt;/keyword&gt;&lt;keyword&gt;Rotavirus/metabolism/*pathogenicity&lt;/keyword&gt;&lt;/keywords&gt;&lt;dates&gt;&lt;year&gt;2009&lt;/year&gt;&lt;pub-dates&gt;&lt;date&gt;Feb&lt;/date&gt;&lt;/pub-dates&gt;&lt;/dates&gt;&lt;isbn&gt;1552-4469 (Electronic)&amp;#xD;1552-4450 (Linking)&lt;/isbn&gt;&lt;accession-num&gt;19109595&lt;/accession-num&gt;&lt;urls&gt;&lt;related-urls&gt;&lt;url&gt;https://www.ncbi.nlm.nih.gov/pubmed/19109595&lt;/url&gt;&lt;/related-urls&gt;&lt;/urls&gt;&lt;electronic-resource-num&gt;10.1038/nchembio.134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38556D7" w14:textId="77777777" w:rsidTr="000039BF">
        <w:trPr>
          <w:trHeight w:val="170"/>
        </w:trPr>
        <w:tc>
          <w:tcPr>
            <w:tcW w:w="1560" w:type="dxa"/>
            <w:vMerge/>
            <w:shd w:val="clear" w:color="auto" w:fill="FDFFEF"/>
            <w:vAlign w:val="center"/>
          </w:tcPr>
          <w:p w14:paraId="5E0E8338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DFFEF"/>
            <w:vAlign w:val="center"/>
          </w:tcPr>
          <w:p w14:paraId="6DCCDEB2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otavirus A</w:t>
            </w:r>
          </w:p>
        </w:tc>
        <w:tc>
          <w:tcPr>
            <w:tcW w:w="993" w:type="dxa"/>
            <w:shd w:val="clear" w:color="auto" w:fill="FDFFEF"/>
            <w:noWrap/>
            <w:vAlign w:val="center"/>
          </w:tcPr>
          <w:p w14:paraId="67884D5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VA</w:t>
            </w:r>
          </w:p>
        </w:tc>
        <w:tc>
          <w:tcPr>
            <w:tcW w:w="1984" w:type="dxa"/>
            <w:shd w:val="clear" w:color="auto" w:fill="FDFFEF"/>
            <w:noWrap/>
            <w:vAlign w:val="center"/>
          </w:tcPr>
          <w:p w14:paraId="730B29F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otavirus A</w:t>
            </w:r>
          </w:p>
        </w:tc>
        <w:tc>
          <w:tcPr>
            <w:tcW w:w="992" w:type="dxa"/>
            <w:shd w:val="clear" w:color="auto" w:fill="FDFFEF"/>
            <w:noWrap/>
            <w:vAlign w:val="center"/>
          </w:tcPr>
          <w:p w14:paraId="0E55C72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BGA</w:t>
            </w:r>
          </w:p>
        </w:tc>
        <w:tc>
          <w:tcPr>
            <w:tcW w:w="1134" w:type="dxa"/>
            <w:shd w:val="clear" w:color="auto" w:fill="FDFFEF"/>
            <w:noWrap/>
            <w:vAlign w:val="center"/>
          </w:tcPr>
          <w:p w14:paraId="0BC584D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dTwvQXV0aG9yPjxZZWFyPjIwMTI8L1llYXI+PFJlY051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dTwvQXV0aG9yPjxZZWFyPjIwMTI8L1llYXI+PFJlY051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0AAD5F5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1D6134D3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vAlign w:val="center"/>
          </w:tcPr>
          <w:p w14:paraId="35343767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otavirus C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2F3E3F7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VC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021571E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otavirus C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0BC065B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BG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DFFEF"/>
            <w:noWrap/>
            <w:vAlign w:val="center"/>
          </w:tcPr>
          <w:p w14:paraId="6F0A13E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dW48L0F1dGhvcj48WWVhcj4yMDE4PC9ZZWFyPjxSZWNO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dW48L0F1dGhvcj48WWVhcj4yMDE4PC9ZZWFyPjxSZWNO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3998784" w14:textId="77777777" w:rsidTr="000039BF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64DF0087" w14:textId="77777777" w:rsidR="00C81144" w:rsidRPr="00DF6CB1" w:rsidRDefault="000039BF">
            <w:pPr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Togavirid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5A2423DE" w14:textId="77777777" w:rsidR="00C81144" w:rsidRPr="00DF6CB1" w:rsidRDefault="000039BF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hikungunya Viru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3780D9E9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HIKV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65348673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hikungunya Vi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2B16DC9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6F8"/>
            <w:noWrap/>
            <w:vAlign w:val="center"/>
          </w:tcPr>
          <w:p w14:paraId="27188B02" w14:textId="77777777" w:rsidR="00C81144" w:rsidRPr="00DF6CB1" w:rsidRDefault="000039BF">
            <w:pPr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5ha2E8L0F1dGhvcj48WWVhcj4yMDE3PC9ZZWFyPjxS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</w:fldData>
              </w:fldChar>
            </w:r>
            <w:r w:rsidRPr="00DF6CB1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DF6CB1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5ha2E8L0F1dGhvcj48WWVhcj4yMDE3PC9ZZWFyPjxS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</w:fldData>
              </w:fldChar>
            </w:r>
            <w:r w:rsidRPr="00DF6CB1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DF6CB1">
              <w:rPr>
                <w:color w:val="000000" w:themeColor="text1"/>
                <w:sz w:val="16"/>
                <w:szCs w:val="16"/>
              </w:rPr>
            </w:r>
            <w:r w:rsidRPr="00DF6CB1">
              <w:rPr>
                <w:color w:val="000000" w:themeColor="text1"/>
                <w:sz w:val="16"/>
                <w:szCs w:val="16"/>
              </w:rPr>
              <w:fldChar w:fldCharType="end"/>
            </w:r>
            <w:r w:rsidRPr="00DF6CB1">
              <w:rPr>
                <w:color w:val="000000" w:themeColor="text1"/>
                <w:sz w:val="16"/>
                <w:szCs w:val="16"/>
              </w:rPr>
            </w:r>
            <w:r w:rsidRPr="00DF6CB1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DF6CB1">
              <w:rPr>
                <w:color w:val="000000" w:themeColor="text1"/>
                <w:sz w:val="16"/>
                <w:szCs w:val="16"/>
              </w:rPr>
              <w:t>[84]</w:t>
            </w:r>
            <w:r w:rsidRPr="00DF6CB1">
              <w:rPr>
                <w:color w:val="000000" w:themeColor="text1"/>
                <w:sz w:val="16"/>
                <w:szCs w:val="16"/>
              </w:rPr>
              <w:fldChar w:fldCharType="end"/>
            </w:r>
            <w:hyperlink r:id="rId8" w:tgtFrame="_blank" w:history="1"/>
          </w:p>
        </w:tc>
      </w:tr>
      <w:tr w:rsidR="00C81144" w:rsidRPr="00DF6CB1" w14:paraId="7600A5C8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63F0D135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2896BAA4" w14:textId="77777777" w:rsidR="00C81144" w:rsidRPr="00DF6CB1" w:rsidRDefault="000039BF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astern Equine Encephalitis Virus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3982FDFF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EE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7156DFFF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astern Equine Encephalitis 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2CDC3AF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17CEDCF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YXJkbmVyPC9BdXRob3I+PFllYXI+MjAxMTwvWWVhcj48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YXJkbmVyPC9BdXRob3I+PFllYXI+MjAxMTwvWWVhcj48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77C444B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11E4DBA0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13CA473E" w14:textId="77777777" w:rsidR="00C81144" w:rsidRPr="00DF6CB1" w:rsidRDefault="000039BF">
            <w:pPr>
              <w:jc w:val="lef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Getah</w:t>
            </w:r>
            <w:proofErr w:type="spellEnd"/>
            <w:r w:rsidRPr="00DF6CB1">
              <w:rPr>
                <w:sz w:val="16"/>
                <w:szCs w:val="16"/>
              </w:rPr>
              <w:t xml:space="preserve"> Virus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521BDF41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GET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12509044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Getah</w:t>
            </w:r>
            <w:proofErr w:type="spellEnd"/>
            <w:r w:rsidRPr="00DF6CB1">
              <w:rPr>
                <w:sz w:val="16"/>
                <w:szCs w:val="16"/>
              </w:rPr>
              <w:t xml:space="preserve"> 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37BB376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244934D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XYW5nPC9BdXRob3I+PFllYXI+MjAyMjwvWWVhcj48UmVj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XYW5nPC9BdXRob3I+PFllYXI+MjAyMjwvWWVhcj48UmVj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333C7C9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6554A937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7BEC971E" w14:textId="77777777" w:rsidR="00C81144" w:rsidRPr="00DF6CB1" w:rsidRDefault="000039BF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oss River Virus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3E6E4891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R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27E2C775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oss River 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420A92B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2AAC688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Kesari&lt;/Author&gt;&lt;Year&gt;2019&lt;/Year&gt;&lt;RecNum&gt;134&lt;/RecNum&gt;&lt;DisplayText&gt;[87]&lt;/DisplayText&gt;&lt;record&gt;&lt;rec-number&gt;87&lt;/rec-number&gt;&lt;foreign-keys&gt;&lt;key app="EN" db-id="0azrsrxzk0pf5fev0fjp20z8wvsweewtz0s5" timestamp="1706712903"&gt;87&lt;/key&gt;&lt;/foreign-keys&gt;&lt;ref-type name="Journal Article"&gt;17&lt;/ref-type&gt;&lt;contributors&gt;&lt;authors&gt;&lt;author&gt;Kesari, A. S.&lt;/author&gt;&lt;author&gt;Sharkey, C. M.&lt;/author&gt;&lt;author&gt;Sanders, D. A.&lt;/author&gt;&lt;/authors&gt;&lt;/contributors&gt;&lt;auth-address&gt;Purdue Univ, Dept Biol Sci, W Lafayette, IN 47907 USA&lt;/auth-address&gt;&lt;titles&gt;&lt;title&gt;Role of heparan sulfate in entry and exit of Ross River virus glycoprotein-pseudotyped retroviral vectors&lt;/title&gt;&lt;secondary-title&gt;Virology&lt;/secondary-title&gt;&lt;alt-title&gt;Virology&lt;/alt-title&gt;&lt;/titles&gt;&lt;periodical&gt;&lt;full-title&gt;Virology&lt;/full-title&gt;&lt;abbr-1&gt;Virology&lt;/abbr-1&gt;&lt;/periodical&gt;&lt;alt-periodical&gt;&lt;full-title&gt;Virology&lt;/full-title&gt;&lt;abbr-1&gt;Virology&lt;/abbr-1&gt;&lt;/alt-periodical&gt;&lt;pages&gt;177-185&lt;/pages&gt;&lt;volume&gt;529&lt;/volume&gt;&lt;keywords&gt;&lt;keyword&gt;heparan sulfate&lt;/keyword&gt;&lt;keyword&gt;alphaviruses&lt;/keyword&gt;&lt;keyword&gt;pseudotyped viruses&lt;/keyword&gt;&lt;keyword&gt;viral vectors&lt;/keyword&gt;&lt;keyword&gt;sindbis-virus&lt;/keyword&gt;&lt;keyword&gt;cytoplasmic domain&lt;/keyword&gt;&lt;keyword&gt;e2 glycoprotein&lt;/keyword&gt;&lt;keyword&gt;envelope glycoprotein&lt;/keyword&gt;&lt;keyword&gt;fusion glycoprotein&lt;/keyword&gt;&lt;keyword&gt;binding sites&lt;/keyword&gt;&lt;keyword&gt;dengue virus&lt;/keyword&gt;&lt;keyword&gt;attachment&lt;/keyword&gt;&lt;keyword&gt;protein&lt;/keyword&gt;&lt;keyword&gt;alphaviruses&lt;/keyword&gt;&lt;/keywords&gt;&lt;dates&gt;&lt;year&gt;2019&lt;/year&gt;&lt;pub-dates&gt;&lt;date&gt;Mar&lt;/date&gt;&lt;/pub-dates&gt;&lt;/dates&gt;&lt;isbn&gt;0042-6822&lt;/isbn&gt;&lt;accession-num&gt;WOS:000460195900020&lt;/accession-num&gt;&lt;urls&gt;&lt;related-urls&gt;&lt;url&gt;&amp;lt;Go to ISI&amp;gt;://WOS:000460195900020&lt;/url&gt;&lt;/related-urls&gt;&lt;/urls&gt;&lt;electronic-resource-num&gt;10.1016/j.virol.2019.01.022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73CABE0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64842656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3CBF938C" w14:textId="77777777" w:rsidR="00C81144" w:rsidRPr="00DF6CB1" w:rsidRDefault="000039BF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mliki Forest Virus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1C8C47B0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F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4CA6FF02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mliki Forest 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3D91C1E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1BC95E8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bWl0PC9BdXRob3I+PFllYXI+MjAwMjwvWWVhcj48UmVj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bWl0PC9BdXRob3I+PFllYXI+MjAwMjwvWWVhcj48UmVj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3636010" w14:textId="77777777" w:rsidTr="000039BF">
        <w:trPr>
          <w:trHeight w:val="170"/>
        </w:trPr>
        <w:tc>
          <w:tcPr>
            <w:tcW w:w="1560" w:type="dxa"/>
            <w:vMerge/>
            <w:shd w:val="clear" w:color="auto" w:fill="F2F6F8"/>
            <w:noWrap/>
            <w:vAlign w:val="center"/>
          </w:tcPr>
          <w:p w14:paraId="0D9A7EC1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6F8"/>
            <w:vAlign w:val="center"/>
          </w:tcPr>
          <w:p w14:paraId="7AFD6570" w14:textId="77777777" w:rsidR="00C81144" w:rsidRPr="00DF6CB1" w:rsidRDefault="000039BF">
            <w:pPr>
              <w:jc w:val="lef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Sindbis</w:t>
            </w:r>
            <w:proofErr w:type="spellEnd"/>
            <w:r w:rsidRPr="00DF6CB1">
              <w:rPr>
                <w:sz w:val="16"/>
                <w:szCs w:val="16"/>
              </w:rPr>
              <w:t xml:space="preserve"> Virus</w:t>
            </w:r>
          </w:p>
        </w:tc>
        <w:tc>
          <w:tcPr>
            <w:tcW w:w="993" w:type="dxa"/>
            <w:shd w:val="clear" w:color="auto" w:fill="F2F6F8"/>
            <w:noWrap/>
            <w:vAlign w:val="center"/>
          </w:tcPr>
          <w:p w14:paraId="662963C9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INV</w:t>
            </w:r>
          </w:p>
        </w:tc>
        <w:tc>
          <w:tcPr>
            <w:tcW w:w="1984" w:type="dxa"/>
            <w:shd w:val="clear" w:color="auto" w:fill="F2F6F8"/>
            <w:noWrap/>
            <w:vAlign w:val="center"/>
          </w:tcPr>
          <w:p w14:paraId="5CE5F7A6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Sindbis</w:t>
            </w:r>
            <w:proofErr w:type="spellEnd"/>
            <w:r w:rsidRPr="00DF6CB1">
              <w:rPr>
                <w:sz w:val="16"/>
                <w:szCs w:val="16"/>
              </w:rPr>
              <w:t xml:space="preserve"> Virus</w:t>
            </w:r>
          </w:p>
        </w:tc>
        <w:tc>
          <w:tcPr>
            <w:tcW w:w="992" w:type="dxa"/>
            <w:shd w:val="clear" w:color="auto" w:fill="F2F6F8"/>
            <w:noWrap/>
            <w:vAlign w:val="center"/>
          </w:tcPr>
          <w:p w14:paraId="7D5A8F2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shd w:val="clear" w:color="auto" w:fill="F2F6F8"/>
            <w:noWrap/>
            <w:vAlign w:val="center"/>
          </w:tcPr>
          <w:p w14:paraId="1632513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bGltc3RyYTwvQXV0aG9yPjxZZWFyPjE5OTg8L1llYXI+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bGltc3RyYTwvQXV0aG9yPjxZZWFyPjE5OTg8L1llYXI+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8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A376E56" w14:textId="77777777" w:rsidTr="000039BF">
        <w:trPr>
          <w:trHeight w:val="170"/>
        </w:trPr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F2F6F8"/>
            <w:noWrap/>
            <w:vAlign w:val="center"/>
          </w:tcPr>
          <w:p w14:paraId="3669038E" w14:textId="77777777" w:rsidR="00C81144" w:rsidRPr="00DF6CB1" w:rsidRDefault="00C81144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2F6F8"/>
            <w:vAlign w:val="center"/>
          </w:tcPr>
          <w:p w14:paraId="75BA2BD6" w14:textId="77777777" w:rsidR="00C81144" w:rsidRPr="00DF6CB1" w:rsidRDefault="000039BF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Venezuelan Equine Encephalitis Viru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6F8"/>
            <w:noWrap/>
            <w:vAlign w:val="center"/>
          </w:tcPr>
          <w:p w14:paraId="02309500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VEEV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2F6F8"/>
            <w:noWrap/>
            <w:vAlign w:val="center"/>
          </w:tcPr>
          <w:p w14:paraId="1CD0D5FA" w14:textId="77777777" w:rsidR="00C81144" w:rsidRPr="00DF6CB1" w:rsidRDefault="000039BF">
            <w:pPr>
              <w:jc w:val="left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Venezuelan Equine Encephalitis Viru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6F8"/>
            <w:noWrap/>
            <w:vAlign w:val="center"/>
          </w:tcPr>
          <w:p w14:paraId="12AD9B6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6F8"/>
            <w:noWrap/>
            <w:vAlign w:val="center"/>
          </w:tcPr>
          <w:p w14:paraId="292FCF7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Bernard&lt;/Author&gt;&lt;Year&gt;2000&lt;/Year&gt;&lt;RecNum&gt;132&lt;/RecNum&gt;&lt;DisplayText&gt;[90]&lt;/DisplayText&gt;&lt;record&gt;&lt;rec-number&gt;90&lt;/rec-number&gt;&lt;foreign-keys&gt;&lt;key app="EN" db-id="0azrsrxzk0pf5fev0fjp20z8wvsweewtz0s5" timestamp="1706712904"&gt;90&lt;/key&gt;&lt;/foreign-keys&gt;&lt;ref-type name="Journal Article"&gt;17&lt;/ref-type&gt;&lt;contributors&gt;&lt;authors&gt;&lt;author&gt;Bernard, K. A.&lt;/author&gt;&lt;author&gt;Klimstra, W. B.&lt;/author&gt;&lt;author&gt;Johnston, R. E.&lt;/author&gt;&lt;/authors&gt;&lt;/contributors&gt;&lt;auth-address&gt;Univ N Carolina, Sch Med, Dept Microbiol &amp;amp; Immunol, Chapel Hill, NC 27599 USA&lt;/auth-address&gt;&lt;titles&gt;&lt;title&gt;Mutations in the E2 glycoprotein of Venezuelan equine encephalitis virus confer heparan sulfate interaction, low morbidity, and rapid clearance from blood of mice&lt;/title&gt;&lt;secondary-title&gt;Virology&lt;/secondary-title&gt;&lt;alt-title&gt;Virology&lt;/alt-title&gt;&lt;/titles&gt;&lt;periodical&gt;&lt;full-title&gt;Virology&lt;/full-title&gt;&lt;abbr-1&gt;Virology&lt;/abbr-1&gt;&lt;/periodical&gt;&lt;alt-periodical&gt;&lt;full-title&gt;Virology&lt;/full-title&gt;&lt;abbr-1&gt;Virology&lt;/abbr-1&gt;&lt;/alt-periodical&gt;&lt;pages&gt;93-103&lt;/pages&gt;&lt;volume&gt;276&lt;/volume&gt;&lt;number&gt;1&lt;/number&gt;&lt;keywords&gt;&lt;keyword&gt;mouth-disease-virus&lt;/keyword&gt;&lt;keyword&gt;fibroblast-growth-factor&lt;/keyword&gt;&lt;keyword&gt;herpes-simplex virus&lt;/keyword&gt;&lt;keyword&gt;cell-surface&lt;/keyword&gt;&lt;keyword&gt;sindbis virus&lt;/keyword&gt;&lt;keyword&gt;encephalomyelitis virus&lt;/keyword&gt;&lt;keyword&gt;human cytomegalovirus&lt;/keyword&gt;&lt;keyword&gt;attenuated mutants&lt;/keyword&gt;&lt;keyword&gt;pseudorabies virus&lt;/keyword&gt;&lt;keyword&gt;molecular evidence&lt;/keyword&gt;&lt;/keywords&gt;&lt;dates&gt;&lt;year&gt;2000&lt;/year&gt;&lt;pub-dates&gt;&lt;date&gt;Oct 10&lt;/date&gt;&lt;/pub-dates&gt;&lt;/dates&gt;&lt;isbn&gt;0042-6822&lt;/isbn&gt;&lt;accession-num&gt;WOS:000090088300011&lt;/accession-num&gt;&lt;urls&gt;&lt;related-urls&gt;&lt;url&gt;&amp;lt;Go to ISI&amp;gt;://WOS:000090088300011&lt;/url&gt;&lt;/related-urls&gt;&lt;/urls&gt;&lt;electronic-resource-num&gt;10.1006/viro.2000.0546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</w:tbl>
    <w:p w14:paraId="2B90AC1D" w14:textId="77777777" w:rsidR="00C81144" w:rsidRPr="00DF6CB1" w:rsidRDefault="00C81144"/>
    <w:bookmarkEnd w:id="1"/>
    <w:p w14:paraId="6827AA53" w14:textId="77777777" w:rsidR="00C81144" w:rsidRPr="00DF6CB1" w:rsidRDefault="000039BF">
      <w:r w:rsidRPr="00DF6CB1">
        <w:lastRenderedPageBreak/>
        <w:br w:type="page"/>
      </w:r>
    </w:p>
    <w:p w14:paraId="54BE3188" w14:textId="77777777" w:rsidR="00C81144" w:rsidRPr="00DF6CB1" w:rsidRDefault="00C81144"/>
    <w:p w14:paraId="1F7F0028" w14:textId="77777777" w:rsidR="00C81144" w:rsidRPr="00DF6CB1" w:rsidRDefault="000039BF">
      <w:pPr>
        <w:jc w:val="center"/>
        <w:rPr>
          <w:b/>
          <w:bCs/>
        </w:rPr>
      </w:pPr>
      <w:r w:rsidRPr="00DF6CB1">
        <w:rPr>
          <w:b/>
          <w:bCs/>
        </w:rPr>
        <w:t>Supplemental Table 2 Viruses interacting with host cell lectins</w:t>
      </w:r>
    </w:p>
    <w:p w14:paraId="6635B886" w14:textId="77777777" w:rsidR="00C81144" w:rsidRPr="00DF6CB1" w:rsidRDefault="00C81144">
      <w:pPr>
        <w:rPr>
          <w:b/>
          <w:bCs/>
        </w:rPr>
      </w:pPr>
    </w:p>
    <w:tbl>
      <w:tblPr>
        <w:tblW w:w="5632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892"/>
        <w:gridCol w:w="1022"/>
        <w:gridCol w:w="1453"/>
        <w:gridCol w:w="1019"/>
        <w:gridCol w:w="1453"/>
        <w:gridCol w:w="1599"/>
        <w:gridCol w:w="1161"/>
      </w:tblGrid>
      <w:tr w:rsidR="00C81144" w:rsidRPr="00DF6CB1" w14:paraId="239A29E2" w14:textId="77777777">
        <w:trPr>
          <w:trHeight w:val="113"/>
        </w:trPr>
        <w:tc>
          <w:tcPr>
            <w:tcW w:w="9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F4DD26" w14:textId="77777777" w:rsidR="00C81144" w:rsidRPr="00DF6CB1" w:rsidRDefault="000039BF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DF6CB1">
              <w:rPr>
                <w:b/>
                <w:bCs/>
                <w:sz w:val="20"/>
                <w:szCs w:val="20"/>
              </w:rPr>
              <w:t>Virus family</w:t>
            </w:r>
          </w:p>
        </w:tc>
        <w:tc>
          <w:tcPr>
            <w:tcW w:w="128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D4C6EF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DF6CB1">
              <w:rPr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E08748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DF6CB1">
              <w:rPr>
                <w:b/>
                <w:bCs/>
                <w:sz w:val="20"/>
                <w:szCs w:val="20"/>
              </w:rPr>
              <w:t>Host lectins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B2A16F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6CB1">
              <w:rPr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E7F5B8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6CB1">
              <w:rPr>
                <w:b/>
                <w:bCs/>
                <w:sz w:val="20"/>
                <w:szCs w:val="20"/>
              </w:rPr>
              <w:t>Functions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CA57E1" w14:textId="77777777" w:rsidR="00C81144" w:rsidRPr="00DF6CB1" w:rsidRDefault="000039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6CB1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C81144" w:rsidRPr="00DF6CB1" w14:paraId="2E679FB0" w14:textId="77777777">
        <w:trPr>
          <w:trHeight w:val="654"/>
        </w:trPr>
        <w:tc>
          <w:tcPr>
            <w:tcW w:w="985" w:type="pct"/>
            <w:tcBorders>
              <w:top w:val="single" w:sz="12" w:space="0" w:color="auto"/>
            </w:tcBorders>
            <w:shd w:val="clear" w:color="auto" w:fill="FEF0EC"/>
            <w:vAlign w:val="center"/>
          </w:tcPr>
          <w:p w14:paraId="6C458017" w14:textId="77777777" w:rsidR="00C81144" w:rsidRPr="00DF6CB1" w:rsidRDefault="009254A0">
            <w:pPr>
              <w:jc w:val="center"/>
              <w:rPr>
                <w:sz w:val="16"/>
                <w:szCs w:val="16"/>
              </w:rPr>
            </w:pPr>
            <w:hyperlink r:id="rId9" w:tooltip="family" w:history="1">
              <w:r w:rsidR="000039BF" w:rsidRPr="00DF6CB1">
                <w:rPr>
                  <w:sz w:val="16"/>
                  <w:szCs w:val="16"/>
                </w:rPr>
                <w:t>Arenaviridae</w:t>
              </w:r>
            </w:hyperlink>
          </w:p>
        </w:tc>
        <w:tc>
          <w:tcPr>
            <w:tcW w:w="532" w:type="pct"/>
            <w:tcBorders>
              <w:top w:val="single" w:sz="12" w:space="0" w:color="auto"/>
            </w:tcBorders>
            <w:shd w:val="clear" w:color="auto" w:fill="FEF0EC"/>
            <w:vAlign w:val="center"/>
          </w:tcPr>
          <w:p w14:paraId="414FED0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JUNV</w:t>
            </w:r>
          </w:p>
        </w:tc>
        <w:tc>
          <w:tcPr>
            <w:tcW w:w="757" w:type="pct"/>
            <w:tcBorders>
              <w:top w:val="single" w:sz="12" w:space="0" w:color="auto"/>
            </w:tcBorders>
            <w:shd w:val="clear" w:color="auto" w:fill="FEF0EC"/>
            <w:vAlign w:val="center"/>
          </w:tcPr>
          <w:p w14:paraId="32447344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Junin</w:t>
            </w:r>
            <w:proofErr w:type="spellEnd"/>
            <w:r w:rsidRPr="00DF6CB1">
              <w:rPr>
                <w:sz w:val="16"/>
                <w:szCs w:val="16"/>
              </w:rPr>
              <w:t xml:space="preserve"> virus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FEF0EC"/>
            <w:vAlign w:val="center"/>
          </w:tcPr>
          <w:p w14:paraId="0706D61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, L-SIGN</w:t>
            </w:r>
          </w:p>
        </w:tc>
        <w:tc>
          <w:tcPr>
            <w:tcW w:w="757" w:type="pct"/>
            <w:tcBorders>
              <w:top w:val="single" w:sz="12" w:space="0" w:color="auto"/>
            </w:tcBorders>
            <w:shd w:val="clear" w:color="auto" w:fill="FEF0EC"/>
            <w:vAlign w:val="center"/>
          </w:tcPr>
          <w:p w14:paraId="2C50EB4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3T3 </w:t>
            </w:r>
            <w:proofErr w:type="spellStart"/>
            <w:r w:rsidRPr="00DF6CB1">
              <w:rPr>
                <w:sz w:val="16"/>
                <w:szCs w:val="16"/>
              </w:rPr>
              <w:t>cells,Vero</w:t>
            </w:r>
            <w:proofErr w:type="spellEnd"/>
            <w:r w:rsidRPr="00DF6CB1">
              <w:rPr>
                <w:sz w:val="16"/>
                <w:szCs w:val="16"/>
              </w:rPr>
              <w:t xml:space="preserve"> cells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shd w:val="clear" w:color="auto" w:fill="FEF0EC"/>
            <w:vAlign w:val="center"/>
          </w:tcPr>
          <w:p w14:paraId="375EED5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ry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shd w:val="clear" w:color="auto" w:fill="FEF0EC"/>
            <w:vAlign w:val="center"/>
          </w:tcPr>
          <w:p w14:paraId="4FC407A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NYXJ0aW5lejwvQXV0aG9yPjxZZWFyPjIwMTM8L1llYXI+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NYXJ0aW5lejwvQXV0aG9yPjxZZWFyPjIwMTM8L1llYXI+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1E417A8" w14:textId="77777777">
        <w:trPr>
          <w:trHeight w:val="113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5865F7FB" w14:textId="77777777" w:rsidR="00C81144" w:rsidRPr="00DF6CB1" w:rsidRDefault="009254A0">
            <w:pPr>
              <w:jc w:val="center"/>
              <w:rPr>
                <w:sz w:val="16"/>
                <w:szCs w:val="16"/>
              </w:rPr>
            </w:pPr>
            <w:hyperlink r:id="rId10" w:tooltip="family" w:history="1">
              <w:r w:rsidR="000039BF" w:rsidRPr="00DF6CB1">
                <w:rPr>
                  <w:sz w:val="16"/>
                  <w:szCs w:val="16"/>
                </w:rPr>
                <w:t>Arenaviridae</w:t>
              </w:r>
            </w:hyperlink>
          </w:p>
        </w:tc>
        <w:tc>
          <w:tcPr>
            <w:tcW w:w="532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5AE7383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ASV</w:t>
            </w:r>
          </w:p>
        </w:tc>
        <w:tc>
          <w:tcPr>
            <w:tcW w:w="757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7365771D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assa Virus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1697968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5075E68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561A6339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4D5D5DC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Goncalves&lt;/Author&gt;&lt;Year&gt;2013&lt;/Year&gt;&lt;RecNum&gt;203&lt;/RecNum&gt;&lt;DisplayText&gt;[92]&lt;/DisplayText&gt;&lt;record&gt;&lt;rec-number&gt;92&lt;/rec-number&gt;&lt;foreign-keys&gt;&lt;key app="EN" db-id="0azrsrxzk0pf5fev0fjp20z8wvsweewtz0s5" timestamp="1706712904"&gt;92&lt;/key&gt;&lt;/foreign-keys&gt;&lt;ref-type name="Journal Article"&gt;17&lt;/ref-type&gt;&lt;contributors&gt;&lt;authors&gt;&lt;author&gt;Goncalves, A. R.&lt;/author&gt;&lt;author&gt;Moraz, M. L.&lt;/author&gt;&lt;author&gt;Pasquato, A.&lt;/author&gt;&lt;author&gt;Helenius, A.&lt;/author&gt;&lt;author&gt;Lozach, P. Y.&lt;/author&gt;&lt;author&gt;Kunz, S.&lt;/author&gt;&lt;/authors&gt;&lt;/contributors&gt;&lt;auth-address&gt;Univ Lausanne Hosp, Inst Microbiol, Lausanne, Switzerland&amp;#xD;Univ Lausanne, Lausanne, Switzerland&amp;#xD;Zurich ETHZ, Fed Inst Technol, Inst Biochem, Zurich, Switzerland&amp;#xD;Univ Quebec, INRS Inst Armand Frappier, Quebec City, PQ, Canada&lt;/auth-address&gt;&lt;titles&gt;&lt;title&gt;Role of DC-SIGN in Lassa Virus Entry into Human Dendritic Cell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11504-11515&lt;/pages&gt;&lt;volume&gt;87&lt;/volume&gt;&lt;number&gt;21&lt;/number&gt;&lt;keywords&gt;&lt;keyword&gt;lymphocytic choriomeningitis virus&lt;/keyword&gt;&lt;keyword&gt;new-world arenaviruses&lt;/keyword&gt;&lt;keyword&gt;c-type lectins&lt;/keyword&gt;&lt;keyword&gt;alpha-dystroglycan&lt;/keyword&gt;&lt;keyword&gt;old-world&lt;/keyword&gt;&lt;keyword&gt;receptor recognition&lt;/keyword&gt;&lt;keyword&gt;cellular receptor&lt;/keyword&gt;&lt;keyword&gt;fever virus&lt;/keyword&gt;&lt;keyword&gt;ebola-virus&lt;/keyword&gt;&lt;keyword&gt;host-cell&lt;/keyword&gt;&lt;/keywords&gt;&lt;dates&gt;&lt;year&gt;2013&lt;/year&gt;&lt;pub-dates&gt;&lt;date&gt;Nov&lt;/date&gt;&lt;/pub-dates&gt;&lt;/dates&gt;&lt;isbn&gt;0022-538x&lt;/isbn&gt;&lt;accession-num&gt;WOS:000325863400017&lt;/accession-num&gt;&lt;urls&gt;&lt;related-urls&gt;&lt;url&gt;&amp;lt;Go to ISI&amp;gt;://WOS:000325863400017&lt;/url&gt;&lt;/related-urls&gt;&lt;/urls&gt;&lt;electronic-resource-num&gt;10.1128/Jvi.01893-13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2400441" w14:textId="77777777">
        <w:trPr>
          <w:trHeight w:val="113"/>
        </w:trPr>
        <w:tc>
          <w:tcPr>
            <w:tcW w:w="985" w:type="pct"/>
            <w:vMerge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766C3283" w14:textId="77777777" w:rsidR="00C81144" w:rsidRPr="00DF6CB1" w:rsidRDefault="00C81144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vMerge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2FDACB6B" w14:textId="77777777" w:rsidR="00C81144" w:rsidRPr="00DF6CB1" w:rsidRDefault="00C81144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7" w:type="pct"/>
            <w:vMerge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77BA9D36" w14:textId="77777777" w:rsidR="00C81144" w:rsidRPr="00DF6CB1" w:rsidRDefault="00C81144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4D2E1C8C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  <w:shd w:val="clear" w:color="auto" w:fill="FFFFFF"/>
              </w:rPr>
              <w:t>LSECtin</w:t>
            </w:r>
            <w:proofErr w:type="spellEnd"/>
          </w:p>
        </w:tc>
        <w:tc>
          <w:tcPr>
            <w:tcW w:w="757" w:type="pct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7D0A117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Jurkat</w:t>
            </w:r>
            <w:proofErr w:type="spellEnd"/>
            <w:r w:rsidRPr="00DF6CB1">
              <w:rPr>
                <w:sz w:val="16"/>
                <w:szCs w:val="16"/>
              </w:rPr>
              <w:t xml:space="preserve"> cells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064D87B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675CE81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aGltb2ppbWE8L0F1dGhvcj48WWVhcj4yMDEyPC9ZZWFy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aGltb2ppbWE8L0F1dGhvcj48WWVhcj4yMDEyPC9ZZWFy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C00B0C0" w14:textId="77777777">
        <w:trPr>
          <w:trHeight w:val="956"/>
        </w:trPr>
        <w:tc>
          <w:tcPr>
            <w:tcW w:w="985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1CF02C46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Arenaviridae</w:t>
            </w:r>
            <w:proofErr w:type="spellEnd"/>
          </w:p>
        </w:tc>
        <w:tc>
          <w:tcPr>
            <w:tcW w:w="532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44DF3A3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CMV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42CA3AEF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ymphocytic Choriomeningitis Virus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6343B79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  <w:p w14:paraId="37E6203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  <w:shd w:val="clear" w:color="auto" w:fill="FFFFFF"/>
              </w:rPr>
              <w:t>LSECtin</w:t>
            </w:r>
            <w:proofErr w:type="spellEnd"/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126F0FC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Jurkat</w:t>
            </w:r>
            <w:proofErr w:type="spellEnd"/>
            <w:r w:rsidRPr="00DF6CB1">
              <w:rPr>
                <w:sz w:val="16"/>
                <w:szCs w:val="16"/>
              </w:rPr>
              <w:t xml:space="preserve"> cell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49BD6D2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0310866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aGltb2ppbWE8L0F1dGhvcj48WWVhcj4yMDEyPC9ZZWFy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aGltb2ppbWE8L0F1dGhvcj48WWVhcj4yMDEyPC9ZZWFy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3E06DD4" w14:textId="77777777">
        <w:trPr>
          <w:trHeight w:val="113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31898A59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Coronaviridae</w:t>
            </w:r>
            <w:proofErr w:type="spellEnd"/>
          </w:p>
          <w:p w14:paraId="048D4596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3AB34962" w14:textId="77777777" w:rsidR="00C81144" w:rsidRPr="00DF6CB1" w:rsidRDefault="009254A0">
            <w:pPr>
              <w:jc w:val="center"/>
              <w:rPr>
                <w:rFonts w:eastAsia="宋体"/>
                <w:sz w:val="16"/>
                <w:szCs w:val="16"/>
              </w:rPr>
            </w:pPr>
            <w:hyperlink r:id="rId11" w:tgtFrame="_blank" w:history="1">
              <w:r w:rsidR="000039BF" w:rsidRPr="00DF6CB1">
                <w:rPr>
                  <w:rFonts w:eastAsia="宋体"/>
                  <w:sz w:val="16"/>
                  <w:szCs w:val="16"/>
                </w:rPr>
                <w:t>MERS-CoV</w:t>
              </w:r>
            </w:hyperlink>
          </w:p>
        </w:tc>
        <w:tc>
          <w:tcPr>
            <w:tcW w:w="757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0B130FC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iddle east respiratory syndrome coronaviru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7551946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55B6C2A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5F556F8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 Transmission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6BA4947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abiod&lt;/Author&gt;&lt;Year&gt;2023&lt;/Year&gt;&lt;RecNum&gt;222&lt;/RecNum&gt;&lt;DisplayText&gt;[95]&lt;/DisplayText&gt;&lt;record&gt;&lt;rec-number&gt;95&lt;/rec-number&gt;&lt;foreign-keys&gt;&lt;key app="EN" db-id="0azrsrxzk0pf5fev0fjp20z8wvsweewtz0s5" timestamp="1706712905"&gt;95&lt;/key&gt;&lt;/foreign-keys&gt;&lt;ref-type name="Journal Article"&gt;17&lt;/ref-type&gt;&lt;contributors&gt;&lt;authors&gt;&lt;author&gt;Labiod, N.&lt;/author&gt;&lt;author&gt;Luczkowiak, J.&lt;/author&gt;&lt;author&gt;Tapia, M. M.&lt;/author&gt;&lt;author&gt;Lasala, F.&lt;/author&gt;&lt;author&gt;Delgado, R.&lt;/author&gt;&lt;/authors&gt;&lt;/contributors&gt;&lt;auth-address&gt;Inst Invest Hosp 12 Octubre Imas12, Dept Microbiol, Madrid, Spain&amp;#xD;Univ Complutense, Fac Med, Dept Med, Madrid, Spain&amp;#xD;Inst Salud Carlos III, CIBERINFEC, Madrid, Spain&lt;/auth-address&gt;&lt;titles&gt;&lt;title&gt;The role of DC-SIGN as a trans-receptor in infection by MERS-CoV&lt;/title&gt;&lt;secondary-title&gt;Frontiers in Cellular and Infection Microbiology&lt;/secondary-title&gt;&lt;alt-title&gt;Front Cell Infect Mi&lt;/alt-title&gt;&lt;/titles&gt;&lt;periodical&gt;&lt;full-title&gt;Frontiers in Cellular and Infection Microbiology&lt;/full-title&gt;&lt;abbr-1&gt;Front Cell Infect Mi&lt;/abbr-1&gt;&lt;/periodical&gt;&lt;alt-periodical&gt;&lt;full-title&gt;Frontiers in Cellular and Infection Microbiology&lt;/full-title&gt;&lt;abbr-1&gt;Front Cell Infect Mi&lt;/abbr-1&gt;&lt;/alt-periodical&gt;&lt;volume&gt;13&lt;/volume&gt;&lt;keywords&gt;&lt;keyword&gt;mers-cov&lt;/keyword&gt;&lt;keyword&gt;coronaviruses&lt;/keyword&gt;&lt;keyword&gt;dc-sign&lt;/keyword&gt;&lt;keyword&gt;receptors&lt;/keyword&gt;&lt;keyword&gt;dendritic cell&lt;/keyword&gt;&lt;keyword&gt;c-type lectins&lt;/keyword&gt;&lt;keyword&gt;dendritic cell&lt;/keyword&gt;&lt;keyword&gt;coronavirus&lt;/keyword&gt;&lt;keyword&gt;virus&lt;/keyword&gt;&lt;/keywords&gt;&lt;dates&gt;&lt;year&gt;2023&lt;/year&gt;&lt;pub-dates&gt;&lt;date&gt;Sep 21&lt;/date&gt;&lt;/pub-dates&gt;&lt;/dates&gt;&lt;isbn&gt;2235-2988&lt;/isbn&gt;&lt;accession-num&gt;WOS:001078717400001&lt;/accession-num&gt;&lt;urls&gt;&lt;related-urls&gt;&lt;url&gt;&amp;lt;Go to ISI&amp;gt;://WOS:001078717400001&lt;/url&gt;&lt;/related-urls&gt;&lt;/urls&gt;&lt;electronic-resource-num&gt;ARTN 1177270&amp;#xD;10.3389/fcimb.2023.1177270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03529D2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73E21456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43331B8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RS-</w:t>
            </w:r>
            <w:proofErr w:type="spellStart"/>
            <w:r w:rsidRPr="00DF6CB1">
              <w:rPr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757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1AB406A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ere acute respiratory syndrome coronavirus</w:t>
            </w:r>
          </w:p>
        </w:tc>
        <w:tc>
          <w:tcPr>
            <w:tcW w:w="531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076FEAC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6B8E409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4B509D19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 Transmission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6EA7A36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ZYW5nPC9BdXRob3I+PFllYXI+MjAwNDwvWWVhcj48UmVj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ZYW5nPC9BdXRob3I+PFllYXI+MjAwNDwvWWVhcj48UmVj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6, 9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66E1E8D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02923123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3D73C902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1DF31B89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12741E08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  <w:shd w:val="clear" w:color="auto" w:fill="FFFFFF"/>
              </w:rPr>
              <w:t>LSECtin</w:t>
            </w:r>
            <w:proofErr w:type="spellEnd"/>
          </w:p>
        </w:tc>
        <w:tc>
          <w:tcPr>
            <w:tcW w:w="757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0BB0C26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293T cells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171F4E7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27125C5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cmFtYmVyZzwvQXV0aG9yPjxZZWFyPjIwMDU8L1llYXI+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cmFtYmVyZzwvQXV0aG9yPjxZZWFyPjIwMDU8L1llYXI+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B750452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4996B4A1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359C612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RS-CoV-2</w:t>
            </w:r>
          </w:p>
        </w:tc>
        <w:tc>
          <w:tcPr>
            <w:tcW w:w="757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4B48C94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ere acute respiratory syndrome coronavirus-2</w:t>
            </w:r>
          </w:p>
        </w:tc>
        <w:tc>
          <w:tcPr>
            <w:tcW w:w="531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425E58A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387C9AF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endothelial cells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1F51154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ry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04AAE73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BbXJhZWk8L0F1dGhvcj48WWVhcj4yMDIxPC9ZZWFyPjxS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BbXJhZWk8L0F1dGhvcj48WWVhcj4yMDIxPC9ZZWFyPjxS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D498E52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43338160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29F71392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06B69DC3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26CEED8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-SIGN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6B7B038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iver sinusoidal endothelial cells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6943F1D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6EA1B92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b25kbzwvQXV0aG9yPjxZZWFyPjIwMjE8L1llYXI+PFJl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b25kbzwvQXV0aG9yPjxZZWFyPjIwMjE8L1llYXI+PFJl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A197900" w14:textId="77777777">
        <w:trPr>
          <w:trHeight w:val="699"/>
        </w:trPr>
        <w:tc>
          <w:tcPr>
            <w:tcW w:w="985" w:type="pct"/>
            <w:vMerge/>
            <w:shd w:val="clear" w:color="auto" w:fill="F2F6F8"/>
            <w:vAlign w:val="center"/>
          </w:tcPr>
          <w:p w14:paraId="19E5C89E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1F4E0D4C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BV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1060E36B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  <w:shd w:val="clear" w:color="auto" w:fill="FFFFFF"/>
              </w:rPr>
              <w:t>Infectious bronchitis virus</w:t>
            </w:r>
          </w:p>
        </w:tc>
        <w:tc>
          <w:tcPr>
            <w:tcW w:w="531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70014C4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, L-SIGN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7CD8E3E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3T3 or CRFK cells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27AD506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3EF2F7C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aaGFuZzwvQXV0aG9yPjxZZWFyPjIwMTI8L1llYXI+PFJl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aaGFuZzwvQXV0aG9yPjxZZWFyPjIwMTI8L1llYXI+PFJl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BD5A1C4" w14:textId="77777777">
        <w:trPr>
          <w:trHeight w:val="113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0E439C57" w14:textId="77777777" w:rsidR="00C81144" w:rsidRPr="00DF6CB1" w:rsidRDefault="000039BF">
            <w:pPr>
              <w:jc w:val="center"/>
              <w:rPr>
                <w:sz w:val="16"/>
                <w:szCs w:val="16"/>
                <w:shd w:val="clear" w:color="auto" w:fill="FFFFFF"/>
              </w:rPr>
            </w:pPr>
            <w:r w:rsidRPr="00DF6CB1">
              <w:rPr>
                <w:sz w:val="16"/>
                <w:szCs w:val="16"/>
              </w:rPr>
              <w:t>Filoviridae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52D176F1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  <w:shd w:val="clear" w:color="auto" w:fill="FFFFFF"/>
              </w:rPr>
              <w:t>EBOV</w:t>
            </w:r>
          </w:p>
        </w:tc>
        <w:tc>
          <w:tcPr>
            <w:tcW w:w="757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48CCE46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bola virus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7762152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08D1A68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6DEE2F2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Transmission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6594E30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Alvarez&lt;/Author&gt;&lt;Year&gt;2002&lt;/Year&gt;&lt;RecNum&gt;271&lt;/RecNum&gt;&lt;DisplayText&gt;[102]&lt;/DisplayText&gt;&lt;record&gt;&lt;rec-number&gt;271&lt;/rec-number&gt;&lt;foreign-keys&gt;&lt;key app="EN" db-id="az9wezte39z5dter5v85f22qz0faa2vswd2w" timestamp="1706755234"&gt;271&lt;/key&gt;&lt;/foreign-keys&gt;&lt;ref-type name="Journal Article"&gt;17&lt;/ref-type&gt;&lt;contributors&gt;&lt;authors&gt;&lt;author&gt;Alvarez, C. P.&lt;/author&gt;&lt;author&gt;Lasala, F.&lt;/author&gt;&lt;author&gt;Carrillo, J.&lt;/author&gt;&lt;author&gt;Muniz, O.&lt;/author&gt;&lt;author&gt;Corbi, A. L.&lt;/author&gt;&lt;author&gt;Delgado, R.&lt;/author&gt;&lt;/authors&gt;&lt;/contributors&gt;&lt;auth-address&gt;Laboratory of Molecular Microbiology, Dept. of Microbiology, Hospital 12 de Octubre, 28041 Madrid, Spain.&lt;/auth-address&gt;&lt;titles&gt;&lt;title&gt;C-type lectins DC-SIGN and L-SIGN mediate cellular entry by Ebola virus in cis and in trans&lt;/title&gt;&lt;secondary-title&gt;J Virol&lt;/secondary-title&gt;&lt;/titles&gt;&lt;periodical&gt;&lt;full-title&gt;Journal of Virology&lt;/full-title&gt;&lt;abbr-1&gt;J Virol&lt;/abbr-1&gt;&lt;/periodical&gt;&lt;pages&gt;6841-4&lt;/pages&gt;&lt;volume&gt;76&lt;/volume&gt;&lt;number&gt;13&lt;/number&gt;&lt;edition&gt;2002/06/07&lt;/edition&gt;&lt;keywords&gt;&lt;keyword&gt;*Cell Adhesion Molecules&lt;/keyword&gt;&lt;keyword&gt;Dendritic Cells/metabolism&lt;/keyword&gt;&lt;keyword&gt;Ebolavirus/metabolism/*pathogenicity&lt;/keyword&gt;&lt;keyword&gt;Humans&lt;/keyword&gt;&lt;keyword&gt;Jurkat Cells&lt;/keyword&gt;&lt;keyword&gt;Lectins/*metabolism&lt;/keyword&gt;&lt;keyword&gt;*Lectins, C-Type&lt;/keyword&gt;&lt;keyword&gt;Monocytes&lt;/keyword&gt;&lt;keyword&gt;Receptors, Antigen/*metabolism&lt;/keyword&gt;&lt;keyword&gt;Receptors, Cell Surface/*metabolism&lt;/keyword&gt;&lt;keyword&gt;Receptors, Virus/*metabolism&lt;/keyword&gt;&lt;keyword&gt;Tumor Cells, Cultured&lt;/keyword&gt;&lt;keyword&gt;Virion/metabolism&lt;/keyword&gt;&lt;/keywords&gt;&lt;dates&gt;&lt;year&gt;2002&lt;/year&gt;&lt;pub-dates&gt;&lt;date&gt;Jul&lt;/date&gt;&lt;/pub-dates&gt;&lt;/dates&gt;&lt;isbn&gt;0022-538X (Print)&amp;#xD;1098-5514 (Electronic)&amp;#xD;0022-538X (Linking)&lt;/isbn&gt;&lt;accession-num&gt;12050398&lt;/accession-num&gt;&lt;urls&gt;&lt;related-urls&gt;&lt;url&gt;https://www.ncbi.nlm.nih.gov/pubmed/12050398&lt;/url&gt;&lt;/related-urls&gt;&lt;/urls&gt;&lt;custom2&gt;PMC136246&lt;/custom2&gt;&lt;electronic-resource-num&gt;10.1128/jvi.76.13.6841-6844.2002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F76BC34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6DAB8E1A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shd w:val="clear" w:color="auto" w:fill="FFEFEB"/>
            <w:vAlign w:val="center"/>
          </w:tcPr>
          <w:p w14:paraId="69777A99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shd w:val="clear" w:color="auto" w:fill="FFEFEB"/>
            <w:vAlign w:val="center"/>
          </w:tcPr>
          <w:p w14:paraId="27A722DD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EFEB"/>
            <w:vAlign w:val="center"/>
          </w:tcPr>
          <w:p w14:paraId="51F1459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-SIGN</w:t>
            </w:r>
          </w:p>
        </w:tc>
        <w:tc>
          <w:tcPr>
            <w:tcW w:w="757" w:type="pct"/>
            <w:shd w:val="clear" w:color="auto" w:fill="FFEFEB"/>
            <w:vAlign w:val="center"/>
          </w:tcPr>
          <w:p w14:paraId="30085CE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293T cells</w:t>
            </w:r>
          </w:p>
        </w:tc>
        <w:tc>
          <w:tcPr>
            <w:tcW w:w="833" w:type="pct"/>
            <w:shd w:val="clear" w:color="auto" w:fill="FFEFEB"/>
            <w:vAlign w:val="center"/>
          </w:tcPr>
          <w:p w14:paraId="4BE0944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shd w:val="clear" w:color="auto" w:fill="FFEFEB"/>
            <w:vAlign w:val="center"/>
          </w:tcPr>
          <w:p w14:paraId="01A4845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W48L0F1dGhvcj48WWVhcj4yMDAzPC9ZZWFyPjxSZWNO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W48L0F1dGhvcj48WWVhcj4yMDAzPC9ZZWFyPjxSZWNO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0BD077F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291ED742" w14:textId="77777777" w:rsidR="00C81144" w:rsidRPr="00DF6CB1" w:rsidRDefault="00C81144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vMerge/>
            <w:shd w:val="clear" w:color="auto" w:fill="FFEFEB"/>
            <w:vAlign w:val="center"/>
          </w:tcPr>
          <w:p w14:paraId="1F34BF14" w14:textId="77777777" w:rsidR="00C81144" w:rsidRPr="00DF6CB1" w:rsidRDefault="00C81144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7" w:type="pct"/>
            <w:vMerge/>
            <w:shd w:val="clear" w:color="auto" w:fill="FFEFEB"/>
            <w:vAlign w:val="center"/>
          </w:tcPr>
          <w:p w14:paraId="45933805" w14:textId="77777777" w:rsidR="00C81144" w:rsidRPr="00DF6CB1" w:rsidRDefault="00C81144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1" w:type="pct"/>
            <w:shd w:val="clear" w:color="auto" w:fill="FFEFEB"/>
            <w:vAlign w:val="center"/>
          </w:tcPr>
          <w:p w14:paraId="3BD90087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  <w:shd w:val="clear" w:color="auto" w:fill="FFFFFF"/>
              </w:rPr>
              <w:t>LSECtin</w:t>
            </w:r>
            <w:proofErr w:type="spellEnd"/>
          </w:p>
        </w:tc>
        <w:tc>
          <w:tcPr>
            <w:tcW w:w="757" w:type="pct"/>
            <w:shd w:val="clear" w:color="auto" w:fill="FFEFEB"/>
            <w:vAlign w:val="center"/>
          </w:tcPr>
          <w:p w14:paraId="0EF621F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293T cells</w:t>
            </w:r>
          </w:p>
        </w:tc>
        <w:tc>
          <w:tcPr>
            <w:tcW w:w="833" w:type="pct"/>
            <w:shd w:val="clear" w:color="auto" w:fill="FFEFEB"/>
            <w:vAlign w:val="center"/>
          </w:tcPr>
          <w:p w14:paraId="1382FD2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shd w:val="clear" w:color="auto" w:fill="FFEFEB"/>
            <w:vAlign w:val="center"/>
          </w:tcPr>
          <w:p w14:paraId="23362F3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Qb3dsZXNsYW5kPC9BdXRob3I+PFllYXI+MjAwODwvWWVh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Qb3dsZXNsYW5kPC9BdXRob3I+PFllYXI+MjAwODwvWWVh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64F59BF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1ED582C8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shd w:val="clear" w:color="auto" w:fill="FFEFEB"/>
            <w:vAlign w:val="center"/>
          </w:tcPr>
          <w:p w14:paraId="0006FF03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shd w:val="clear" w:color="auto" w:fill="FFEFEB"/>
            <w:vAlign w:val="center"/>
          </w:tcPr>
          <w:p w14:paraId="2771CD17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EFEB"/>
            <w:vAlign w:val="center"/>
          </w:tcPr>
          <w:p w14:paraId="53D5AB4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GL</w:t>
            </w:r>
          </w:p>
        </w:tc>
        <w:tc>
          <w:tcPr>
            <w:tcW w:w="757" w:type="pct"/>
            <w:shd w:val="clear" w:color="auto" w:fill="FFEFEB"/>
            <w:vAlign w:val="center"/>
          </w:tcPr>
          <w:p w14:paraId="47185B3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K562 cells</w:t>
            </w:r>
          </w:p>
        </w:tc>
        <w:tc>
          <w:tcPr>
            <w:tcW w:w="833" w:type="pct"/>
            <w:shd w:val="clear" w:color="auto" w:fill="FFEFEB"/>
            <w:vAlign w:val="center"/>
          </w:tcPr>
          <w:p w14:paraId="0C70556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shd w:val="clear" w:color="auto" w:fill="FFEFEB"/>
            <w:vAlign w:val="center"/>
          </w:tcPr>
          <w:p w14:paraId="4C8A078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GdWppaGlyYTwvQXV0aG9yPjxZZWFyPjIwMTg8L1llYXI+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GdWppaGlyYTwvQXV0aG9yPjxZZWFyPjIwMTg8L1llYXI+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4EECECA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0D32EBD3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758DC5A8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5AE4AD39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11D652D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BL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663450C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THP-1 cells and human monocyte-derived macrophages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000CB4C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027EC8E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CcnVkbmVyPC9BdXRob3I+PFllYXI+MjAxMzwvWWVhcj48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CcnVkbmVyPC9BdXRob3I+PFllYXI+MjAxMzwvWWVhcj48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BDF005B" w14:textId="77777777">
        <w:trPr>
          <w:trHeight w:val="951"/>
        </w:trPr>
        <w:tc>
          <w:tcPr>
            <w:tcW w:w="985" w:type="pct"/>
            <w:vMerge/>
            <w:shd w:val="clear" w:color="auto" w:fill="FFEFEB"/>
            <w:vAlign w:val="center"/>
          </w:tcPr>
          <w:p w14:paraId="688006B2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 w:val="restart"/>
            <w:tcBorders>
              <w:top w:val="single" w:sz="6" w:space="0" w:color="auto"/>
            </w:tcBorders>
            <w:shd w:val="clear" w:color="auto" w:fill="FFEFEB"/>
            <w:vAlign w:val="center"/>
          </w:tcPr>
          <w:p w14:paraId="128DD73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ARV</w:t>
            </w:r>
          </w:p>
        </w:tc>
        <w:tc>
          <w:tcPr>
            <w:tcW w:w="757" w:type="pct"/>
            <w:vMerge w:val="restart"/>
            <w:tcBorders>
              <w:top w:val="single" w:sz="6" w:space="0" w:color="auto"/>
            </w:tcBorders>
            <w:shd w:val="clear" w:color="auto" w:fill="FFEFEB"/>
            <w:vAlign w:val="center"/>
          </w:tcPr>
          <w:p w14:paraId="66856EA8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  <w:shd w:val="clear" w:color="auto" w:fill="FFFFFF"/>
              </w:rPr>
              <w:t>Marburg virus</w:t>
            </w:r>
          </w:p>
        </w:tc>
        <w:tc>
          <w:tcPr>
            <w:tcW w:w="531" w:type="pct"/>
            <w:tcBorders>
              <w:top w:val="single" w:sz="6" w:space="0" w:color="auto"/>
            </w:tcBorders>
            <w:shd w:val="clear" w:color="auto" w:fill="FFEFEB"/>
            <w:vAlign w:val="center"/>
          </w:tcPr>
          <w:p w14:paraId="27F3068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, L-SIGN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FFEFEB"/>
            <w:vAlign w:val="center"/>
          </w:tcPr>
          <w:p w14:paraId="314E980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293T cells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FFEFEB"/>
            <w:vAlign w:val="center"/>
          </w:tcPr>
          <w:p w14:paraId="2F2A16D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 Transmission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FFEFEB"/>
            <w:vAlign w:val="center"/>
          </w:tcPr>
          <w:p w14:paraId="7CBBCE1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NYXJ6aTwvQXV0aG9yPjxZZWFyPjIwMDQ8L1llYXI+PFJl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NYXJ6aTwvQXV0aG9yPjxZZWFyPjIwMDQ8L1llYXI+PFJl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9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EEBFC6F" w14:textId="77777777">
        <w:trPr>
          <w:trHeight w:val="113"/>
        </w:trPr>
        <w:tc>
          <w:tcPr>
            <w:tcW w:w="985" w:type="pct"/>
            <w:vMerge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451D8A62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1952BDF3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164DDFC8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448EC09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SGPR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337F3EE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G2 cells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339C891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shd w:val="clear" w:color="auto" w:fill="FFEFEB"/>
            <w:vAlign w:val="center"/>
          </w:tcPr>
          <w:p w14:paraId="1744368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Becker&lt;/Author&gt;&lt;Year&gt;1995&lt;/Year&gt;&lt;RecNum&gt;237&lt;/RecNum&gt;&lt;DisplayText&gt;[107]&lt;/DisplayText&gt;&lt;record&gt;&lt;rec-number&gt;107&lt;/rec-number&gt;&lt;foreign-keys&gt;&lt;key app="EN" db-id="0azrsrxzk0pf5fev0fjp20z8wvsweewtz0s5" timestamp="1706712907"&gt;107&lt;/key&gt;&lt;/foreign-keys&gt;&lt;ref-type name="Journal Article"&gt;17&lt;/ref-type&gt;&lt;contributors&gt;&lt;authors&gt;&lt;author&gt;Becker, S.&lt;/author&gt;&lt;author&gt;Spiess, M.&lt;/author&gt;&lt;author&gt;Klenk, H. D.&lt;/author&gt;&lt;/authors&gt;&lt;/contributors&gt;&lt;auth-address&gt;Univ Basel, Biozentrum, Dept Biochem, Ch-4056 Basel, Switzerland&lt;/auth-address&gt;&lt;titles&gt;&lt;title&gt;The Asialoglycoprotein Receptor Is a Potential Liver-Specific Receptor for Marburg Virus&lt;/title&gt;&lt;secondary-title&gt;Journal of General Virology&lt;/secondary-title&gt;&lt;alt-title&gt;J Gen Virol&lt;/alt-title&gt;&lt;/titles&gt;&lt;periodical&gt;&lt;full-title&gt;Journal of General Virology&lt;/full-title&gt;&lt;abbr-1&gt;J Gen Virol&lt;/abbr-1&gt;&lt;/periodical&gt;&lt;alt-periodical&gt;&lt;full-title&gt;Journal of General Virology&lt;/full-title&gt;&lt;abbr-1&gt;J Gen Virol&lt;/abbr-1&gt;&lt;/alt-periodical&gt;&lt;pages&gt;393-399&lt;/pages&gt;&lt;volume&gt;76&lt;/volume&gt;&lt;keywords&gt;&lt;keyword&gt;human-immunodeficiency-virus&lt;/keyword&gt;&lt;keyword&gt;ebola virus&lt;/keyword&gt;&lt;keyword&gt;cells&lt;/keyword&gt;&lt;keyword&gt;glycoprotein&lt;/keyword&gt;&lt;keyword&gt;proteins&lt;/keyword&gt;&lt;keyword&gt;subunits&lt;/keyword&gt;&lt;keyword&gt;disease&lt;/keyword&gt;&lt;keyword&gt;entry&lt;/keyword&gt;&lt;keyword&gt;gene&lt;/keyword&gt;&lt;/keywords&gt;&lt;dates&gt;&lt;year&gt;1995&lt;/year&gt;&lt;pub-dates&gt;&lt;date&gt;Feb&lt;/date&gt;&lt;/pub-dates&gt;&lt;/dates&gt;&lt;isbn&gt;0022-1317&lt;/isbn&gt;&lt;accession-num&gt;WOS:A1995QG43300016&lt;/accession-num&gt;&lt;urls&gt;&lt;related-urls&gt;&lt;url&gt;&amp;lt;Go to ISI&amp;gt;://WOS:A1995QG43300016&lt;/url&gt;&lt;/related-urls&gt;&lt;/urls&gt;&lt;electronic-resource-num&gt;Doi 10.1099/0022-1317-76-2-393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ACFEE95" w14:textId="77777777">
        <w:trPr>
          <w:trHeight w:val="113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2E3FF4AF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Flaviviridae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669AA68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V</w:t>
            </w:r>
          </w:p>
        </w:tc>
        <w:tc>
          <w:tcPr>
            <w:tcW w:w="757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55F46C47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gue virus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1CEABFB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74C9230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immature dendritic cell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6352683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Entry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6B74CC5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XU8L0F1dGhvcj48WWVhcj4yMDE3PC9ZZWFyPjxSZWNO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XU8L0F1dGhvcj48WWVhcj4yMDE3PC9ZZWFyPjxSZWNO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E92BC9B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1600C756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36EBF5CD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15417EDC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0CAC790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R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4FAC5A89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Human macrophages </w:t>
            </w:r>
            <w:r w:rsidRPr="00DF6CB1">
              <w:rPr>
                <w:rFonts w:eastAsia="宋体"/>
                <w:sz w:val="16"/>
                <w:szCs w:val="16"/>
              </w:rPr>
              <w:t>cells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221A14C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5D9D174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Miller&lt;/Author&gt;&lt;Year&gt;2008&lt;/Year&gt;&lt;RecNum&gt;251&lt;/RecNum&gt;&lt;DisplayText&gt;[109]&lt;/DisplayText&gt;&lt;record&gt;&lt;rec-number&gt;109&lt;/rec-number&gt;&lt;foreign-keys&gt;&lt;key app="EN" db-id="0azrsrxzk0pf5fev0fjp20z8wvsweewtz0s5" timestamp="1706712907"&gt;109&lt;/key&gt;&lt;/foreign-keys&gt;&lt;ref-type name="Journal Article"&gt;17&lt;/ref-type&gt;&lt;contributors&gt;&lt;authors&gt;&lt;author&gt;Miller, J. L.&lt;/author&gt;&lt;author&gt;Dewet, B. J. M.&lt;/author&gt;&lt;author&gt;Martinez-Pomares, L.&lt;/author&gt;&lt;author&gt;Radcliffe, C. M.&lt;/author&gt;&lt;author&gt;Dwek, R. A.&lt;/author&gt;&lt;author&gt;Rudd, P. M.&lt;/author&gt;&lt;author&gt;Gordon, S.&lt;/author&gt;&lt;/authors&gt;&lt;/contributors&gt;&lt;auth-address&gt;Univ Oxford, Sir William Dunn Sch Pathol, Oxford OX1 3RE, England&amp;#xD;Univ Nottingham, Queens Med Ctr, Inst Infect Immun &amp;amp; Inflammat, Sch Mol Med Sci, Nottingham NG7 2RD, England&amp;#xD;Univ Oxford, Dept Biochem, Glycobiol Inst, Oxford, England&lt;/auth-address&gt;&lt;titles&gt;&lt;title&gt;The mannose receptor mediates dengue virus infection of macrophages&lt;/title&gt;&lt;secondary-title&gt;Plos Pathogens&lt;/secondary-title&gt;&lt;alt-title&gt;Plos Pathog&lt;/alt-title&gt;&lt;/titles&gt;&lt;alt-periodical&gt;&lt;full-title&gt;PLoS Pathog&lt;/full-title&gt;&lt;/alt-periodical&gt;&lt;volume&gt;4&lt;/volume&gt;&lt;number&gt;2&lt;/number&gt;&lt;keywords&gt;&lt;keyword&gt;human dendritic cells&lt;/keyword&gt;&lt;keyword&gt;dc-sign&lt;/keyword&gt;&lt;keyword&gt;hemorrhagic-fever&lt;/keyword&gt;&lt;keyword&gt;peripheral-blood&lt;/keyword&gt;&lt;keyword&gt;in-vitro&lt;/keyword&gt;&lt;keyword&gt;protein&lt;/keyword&gt;&lt;keyword&gt;expression&lt;/keyword&gt;&lt;keyword&gt;enhancement&lt;/keyword&gt;&lt;keyword&gt;recognition&lt;/keyword&gt;&lt;keyword&gt;activation&lt;/keyword&gt;&lt;/keywords&gt;&lt;dates&gt;&lt;year&gt;2008&lt;/year&gt;&lt;pub-dates&gt;&lt;date&gt;Feb&lt;/date&gt;&lt;/pub-dates&gt;&lt;/dates&gt;&lt;isbn&gt;1553-7366&lt;/isbn&gt;&lt;accession-num&gt;WOS:000255415900027&lt;/accession-num&gt;&lt;urls&gt;&lt;related-urls&gt;&lt;url&gt;&amp;lt;Go to ISI&amp;gt;://WOS:000255415900027&lt;/url&gt;&lt;/related-urls&gt;&lt;/urls&gt;&lt;electronic-resource-num&gt;ARTN e17&amp;#xD;10.1371/journal.ppat.0040017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5C7F9EC" w14:textId="77777777">
        <w:trPr>
          <w:trHeight w:val="639"/>
        </w:trPr>
        <w:tc>
          <w:tcPr>
            <w:tcW w:w="985" w:type="pct"/>
            <w:vMerge/>
            <w:shd w:val="clear" w:color="auto" w:fill="F2F6F8"/>
            <w:vAlign w:val="center"/>
          </w:tcPr>
          <w:p w14:paraId="0E5A80E5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410F8AF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CV</w:t>
            </w:r>
          </w:p>
        </w:tc>
        <w:tc>
          <w:tcPr>
            <w:tcW w:w="757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0C52DAE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atitis C virus</w:t>
            </w:r>
          </w:p>
        </w:tc>
        <w:tc>
          <w:tcPr>
            <w:tcW w:w="531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61A5B4F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, L-SIGN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2D1BBBF9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293T cells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1C07164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56EF4F7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Qw7ZobG1hbm48L0F1dGhvcj48WWVhcj4yMDAzPC9ZZWFy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Qw7ZobG1hbm48L0F1dGhvcj48WWVhcj4yMDAzPC9ZZWFy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1ACC6A2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53CB91F9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43ABE2FC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342FBC1C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26503A7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DCA-2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6EE0AFB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OS-7 cells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3CC1E54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7586DBD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GbG9yZW50aW48L0F1dGhvcj48WWVhcj4yMDEyPC9ZZWFy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0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GbG9yZW50aW48L0F1dGhvcj48WWVhcj4yMDEyPC9ZZWFy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0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AFD9096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6C4D14AF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641F63A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JE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233DDA40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Japanese encephalitis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16EA9D0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DC-SIGN, L-SIGN, </w:t>
            </w:r>
            <w:proofErr w:type="spellStart"/>
            <w:r w:rsidRPr="00DF6CB1">
              <w:rPr>
                <w:sz w:val="16"/>
                <w:szCs w:val="16"/>
              </w:rPr>
              <w:t>LSECtin</w:t>
            </w:r>
            <w:proofErr w:type="spellEnd"/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4196A58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audi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4B5813C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0CFC02A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Shimojima&lt;/Author&gt;&lt;Year&gt;2014&lt;/Year&gt;&lt;RecNum&gt;217&lt;/RecNum&gt;&lt;DisplayText&gt;[112]&lt;/DisplayText&gt;&lt;record&gt;&lt;rec-number&gt;112&lt;/rec-number&gt;&lt;foreign-keys&gt;&lt;key app="EN" db-id="0azrsrxzk0pf5fev0fjp20z8wvsweewtz0s5" timestamp="1706712908"&gt;112&lt;/key&gt;&lt;/foreign-keys&gt;&lt;ref-type name="Journal Article"&gt;17&lt;/ref-type&gt;&lt;contributors&gt;&lt;authors&gt;&lt;author&gt;Shimojima, M.&lt;/author&gt;&lt;author&gt;Takenouchi, A.&lt;/author&gt;&lt;author&gt;Shimoda, H.&lt;/author&gt;&lt;author&gt;Kimura, N.&lt;/author&gt;&lt;author&gt;Maeda, K.&lt;/author&gt;&lt;/authors&gt;&lt;/contributors&gt;&lt;auth-address&gt;Yamaguchi Univ, Fac Agr, Lab Vet Microbiol, Yamaguchi 7538515, Japan&lt;/auth-address&gt;&lt;titles&gt;&lt;title&gt;Distinct usage of three C-type lectins by Japanese encephalitis virus: DC-SIGN, DC-SIGNR, and LSECtin&lt;/title&gt;&lt;secondary-title&gt;Archives of Virology&lt;/secondary-title&gt;&lt;alt-title&gt;Arch Virol&lt;/alt-title&gt;&lt;/titles&gt;&lt;periodical&gt;&lt;full-title&gt;Archives of Virology&lt;/full-title&gt;&lt;abbr-1&gt;Arch Virol&lt;/abbr-1&gt;&lt;/periodical&gt;&lt;alt-periodical&gt;&lt;full-title&gt;Archives of Virology&lt;/full-title&gt;&lt;abbr-1&gt;Arch Virol&lt;/abbr-1&gt;&lt;/alt-periodical&gt;&lt;pages&gt;2023-2031&lt;/pages&gt;&lt;volume&gt;159&lt;/volume&gt;&lt;number&gt;8&lt;/number&gt;&lt;keywords&gt;&lt;keyword&gt;cell-surface&lt;/keyword&gt;&lt;keyword&gt;dengue viruses&lt;/keyword&gt;&lt;keyword&gt;ebola-virus&lt;/keyword&gt;&lt;keyword&gt;infection&lt;/keyword&gt;&lt;keyword&gt;protein&lt;/keyword&gt;&lt;keyword&gt;molecules&lt;/keyword&gt;&lt;keyword&gt;entry&lt;/keyword&gt;&lt;keyword&gt;trans&lt;/keyword&gt;&lt;keyword&gt;glycoprotein&lt;/keyword&gt;&lt;keyword&gt;coronavirus&lt;/keyword&gt;&lt;/keywords&gt;&lt;dates&gt;&lt;year&gt;2014&lt;/year&gt;&lt;pub-dates&gt;&lt;date&gt;Aug&lt;/date&gt;&lt;/pub-dates&gt;&lt;/dates&gt;&lt;isbn&gt;0304-8608&lt;/isbn&gt;&lt;accession-num&gt;WOS:000339888300015&lt;/accession-num&gt;&lt;urls&gt;&lt;related-urls&gt;&lt;url&gt;&amp;lt;Go to ISI&amp;gt;://WOS:000339888300015&lt;/url&gt;&lt;/related-urls&gt;&lt;/urls&gt;&lt;electronic-resource-num&gt;10.1007/s00705-014-2042-2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FDBDFB1" w14:textId="77777777">
        <w:trPr>
          <w:trHeight w:val="242"/>
        </w:trPr>
        <w:tc>
          <w:tcPr>
            <w:tcW w:w="985" w:type="pct"/>
            <w:vMerge/>
            <w:shd w:val="clear" w:color="auto" w:fill="F2F6F8"/>
            <w:vAlign w:val="center"/>
          </w:tcPr>
          <w:p w14:paraId="2CA0A9E1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2AA1D8F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WNV</w:t>
            </w:r>
          </w:p>
        </w:tc>
        <w:tc>
          <w:tcPr>
            <w:tcW w:w="757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1E0DF086" w14:textId="77777777" w:rsidR="00C81144" w:rsidRPr="00DF6CB1" w:rsidRDefault="009254A0">
            <w:pPr>
              <w:jc w:val="center"/>
              <w:rPr>
                <w:sz w:val="16"/>
                <w:szCs w:val="16"/>
              </w:rPr>
            </w:pPr>
            <w:hyperlink r:id="rId12" w:history="1">
              <w:r w:rsidR="000039BF" w:rsidRPr="00DF6CB1">
                <w:rPr>
                  <w:sz w:val="16"/>
                  <w:szCs w:val="16"/>
                </w:rPr>
                <w:t>West Nile virus</w:t>
              </w:r>
            </w:hyperlink>
          </w:p>
        </w:tc>
        <w:tc>
          <w:tcPr>
            <w:tcW w:w="53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17D1084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4936EC6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THP-1 cells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5B17DAC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3D30AFF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NYXJ0aW5hPC9BdXRob3I+PFllYXI+MjAwODwvWWVhcj48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NYXJ0aW5hPC9BdXRob3I+PFllYXI+MjAwODwvWWVhcj48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4535C9F" w14:textId="77777777">
        <w:trPr>
          <w:trHeight w:val="242"/>
        </w:trPr>
        <w:tc>
          <w:tcPr>
            <w:tcW w:w="985" w:type="pct"/>
            <w:vMerge/>
            <w:shd w:val="clear" w:color="auto" w:fill="F2F6F8"/>
            <w:vAlign w:val="center"/>
          </w:tcPr>
          <w:p w14:paraId="012142ED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7411255B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50D31B28" w14:textId="77777777" w:rsidR="00C81144" w:rsidRPr="00DF6CB1" w:rsidRDefault="00C81144">
            <w:pPr>
              <w:jc w:val="center"/>
            </w:pPr>
          </w:p>
        </w:tc>
        <w:tc>
          <w:tcPr>
            <w:tcW w:w="53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4DC59FB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-SIGN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318D866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rFonts w:hint="eastAsia"/>
                <w:sz w:val="16"/>
                <w:szCs w:val="16"/>
              </w:rPr>
              <w:t>K</w:t>
            </w:r>
            <w:r w:rsidRPr="00DF6CB1">
              <w:rPr>
                <w:sz w:val="16"/>
                <w:szCs w:val="16"/>
              </w:rPr>
              <w:t>562 cells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1D68E89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5CB0C3C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Davis&lt;/Author&gt;&lt;Year&gt;2006&lt;/Year&gt;&lt;RecNum&gt;270&lt;/RecNum&gt;&lt;DisplayText&gt;[114]&lt;/DisplayText&gt;&lt;record&gt;&lt;rec-number&gt;270&lt;/rec-number&gt;&lt;foreign-keys&gt;&lt;key app="EN" db-id="az9wezte39z5dter5v85f22qz0faa2vswd2w" timestamp="1706754707"&gt;270&lt;/key&gt;&lt;/foreign-keys&gt;&lt;ref-type name="Journal Article"&gt;17&lt;/ref-type&gt;&lt;contributors&gt;&lt;authors&gt;&lt;author&gt;Davis, C. W.&lt;/author&gt;&lt;author&gt;Nguyen, H. Y.&lt;/author&gt;&lt;author&gt;Hanna, S. L.&lt;/author&gt;&lt;author&gt;Sánchez, M. D.&lt;/author&gt;&lt;author&gt;Doms, R. W.&lt;/author&gt;&lt;author&gt;Pierson, T. C.&lt;/author&gt;&lt;/authors&gt;&lt;/contributors&gt;&lt;auth-address&gt;NIH, Viral Dis Lab, Bethesda, MD 20892 USA&amp;#xD;Univ Penn, Sch Med, Dept Microbiol, Philadelphia, PA USA&lt;/auth-address&gt;&lt;titles&gt;&lt;title&gt;West Nile virus discriminates between DC-SIGN and DC-SIGNR for cellular attachment and infection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1290-1301&lt;/pages&gt;&lt;volume&gt;80&lt;/volume&gt;&lt;number&gt;3&lt;/number&gt;&lt;keywords&gt;&lt;keyword&gt;human-immunodeficiency-virus&lt;/keyword&gt;&lt;keyword&gt;borne encephalitis-virus&lt;/keyword&gt;&lt;keyword&gt;c-type lectin&lt;/keyword&gt;&lt;keyword&gt;envelope protein glycosylation&lt;/keyword&gt;&lt;keyword&gt;n-linked glycosylation&lt;/keyword&gt;&lt;keyword&gt;dendritic-cell&lt;/keyword&gt;&lt;keyword&gt;endothelial-cells&lt;/keyword&gt;&lt;keyword&gt;structural basis&lt;/keyword&gt;&lt;keyword&gt;ligand-binding&lt;/keyword&gt;&lt;keyword&gt;ebola-virus&lt;/keyword&gt;&lt;/keywords&gt;&lt;dates&gt;&lt;year&gt;2006&lt;/year&gt;&lt;pub-dates&gt;&lt;date&gt;Feb&lt;/date&gt;&lt;/pub-dates&gt;&lt;/dates&gt;&lt;isbn&gt;0022-538x&lt;/isbn&gt;&lt;accession-num&gt;WOS:000234871400023&lt;/accession-num&gt;&lt;urls&gt;&lt;related-urls&gt;&lt;url&gt;&amp;lt;Go to ISI&amp;gt;://WOS:000234871400023&lt;/url&gt;&lt;/related-urls&gt;&lt;/urls&gt;&lt;electronic-resource-num&gt;10.1128/Jvi.80.3.1290-1301.2006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4C33775" w14:textId="77777777">
        <w:trPr>
          <w:trHeight w:val="113"/>
        </w:trPr>
        <w:tc>
          <w:tcPr>
            <w:tcW w:w="985" w:type="pct"/>
            <w:vMerge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0D150380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7A3400C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ZIK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380E530B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  <w:shd w:val="clear" w:color="auto" w:fill="FFFFFF"/>
              </w:rPr>
              <w:t>Zika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18949FF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18C8BD5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 and Langerhans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68137AF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Transmission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4E60DB2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FZGVyPC9BdXRob3I+PFllYXI+MjAyMzwvWWVhcj48UmVj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FZGVyPC9BdXRob3I+PFllYXI+MjAyMzwvWWVhcj48UmVj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80D6A88" w14:textId="77777777">
        <w:trPr>
          <w:trHeight w:val="113"/>
        </w:trPr>
        <w:tc>
          <w:tcPr>
            <w:tcW w:w="98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003385B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Hepadnavividae</w:t>
            </w:r>
            <w:proofErr w:type="spellEnd"/>
          </w:p>
        </w:tc>
        <w:tc>
          <w:tcPr>
            <w:tcW w:w="53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539E251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BV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750181C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atitis B viru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55DC8DC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SGPR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0937E71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G2 cells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40A8D7A9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Entry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28664FB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Pd2FkYTwvQXV0aG9yPjxZZWFyPjIwMDY8L1llYXI+PFJl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Pd2FkYTwvQXV0aG9yPjxZZWFyPjIwMDY8L1llYXI+PFJl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004AD74" w14:textId="77777777">
        <w:trPr>
          <w:trHeight w:val="113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35BCED0D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Orthoherpesviridae</w:t>
            </w:r>
            <w:proofErr w:type="spellEnd"/>
          </w:p>
        </w:tc>
        <w:tc>
          <w:tcPr>
            <w:tcW w:w="532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2BDED92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CMV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1F3C6C74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cytomegaloviru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6C19711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271435C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4D5F022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50E2989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YWxhcnk8L0F1dGhvcj48WWVhcj4yMDAyPC9ZZWFyPjxS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YWxhcnk8L0F1dGhvcj48WWVhcj4yMDAyPC9ZZWFyPjxS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4A6C36D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6E7EF163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16FF504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SV</w:t>
            </w:r>
          </w:p>
        </w:tc>
        <w:tc>
          <w:tcPr>
            <w:tcW w:w="757" w:type="pct"/>
            <w:vMerge w:val="restar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5BB7DAF5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rpes simplex virus</w:t>
            </w:r>
          </w:p>
        </w:tc>
        <w:tc>
          <w:tcPr>
            <w:tcW w:w="531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3757CC0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3E3C3A3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2792E10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Transmission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F2F6F8"/>
            <w:vAlign w:val="center"/>
          </w:tcPr>
          <w:p w14:paraId="48CF52C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de Jong&lt;/Author&gt;&lt;Year&gt;2008&lt;/Year&gt;&lt;RecNum&gt;197&lt;/RecNum&gt;&lt;DisplayText&gt;[118]&lt;/DisplayText&gt;&lt;record&gt;&lt;rec-number&gt;117&lt;/rec-number&gt;&lt;foreign-keys&gt;&lt;key app="EN" db-id="0azrsrxzk0pf5fev0fjp20z8wvsweewtz0s5" timestamp="1706712909"&gt;117&lt;/key&gt;&lt;/foreign-keys&gt;&lt;ref-type name="Journal Article"&gt;17&lt;/ref-type&gt;&lt;contributors&gt;&lt;authors&gt;&lt;author&gt;de Jong, M. A. W. P.&lt;/author&gt;&lt;author&gt;de Witte, L.&lt;/author&gt;&lt;author&gt;Bolmstedt, A.&lt;/author&gt;&lt;author&gt;van Kooyk, Y.&lt;/author&gt;&lt;author&gt;Geijtenbeek, T. B. H.&lt;/author&gt;&lt;/authors&gt;&lt;/contributors&gt;&lt;auth-address&gt;Vrije Univ Amsterdam, Med Ctr, Dept Mol Cell Biol &amp;amp; Immunol, NL-1081 BT Amsterdam, Netherlands&amp;#xD;Univ Gothenburg, Dept Clin Virol, S-41346 Gothenburg, Sweden&lt;/auth-address&gt;&lt;titles&gt;&lt;title&gt;Dendritic cells mediate herpes simplex virus infection and transmission through the C-type lectin DC-SIGN&lt;/title&gt;&lt;secondary-title&gt;Journal of General Virology&lt;/secondary-title&gt;&lt;alt-title&gt;J Gen Virol&lt;/alt-title&gt;&lt;/titles&gt;&lt;periodical&gt;&lt;full-title&gt;Journal of General Virology&lt;/full-title&gt;&lt;abbr-1&gt;J Gen Virol&lt;/abbr-1&gt;&lt;/periodical&gt;&lt;alt-periodical&gt;&lt;full-title&gt;Journal of General Virology&lt;/full-title&gt;&lt;abbr-1&gt;J Gen Virol&lt;/abbr-1&gt;&lt;/alt-periodical&gt;&lt;pages&gt;2398-2409&lt;/pages&gt;&lt;volume&gt;89&lt;/volume&gt;&lt;keywords&gt;&lt;keyword&gt;messenger-rna&lt;/keyword&gt;&lt;keyword&gt;gene-expression&lt;/keyword&gt;&lt;keyword&gt;glycoprotein-b&lt;/keyword&gt;&lt;keyword&gt;receptor&lt;/keyword&gt;&lt;keyword&gt;hiv-1&lt;/keyword&gt;&lt;keyword&gt;inhibition&lt;/keyword&gt;&lt;keyword&gt;antigen&lt;/keyword&gt;&lt;keyword&gt;binding&lt;/keyword&gt;&lt;keyword&gt;entry&lt;/keyword&gt;&lt;keyword&gt;identification&lt;/keyword&gt;&lt;/keywords&gt;&lt;dates&gt;&lt;year&gt;2008&lt;/year&gt;&lt;pub-dates&gt;&lt;date&gt;Oct&lt;/date&gt;&lt;/pub-dates&gt;&lt;/dates&gt;&lt;isbn&gt;0022-1317&lt;/isbn&gt;&lt;accession-num&gt;WOS:000259829000004&lt;/accession-num&gt;&lt;urls&gt;&lt;related-urls&gt;&lt;url&gt;&amp;lt;Go to ISI&amp;gt;://WOS:000259829000004&lt;/url&gt;&lt;/related-urls&gt;&lt;/urls&gt;&lt;electronic-resource-num&gt;10.1099/vir.0.2008/003129-0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D61DBFD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1CA41C78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shd w:val="clear" w:color="auto" w:fill="F2F6F8"/>
            <w:vAlign w:val="center"/>
          </w:tcPr>
          <w:p w14:paraId="5EE4E256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shd w:val="clear" w:color="auto" w:fill="F2F6F8"/>
            <w:vAlign w:val="center"/>
          </w:tcPr>
          <w:p w14:paraId="0DCBE6AB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2F6F8"/>
            <w:vAlign w:val="center"/>
          </w:tcPr>
          <w:p w14:paraId="625CF76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PILR-a</w:t>
            </w:r>
          </w:p>
        </w:tc>
        <w:tc>
          <w:tcPr>
            <w:tcW w:w="757" w:type="pct"/>
            <w:shd w:val="clear" w:color="auto" w:fill="F2F6F8"/>
            <w:vAlign w:val="center"/>
          </w:tcPr>
          <w:p w14:paraId="238BF69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primary cells</w:t>
            </w:r>
          </w:p>
        </w:tc>
        <w:tc>
          <w:tcPr>
            <w:tcW w:w="833" w:type="pct"/>
            <w:shd w:val="clear" w:color="auto" w:fill="F2F6F8"/>
            <w:vAlign w:val="center"/>
          </w:tcPr>
          <w:p w14:paraId="4B81012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shd w:val="clear" w:color="auto" w:fill="F2F6F8"/>
            <w:vAlign w:val="center"/>
          </w:tcPr>
          <w:p w14:paraId="2F17569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YXRvaDwvQXV0aG9yPjxZZWFyPjIwMDg8L1llYXI+PFJl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YXRvaDwvQXV0aG9yPjxZZWFyPjIwMDg8L1llYXI+PFJl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1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322E727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1E41396D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4744CD22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357E7695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4F97F4D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iglec-4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1397C2B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L-60 cells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40163A6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F2F6F8"/>
            <w:vAlign w:val="center"/>
          </w:tcPr>
          <w:p w14:paraId="2FCA68C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dWVuYWdhPC9BdXRob3I+PFllYXI+MjAxMDwvWWVhcj48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dWVuYWdhPC9BdXRob3I+PFllYXI+MjAxMDwvWWVhcj48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692E0A9" w14:textId="77777777">
        <w:trPr>
          <w:trHeight w:val="113"/>
        </w:trPr>
        <w:tc>
          <w:tcPr>
            <w:tcW w:w="985" w:type="pct"/>
            <w:vMerge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6D0A6781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4331C3B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VZ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672F0E9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Varicella-zoster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134F8409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iglec-4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6C89043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OL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5F72AB1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4D1B2CC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dWVuYWdhPC9BdXRob3I+PFllYXI+MjAxMDwvWWVhcj48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TdWVuYWdhPC9BdXRob3I+PFllYXI+MjAxMDwvWWVhcj48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C15F3B3" w14:textId="77777777">
        <w:trPr>
          <w:trHeight w:val="956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6BC1769A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Orthomyxoviridae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77EFEF8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AV</w:t>
            </w:r>
          </w:p>
        </w:tc>
        <w:tc>
          <w:tcPr>
            <w:tcW w:w="757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4AC4D201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A virus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7BB9409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, L-SIGN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0CF08F1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ec2 cell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03AF41D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757DF46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aWxsZXNwaWU8L0F1dGhvcj48WWVhcj4yMDE2PC9ZZWFy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aWxsZXNwaWU8L0F1dGhvcj48WWVhcj4yMDE2PC9ZZWFy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FB68D88" w14:textId="77777777">
        <w:trPr>
          <w:trHeight w:val="1248"/>
        </w:trPr>
        <w:tc>
          <w:tcPr>
            <w:tcW w:w="985" w:type="pct"/>
            <w:vMerge/>
            <w:shd w:val="clear" w:color="auto" w:fill="FFEFEB"/>
            <w:vAlign w:val="center"/>
          </w:tcPr>
          <w:p w14:paraId="71330399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shd w:val="clear" w:color="auto" w:fill="FFEFEB"/>
            <w:vAlign w:val="center"/>
          </w:tcPr>
          <w:p w14:paraId="4D1E023C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shd w:val="clear" w:color="auto" w:fill="FFEFEB"/>
            <w:vAlign w:val="center"/>
          </w:tcPr>
          <w:p w14:paraId="1348A92B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EFEB"/>
            <w:vAlign w:val="center"/>
          </w:tcPr>
          <w:p w14:paraId="658E834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GL, MR</w:t>
            </w:r>
          </w:p>
        </w:tc>
        <w:tc>
          <w:tcPr>
            <w:tcW w:w="757" w:type="pct"/>
            <w:shd w:val="clear" w:color="auto" w:fill="FFEFEB"/>
            <w:vAlign w:val="center"/>
          </w:tcPr>
          <w:p w14:paraId="274F1E8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J774E </w:t>
            </w:r>
            <w:proofErr w:type="spellStart"/>
            <w:r w:rsidRPr="00DF6CB1">
              <w:rPr>
                <w:sz w:val="16"/>
                <w:szCs w:val="16"/>
              </w:rPr>
              <w:t>Mφ</w:t>
            </w:r>
            <w:proofErr w:type="spellEnd"/>
            <w:r w:rsidRPr="00DF6CB1">
              <w:rPr>
                <w:sz w:val="16"/>
                <w:szCs w:val="16"/>
              </w:rPr>
              <w:t xml:space="preserve">, RAW 264.7 </w:t>
            </w:r>
            <w:proofErr w:type="spellStart"/>
            <w:r w:rsidRPr="00DF6CB1">
              <w:rPr>
                <w:sz w:val="16"/>
                <w:szCs w:val="16"/>
              </w:rPr>
              <w:t>Mφ</w:t>
            </w:r>
            <w:proofErr w:type="spellEnd"/>
            <w:r w:rsidRPr="00DF6CB1">
              <w:rPr>
                <w:sz w:val="16"/>
                <w:szCs w:val="16"/>
              </w:rPr>
              <w:t xml:space="preserve"> (RAW) or LA-4 epithelial cells</w:t>
            </w:r>
          </w:p>
        </w:tc>
        <w:tc>
          <w:tcPr>
            <w:tcW w:w="833" w:type="pct"/>
            <w:shd w:val="clear" w:color="auto" w:fill="FFEFEB"/>
            <w:vAlign w:val="center"/>
          </w:tcPr>
          <w:p w14:paraId="2152CB7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shd w:val="clear" w:color="auto" w:fill="FFEFEB"/>
            <w:vAlign w:val="center"/>
          </w:tcPr>
          <w:p w14:paraId="0053F3A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VcGhhbTwvQXV0aG9yPjxZZWFyPjIwMTA8L1llYXI+PFJl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VcGhhbTwvQXV0aG9yPjxZZWFyPjIwMTA8L1llYXI+PFJl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199C04D" w14:textId="77777777">
        <w:trPr>
          <w:trHeight w:val="113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096061AB" w14:textId="77777777" w:rsidR="00C81144" w:rsidRPr="00DF6CB1" w:rsidRDefault="009254A0">
            <w:pPr>
              <w:jc w:val="center"/>
              <w:rPr>
                <w:rFonts w:eastAsia="宋体"/>
                <w:sz w:val="16"/>
                <w:szCs w:val="16"/>
              </w:rPr>
            </w:pPr>
            <w:hyperlink r:id="rId13" w:tooltip="family" w:history="1">
              <w:r w:rsidR="000039BF" w:rsidRPr="00DF6CB1">
                <w:rPr>
                  <w:sz w:val="16"/>
                  <w:szCs w:val="16"/>
                </w:rPr>
                <w:t>Paramyxoviridae</w:t>
              </w:r>
            </w:hyperlink>
          </w:p>
        </w:tc>
        <w:tc>
          <w:tcPr>
            <w:tcW w:w="532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518F950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V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0C54A7A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easles viru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26AF718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33A4128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38688D6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Transmission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1E049A2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Mesman&lt;/Author&gt;&lt;Year&gt;2012&lt;/Year&gt;&lt;RecNum&gt;288&lt;/RecNum&gt;&lt;DisplayText&gt;[123]&lt;/DisplayText&gt;&lt;record&gt;&lt;rec-number&gt;288&lt;/rec-number&gt;&lt;foreign-keys&gt;&lt;key app="EN" db-id="az9wezte39z5dter5v85f22qz0faa2vswd2w" timestamp="1706756388"&gt;288&lt;/key&gt;&lt;/foreign-keys&gt;&lt;ref-type name="Journal Article"&gt;17&lt;/ref-type&gt;&lt;contributors&gt;&lt;authors&gt;&lt;author&gt;Mesman, A. W.&lt;/author&gt;&lt;author&gt;de Vries, R. D.&lt;/author&gt;&lt;author&gt;McQuaid, S.&lt;/author&gt;&lt;author&gt;Duprex, W. P.&lt;/author&gt;&lt;author&gt;de Swart, R. L.&lt;/author&gt;&lt;author&gt;Geijtenbeek, T. B.&lt;/author&gt;&lt;/authors&gt;&lt;/contributors&gt;&lt;auth-address&gt;Department of Experimental Immunology, Academic Medical Center, University of Amsterdam, Amsterdam, The Netherlands.&lt;/auth-address&gt;&lt;titles&gt;&lt;title&gt;A prominent role for DC-SIGN+ dendritic cells in initiation and dissemination of measles virus infection in non-human primates&lt;/title&gt;&lt;secondary-title&gt;PLoS One&lt;/secondary-title&gt;&lt;/titles&gt;&lt;periodical&gt;&lt;full-title&gt;PLoS One&lt;/full-title&gt;&lt;/periodical&gt;&lt;pages&gt;e49573&lt;/pages&gt;&lt;volume&gt;7&lt;/volume&gt;&lt;number&gt;12&lt;/number&gt;&lt;edition&gt;2012/12/12&lt;/edition&gt;&lt;keywords&gt;&lt;keyword&gt;Animals&lt;/keyword&gt;&lt;keyword&gt;Bronchoalveolar Lavage Fluid&lt;/keyword&gt;&lt;keyword&gt;Cell Adhesion Molecules/*metabolism&lt;/keyword&gt;&lt;keyword&gt;Dendritic Cells/*immunology/metabolism&lt;/keyword&gt;&lt;keyword&gt;Lectins, C-Type/*metabolism&lt;/keyword&gt;&lt;keyword&gt;Macaca fascicularis&lt;/keyword&gt;&lt;keyword&gt;Measles/*immunology&lt;/keyword&gt;&lt;keyword&gt;Receptors, Cell Surface/*metabolism&lt;/keyword&gt;&lt;/keywords&gt;&lt;dates&gt;&lt;year&gt;2012&lt;/year&gt;&lt;/dates&gt;&lt;isbn&gt;1932-6203 (Electronic)&amp;#xD;1932-6203 (Linking)&lt;/isbn&gt;&lt;accession-num&gt;23227146&lt;/accession-num&gt;&lt;urls&gt;&lt;related-urls&gt;&lt;url&gt;https://www.ncbi.nlm.nih.gov/pubmed/23227146&lt;/url&gt;&lt;/related-urls&gt;&lt;/urls&gt;&lt;custom2&gt;PMC3515571 declares that he does not have any competing interests. This does not alter the authors&amp;apos; adherence to all the PLOS ONE policies on sharing data and materials, as detailed online in the guide for authors. The authors do not have any potential competing interests.&lt;/custom2&gt;&lt;electronic-resource-num&gt;10.1371/journal.pone.0049573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7602BE5" w14:textId="77777777">
        <w:trPr>
          <w:trHeight w:val="113"/>
        </w:trPr>
        <w:tc>
          <w:tcPr>
            <w:tcW w:w="985" w:type="pct"/>
            <w:vMerge/>
            <w:tcBorders>
              <w:bottom w:val="single" w:sz="8" w:space="0" w:color="auto"/>
            </w:tcBorders>
            <w:shd w:val="clear" w:color="auto" w:fill="F2F6F8"/>
            <w:vAlign w:val="center"/>
          </w:tcPr>
          <w:p w14:paraId="72731B6B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44EFC2B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3D0DE79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ndai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597A17B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SGPR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3BEBD5F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1-7-1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617C377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756824F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eyrer&lt;/Author&gt;&lt;Year&gt;1998&lt;/Year&gt;&lt;RecNum&gt;240&lt;/RecNum&gt;&lt;DisplayText&gt;[124]&lt;/DisplayText&gt;&lt;record&gt;&lt;rec-number&gt;123&lt;/rec-number&gt;&lt;foreign-keys&gt;&lt;key app="EN" db-id="0azrsrxzk0pf5fev0fjp20z8wvsweewtz0s5" timestamp="1706712910"&gt;123&lt;/key&gt;&lt;/foreign-keys&gt;&lt;ref-type name="Journal Article"&gt;17&lt;/ref-type&gt;&lt;contributors&gt;&lt;authors&gt;&lt;author&gt;Leyrer, S.&lt;/author&gt;&lt;author&gt;Bitzer, M.&lt;/author&gt;&lt;author&gt;Lauer, U.&lt;/author&gt;&lt;author&gt;Kramer, J.&lt;/author&gt;&lt;author&gt;Neubert, W. J.&lt;/author&gt;&lt;author&gt;Sedlmeier, R.&lt;/author&gt;&lt;/authors&gt;&lt;/contributors&gt;&lt;auth-address&gt;Max Planck Inst Biochem, Abt Virusforsch, D-82152 Martinsried, Germany&amp;#xD;Univ Tubingen, Med Klin, Innere Med Abt 1, D-72076 Tubingen, Germany&lt;/auth-address&gt;&lt;titles&gt;&lt;title&gt;Sendai virus-like particles devoid of haemagglutinin-neuraminidase protein infect cells via the human asialoglycoprotein receptor&lt;/title&gt;&lt;secondary-title&gt;Journal of General Virology&lt;/secondary-title&gt;&lt;alt-title&gt;J Gen Virol&lt;/alt-title&gt;&lt;/titles&gt;&lt;periodical&gt;&lt;full-title&gt;Journal of General Virology&lt;/full-title&gt;&lt;abbr-1&gt;J Gen Virol&lt;/abbr-1&gt;&lt;/periodical&gt;&lt;alt-periodical&gt;&lt;full-title&gt;Journal of General Virology&lt;/full-title&gt;&lt;abbr-1&gt;J Gen Virol&lt;/abbr-1&gt;&lt;/alt-periodical&gt;&lt;pages&gt;683-687&lt;/pages&gt;&lt;volume&gt;79&lt;/volume&gt;&lt;keywords&gt;&lt;keyword&gt;mediated membrane-fusion&lt;/keyword&gt;&lt;keyword&gt;glycoproteins&lt;/keyword&gt;&lt;keyword&gt;rna&lt;/keyword&gt;&lt;keyword&gt;expression&lt;/keyword&gt;&lt;keyword&gt;envelopes&lt;/keyword&gt;&lt;keyword&gt;mutant&lt;/keyword&gt;&lt;keyword&gt;hvj&lt;/keyword&gt;&lt;/keywords&gt;&lt;dates&gt;&lt;year&gt;1998&lt;/year&gt;&lt;pub-dates&gt;&lt;date&gt;Apr&lt;/date&gt;&lt;/pub-dates&gt;&lt;/dates&gt;&lt;isbn&gt;0022-1317&lt;/isbn&gt;&lt;accession-num&gt;WOS:000072889400005&lt;/accession-num&gt;&lt;urls&gt;&lt;related-urls&gt;&lt;url&gt;&amp;lt;Go to ISI&amp;gt;://WOS:000072889400005&lt;/url&gt;&lt;/related-urls&gt;&lt;/urls&gt;&lt;electronic-resource-num&gt;Doi 10.1099/0022-1317-79-4-683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E240333" w14:textId="77777777">
        <w:trPr>
          <w:trHeight w:val="113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7F80C15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Phenuiviridae</w:t>
            </w:r>
            <w:proofErr w:type="spellEnd"/>
          </w:p>
        </w:tc>
        <w:tc>
          <w:tcPr>
            <w:tcW w:w="532" w:type="pct"/>
            <w:tcBorders>
              <w:top w:val="single" w:sz="8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0985F59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PTV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732B19FC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  <w:shd w:val="clear" w:color="auto" w:fill="FFFFFF"/>
              </w:rPr>
              <w:t>Punta Toro viru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5790D5F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6A6DB45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aji cells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0DACED6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3E1CB3A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ozach&lt;/Author&gt;&lt;Year&gt;2011&lt;/Year&gt;&lt;RecNum&gt;215&lt;/RecNum&gt;&lt;DisplayText&gt;[125]&lt;/DisplayText&gt;&lt;record&gt;&lt;rec-number&gt;124&lt;/rec-number&gt;&lt;foreign-keys&gt;&lt;key app="EN" db-id="0azrsrxzk0pf5fev0fjp20z8wvsweewtz0s5" timestamp="1706712910"&gt;124&lt;/key&gt;&lt;/foreign-keys&gt;&lt;ref-type name="Journal Article"&gt;17&lt;/ref-type&gt;&lt;contributors&gt;&lt;authors&gt;&lt;author&gt;Lozach, P. Y.&lt;/author&gt;&lt;author&gt;Kühbacher, A.&lt;/author&gt;&lt;author&gt;Meier, R.&lt;/author&gt;&lt;author&gt;Mancini, R.&lt;/author&gt;&lt;author&gt;Bitto, D.&lt;/author&gt;&lt;author&gt;Bouloy, M.&lt;/author&gt;&lt;author&gt;Helenius, A.&lt;/author&gt;&lt;/authors&gt;&lt;/contributors&gt;&lt;auth-address&gt;Swiss Fed Inst Technol, Inst Biochem, CH-8093 Zurich, Switzerland&amp;#xD;Inst Pasteur, Unite Genet Mol Bunyavirus, F-75015 Paris, France&lt;/auth-address&gt;&lt;titles&gt;&lt;title&gt;DC-SIGN as a Receptor for Phleboviruses&lt;/title&gt;&lt;secondary-title&gt;Cell Host &amp;amp; Microbe&lt;/secondary-title&gt;&lt;alt-title&gt;Cell Host Microbe&lt;/alt-title&gt;&lt;/titles&gt;&lt;alt-periodical&gt;&lt;full-title&gt;Cell Host Microbe&lt;/full-title&gt;&lt;/alt-periodical&gt;&lt;pages&gt;75-88&lt;/pages&gt;&lt;volume&gt;10&lt;/volume&gt;&lt;number&gt;1&lt;/number&gt;&lt;keywords&gt;&lt;keyword&gt;rift-valley fever&lt;/keyword&gt;&lt;keyword&gt;dendritic cells&lt;/keyword&gt;&lt;keyword&gt;uukuniemi virus&lt;/keyword&gt;&lt;keyword&gt;infection&lt;/keyword&gt;&lt;keyword&gt;molecule&lt;/keyword&gt;&lt;keyword&gt;adhesion&lt;/keyword&gt;&lt;keyword&gt;antigen&lt;/keyword&gt;&lt;keyword&gt;binding&lt;/keyword&gt;&lt;keyword&gt;particles&lt;/keyword&gt;&lt;keyword&gt;tracking&lt;/keyword&gt;&lt;/keywords&gt;&lt;dates&gt;&lt;year&gt;2011&lt;/year&gt;&lt;pub-dates&gt;&lt;date&gt;Jul 21&lt;/date&gt;&lt;/pub-dates&gt;&lt;/dates&gt;&lt;isbn&gt;1931-3128&lt;/isbn&gt;&lt;accession-num&gt;WOS:000293260500010&lt;/accession-num&gt;&lt;urls&gt;&lt;related-urls&gt;&lt;url&gt;&amp;lt;Go to ISI&amp;gt;://WOS:000293260500010&lt;/url&gt;&lt;/related-urls&gt;&lt;/urls&gt;&lt;electronic-resource-num&gt;10.1016/j.chom.2011.06.007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1288EAA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769BA1F4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4BA0F32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VF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789D9741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  <w:shd w:val="clear" w:color="auto" w:fill="FFFFFF"/>
              </w:rPr>
              <w:t>Rift Valley fever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50C0824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045222A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aji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5E09149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1D69066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ozach&lt;/Author&gt;&lt;Year&gt;2011&lt;/Year&gt;&lt;RecNum&gt;206&lt;/RecNum&gt;&lt;DisplayText&gt;[125]&lt;/DisplayText&gt;&lt;record&gt;&lt;rec-number&gt;206&lt;/rec-number&gt;&lt;foreign-keys&gt;&lt;key app="EN" db-id="az9wezte39z5dter5v85f22qz0faa2vswd2w" timestamp="1706492011"&gt;206&lt;/key&gt;&lt;/foreign-keys&gt;&lt;ref-type name="Journal Article"&gt;17&lt;/ref-type&gt;&lt;contributors&gt;&lt;authors&gt;&lt;author&gt;Lozach, P. Y.&lt;/author&gt;&lt;author&gt;Kühbacher, A.&lt;/author&gt;&lt;author&gt;Meier, R.&lt;/author&gt;&lt;author&gt;Mancini, R.&lt;/author&gt;&lt;author&gt;Bitto, D.&lt;/author&gt;&lt;author&gt;Bouloy, M.&lt;/author&gt;&lt;author&gt;Helenius, A.&lt;/author&gt;&lt;/authors&gt;&lt;/contributors&gt;&lt;auth-address&gt;Swiss Fed Inst Technol, Inst Biochem, CH-8093 Zurich, Switzerland&amp;#xD;Inst Pasteur, Unite Genet Mol Bunyavirus, F-75015 Paris, France&lt;/auth-address&gt;&lt;titles&gt;&lt;title&gt;DC-SIGN as a Receptor for Phleboviruses&lt;/title&gt;&lt;secondary-title&gt;Cell Host &amp;amp; Microbe&lt;/secondary-title&gt;&lt;alt-title&gt;Cell Host Microbe&lt;/alt-title&gt;&lt;/titles&gt;&lt;alt-periodical&gt;&lt;full-title&gt;Cell Host Microbe&lt;/full-title&gt;&lt;/alt-periodical&gt;&lt;pages&gt;75-88&lt;/pages&gt;&lt;volume&gt;10&lt;/volume&gt;&lt;number&gt;1&lt;/number&gt;&lt;keywords&gt;&lt;keyword&gt;rift-valley fever&lt;/keyword&gt;&lt;keyword&gt;dendritic cells&lt;/keyword&gt;&lt;keyword&gt;uukuniemi virus&lt;/keyword&gt;&lt;keyword&gt;infection&lt;/keyword&gt;&lt;keyword&gt;molecule&lt;/keyword&gt;&lt;keyword&gt;adhesion&lt;/keyword&gt;&lt;keyword&gt;antigen&lt;/keyword&gt;&lt;keyword&gt;binding&lt;/keyword&gt;&lt;keyword&gt;particles&lt;/keyword&gt;&lt;keyword&gt;tracking&lt;/keyword&gt;&lt;/keywords&gt;&lt;dates&gt;&lt;year&gt;2011&lt;/year&gt;&lt;pub-dates&gt;&lt;date&gt;Jul 21&lt;/date&gt;&lt;/pub-dates&gt;&lt;/dates&gt;&lt;isbn&gt;1931-3128&lt;/isbn&gt;&lt;accession-num&gt;WOS:000293260500010&lt;/accession-num&gt;&lt;urls&gt;&lt;related-urls&gt;&lt;url&gt;&amp;lt;Go to ISI&amp;gt;://WOS:000293260500010&lt;/url&gt;&lt;/related-urls&gt;&lt;/urls&gt;&lt;electronic-resource-num&gt;10.1016/j.chom.2011.06.007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102EF41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6BF5EE64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54C75BF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FTS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7F206427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vere Fever with Thrombocytopenia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18AF204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11773F2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26BEADC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ntry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7C1EB49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b2ZtYW5uPC9BdXRob3I+PFllYXI+MjAxMzwvWWVhcj48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b2ZtYW5uPC9BdXRob3I+PFllYXI+MjAxMzwvWWVhcj48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D19CD95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28A167C2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53163A7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TOS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16CDE1E4" w14:textId="77777777" w:rsidR="00C81144" w:rsidRPr="00DF6CB1" w:rsidRDefault="009254A0">
            <w:pPr>
              <w:jc w:val="center"/>
              <w:rPr>
                <w:rFonts w:eastAsia="宋体"/>
                <w:sz w:val="16"/>
                <w:szCs w:val="16"/>
              </w:rPr>
            </w:pPr>
            <w:hyperlink r:id="rId14" w:history="1">
              <w:r w:rsidR="000039BF" w:rsidRPr="00DF6CB1">
                <w:rPr>
                  <w:sz w:val="16"/>
                  <w:szCs w:val="16"/>
                </w:rPr>
                <w:t>Toscana virus</w:t>
              </w:r>
            </w:hyperlink>
          </w:p>
        </w:tc>
        <w:tc>
          <w:tcPr>
            <w:tcW w:w="53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735FA89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37D29A1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aji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256F49D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397087E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ozach&lt;/Author&gt;&lt;Year&gt;2011&lt;/Year&gt;&lt;RecNum&gt;215&lt;/RecNum&gt;&lt;DisplayText&gt;[125]&lt;/DisplayText&gt;&lt;record&gt;&lt;rec-number&gt;215&lt;/rec-number&gt;&lt;foreign-keys&gt;&lt;key app="EN" db-id="az9wezte39z5dter5v85f22qz0faa2vswd2w" timestamp="1706496775"&gt;215&lt;/key&gt;&lt;/foreign-keys&gt;&lt;ref-type name="Journal Article"&gt;17&lt;/ref-type&gt;&lt;contributors&gt;&lt;authors&gt;&lt;author&gt;Lozach, P. Y.&lt;/author&gt;&lt;author&gt;Kühbacher, A.&lt;/author&gt;&lt;author&gt;Meier, R.&lt;/author&gt;&lt;author&gt;Mancini, R.&lt;/author&gt;&lt;author&gt;Bitto, D.&lt;/author&gt;&lt;author&gt;Bouloy, M.&lt;/author&gt;&lt;author&gt;Helenius, A.&lt;/author&gt;&lt;/authors&gt;&lt;/contributors&gt;&lt;auth-address&gt;Swiss Fed Inst Technol, Inst Biochem, CH-8093 Zurich, Switzerland&amp;#xD;Inst Pasteur, Unite Genet Mol Bunyavirus, F-75015 Paris, France&lt;/auth-address&gt;&lt;titles&gt;&lt;title&gt;DC-SIGN as a Receptor for Phleboviruses&lt;/title&gt;&lt;secondary-title&gt;Cell Host &amp;amp; Microbe&lt;/secondary-title&gt;&lt;alt-title&gt;Cell Host Microbe&lt;/alt-title&gt;&lt;/titles&gt;&lt;alt-periodical&gt;&lt;full-title&gt;Cell Host Microbe&lt;/full-title&gt;&lt;/alt-periodical&gt;&lt;pages&gt;75-88&lt;/pages&gt;&lt;volume&gt;10&lt;/volume&gt;&lt;number&gt;1&lt;/number&gt;&lt;keywords&gt;&lt;keyword&gt;rift-valley fever&lt;/keyword&gt;&lt;keyword&gt;dendritic cells&lt;/keyword&gt;&lt;keyword&gt;uukuniemi virus&lt;/keyword&gt;&lt;keyword&gt;infection&lt;/keyword&gt;&lt;keyword&gt;molecule&lt;/keyword&gt;&lt;keyword&gt;adhesion&lt;/keyword&gt;&lt;keyword&gt;antigen&lt;/keyword&gt;&lt;keyword&gt;binding&lt;/keyword&gt;&lt;keyword&gt;particles&lt;/keyword&gt;&lt;keyword&gt;tracking&lt;/keyword&gt;&lt;/keywords&gt;&lt;dates&gt;&lt;year&gt;2011&lt;/year&gt;&lt;pub-dates&gt;&lt;date&gt;Jul 21&lt;/date&gt;&lt;/pub-dates&gt;&lt;/dates&gt;&lt;isbn&gt;1931-3128&lt;/isbn&gt;&lt;accession-num&gt;WOS:000293260500010&lt;/accession-num&gt;&lt;urls&gt;&lt;related-urls&gt;&lt;url&gt;&amp;lt;Go to ISI&amp;gt;://WOS:000293260500010&lt;/url&gt;&lt;/related-urls&gt;&lt;/urls&gt;&lt;electronic-resource-num&gt;10.1016/j.chom.2011.06.007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00A2D49" w14:textId="77777777">
        <w:trPr>
          <w:trHeight w:val="113"/>
        </w:trPr>
        <w:tc>
          <w:tcPr>
            <w:tcW w:w="985" w:type="pct"/>
            <w:vMerge/>
            <w:tcBorders>
              <w:bottom w:val="single" w:sz="8" w:space="0" w:color="auto"/>
            </w:tcBorders>
            <w:shd w:val="clear" w:color="auto" w:fill="FFEFEB"/>
            <w:vAlign w:val="center"/>
          </w:tcPr>
          <w:p w14:paraId="51F096DC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15D8459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UUK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24F1CF1A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  <w:shd w:val="clear" w:color="auto" w:fill="FFFFFF"/>
              </w:rPr>
              <w:t>Uukuniemi</w:t>
            </w:r>
            <w:proofErr w:type="spellEnd"/>
            <w:r w:rsidRPr="00DF6CB1">
              <w:rPr>
                <w:sz w:val="16"/>
                <w:szCs w:val="16"/>
                <w:shd w:val="clear" w:color="auto" w:fill="FFFFFF"/>
              </w:rPr>
              <w:t xml:space="preserve">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6BA2E2D9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62E586D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HeLa cells </w:t>
            </w:r>
            <w:r w:rsidRPr="00DF6CB1">
              <w:rPr>
                <w:rFonts w:hint="eastAsia"/>
                <w:sz w:val="16"/>
                <w:szCs w:val="16"/>
              </w:rPr>
              <w:t>and</w:t>
            </w:r>
            <w:r w:rsidRPr="00DF6CB1">
              <w:rPr>
                <w:sz w:val="16"/>
                <w:szCs w:val="16"/>
              </w:rPr>
              <w:t xml:space="preserve"> V</w:t>
            </w:r>
            <w:r w:rsidRPr="00DF6CB1">
              <w:rPr>
                <w:rFonts w:hint="eastAsia"/>
                <w:sz w:val="16"/>
                <w:szCs w:val="16"/>
              </w:rPr>
              <w:t>ero</w:t>
            </w:r>
            <w:r w:rsidRPr="00DF6CB1">
              <w:rPr>
                <w:sz w:val="16"/>
                <w:szCs w:val="16"/>
              </w:rPr>
              <w:t xml:space="preserve"> </w:t>
            </w:r>
            <w:r w:rsidRPr="00DF6CB1">
              <w:rPr>
                <w:rFonts w:hint="eastAsia"/>
                <w:sz w:val="16"/>
                <w:szCs w:val="16"/>
              </w:rPr>
              <w:t>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1A7277B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3467754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ozach&lt;/Author&gt;&lt;Year&gt;2011&lt;/Year&gt;&lt;RecNum&gt;215&lt;/RecNum&gt;&lt;DisplayText&gt;[125]&lt;/DisplayText&gt;&lt;record&gt;&lt;rec-number&gt;215&lt;/rec-number&gt;&lt;foreign-keys&gt;&lt;key app="EN" db-id="az9wezte39z5dter5v85f22qz0faa2vswd2w" timestamp="1706496775"&gt;215&lt;/key&gt;&lt;/foreign-keys&gt;&lt;ref-type name="Journal Article"&gt;17&lt;/ref-type&gt;&lt;contributors&gt;&lt;authors&gt;&lt;author&gt;Lozach, P. Y.&lt;/author&gt;&lt;author&gt;Kühbacher, A.&lt;/author&gt;&lt;author&gt;Meier, R.&lt;/author&gt;&lt;author&gt;Mancini, R.&lt;/author&gt;&lt;author&gt;Bitto, D.&lt;/author&gt;&lt;author&gt;Bouloy, M.&lt;/author&gt;&lt;author&gt;Helenius, A.&lt;/author&gt;&lt;/authors&gt;&lt;/contributors&gt;&lt;auth-address&gt;Swiss Fed Inst Technol, Inst Biochem, CH-8093 Zurich, Switzerland&amp;#xD;Inst Pasteur, Unite Genet Mol Bunyavirus, F-75015 Paris, France&lt;/auth-address&gt;&lt;titles&gt;&lt;title&gt;DC-SIGN as a Receptor for Phleboviruses&lt;/title&gt;&lt;secondary-title&gt;Cell Host &amp;amp; Microbe&lt;/secondary-title&gt;&lt;alt-title&gt;Cell Host Microbe&lt;/alt-title&gt;&lt;/titles&gt;&lt;alt-periodical&gt;&lt;full-title&gt;Cell Host Microbe&lt;/full-title&gt;&lt;/alt-periodical&gt;&lt;pages&gt;75-88&lt;/pages&gt;&lt;volume&gt;10&lt;/volume&gt;&lt;number&gt;1&lt;/number&gt;&lt;keywords&gt;&lt;keyword&gt;rift-valley fever&lt;/keyword&gt;&lt;keyword&gt;dendritic cells&lt;/keyword&gt;&lt;keyword&gt;uukuniemi virus&lt;/keyword&gt;&lt;keyword&gt;infection&lt;/keyword&gt;&lt;keyword&gt;molecule&lt;/keyword&gt;&lt;keyword&gt;adhesion&lt;/keyword&gt;&lt;keyword&gt;antigen&lt;/keyword&gt;&lt;keyword&gt;binding&lt;/keyword&gt;&lt;keyword&gt;particles&lt;/keyword&gt;&lt;keyword&gt;tracking&lt;/keyword&gt;&lt;/keywords&gt;&lt;dates&gt;&lt;year&gt;2011&lt;/year&gt;&lt;pub-dates&gt;&lt;date&gt;Jul 21&lt;/date&gt;&lt;/pub-dates&gt;&lt;/dates&gt;&lt;isbn&gt;1931-3128&lt;/isbn&gt;&lt;accession-num&gt;WOS:000293260500010&lt;/accession-num&gt;&lt;urls&gt;&lt;related-urls&gt;&lt;url&gt;&amp;lt;Go to ISI&amp;gt;://WOS:000293260500010&lt;/url&gt;&lt;/related-urls&gt;&lt;/urls&gt;&lt;electronic-resource-num&gt;10.1016/j.chom.2011.06.007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2EF2225" w14:textId="77777777">
        <w:trPr>
          <w:trHeight w:val="113"/>
        </w:trPr>
        <w:tc>
          <w:tcPr>
            <w:tcW w:w="985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217807DD" w14:textId="77777777" w:rsidR="00C81144" w:rsidRPr="00DF6CB1" w:rsidRDefault="009254A0">
            <w:pPr>
              <w:jc w:val="center"/>
              <w:rPr>
                <w:sz w:val="16"/>
                <w:szCs w:val="16"/>
              </w:rPr>
            </w:pPr>
            <w:hyperlink r:id="rId15" w:tooltip="family" w:history="1">
              <w:r w:rsidR="000039BF" w:rsidRPr="00DF6CB1">
                <w:rPr>
                  <w:sz w:val="16"/>
                  <w:szCs w:val="16"/>
                </w:rPr>
                <w:t>Picornaviridae</w:t>
              </w:r>
            </w:hyperlink>
          </w:p>
        </w:tc>
        <w:tc>
          <w:tcPr>
            <w:tcW w:w="532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14D26190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AV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65F57BD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atitis A viru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159DFA7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SGPR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689DB87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G2 cell line and primary hepatocytes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05BB5B6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Entry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6F8"/>
            <w:vAlign w:val="center"/>
          </w:tcPr>
          <w:p w14:paraId="7FAEE0B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Dotzauer&lt;/Author&gt;&lt;Year&gt;2000&lt;/Year&gt;&lt;RecNum&gt;239&lt;/RecNum&gt;&lt;DisplayText&gt;[127]&lt;/DisplayText&gt;&lt;record&gt;&lt;rec-number&gt;126&lt;/rec-number&gt;&lt;foreign-keys&gt;&lt;key app="EN" db-id="0azrsrxzk0pf5fev0fjp20z8wvsweewtz0s5" timestamp="1706712911"&gt;126&lt;/key&gt;&lt;/foreign-keys&gt;&lt;ref-type name="Journal Article"&gt;17&lt;/ref-type&gt;&lt;contributors&gt;&lt;authors&gt;&lt;author&gt;Dotzauer, A.&lt;/author&gt;&lt;author&gt;Gebhardt, U.&lt;/author&gt;&lt;author&gt;Bieback, K.&lt;/author&gt;&lt;author&gt;Göttke, U.&lt;/author&gt;&lt;author&gt;Kracke, A.&lt;/author&gt;&lt;author&gt;Mages, J.&lt;/author&gt;&lt;author&gt;Lemon, S. M.&lt;/author&gt;&lt;author&gt;Vallbracht, A.&lt;/author&gt;&lt;/authors&gt;&lt;/contributors&gt;&lt;auth-address&gt;Univ Bremen, Dept Virol, D-28359 Bremen, Germany&amp;#xD;Univ Texas, Med Branch, Dept Microbiol &amp;amp; Immunol, Galveston, TX 77555 USA&lt;/auth-address&gt;&lt;titles&gt;&lt;title&gt;Hepatitis A virus-specific immunoglobulin a mediates infection of hepatocytes with hepatitis A virus via the asialoglycoprotein receptor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10950-10957&lt;/pages&gt;&lt;volume&gt;74&lt;/volume&gt;&lt;number&gt;23&lt;/number&gt;&lt;keywords&gt;&lt;keyword&gt;monoclonal-antibodies&lt;/keyword&gt;&lt;keyword&gt;secretory component&lt;/keyword&gt;&lt;keyword&gt;immune-complexes&lt;/keyword&gt;&lt;keyword&gt;kidney-cells&lt;/keyword&gt;&lt;keyword&gt;fc-receptor&lt;/keyword&gt;&lt;keyword&gt;iga&lt;/keyword&gt;&lt;keyword&gt;binding&lt;/keyword&gt;&lt;keyword&gt;identification&lt;/keyword&gt;&lt;keyword&gt;neutralization&lt;/keyword&gt;&lt;keyword&gt;pathogenesis&lt;/keyword&gt;&lt;/keywords&gt;&lt;dates&gt;&lt;year&gt;2000&lt;/year&gt;&lt;pub-dates&gt;&lt;date&gt;Dec&lt;/date&gt;&lt;/pub-dates&gt;&lt;/dates&gt;&lt;isbn&gt;0022-538x&lt;/isbn&gt;&lt;accession-num&gt;WOS:000170365800010&lt;/accession-num&gt;&lt;urls&gt;&lt;related-urls&gt;&lt;url&gt;&amp;lt;Go to ISI&amp;gt;://WOS:000170365800010&lt;/url&gt;&lt;/related-urls&gt;&lt;/urls&gt;&lt;electronic-resource-num&gt;Doi 10.1128/Jvi.74.23.10950-10957.2000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4EAD7E8" w14:textId="77777777">
        <w:trPr>
          <w:trHeight w:val="113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5AFDCDAA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Retroviridae</w:t>
            </w:r>
            <w:proofErr w:type="spellEnd"/>
          </w:p>
        </w:tc>
        <w:tc>
          <w:tcPr>
            <w:tcW w:w="532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55C7E61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IV</w:t>
            </w:r>
          </w:p>
        </w:tc>
        <w:tc>
          <w:tcPr>
            <w:tcW w:w="757" w:type="pct"/>
            <w:vMerge w:val="restar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70D22F4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Human </w:t>
            </w:r>
            <w:r w:rsidRPr="00DF6CB1">
              <w:rPr>
                <w:sz w:val="16"/>
                <w:szCs w:val="16"/>
              </w:rPr>
              <w:lastRenderedPageBreak/>
              <w:t>immunodeficiency virus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4A6CC8D4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lastRenderedPageBreak/>
              <w:t>DC-SIGN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4A61479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T cell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1104CFF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Infection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FFEFEB"/>
            <w:vAlign w:val="center"/>
          </w:tcPr>
          <w:p w14:paraId="00AA00B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W48L0F1dGhvcj48WWVhcj4yMDAzPC9ZZWFyPjxSZWNO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W48L0F1dGhvcj48WWVhcj4yMDAzPC9ZZWFyPjxSZWNO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0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A8DF291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1069AE2F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shd w:val="clear" w:color="auto" w:fill="FFEFEB"/>
            <w:vAlign w:val="center"/>
          </w:tcPr>
          <w:p w14:paraId="414C0A51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shd w:val="clear" w:color="auto" w:fill="FFEFEB"/>
            <w:vAlign w:val="center"/>
          </w:tcPr>
          <w:p w14:paraId="1D34A154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EFEB"/>
            <w:vAlign w:val="center"/>
          </w:tcPr>
          <w:p w14:paraId="071DD1D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-SIGN</w:t>
            </w:r>
          </w:p>
        </w:tc>
        <w:tc>
          <w:tcPr>
            <w:tcW w:w="757" w:type="pct"/>
            <w:shd w:val="clear" w:color="auto" w:fill="FFEFEB"/>
            <w:vAlign w:val="center"/>
          </w:tcPr>
          <w:p w14:paraId="1E089D3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293T cells</w:t>
            </w:r>
          </w:p>
        </w:tc>
        <w:tc>
          <w:tcPr>
            <w:tcW w:w="833" w:type="pct"/>
            <w:shd w:val="clear" w:color="auto" w:fill="FFEFEB"/>
            <w:vAlign w:val="center"/>
          </w:tcPr>
          <w:p w14:paraId="4B834A7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shd w:val="clear" w:color="auto" w:fill="FFEFEB"/>
            <w:vAlign w:val="center"/>
          </w:tcPr>
          <w:p w14:paraId="06CBFBF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ZWlqdGVuYmVlazwvQXV0aG9yPjxZZWFyPjIwMDA8L1ll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ZWlqdGVuYmVlazwvQXV0aG9yPjxZZWFyPjIwMDA8L1ll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2D82037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129F9B97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shd w:val="clear" w:color="auto" w:fill="FFEFEB"/>
            <w:vAlign w:val="center"/>
          </w:tcPr>
          <w:p w14:paraId="1020AD73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shd w:val="clear" w:color="auto" w:fill="FFEFEB"/>
            <w:vAlign w:val="center"/>
          </w:tcPr>
          <w:p w14:paraId="50AAD417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EFEB"/>
            <w:vAlign w:val="center"/>
          </w:tcPr>
          <w:p w14:paraId="449762D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IR</w:t>
            </w:r>
          </w:p>
        </w:tc>
        <w:tc>
          <w:tcPr>
            <w:tcW w:w="757" w:type="pct"/>
            <w:shd w:val="clear" w:color="auto" w:fill="FFEFEB"/>
            <w:vAlign w:val="center"/>
          </w:tcPr>
          <w:p w14:paraId="7EB81FA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 and CD4 T cells</w:t>
            </w:r>
          </w:p>
        </w:tc>
        <w:tc>
          <w:tcPr>
            <w:tcW w:w="833" w:type="pct"/>
            <w:shd w:val="clear" w:color="auto" w:fill="FFEFEB"/>
            <w:vAlign w:val="center"/>
          </w:tcPr>
          <w:p w14:paraId="78A26CE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, Transmission</w:t>
            </w:r>
          </w:p>
        </w:tc>
        <w:tc>
          <w:tcPr>
            <w:tcW w:w="605" w:type="pct"/>
            <w:shd w:val="clear" w:color="auto" w:fill="FFEFEB"/>
            <w:vAlign w:val="center"/>
          </w:tcPr>
          <w:p w14:paraId="0A38DF3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Lambert&lt;/Author&gt;&lt;Year&gt;2008&lt;/Year&gt;&lt;RecNum&gt;285&lt;/RecNum&gt;&lt;DisplayText&gt;[129]&lt;/DisplayText&gt;&lt;record&gt;&lt;rec-number&gt;285&lt;/rec-number&gt;&lt;foreign-keys&gt;&lt;key app="EN" db-id="az9wezte39z5dter5v85f22qz0faa2vswd2w" timestamp="1706756172"&gt;285&lt;/key&gt;&lt;/foreign-keys&gt;&lt;ref-type name="Journal Article"&gt;17&lt;/ref-type&gt;&lt;contributors&gt;&lt;authors&gt;&lt;author&gt;Lambert, A. A.&lt;/author&gt;&lt;author&gt;Gilbert, C.&lt;/author&gt;&lt;author&gt;Richard, M.&lt;/author&gt;&lt;author&gt;Beaulieu, A. D.&lt;/author&gt;&lt;author&gt;Tremblay, M. J.&lt;/author&gt;&lt;/authors&gt;&lt;/contributors&gt;&lt;auth-address&gt;Faculte de Medecine, Centre de Recherche en Infectiologie, Centre Hospitalier de l&amp;apos;Universite Laval, Universite Laval, Quebec, QC, Canada.&lt;/auth-address&gt;&lt;titles&gt;&lt;title&gt;The C-type lectin surface receptor DCIR acts as a new attachment factor for HIV-1 in dendritic cells and contributes to trans- and cis-infection pathways&lt;/title&gt;&lt;secondary-title&gt;Blood&lt;/secondary-title&gt;&lt;/titles&gt;&lt;periodical&gt;&lt;full-title&gt;Blood&lt;/full-title&gt;&lt;abbr-1&gt;Blood&lt;/abbr-1&gt;&lt;/periodical&gt;&lt;pages&gt;1299-307&lt;/pages&gt;&lt;volume&gt;112&lt;/volume&gt;&lt;number&gt;4&lt;/number&gt;&lt;edition&gt;2008/06/11&lt;/edition&gt;&lt;keywords&gt;&lt;keyword&gt;Binding Sites&lt;/keyword&gt;&lt;keyword&gt;Cells, Cultured&lt;/keyword&gt;&lt;keyword&gt;Dendritic Cells/*virology&lt;/keyword&gt;&lt;keyword&gt;HIV Infections/*etiology&lt;/keyword&gt;&lt;keyword&gt;HIV-1/*pathogenicity&lt;/keyword&gt;&lt;keyword&gt;Humans&lt;/keyword&gt;&lt;keyword&gt;Lectins, C-Type/chemistry/*physiology&lt;/keyword&gt;&lt;keyword&gt;Membrane Glycoproteins/chemistry/*physiology&lt;/keyword&gt;&lt;keyword&gt;RNA, Small Interfering/pharmacology&lt;/keyword&gt;&lt;keyword&gt;Receptors, Immunologic/chemistry/*physiology&lt;/keyword&gt;&lt;keyword&gt;Receptors, Virus&lt;/keyword&gt;&lt;keyword&gt;T-Lymphocytes/virology&lt;/keyword&gt;&lt;/keywords&gt;&lt;dates&gt;&lt;year&gt;2008&lt;/year&gt;&lt;pub-dates&gt;&lt;date&gt;Aug 15&lt;/date&gt;&lt;/pub-dates&gt;&lt;/dates&gt;&lt;isbn&gt;1528-0020 (Electronic)&amp;#xD;0006-4971 (Print)&amp;#xD;0006-4971 (Linking)&lt;/isbn&gt;&lt;accession-num&gt;18541725&lt;/accession-num&gt;&lt;urls&gt;&lt;related-urls&gt;&lt;url&gt;https://www.ncbi.nlm.nih.gov/pubmed/18541725&lt;/url&gt;&lt;/related-urls&gt;&lt;/urls&gt;&lt;custom2&gt;PMC2515113&lt;/custom2&gt;&lt;electronic-resource-num&gt;10.1182/blood-2008-01-136473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2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8BE8E37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7858B2A5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shd w:val="clear" w:color="auto" w:fill="FFEFEB"/>
            <w:vAlign w:val="center"/>
          </w:tcPr>
          <w:p w14:paraId="7DCA6DE2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shd w:val="clear" w:color="auto" w:fill="FFEFEB"/>
            <w:vAlign w:val="center"/>
          </w:tcPr>
          <w:p w14:paraId="59E66060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EFEB"/>
            <w:vAlign w:val="center"/>
          </w:tcPr>
          <w:p w14:paraId="760C24A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MR</w:t>
            </w:r>
          </w:p>
        </w:tc>
        <w:tc>
          <w:tcPr>
            <w:tcW w:w="757" w:type="pct"/>
            <w:shd w:val="clear" w:color="auto" w:fill="FFEFEB"/>
            <w:vAlign w:val="center"/>
          </w:tcPr>
          <w:p w14:paraId="4AE71C7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perm cells</w:t>
            </w:r>
          </w:p>
        </w:tc>
        <w:tc>
          <w:tcPr>
            <w:tcW w:w="833" w:type="pct"/>
            <w:shd w:val="clear" w:color="auto" w:fill="FFEFEB"/>
            <w:vAlign w:val="center"/>
          </w:tcPr>
          <w:p w14:paraId="1F3B0BF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ection, Transmission</w:t>
            </w:r>
          </w:p>
        </w:tc>
        <w:tc>
          <w:tcPr>
            <w:tcW w:w="605" w:type="pct"/>
            <w:shd w:val="clear" w:color="auto" w:fill="FFEFEB"/>
            <w:vAlign w:val="center"/>
          </w:tcPr>
          <w:p w14:paraId="3746F8A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Cardona-Maya&lt;/Author&gt;&lt;Year&gt;2011&lt;/Year&gt;&lt;RecNum&gt;253&lt;/RecNum&gt;&lt;DisplayText&gt;[130]&lt;/DisplayText&gt;&lt;record&gt;&lt;rec-number&gt;130&lt;/rec-number&gt;&lt;foreign-keys&gt;&lt;key app="EN" db-id="0azrsrxzk0pf5fev0fjp20z8wvsweewtz0s5" timestamp="1706712911"&gt;130&lt;/key&gt;&lt;/foreign-keys&gt;&lt;ref-type name="Journal Article"&gt;17&lt;/ref-type&gt;&lt;contributors&gt;&lt;authors&gt;&lt;author&gt;Cardona-Maya, W.&lt;/author&gt;&lt;author&gt;Velilla, P. A.&lt;/author&gt;&lt;author&gt;Montoya, C. J.&lt;/author&gt;&lt;author&gt;Cadavid, A.&lt;/author&gt;&lt;author&gt;Rugeles, M. T.&lt;/author&gt;&lt;/authors&gt;&lt;/contributors&gt;&lt;auth-address&gt;Univ Antioquia, Reprod Grp, Lab 534, Medellin, Colombia&amp;#xD;Univ Antioquia, Immunovirol Grp, Medellin, Colombia&lt;/auth-address&gt;&lt;titles&gt;&lt;title&gt;human immunodeficiency virus and sperm cell interaction mediated by the mannose receptor&lt;/title&gt;&lt;secondary-title&gt;Journal of Reproductive Immunology&lt;/secondary-title&gt;&lt;alt-title&gt;J Reprod Immunol&lt;/alt-title&gt;&lt;/titles&gt;&lt;periodical&gt;&lt;full-title&gt;Journal of Reproductive Immunology&lt;/full-title&gt;&lt;abbr-1&gt;J Reprod Immunol&lt;/abbr-1&gt;&lt;/periodical&gt;&lt;alt-periodical&gt;&lt;full-title&gt;Journal of Reproductive Immunology&lt;/full-title&gt;&lt;abbr-1&gt;J Reprod Immunol&lt;/abbr-1&gt;&lt;/alt-periodical&gt;&lt;pages&gt;1-7&lt;/pages&gt;&lt;volume&gt;92&lt;/volume&gt;&lt;number&gt;1-2&lt;/number&gt;&lt;keywords&gt;&lt;keyword&gt;spermatozoa&lt;/keyword&gt;&lt;keyword&gt;hiv-1&lt;/keyword&gt;&lt;keyword&gt;mannose receptor&lt;/keyword&gt;&lt;keyword&gt;vertical transmission&lt;/keyword&gt;&lt;keyword&gt;cd4-independent infection&lt;/keyword&gt;&lt;keyword&gt;hiv&lt;/keyword&gt;&lt;keyword&gt;transmission&lt;/keyword&gt;&lt;keyword&gt;type-1&lt;/keyword&gt;&lt;keyword&gt;spermatozoa&lt;/keyword&gt;&lt;keyword&gt;entry&lt;/keyword&gt;&lt;keyword&gt;antibodies&lt;/keyword&gt;&lt;keyword&gt;binding&lt;/keyword&gt;&lt;keyword&gt;father&lt;/keyword&gt;&lt;keyword&gt;gp120&lt;/keyword&gt;&lt;/keywords&gt;&lt;dates&gt;&lt;year&gt;2011&lt;/year&gt;&lt;pub-dates&gt;&lt;date&gt;Dec&lt;/date&gt;&lt;/pub-dates&gt;&lt;/dates&gt;&lt;isbn&gt;0165-0378&lt;/isbn&gt;&lt;accession-num&gt;WOS:000298625200001&lt;/accession-num&gt;&lt;urls&gt;&lt;related-urls&gt;&lt;url&gt;&amp;lt;Go to ISI&amp;gt;://WOS:000298625200001&lt;/url&gt;&lt;/related-urls&gt;&lt;/urls&gt;&lt;electronic-resource-num&gt;10.1016/j.jri.2011.09.002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3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58DF5B4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0162A282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shd w:val="clear" w:color="auto" w:fill="FFEFEB"/>
            <w:vAlign w:val="center"/>
          </w:tcPr>
          <w:p w14:paraId="4001167D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shd w:val="clear" w:color="auto" w:fill="FFEFEB"/>
            <w:vAlign w:val="center"/>
          </w:tcPr>
          <w:p w14:paraId="04C89B46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EFEB"/>
            <w:vAlign w:val="center"/>
          </w:tcPr>
          <w:p w14:paraId="1EF96D8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iglec-1</w:t>
            </w:r>
          </w:p>
        </w:tc>
        <w:tc>
          <w:tcPr>
            <w:tcW w:w="757" w:type="pct"/>
            <w:shd w:val="clear" w:color="auto" w:fill="FFEFEB"/>
            <w:vAlign w:val="center"/>
          </w:tcPr>
          <w:p w14:paraId="61EC78A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shd w:val="clear" w:color="auto" w:fill="FFEFEB"/>
            <w:vAlign w:val="center"/>
          </w:tcPr>
          <w:p w14:paraId="47DCEAD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Infection, Transmission</w:t>
            </w:r>
          </w:p>
        </w:tc>
        <w:tc>
          <w:tcPr>
            <w:tcW w:w="605" w:type="pct"/>
            <w:shd w:val="clear" w:color="auto" w:fill="FFEFEB"/>
            <w:vAlign w:val="center"/>
          </w:tcPr>
          <w:p w14:paraId="0129397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SdWZmaW48L0F1dGhvcj48WWVhcj4yMDE5PC9ZZWFyPjxS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SdWZmaW48L0F1dGhvcj48WWVhcj4yMDE5PC9ZZWFyPjxS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3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0C26C8A" w14:textId="77777777">
        <w:trPr>
          <w:trHeight w:val="113"/>
        </w:trPr>
        <w:tc>
          <w:tcPr>
            <w:tcW w:w="985" w:type="pct"/>
            <w:vMerge/>
            <w:shd w:val="clear" w:color="auto" w:fill="FFEFEB"/>
            <w:vAlign w:val="center"/>
          </w:tcPr>
          <w:p w14:paraId="5217B6B5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bottom w:val="single" w:sz="6" w:space="0" w:color="auto"/>
            </w:tcBorders>
            <w:shd w:val="clear" w:color="auto" w:fill="FFEFEB"/>
            <w:vAlign w:val="center"/>
          </w:tcPr>
          <w:p w14:paraId="72C92B8F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bottom w:val="single" w:sz="6" w:space="0" w:color="auto"/>
            </w:tcBorders>
            <w:shd w:val="clear" w:color="auto" w:fill="FFEFEB"/>
            <w:vAlign w:val="center"/>
          </w:tcPr>
          <w:p w14:paraId="2A990164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6" w:space="0" w:color="auto"/>
            </w:tcBorders>
            <w:shd w:val="clear" w:color="auto" w:fill="FFEFEB"/>
            <w:vAlign w:val="center"/>
          </w:tcPr>
          <w:p w14:paraId="4AD7174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P-A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shd w:val="clear" w:color="auto" w:fill="FFEFEB"/>
            <w:vAlign w:val="center"/>
          </w:tcPr>
          <w:p w14:paraId="38A57A6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shd w:val="clear" w:color="auto" w:fill="FFEFEB"/>
            <w:vAlign w:val="center"/>
          </w:tcPr>
          <w:p w14:paraId="3F55994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FFEFEB"/>
            <w:vAlign w:val="center"/>
          </w:tcPr>
          <w:p w14:paraId="51E7480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YWloYTwvQXV0aG9yPjxZZWFyPjIwMDg8L1llYXI+PFJl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HYWloYTwvQXV0aG9yPjxZZWFyPjIwMDg8L1llYXI+PFJl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3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B1894BE" w14:textId="77777777">
        <w:trPr>
          <w:trHeight w:val="113"/>
        </w:trPr>
        <w:tc>
          <w:tcPr>
            <w:tcW w:w="985" w:type="pct"/>
            <w:vMerge/>
            <w:tcBorders>
              <w:bottom w:val="single" w:sz="8" w:space="0" w:color="auto"/>
            </w:tcBorders>
            <w:shd w:val="clear" w:color="auto" w:fill="FFEFEB"/>
            <w:vAlign w:val="center"/>
          </w:tcPr>
          <w:p w14:paraId="2DCAAE9E" w14:textId="77777777" w:rsidR="00C81144" w:rsidRPr="00DF6CB1" w:rsidRDefault="00C81144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5399BDFC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  <w:shd w:val="clear" w:color="auto" w:fill="FFFFFF"/>
              </w:rPr>
              <w:t>HTL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4C1A5D8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uman T-cell lymphotropic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2A834DAD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0A47B7D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7C63C22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Transmission, Infection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EFEB"/>
            <w:vAlign w:val="center"/>
          </w:tcPr>
          <w:p w14:paraId="1A1D8F8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Jain&lt;/Author&gt;&lt;Year&gt;2009&lt;/Year&gt;&lt;RecNum&gt;200&lt;/RecNum&gt;&lt;DisplayText&gt;[133]&lt;/DisplayText&gt;&lt;record&gt;&lt;rec-number&gt;133&lt;/rec-number&gt;&lt;foreign-keys&gt;&lt;key app="EN" db-id="0azrsrxzk0pf5fev0fjp20z8wvsweewtz0s5" timestamp="1706712912"&gt;133&lt;/key&gt;&lt;/foreign-keys&gt;&lt;ref-type name="Journal Article"&gt;17&lt;/ref-type&gt;&lt;contributors&gt;&lt;authors&gt;&lt;author&gt;Jain, P.&lt;/author&gt;&lt;author&gt;Manuel, S. L.&lt;/author&gt;&lt;author&gt;Khan, Z. K.&lt;/author&gt;&lt;author&gt;Ahuja, J.&lt;/author&gt;&lt;author&gt;Quann, K.&lt;/author&gt;&lt;author&gt;Wigdahl, B.&lt;/author&gt;&lt;/authors&gt;&lt;/contributors&gt;&lt;auth-address&gt;Drexel Univ, Dept Microbiol &amp;amp; Immunol, Inst Mol Med &amp;amp; Infect Dis,Coll Med, Ctr Mol Virol &amp;amp; Neuroimmunol,Ctr Canc Biol, Philadelphia, PA 19102 USA&lt;/auth-address&gt;&lt;titles&gt;&lt;title&gt;DC-SIGN Mediates Cell-Free Infection and Transmission of Human T-Cell Lymphotropic Virus Type 1 by Dendritic Cell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10908-10921&lt;/pages&gt;&lt;volume&gt;83&lt;/volume&gt;&lt;number&gt;21&lt;/number&gt;&lt;keywords&gt;&lt;keyword&gt;heparan-sulfate proteoglycans&lt;/keyword&gt;&lt;keyword&gt;tropical spastic paraparesis&lt;/keyword&gt;&lt;keyword&gt;glucose-transporter&lt;/keyword&gt;&lt;keyword&gt;hiv-1 transmission&lt;/keyword&gt;&lt;keyword&gt;tax protein&lt;/keyword&gt;&lt;keyword&gt;b-cells&lt;/keyword&gt;&lt;keyword&gt;expression&lt;/keyword&gt;&lt;keyword&gt;leukemia&lt;/keyword&gt;&lt;keyword&gt;receptor&lt;/keyword&gt;&lt;keyword&gt;binding&lt;/keyword&gt;&lt;/keywords&gt;&lt;dates&gt;&lt;year&gt;2009&lt;/year&gt;&lt;pub-dates&gt;&lt;date&gt;Nov&lt;/date&gt;&lt;/pub-dates&gt;&lt;/dates&gt;&lt;isbn&gt;0022-538x&lt;/isbn&gt;&lt;accession-num&gt;WOS:000270602300006&lt;/accession-num&gt;&lt;urls&gt;&lt;related-urls&gt;&lt;url&gt;&amp;lt;Go to ISI&amp;gt;://WOS:000270602300006&lt;/url&gt;&lt;/related-urls&gt;&lt;/urls&gt;&lt;electronic-resource-num&gt;10.1128/Jvi.01054-09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3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16E2A95" w14:textId="77777777">
        <w:trPr>
          <w:trHeight w:val="113"/>
        </w:trPr>
        <w:tc>
          <w:tcPr>
            <w:tcW w:w="985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790F47A3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5A3C39E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I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5386B008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imian immunodeficiency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711BFD9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59DB9BA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endritic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58EE8EB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, Transmission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8" w:space="0" w:color="auto"/>
            </w:tcBorders>
            <w:shd w:val="clear" w:color="auto" w:fill="FFEFEB"/>
            <w:vAlign w:val="center"/>
          </w:tcPr>
          <w:p w14:paraId="52E5B56E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Pöhlmann&lt;/Author&gt;&lt;Year&gt;2001&lt;/Year&gt;&lt;RecNum&gt;263&lt;/RecNum&gt;&lt;DisplayText&gt;[134]&lt;/DisplayText&gt;&lt;record&gt;&lt;rec-number&gt;134&lt;/rec-number&gt;&lt;foreign-keys&gt;&lt;key app="EN" db-id="0azrsrxzk0pf5fev0fjp20z8wvsweewtz0s5" timestamp="1706712912"&gt;134&lt;/key&gt;&lt;/foreign-keys&gt;&lt;ref-type name="Journal Article"&gt;17&lt;/ref-type&gt;&lt;contributors&gt;&lt;authors&gt;&lt;author&gt;Pöhlmann, S.&lt;/author&gt;&lt;author&gt;Baribaud, F.&lt;/author&gt;&lt;author&gt;Lee, B.&lt;/author&gt;&lt;author&gt;Leslie, G. J.&lt;/author&gt;&lt;author&gt;Sanchez, M. D.&lt;/author&gt;&lt;author&gt;Hiebenthal-Millow, K.&lt;/author&gt;&lt;author&gt;Münch, J.&lt;/author&gt;&lt;author&gt;Kirchhoff, F.&lt;/author&gt;&lt;author&gt;Doms, R. W.&lt;/author&gt;&lt;/authors&gt;&lt;/contributors&gt;&lt;auth-address&gt;Univ Penn, Dept Pathol &amp;amp; Lab Med, Philadelphia, PA 19104 USA&amp;#xD;Univ Erlangen Nurnberg, Inst Clin &amp;amp; Mol Virol, D-91054 Erlangen, Germany&lt;/auth-address&gt;&lt;titles&gt;&lt;title&gt;DC-SIGN interactions with human immunodeficiency virus type 1 and 2 and simian immunodeficiency viru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4664-4672&lt;/pages&gt;&lt;volume&gt;75&lt;/volume&gt;&lt;number&gt;10&lt;/number&gt;&lt;keywords&gt;&lt;keyword&gt;c-type lectin&lt;/keyword&gt;&lt;keyword&gt;dendritic cells&lt;/keyword&gt;&lt;keyword&gt;hiv-1 entry&lt;/keyword&gt;&lt;keyword&gt;t-cells&lt;/keyword&gt;&lt;keyword&gt;infection&lt;/keyword&gt;&lt;keyword&gt;receptor&lt;/keyword&gt;&lt;keyword&gt;ccr5&lt;/keyword&gt;&lt;keyword&gt;cd4&lt;/keyword&gt;&lt;keyword&gt;cofactor&lt;/keyword&gt;&lt;keyword&gt;association&lt;/keyword&gt;&lt;/keywords&gt;&lt;dates&gt;&lt;year&gt;2001&lt;/year&gt;&lt;pub-dates&gt;&lt;date&gt;May&lt;/date&gt;&lt;/pub-dates&gt;&lt;/dates&gt;&lt;isbn&gt;0022-538x&lt;/isbn&gt;&lt;accession-num&gt;WOS:000168309300021&lt;/accession-num&gt;&lt;urls&gt;&lt;related-urls&gt;&lt;url&gt;&amp;lt;Go to ISI&amp;gt;://WOS:000168309300021&lt;/url&gt;&lt;/related-urls&gt;&lt;/urls&gt;&lt;electronic-resource-num&gt;Doi 10.1128/Jvi.75.10.4664-4672.2001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3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7960DFA" w14:textId="77777777">
        <w:trPr>
          <w:trHeight w:val="956"/>
        </w:trPr>
        <w:tc>
          <w:tcPr>
            <w:tcW w:w="985" w:type="pct"/>
            <w:vMerge w:val="restar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0A646602" w14:textId="77777777" w:rsidR="00C81144" w:rsidRPr="00DF6CB1" w:rsidRDefault="009254A0">
            <w:pPr>
              <w:jc w:val="center"/>
              <w:rPr>
                <w:sz w:val="16"/>
                <w:szCs w:val="16"/>
              </w:rPr>
            </w:pPr>
            <w:hyperlink r:id="rId16" w:tooltip="family" w:history="1">
              <w:r w:rsidR="000039BF" w:rsidRPr="00DF6CB1">
                <w:rPr>
                  <w:sz w:val="16"/>
                  <w:szCs w:val="16"/>
                </w:rPr>
                <w:t>Togaviridae</w:t>
              </w:r>
            </w:hyperlink>
          </w:p>
        </w:tc>
        <w:tc>
          <w:tcPr>
            <w:tcW w:w="532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48A9FFF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URAV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3CCD8B23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ura virus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345F807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, L-SIGN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4ED09C1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293T or 3T3 cell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3400FB0B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F2F6F8"/>
            <w:vAlign w:val="center"/>
          </w:tcPr>
          <w:p w14:paraId="24ABA2EC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Froelich&lt;/Author&gt;&lt;Year&gt;2011&lt;/Year&gt;&lt;RecNum&gt;231&lt;/RecNum&gt;&lt;DisplayText&gt;[135]&lt;/DisplayText&gt;&lt;record&gt;&lt;rec-number&gt;135&lt;/rec-number&gt;&lt;foreign-keys&gt;&lt;key app="EN" db-id="0azrsrxzk0pf5fev0fjp20z8wvsweewtz0s5" timestamp="1706712912"&gt;135&lt;/key&gt;&lt;/foreign-keys&gt;&lt;ref-type name="Journal Article"&gt;17&lt;/ref-type&gt;&lt;contributors&gt;&lt;authors&gt;&lt;author&gt;Froelich, S.&lt;/author&gt;&lt;author&gt;Tai, A.&lt;/author&gt;&lt;author&gt;Kennedy, K.&lt;/author&gt;&lt;author&gt;Zubair, A.&lt;/author&gt;&lt;author&gt;Wang, P.&lt;/author&gt;&lt;/authors&gt;&lt;/contributors&gt;&lt;auth-address&gt;Univ So Calif, Mork Family Dept Chem Engn &amp;amp; Mat Sci, Los Angeles, CA 90089 USA&lt;/auth-address&gt;&lt;titles&gt;&lt;title&gt;Pseudotyping Lentiviral Vectors with Aura Virus Envelope Glycoproteins for DC-SIGN-Mediated Transduction of Dendritic Cells&lt;/title&gt;&lt;secondary-title&gt;Human Gene Therapy&lt;/secondary-title&gt;&lt;alt-title&gt;Hum Gene Ther&lt;/alt-title&gt;&lt;/titles&gt;&lt;periodical&gt;&lt;full-title&gt;Human Gene Therapy&lt;/full-title&gt;&lt;abbr-1&gt;Hum Gene Ther&lt;/abbr-1&gt;&lt;/periodical&gt;&lt;alt-periodical&gt;&lt;full-title&gt;Human Gene Therapy&lt;/full-title&gt;&lt;abbr-1&gt;Hum Gene Ther&lt;/abbr-1&gt;&lt;/alt-periodical&gt;&lt;pages&gt;1281-1291&lt;/pages&gt;&lt;volume&gt;22&lt;/volume&gt;&lt;number&gt;10&lt;/number&gt;&lt;keywords&gt;&lt;keyword&gt;vesicular stomatitis-virus&lt;/keyword&gt;&lt;keyword&gt;amino-acid substitution&lt;/keyword&gt;&lt;keyword&gt;semliki-forest-virus&lt;/keyword&gt;&lt;keyword&gt;ross river virus&lt;/keyword&gt;&lt;keyword&gt;sindbis-virus&lt;/keyword&gt;&lt;keyword&gt;heparan-sulfate&lt;/keyword&gt;&lt;keyword&gt;e2 glycoprotein&lt;/keyword&gt;&lt;keyword&gt;in-vivo&lt;/keyword&gt;&lt;keyword&gt;type-1 vectors&lt;/keyword&gt;&lt;keyword&gt;gene delivery&lt;/keyword&gt;&lt;/keywords&gt;&lt;dates&gt;&lt;year&gt;2011&lt;/year&gt;&lt;pub-dates&gt;&lt;date&gt;Oct&lt;/date&gt;&lt;/pub-dates&gt;&lt;/dates&gt;&lt;isbn&gt;1043-0342&lt;/isbn&gt;&lt;accession-num&gt;WOS:000296707900424&lt;/accession-num&gt;&lt;urls&gt;&lt;related-urls&gt;&lt;url&gt;&amp;lt;Go to ISI&amp;gt;://WOS:000296707900424&lt;/url&gt;&lt;/related-urls&gt;&lt;/urls&gt;&lt;electronic-resource-num&gt;10.1089/hum.2010.196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3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CD209DB" w14:textId="77777777">
        <w:trPr>
          <w:trHeight w:val="113"/>
        </w:trPr>
        <w:tc>
          <w:tcPr>
            <w:tcW w:w="985" w:type="pct"/>
            <w:vMerge/>
            <w:shd w:val="clear" w:color="auto" w:fill="F2F6F8"/>
            <w:vAlign w:val="center"/>
          </w:tcPr>
          <w:p w14:paraId="02A30C49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441B058A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F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5BB061BD" w14:textId="77777777" w:rsidR="00C81144" w:rsidRPr="00DF6CB1" w:rsidRDefault="000039BF">
            <w:pPr>
              <w:jc w:val="center"/>
              <w:rPr>
                <w:rFonts w:eastAsia="宋体"/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emliki Forest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18A2820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, L-SIGN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2D621AE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293T or 3T3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27AE249F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6F8"/>
            <w:vAlign w:val="center"/>
          </w:tcPr>
          <w:p w14:paraId="5EBFBD6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Froelich&lt;/Author&gt;&lt;Year&gt;2011&lt;/Year&gt;&lt;RecNum&gt;208&lt;/RecNum&gt;&lt;DisplayText&gt;[136]&lt;/DisplayText&gt;&lt;record&gt;&lt;rec-number&gt;136&lt;/rec-number&gt;&lt;foreign-keys&gt;&lt;key app="EN" db-id="0azrsrxzk0pf5fev0fjp20z8wvsweewtz0s5" timestamp="1706712912"&gt;136&lt;/key&gt;&lt;/foreign-keys&gt;&lt;ref-type name="Journal Article"&gt;17&lt;/ref-type&gt;&lt;contributors&gt;&lt;authors&gt;&lt;author&gt;Froelich, S.&lt;/author&gt;&lt;author&gt;Tai, A.&lt;/author&gt;&lt;author&gt;Kennedy, K.&lt;/author&gt;&lt;author&gt;Zubair, A.&lt;/author&gt;&lt;author&gt;Wang, P.&lt;/author&gt;&lt;/authors&gt;&lt;/contributors&gt;&lt;auth-address&gt;Univ So Calif, Mork Family Dept Chem Engn &amp;amp; Mat Sci, Los Angeles, CA 90089 USA&amp;#xD;Univ So Calif, Dept Biomed Engn, Los Angeles, CA 90089 USA&amp;#xD;Univ So Calif, Dept Pharmacol &amp;amp; Pharmaceut Sci, Los Angeles, CA USA&lt;/auth-address&gt;&lt;titles&gt;&lt;title&gt;Virus-Receptor Mediated Transduction of Dendritic Cells by Lentiviruses Enveloped with Glycoproteins Derived from Semliki Forest Viru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6&lt;/volume&gt;&lt;number&gt;6&lt;/number&gt;&lt;keywords&gt;&lt;keyword&gt;molecule 3-grabbing nonintegrin&lt;/keyword&gt;&lt;keyword&gt;human-immunodeficiency-virus&lt;/keyword&gt;&lt;keyword&gt;dc-sign&lt;/keyword&gt;&lt;keyword&gt;in-vivo&lt;/keyword&gt;&lt;keyword&gt;cancer-immunotherapy&lt;/keyword&gt;&lt;keyword&gt;hiv-1 infection&lt;/keyword&gt;&lt;keyword&gt;t-lymphocytes&lt;/keyword&gt;&lt;keyword&gt;vectors&lt;/keyword&gt;&lt;keyword&gt;transmission&lt;/keyword&gt;&lt;keyword&gt;expression&lt;/keyword&gt;&lt;/keywords&gt;&lt;dates&gt;&lt;year&gt;2011&lt;/year&gt;&lt;pub-dates&gt;&lt;date&gt;Jun 27&lt;/date&gt;&lt;/pub-dates&gt;&lt;/dates&gt;&lt;isbn&gt;1932-6203&lt;/isbn&gt;&lt;accession-num&gt;WOS:000292092600046&lt;/accession-num&gt;&lt;urls&gt;&lt;related-urls&gt;&lt;url&gt;&amp;lt;Go to ISI&amp;gt;://WOS:000292092600046&lt;/url&gt;&lt;/related-urls&gt;&lt;/urls&gt;&lt;electronic-resource-num&gt;ARTN e21491&amp;#xD;10.1371/journal.pone.0021491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3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ED15267" w14:textId="77777777">
        <w:trPr>
          <w:trHeight w:val="113"/>
        </w:trPr>
        <w:tc>
          <w:tcPr>
            <w:tcW w:w="985" w:type="pct"/>
            <w:vMerge/>
            <w:tcBorders>
              <w:bottom w:val="single" w:sz="12" w:space="0" w:color="auto"/>
            </w:tcBorders>
            <w:shd w:val="clear" w:color="auto" w:fill="F2F6F8"/>
            <w:vAlign w:val="center"/>
          </w:tcPr>
          <w:p w14:paraId="20D116EA" w14:textId="77777777" w:rsidR="00C81144" w:rsidRPr="00DF6CB1" w:rsidRDefault="00C811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6F8"/>
            <w:vAlign w:val="center"/>
          </w:tcPr>
          <w:p w14:paraId="1068C85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INV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6F8"/>
            <w:vAlign w:val="center"/>
          </w:tcPr>
          <w:p w14:paraId="1EDA16A2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proofErr w:type="spellStart"/>
            <w:r w:rsidRPr="00DF6CB1">
              <w:rPr>
                <w:sz w:val="16"/>
                <w:szCs w:val="16"/>
              </w:rPr>
              <w:t>Sindbis</w:t>
            </w:r>
            <w:proofErr w:type="spellEnd"/>
            <w:r w:rsidRPr="00DF6CB1">
              <w:rPr>
                <w:sz w:val="16"/>
                <w:szCs w:val="16"/>
              </w:rPr>
              <w:t xml:space="preserve"> virus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6F8"/>
            <w:vAlign w:val="center"/>
          </w:tcPr>
          <w:p w14:paraId="2FA30FB5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C-SIGN, L-SIGN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6F8"/>
            <w:vAlign w:val="center"/>
          </w:tcPr>
          <w:p w14:paraId="1D9E57D7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THP-1 cells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6F8"/>
            <w:vAlign w:val="center"/>
          </w:tcPr>
          <w:p w14:paraId="5E9C98B6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Binding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2F6F8"/>
            <w:vAlign w:val="center"/>
          </w:tcPr>
          <w:p w14:paraId="389B7481" w14:textId="77777777" w:rsidR="00C81144" w:rsidRPr="00DF6CB1" w:rsidRDefault="000039BF">
            <w:pPr>
              <w:jc w:val="center"/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Klimstra&lt;/Author&gt;&lt;Year&gt;2003&lt;/Year&gt;&lt;RecNum&gt;210&lt;/RecNum&gt;&lt;DisplayText&gt;[137]&lt;/DisplayText&gt;&lt;record&gt;&lt;rec-number&gt;137&lt;/rec-number&gt;&lt;foreign-keys&gt;&lt;key app="EN" db-id="0azrsrxzk0pf5fev0fjp20z8wvsweewtz0s5" timestamp="1706712913"&gt;137&lt;/key&gt;&lt;/foreign-keys&gt;&lt;ref-type name="Journal Article"&gt;17&lt;/ref-type&gt;&lt;contributors&gt;&lt;authors&gt;&lt;author&gt;Klimstra, W. B.&lt;/author&gt;&lt;author&gt;Nangle, E. M.&lt;/author&gt;&lt;author&gt;Smith, M. S.&lt;/author&gt;&lt;author&gt;Yurochko, A. D.&lt;/author&gt;&lt;author&gt;Ryman, K. D.&lt;/author&gt;&lt;/authors&gt;&lt;/contributors&gt;&lt;auth-address&gt;Louisiana State Univ, Ctr Hlth Sci, Dept Microbiol &amp;amp; Immunol, Shreveport, LA 71130 USA&lt;/auth-address&gt;&lt;titles&gt;&lt;title&gt;DC-SIGN and L-SIGN can act as attachment receptors for alphaviruses and distinguish between mosquito cell- and mammalian cell-derived viruses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12022-12032&lt;/pages&gt;&lt;volume&gt;77&lt;/volume&gt;&lt;number&gt;22&lt;/number&gt;&lt;keywords&gt;&lt;keyword&gt;human-immunodeficiency-virus&lt;/keyword&gt;&lt;keyword&gt;equine encephalitis-virus&lt;/keyword&gt;&lt;keyword&gt;c-type lectin&lt;/keyword&gt;&lt;keyword&gt;individual glycosylation sites&lt;/keyword&gt;&lt;keyword&gt;alpha-galactosyl epitopes&lt;/keyword&gt;&lt;keyword&gt;human dendritic cells&lt;/keyword&gt;&lt;keyword&gt;sindbis-virus&lt;/keyword&gt;&lt;keyword&gt;endothelial-cells&lt;/keyword&gt;&lt;keyword&gt;heparan-sulfate&lt;/keyword&gt;&lt;keyword&gt;envelope glycoproteins&lt;/keyword&gt;&lt;/keywords&gt;&lt;dates&gt;&lt;year&gt;2003&lt;/year&gt;&lt;pub-dates&gt;&lt;date&gt;Nov&lt;/date&gt;&lt;/pub-dates&gt;&lt;/dates&gt;&lt;isbn&gt;0022-538x&lt;/isbn&gt;&lt;accession-num&gt;WOS:000186294300017&lt;/accession-num&gt;&lt;urls&gt;&lt;related-urls&gt;&lt;url&gt;&amp;lt;Go to ISI&amp;gt;://WOS:000186294300017&lt;/url&gt;&lt;/related-urls&gt;&lt;/urls&gt;&lt;electronic-resource-num&gt;10.1128/Jvi.77.22.12022-12032.2003&lt;/electronic-resource-num&gt;&lt;language&gt;English&lt;/language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3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</w:tbl>
    <w:p w14:paraId="7F531594" w14:textId="77777777" w:rsidR="00C81144" w:rsidRPr="00DF6CB1" w:rsidRDefault="00C81144"/>
    <w:p w14:paraId="316FB8A4" w14:textId="77777777" w:rsidR="00C81144" w:rsidRPr="00DF6CB1" w:rsidRDefault="00C81144"/>
    <w:p w14:paraId="260B3862" w14:textId="77777777" w:rsidR="00C81144" w:rsidRPr="00DF6CB1" w:rsidRDefault="000039BF">
      <w:pPr>
        <w:rPr>
          <w:rFonts w:eastAsia="宋体"/>
        </w:rPr>
      </w:pPr>
      <w:r w:rsidRPr="00DF6CB1">
        <w:t xml:space="preserve">Note: </w:t>
      </w:r>
      <w:r w:rsidRPr="00DF6CB1">
        <w:rPr>
          <w:rFonts w:eastAsia="宋体"/>
        </w:rPr>
        <w:t>DC-SIGN</w:t>
      </w:r>
      <w:r w:rsidRPr="00DF6CB1">
        <w:t xml:space="preserve">: Dendritic cell-specific intracellular adhesion molecules (ICAM)-3 grabbing non-integrin; </w:t>
      </w:r>
      <w:r w:rsidRPr="00DF6CB1">
        <w:rPr>
          <w:rFonts w:eastAsia="宋体"/>
        </w:rPr>
        <w:t>L-SIGN: liver/lymph node-specific ICAM-3 grabbing non-integrin; ASGP</w:t>
      </w:r>
      <w:r w:rsidRPr="00DF6CB1">
        <w:t xml:space="preserve">R: </w:t>
      </w:r>
      <w:hyperlink r:id="rId17" w:tgtFrame="_blank" w:history="1">
        <w:r w:rsidRPr="00DF6CB1">
          <w:t>Asialoglycoprotein receptor</w:t>
        </w:r>
      </w:hyperlink>
      <w:r w:rsidRPr="00DF6CB1">
        <w:t xml:space="preserve">; </w:t>
      </w:r>
      <w:r w:rsidRPr="00DF6CB1">
        <w:rPr>
          <w:rFonts w:eastAsia="宋体"/>
        </w:rPr>
        <w:t xml:space="preserve">BDCA-2: Blood dendritic cell antigen-2; DCIR: Dendritic cell immunoreceptor; MBL: Mannose-binding </w:t>
      </w:r>
      <w:proofErr w:type="spellStart"/>
      <w:r w:rsidRPr="00DF6CB1">
        <w:rPr>
          <w:rFonts w:eastAsia="宋体"/>
        </w:rPr>
        <w:t>lectin</w:t>
      </w:r>
      <w:proofErr w:type="spellEnd"/>
      <w:r w:rsidRPr="00DF6CB1">
        <w:rPr>
          <w:rFonts w:eastAsia="宋体"/>
        </w:rPr>
        <w:t xml:space="preserve">; </w:t>
      </w:r>
      <w:proofErr w:type="spellStart"/>
      <w:r w:rsidRPr="00DF6CB1">
        <w:rPr>
          <w:rFonts w:eastAsia="宋体"/>
        </w:rPr>
        <w:t>LSECtin</w:t>
      </w:r>
      <w:proofErr w:type="spellEnd"/>
      <w:r w:rsidRPr="00DF6CB1">
        <w:rPr>
          <w:rFonts w:eastAsia="宋体"/>
        </w:rPr>
        <w:t>: Liver/lymph node sinusoidal endothelial cell C-type lectin; MGL: Macrophage Gal/GalNAc-specific C-type lectin; MR: Mannose receptor; PILR-a: Paired immunoglobulin-like type 2 receptor alpha; SP-A: Surfactant protein A; SP-D: Surfactant protein D</w:t>
      </w:r>
    </w:p>
    <w:p w14:paraId="177EC20C" w14:textId="77777777" w:rsidR="00C81144" w:rsidRPr="00DF6CB1" w:rsidRDefault="000039BF">
      <w:pPr>
        <w:jc w:val="left"/>
      </w:pPr>
      <w:r w:rsidRPr="00DF6CB1">
        <w:br w:type="page"/>
      </w:r>
    </w:p>
    <w:p w14:paraId="74E713E8" w14:textId="77777777" w:rsidR="00C81144" w:rsidRPr="00DF6CB1" w:rsidRDefault="000039BF">
      <w:pPr>
        <w:jc w:val="center"/>
        <w:rPr>
          <w:b/>
          <w:bCs/>
          <w:sz w:val="22"/>
          <w:szCs w:val="24"/>
        </w:rPr>
      </w:pPr>
      <w:r w:rsidRPr="00DF6CB1">
        <w:rPr>
          <w:b/>
          <w:bCs/>
        </w:rPr>
        <w:lastRenderedPageBreak/>
        <w:t xml:space="preserve">Supplemental Table 3 </w:t>
      </w:r>
      <w:r w:rsidRPr="00DF6CB1">
        <w:rPr>
          <w:b/>
          <w:bCs/>
          <w:sz w:val="22"/>
        </w:rPr>
        <w:t>Viral proteins modified by O-GlcNAcylation</w:t>
      </w:r>
    </w:p>
    <w:tbl>
      <w:tblPr>
        <w:tblStyle w:val="a7"/>
        <w:tblpPr w:leftFromText="180" w:rightFromText="180" w:vertAnchor="text" w:horzAnchor="margin" w:tblpY="1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849"/>
        <w:gridCol w:w="3189"/>
        <w:gridCol w:w="1480"/>
      </w:tblGrid>
      <w:tr w:rsidR="00C81144" w:rsidRPr="00DF6CB1" w14:paraId="4DB9FBF8" w14:textId="77777777">
        <w:trPr>
          <w:trHeight w:val="538"/>
        </w:trPr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F3AB68" w14:textId="77777777" w:rsidR="00C81144" w:rsidRPr="00DF6CB1" w:rsidRDefault="000039BF">
            <w:pPr>
              <w:jc w:val="center"/>
              <w:rPr>
                <w:b/>
                <w:bCs/>
              </w:rPr>
            </w:pPr>
            <w:r w:rsidRPr="00DF6CB1">
              <w:rPr>
                <w:b/>
                <w:bCs/>
              </w:rPr>
              <w:t>Virus genus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3A600" w14:textId="77777777" w:rsidR="00C81144" w:rsidRPr="00DF6CB1" w:rsidRDefault="000039BF">
            <w:pPr>
              <w:jc w:val="center"/>
              <w:rPr>
                <w:b/>
                <w:bCs/>
              </w:rPr>
            </w:pPr>
            <w:r w:rsidRPr="00DF6CB1">
              <w:rPr>
                <w:b/>
                <w:bCs/>
              </w:rPr>
              <w:t>virus</w:t>
            </w:r>
          </w:p>
        </w:tc>
        <w:tc>
          <w:tcPr>
            <w:tcW w:w="31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041317" w14:textId="77777777" w:rsidR="00C81144" w:rsidRPr="00DF6CB1" w:rsidRDefault="000039BF">
            <w:pPr>
              <w:jc w:val="center"/>
              <w:rPr>
                <w:b/>
                <w:bCs/>
              </w:rPr>
            </w:pPr>
            <w:r w:rsidRPr="00DF6CB1">
              <w:rPr>
                <w:b/>
                <w:bCs/>
              </w:rPr>
              <w:t>Viral protein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5CF89B" w14:textId="77777777" w:rsidR="00C81144" w:rsidRPr="00DF6CB1" w:rsidRDefault="000039BF">
            <w:pPr>
              <w:jc w:val="center"/>
              <w:rPr>
                <w:b/>
                <w:bCs/>
              </w:rPr>
            </w:pPr>
            <w:r w:rsidRPr="00DF6CB1">
              <w:rPr>
                <w:b/>
                <w:bCs/>
              </w:rPr>
              <w:t>Reference</w:t>
            </w:r>
          </w:p>
        </w:tc>
      </w:tr>
      <w:tr w:rsidR="00C81144" w:rsidRPr="00DF6CB1" w14:paraId="71C0CE5D" w14:textId="77777777">
        <w:tc>
          <w:tcPr>
            <w:tcW w:w="1974" w:type="dxa"/>
            <w:tcBorders>
              <w:top w:val="single" w:sz="12" w:space="0" w:color="auto"/>
            </w:tcBorders>
            <w:shd w:val="clear" w:color="auto" w:fill="FFFEEF"/>
            <w:vAlign w:val="center"/>
          </w:tcPr>
          <w:p w14:paraId="73043E22" w14:textId="77777777" w:rsidR="00C81144" w:rsidRPr="00DF6CB1" w:rsidRDefault="000039BF">
            <w:pPr>
              <w:jc w:val="center"/>
            </w:pPr>
            <w:r w:rsidRPr="00DF6CB1">
              <w:t>Adenoviridae</w:t>
            </w:r>
          </w:p>
        </w:tc>
        <w:tc>
          <w:tcPr>
            <w:tcW w:w="1663" w:type="dxa"/>
            <w:tcBorders>
              <w:top w:val="single" w:sz="12" w:space="0" w:color="auto"/>
            </w:tcBorders>
            <w:shd w:val="clear" w:color="auto" w:fill="FFFEEF"/>
            <w:vAlign w:val="center"/>
          </w:tcPr>
          <w:p w14:paraId="04D08934" w14:textId="77777777" w:rsidR="00C81144" w:rsidRPr="00DF6CB1" w:rsidRDefault="000039BF">
            <w:pPr>
              <w:jc w:val="center"/>
            </w:pPr>
            <w:r w:rsidRPr="00DF6CB1">
              <w:t>Serotype-2 adenovirus</w:t>
            </w:r>
          </w:p>
        </w:tc>
        <w:tc>
          <w:tcPr>
            <w:tcW w:w="3189" w:type="dxa"/>
            <w:tcBorders>
              <w:top w:val="single" w:sz="12" w:space="0" w:color="auto"/>
            </w:tcBorders>
            <w:shd w:val="clear" w:color="auto" w:fill="FFFEEF"/>
            <w:vAlign w:val="center"/>
          </w:tcPr>
          <w:p w14:paraId="4F2C4444" w14:textId="77777777" w:rsidR="00C81144" w:rsidRPr="00DF6CB1" w:rsidRDefault="000039BF">
            <w:pPr>
              <w:jc w:val="center"/>
            </w:pPr>
            <w:proofErr w:type="spellStart"/>
            <w:r w:rsidRPr="00DF6CB1">
              <w:t>Fibre</w:t>
            </w:r>
            <w:proofErr w:type="spellEnd"/>
            <w:r w:rsidRPr="00DF6CB1">
              <w:t xml:space="preserve"> Protein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FFFEEF"/>
            <w:vAlign w:val="center"/>
          </w:tcPr>
          <w:p w14:paraId="7043BD44" w14:textId="77777777" w:rsidR="00C81144" w:rsidRPr="00DF6CB1" w:rsidRDefault="000039BF">
            <w:pPr>
              <w:jc w:val="center"/>
            </w:pPr>
            <w:r w:rsidRPr="00DF6CB1">
              <w:fldChar w:fldCharType="begin"/>
            </w:r>
            <w:r w:rsidRPr="00DF6CB1">
              <w:instrText xml:space="preserve"> ADDIN EN.CITE &lt;EndNote&gt;&lt;Cite&gt;&lt;Author&gt;Cailletboudin&lt;/Author&gt;&lt;Year&gt;1989&lt;/Year&gt;&lt;RecNum&gt;314&lt;/RecNum&gt;&lt;DisplayText&gt;[138]&lt;/DisplayText&gt;&lt;record&gt;&lt;rec-number&gt;314&lt;/rec-number&gt;&lt;foreign-keys&gt;&lt;key app="EN" db-id="az9wezte39z5dter5v85f22qz0faa2vswd2w" timestamp="1706864708"&gt;314&lt;/key&gt;&lt;/foreign-keys&gt;&lt;ref-type name="Journal Article"&gt;17&lt;/ref-type&gt;&lt;contributors&gt;&lt;authors&gt;&lt;author&gt;Cailletboudin, M. L.&lt;/author&gt;&lt;author&gt;Strecker, G.&lt;/author&gt;&lt;author&gt;Michalski, J. C.&lt;/author&gt;&lt;/authors&gt;&lt;/contributors&gt;&lt;auth-address&gt;Univ Sci &amp;amp; Tech Lille Flandres Artois,Chim Biol Lab,Villeneuve Dascq,France&amp;#xD;Univ Sci &amp;amp; Tech Lille Flandres Artois,Cnrs,Unite 217,Villeneuve Dascq,France&lt;/auth-address&gt;&lt;titles&gt;&lt;title&gt;O-Linked Glcnac in Serotype-2 Adenovirus Fiber&lt;/title&gt;&lt;secondary-title&gt;European Journal of Biochemistry&lt;/secondary-title&gt;&lt;alt-title&gt;Eur J Biochem&lt;/alt-title&gt;&lt;/titles&gt;&lt;periodical&gt;&lt;full-title&gt;European Journal of Biochemistry&lt;/full-title&gt;&lt;abbr-1&gt;Eur J Biochem&lt;/abbr-1&gt;&lt;/periodical&gt;&lt;alt-periodical&gt;&lt;full-title&gt;European Journal of Biochemistry&lt;/full-title&gt;&lt;abbr-1&gt;Eur J Biochem&lt;/abbr-1&gt;&lt;/alt-periodical&gt;&lt;pages&gt;205-211&lt;/pages&gt;&lt;volume&gt;184&lt;/volume&gt;&lt;number&gt;1&lt;/number&gt;&lt;dates&gt;&lt;year&gt;1989&lt;/year&gt;&lt;pub-dates&gt;&lt;date&gt;Sep 1&lt;/date&gt;&lt;/pub-dates&gt;&lt;/dates&gt;&lt;isbn&gt;0014-2956&lt;/isbn&gt;&lt;accession-num&gt;WOS:A1989AQ24900026&lt;/accession-num&gt;&lt;urls&gt;&lt;related-urls&gt;&lt;url&gt;&amp;lt;Go to ISI&amp;gt;://WOS:A1989AQ24900026&lt;/url&gt;&lt;/related-urls&gt;&lt;/urls&gt;&lt;electronic-resource-num&gt;DOI 10.1111/j.1432-1033.1989.tb15008.x&lt;/electronic-resource-num&gt;&lt;language&gt;English&lt;/language&gt;&lt;/record&gt;&lt;/Cite&gt;&lt;/EndNote&gt;</w:instrText>
            </w:r>
            <w:r w:rsidRPr="00DF6CB1">
              <w:fldChar w:fldCharType="separate"/>
            </w:r>
            <w:r w:rsidRPr="00DF6CB1">
              <w:t>[138]</w:t>
            </w:r>
            <w:r w:rsidRPr="00DF6CB1">
              <w:fldChar w:fldCharType="end"/>
            </w:r>
          </w:p>
        </w:tc>
      </w:tr>
      <w:tr w:rsidR="00C81144" w:rsidRPr="00DF6CB1" w14:paraId="4D04F8C4" w14:textId="77777777">
        <w:tc>
          <w:tcPr>
            <w:tcW w:w="1974" w:type="dxa"/>
            <w:shd w:val="clear" w:color="auto" w:fill="E7E6E6" w:themeFill="background2"/>
            <w:vAlign w:val="center"/>
          </w:tcPr>
          <w:p w14:paraId="0CB9BEF3" w14:textId="77777777" w:rsidR="00C81144" w:rsidRPr="00DF6CB1" w:rsidRDefault="000039BF">
            <w:pPr>
              <w:jc w:val="center"/>
            </w:pPr>
            <w:proofErr w:type="spellStart"/>
            <w:r w:rsidRPr="00DF6CB1">
              <w:t>Baculoviridae</w:t>
            </w:r>
            <w:proofErr w:type="spellEnd"/>
          </w:p>
        </w:tc>
        <w:tc>
          <w:tcPr>
            <w:tcW w:w="1663" w:type="dxa"/>
            <w:shd w:val="clear" w:color="auto" w:fill="E7E6E6" w:themeFill="background2"/>
            <w:vAlign w:val="center"/>
          </w:tcPr>
          <w:p w14:paraId="4CDF18D0" w14:textId="77777777" w:rsidR="00C81144" w:rsidRPr="00DF6CB1" w:rsidRDefault="000039BF">
            <w:pPr>
              <w:jc w:val="center"/>
            </w:pPr>
            <w:r w:rsidRPr="00DF6CB1">
              <w:t>Baculovirus</w:t>
            </w:r>
          </w:p>
        </w:tc>
        <w:tc>
          <w:tcPr>
            <w:tcW w:w="3189" w:type="dxa"/>
            <w:shd w:val="clear" w:color="auto" w:fill="E7E6E6" w:themeFill="background2"/>
            <w:vAlign w:val="center"/>
          </w:tcPr>
          <w:p w14:paraId="25C7C7AB" w14:textId="77777777" w:rsidR="00C81144" w:rsidRPr="00DF6CB1" w:rsidRDefault="000039BF">
            <w:pPr>
              <w:jc w:val="center"/>
            </w:pPr>
            <w:r w:rsidRPr="00DF6CB1">
              <w:t>gp41</w:t>
            </w:r>
          </w:p>
        </w:tc>
        <w:tc>
          <w:tcPr>
            <w:tcW w:w="1480" w:type="dxa"/>
            <w:shd w:val="clear" w:color="auto" w:fill="E7E6E6" w:themeFill="background2"/>
            <w:vAlign w:val="center"/>
          </w:tcPr>
          <w:p w14:paraId="7C43B85E" w14:textId="77777777" w:rsidR="00C81144" w:rsidRPr="00DF6CB1" w:rsidRDefault="000039BF">
            <w:pPr>
              <w:jc w:val="center"/>
            </w:pPr>
            <w:r w:rsidRPr="00DF6CB1">
              <w:fldChar w:fldCharType="begin"/>
            </w:r>
            <w:r w:rsidRPr="00DF6CB1">
              <w:instrText xml:space="preserve"> ADDIN EN.CITE &lt;EndNote&gt;&lt;Cite&gt;&lt;Author&gt;Whitford&lt;/Author&gt;&lt;Year&gt;1992&lt;/Year&gt;&lt;RecNum&gt;315&lt;/RecNum&gt;&lt;DisplayText&gt;[139]&lt;/DisplayText&gt;&lt;record&gt;&lt;rec-number&gt;315&lt;/rec-number&gt;&lt;foreign-keys&gt;&lt;key app="EN" db-id="az9wezte39z5dter5v85f22qz0faa2vswd2w" timestamp="1706864902"&gt;315&lt;/key&gt;&lt;/foreign-keys&gt;&lt;ref-type name="Journal Article"&gt;17&lt;/ref-type&gt;&lt;contributors&gt;&lt;authors&gt;&lt;author&gt;Whitford, M.&lt;/author&gt;&lt;author&gt;Faulkner, P.&lt;/author&gt;&lt;/authors&gt;&lt;/contributors&gt;&lt;auth-address&gt;Queens Univ, Dept Microbiol &amp;amp; Immunol, Kingston K7l 3n6, Ontario, Canada&lt;/auth-address&gt;&lt;titles&gt;&lt;title&gt;A Structural Polypeptide of the Baculovirus Autographa-Californica Nuclear Polyhedrosis-Virus Contains O-Linked N-Acetylglucosamine&lt;/title&gt;&lt;secondary-title&gt;Journal of Virology&lt;/secondary-title&gt;&lt;alt-title&gt;J Virol&lt;/alt-title&gt;&lt;/titles&gt;&lt;periodical&gt;&lt;full-title&gt;Journal of Virology&lt;/full-title&gt;&lt;abbr-1&gt;J Virol&lt;/abbr-1&gt;&lt;/periodical&gt;&lt;alt-periodical&gt;&lt;full-title&gt;Journal of Virology&lt;/full-title&gt;&lt;abbr-1&gt;J Virol&lt;/abbr-1&gt;&lt;/alt-periodical&gt;&lt;pages&gt;3324-3329&lt;/pages&gt;&lt;volume&gt;66&lt;/volume&gt;&lt;number&gt;6&lt;/number&gt;&lt;keywords&gt;&lt;keyword&gt;endoplasmic-reticulum&lt;/keyword&gt;&lt;keyword&gt;envelope glycoprotein&lt;/keyword&gt;&lt;keyword&gt;protein glycosylation&lt;/keyword&gt;&lt;keyword&gt;triton x-114&lt;/keyword&gt;&lt;keyword&gt;cells&lt;/keyword&gt;&lt;keyword&gt;infectivity&lt;/keyword&gt;&lt;keyword&gt;gene&lt;/keyword&gt;&lt;/keywords&gt;&lt;dates&gt;&lt;year&gt;1992&lt;/year&gt;&lt;pub-dates&gt;&lt;date&gt;Jun&lt;/date&gt;&lt;/pub-dates&gt;&lt;/dates&gt;&lt;isbn&gt;0022-538x&lt;/isbn&gt;&lt;accession-num&gt;WOS:A1992HU59900007&lt;/accession-num&gt;&lt;urls&gt;&lt;related-urls&gt;&lt;url&gt;&amp;lt;Go to ISI&amp;gt;://WOS:A1992HU59900007&lt;/url&gt;&lt;/related-urls&gt;&lt;/urls&gt;&lt;electronic-resource-num&gt;Doi 10.1128/Jvi.66.6.3324-3329.1992&lt;/electronic-resource-num&gt;&lt;language&gt;English&lt;/language&gt;&lt;/record&gt;&lt;/Cite&gt;&lt;/EndNote&gt;</w:instrText>
            </w:r>
            <w:r w:rsidRPr="00DF6CB1">
              <w:fldChar w:fldCharType="separate"/>
            </w:r>
            <w:r w:rsidRPr="00DF6CB1">
              <w:t>[139]</w:t>
            </w:r>
            <w:r w:rsidRPr="00DF6CB1">
              <w:fldChar w:fldCharType="end"/>
            </w:r>
          </w:p>
        </w:tc>
      </w:tr>
      <w:tr w:rsidR="00C81144" w:rsidRPr="00DF6CB1" w14:paraId="01EAB910" w14:textId="77777777">
        <w:tc>
          <w:tcPr>
            <w:tcW w:w="1974" w:type="dxa"/>
            <w:shd w:val="clear" w:color="auto" w:fill="FFFEEF"/>
            <w:vAlign w:val="center"/>
          </w:tcPr>
          <w:p w14:paraId="52C8528A" w14:textId="77777777" w:rsidR="00C81144" w:rsidRPr="00DF6CB1" w:rsidRDefault="000039BF">
            <w:pPr>
              <w:jc w:val="center"/>
            </w:pPr>
            <w:proofErr w:type="spellStart"/>
            <w:r w:rsidRPr="00DF6CB1">
              <w:t>Caliciviridae</w:t>
            </w:r>
            <w:proofErr w:type="spellEnd"/>
          </w:p>
        </w:tc>
        <w:tc>
          <w:tcPr>
            <w:tcW w:w="1663" w:type="dxa"/>
            <w:shd w:val="clear" w:color="auto" w:fill="FFFEEF"/>
            <w:vAlign w:val="center"/>
          </w:tcPr>
          <w:p w14:paraId="6A136214" w14:textId="77777777" w:rsidR="00C81144" w:rsidRPr="00DF6CB1" w:rsidRDefault="000039BF">
            <w:pPr>
              <w:jc w:val="center"/>
            </w:pPr>
            <w:r w:rsidRPr="00DF6CB1">
              <w:t>Norovirus</w:t>
            </w:r>
          </w:p>
        </w:tc>
        <w:tc>
          <w:tcPr>
            <w:tcW w:w="3189" w:type="dxa"/>
            <w:shd w:val="clear" w:color="auto" w:fill="FFFEEF"/>
            <w:vAlign w:val="center"/>
          </w:tcPr>
          <w:p w14:paraId="04A69354" w14:textId="77777777" w:rsidR="00C81144" w:rsidRPr="00DF6CB1" w:rsidRDefault="000039BF">
            <w:pPr>
              <w:jc w:val="center"/>
            </w:pPr>
            <w:r w:rsidRPr="00DF6CB1">
              <w:t>capsid protein VP1</w:t>
            </w:r>
          </w:p>
        </w:tc>
        <w:tc>
          <w:tcPr>
            <w:tcW w:w="1480" w:type="dxa"/>
            <w:shd w:val="clear" w:color="auto" w:fill="FFFEEF"/>
            <w:vAlign w:val="center"/>
          </w:tcPr>
          <w:p w14:paraId="056EACE0" w14:textId="77777777" w:rsidR="00C81144" w:rsidRPr="00DF6CB1" w:rsidRDefault="000039BF">
            <w:pPr>
              <w:jc w:val="center"/>
            </w:pPr>
            <w:r w:rsidRPr="00DF6CB1">
              <w:fldChar w:fldCharType="begin"/>
            </w:r>
            <w:r w:rsidRPr="00DF6CB1">
              <w:instrText xml:space="preserve"> ADDIN EN.CITE &lt;EndNote&gt;&lt;Cite&gt;&lt;Author&gt;Hanisch&lt;/Author&gt;&lt;Year&gt;2022&lt;/Year&gt;&lt;RecNum&gt;312&lt;/RecNum&gt;&lt;DisplayText&gt;[140]&lt;/DisplayText&gt;&lt;record&gt;&lt;rec-number&gt;312&lt;/rec-number&gt;&lt;foreign-keys&gt;&lt;key app="EN" db-id="az9wezte39z5dter5v85f22qz0faa2vswd2w" timestamp="1706863756"&gt;312&lt;/key&gt;&lt;/foreign-keys&gt;&lt;ref-type name="Journal Article"&gt;17&lt;/ref-type&gt;&lt;contributors&gt;&lt;authors&gt;&lt;author&gt;Hanisch, F. G.&lt;/author&gt;&lt;/authors&gt;&lt;/contributors&gt;&lt;auth-address&gt;Institute of Biochemistry II, Medical Faculty, University of Cologne, Joseph-Stelzmann-Str. 52, 50931, Koln, Germany.&lt;/auth-address&gt;&lt;titles&gt;&lt;title&gt;Recombinant norovirus capsid protein VP1 (GII.4) expressed in H5 insect cells exhibits post-translational modifications with potential impact on lectin activity and vaccine design&lt;/title&gt;&lt;secondary-title&gt;Glycobiology&lt;/secondary-title&gt;&lt;/titles&gt;&lt;periodical&gt;&lt;full-title&gt;Glycobiology&lt;/full-title&gt;&lt;/periodical&gt;&lt;pages&gt;496-505&lt;/pages&gt;&lt;volume&gt;32&lt;/volume&gt;&lt;number&gt;6&lt;/number&gt;&lt;edition&gt;2022/03/22&lt;/edition&gt;&lt;keywords&gt;&lt;keyword&gt;Animals&lt;/keyword&gt;&lt;keyword&gt;Capsid/chemistry/metabolism&lt;/keyword&gt;&lt;keyword&gt;Capsid Proteins/chemistry&lt;/keyword&gt;&lt;keyword&gt;Insecta/metabolism&lt;/keyword&gt;&lt;keyword&gt;Lectins/metabolism&lt;/keyword&gt;&lt;keyword&gt;*Norovirus/chemistry&lt;/keyword&gt;&lt;keyword&gt;Protein Processing, Post-Translational&lt;/keyword&gt;&lt;keyword&gt;Recombinant Proteins/metabolism&lt;/keyword&gt;&lt;keyword&gt;*Vaccines/metabolism&lt;/keyword&gt;&lt;keyword&gt;capsid protein VP1&lt;/keyword&gt;&lt;keyword&gt;glycosylation&lt;/keyword&gt;&lt;keyword&gt;insect cell expression&lt;/keyword&gt;&lt;keyword&gt;norovirus&lt;/keyword&gt;&lt;keyword&gt;vaccine&lt;/keyword&gt;&lt;/keywords&gt;&lt;dates&gt;&lt;year&gt;2022&lt;/year&gt;&lt;pub-dates&gt;&lt;date&gt;May 23&lt;/date&gt;&lt;/pub-dates&gt;&lt;/dates&gt;&lt;isbn&gt;1460-2423 (Electronic)&amp;#xD;0959-6658 (Linking)&lt;/isbn&gt;&lt;accession-num&gt;35312780&lt;/accession-num&gt;&lt;urls&gt;&lt;related-urls&gt;&lt;url&gt;https://www.ncbi.nlm.nih.gov/pubmed/35312780&lt;/url&gt;&lt;/related-urls&gt;&lt;/urls&gt;&lt;electronic-resource-num&gt;10.1093/glycob/cwac017&lt;/electronic-resource-num&gt;&lt;/record&gt;&lt;/Cite&gt;&lt;/EndNote&gt;</w:instrText>
            </w:r>
            <w:r w:rsidRPr="00DF6CB1">
              <w:fldChar w:fldCharType="separate"/>
            </w:r>
            <w:r w:rsidRPr="00DF6CB1">
              <w:t>[140]</w:t>
            </w:r>
            <w:r w:rsidRPr="00DF6CB1">
              <w:fldChar w:fldCharType="end"/>
            </w:r>
          </w:p>
        </w:tc>
      </w:tr>
      <w:tr w:rsidR="00C81144" w:rsidRPr="00DF6CB1" w14:paraId="4C6544DC" w14:textId="77777777">
        <w:tc>
          <w:tcPr>
            <w:tcW w:w="1974" w:type="dxa"/>
            <w:shd w:val="clear" w:color="auto" w:fill="E7E6E6" w:themeFill="background2"/>
            <w:vAlign w:val="center"/>
          </w:tcPr>
          <w:p w14:paraId="24CA4A52" w14:textId="77777777" w:rsidR="00C81144" w:rsidRPr="00DF6CB1" w:rsidRDefault="000039BF">
            <w:pPr>
              <w:jc w:val="center"/>
            </w:pPr>
            <w:proofErr w:type="spellStart"/>
            <w:r w:rsidRPr="00DF6CB1">
              <w:t>Orthoherpesviridae</w:t>
            </w:r>
            <w:proofErr w:type="spellEnd"/>
          </w:p>
        </w:tc>
        <w:tc>
          <w:tcPr>
            <w:tcW w:w="1663" w:type="dxa"/>
            <w:shd w:val="clear" w:color="auto" w:fill="E7E6E6" w:themeFill="background2"/>
            <w:vAlign w:val="center"/>
          </w:tcPr>
          <w:p w14:paraId="7F91E568" w14:textId="77777777" w:rsidR="00C81144" w:rsidRPr="00DF6CB1" w:rsidRDefault="000039BF">
            <w:pPr>
              <w:jc w:val="center"/>
            </w:pPr>
            <w:r w:rsidRPr="00DF6CB1">
              <w:t>Kaposi's sarcoma-associated herpesvirus</w:t>
            </w:r>
          </w:p>
        </w:tc>
        <w:tc>
          <w:tcPr>
            <w:tcW w:w="3189" w:type="dxa"/>
            <w:shd w:val="clear" w:color="auto" w:fill="E7E6E6" w:themeFill="background2"/>
            <w:vAlign w:val="center"/>
          </w:tcPr>
          <w:p w14:paraId="1B1AD1C7" w14:textId="77777777" w:rsidR="00C81144" w:rsidRPr="00DF6CB1" w:rsidRDefault="000039BF">
            <w:pPr>
              <w:jc w:val="center"/>
            </w:pPr>
            <w:r w:rsidRPr="00DF6CB1">
              <w:t>ORF8, ORF9, ORF2, ORF K3, ORF17, ORF21, ORF25, ORF29, ORF44, ORF K8, ORF54, ORF K10, ORF</w:t>
            </w:r>
            <w:r w:rsidRPr="00DF6CB1">
              <w:rPr>
                <w:color w:val="231F20"/>
              </w:rPr>
              <w:t xml:space="preserve"> K11, ORF60, ORF61, ORF63, ORF69 and ORF75</w:t>
            </w:r>
          </w:p>
        </w:tc>
        <w:tc>
          <w:tcPr>
            <w:tcW w:w="1480" w:type="dxa"/>
            <w:shd w:val="clear" w:color="auto" w:fill="E7E6E6" w:themeFill="background2"/>
            <w:vAlign w:val="center"/>
          </w:tcPr>
          <w:p w14:paraId="6EEE70AB" w14:textId="77777777" w:rsidR="00C81144" w:rsidRPr="00DF6CB1" w:rsidRDefault="000039BF">
            <w:pPr>
              <w:jc w:val="center"/>
            </w:pPr>
            <w:r w:rsidRPr="00DF6CB1">
              <w:fldChar w:fldCharType="begin"/>
            </w:r>
            <w:r w:rsidRPr="00DF6CB1">
              <w:instrText xml:space="preserve"> ADDIN EN.CITE &lt;EndNote&gt;&lt;Cite&gt;&lt;Author&gt;Jochmann&lt;/Author&gt;&lt;Year&gt;2013&lt;/Year&gt;&lt;RecNum&gt;306&lt;/RecNum&gt;&lt;DisplayText&gt;[141]&lt;/DisplayText&gt;&lt;record&gt;&lt;rec-number&gt;306&lt;/rec-number&gt;&lt;foreign-keys&gt;&lt;key app="EN" db-id="az9wezte39z5dter5v85f22qz0faa2vswd2w" timestamp="1706850318"&gt;306&lt;/key&gt;&lt;/foreign-keys&gt;&lt;ref-type name="Journal Article"&gt;17&lt;/ref-type&gt;&lt;contributors&gt;&lt;authors&gt;&lt;author&gt;Jochmann, R.&lt;/author&gt;&lt;author&gt;Pfannstiel, J.&lt;/author&gt;&lt;author&gt;Chudasama, P.&lt;/author&gt;&lt;author&gt;Kuhn, E.&lt;/author&gt;&lt;author&gt;Konrad, A.&lt;/author&gt;&lt;author&gt;Sturzl, M.&lt;/author&gt;&lt;/authors&gt;&lt;/contributors&gt;&lt;auth-address&gt;Division of Molecular and Experimental Surgery, University Medical Center Erlangen, Friedrich-Alexander University of Erlangen-Nuremberg, Schwabachanlage 10, 91054 Erlangen, Germany.&lt;/auth-address&gt;&lt;titles&gt;&lt;title&gt;O-GlcNAc transferase inhibits KSHV propagation and modifies replication relevant viral proteins as detected by systematic O-GlcNAcylation analysis&lt;/title&gt;&lt;secondary-title&gt;Glycobiology&lt;/secondary-title&gt;&lt;/titles&gt;&lt;periodical&gt;&lt;full-title&gt;Glycobiology&lt;/full-title&gt;&lt;/periodical&gt;&lt;pages&gt;1114-30&lt;/pages&gt;&lt;volume&gt;23&lt;/volume&gt;&lt;number&gt;10&lt;/number&gt;&lt;edition&gt;2013/04/13&lt;/edition&gt;&lt;keywords&gt;&lt;keyword&gt;HEK293 Cells&lt;/keyword&gt;&lt;keyword&gt;Herpesvirus 8, Human/*metabolism/physiology&lt;/keyword&gt;&lt;keyword&gt;Humans&lt;/keyword&gt;&lt;keyword&gt;N-Acetylglucosaminyltransferases/genetics/*metabolism&lt;/keyword&gt;&lt;keyword&gt;Open Reading Frames&lt;/keyword&gt;&lt;keyword&gt;Viral Proteins/*metabolism&lt;/keyword&gt;&lt;keyword&gt;Virus Replication&lt;/keyword&gt;&lt;keyword&gt;DNA replication&lt;/keyword&gt;&lt;keyword&gt;DNA synthesis&lt;/keyword&gt;&lt;keyword&gt;Kshv&lt;/keyword&gt;&lt;keyword&gt;Kaposi&amp;apos;s sarcoma&lt;/keyword&gt;&lt;keyword&gt;O-GlcNAc&lt;/keyword&gt;&lt;/keywords&gt;&lt;dates&gt;&lt;year&gt;2013&lt;/year&gt;&lt;pub-dates&gt;&lt;date&gt;Oct&lt;/date&gt;&lt;/pub-dates&gt;&lt;/dates&gt;&lt;isbn&gt;1460-2423 (Electronic)&amp;#xD;0959-6658 (Linking)&lt;/isbn&gt;&lt;accession-num&gt;23580777&lt;/accession-num&gt;&lt;urls&gt;&lt;related-urls&gt;&lt;url&gt;https://www.ncbi.nlm.nih.gov/pubmed/23580777&lt;/url&gt;&lt;/related-urls&gt;&lt;/urls&gt;&lt;electronic-resource-num&gt;10.1093/glycob/cwt028&lt;/electronic-resource-num&gt;&lt;/record&gt;&lt;/Cite&gt;&lt;/EndNote&gt;</w:instrText>
            </w:r>
            <w:r w:rsidRPr="00DF6CB1">
              <w:fldChar w:fldCharType="separate"/>
            </w:r>
            <w:r w:rsidRPr="00DF6CB1">
              <w:t>[141]</w:t>
            </w:r>
            <w:r w:rsidRPr="00DF6CB1">
              <w:fldChar w:fldCharType="end"/>
            </w:r>
          </w:p>
        </w:tc>
      </w:tr>
      <w:tr w:rsidR="00C81144" w:rsidRPr="00DF6CB1" w14:paraId="71B1F7E5" w14:textId="77777777">
        <w:tc>
          <w:tcPr>
            <w:tcW w:w="1974" w:type="dxa"/>
            <w:shd w:val="clear" w:color="auto" w:fill="FFFEEF"/>
            <w:vAlign w:val="center"/>
          </w:tcPr>
          <w:p w14:paraId="640F85C2" w14:textId="77777777" w:rsidR="00C81144" w:rsidRPr="00DF6CB1" w:rsidRDefault="000039BF">
            <w:pPr>
              <w:jc w:val="center"/>
            </w:pPr>
            <w:proofErr w:type="spellStart"/>
            <w:r w:rsidRPr="00DF6CB1">
              <w:t>Orthoherpesviridae</w:t>
            </w:r>
            <w:proofErr w:type="spellEnd"/>
          </w:p>
        </w:tc>
        <w:tc>
          <w:tcPr>
            <w:tcW w:w="1663" w:type="dxa"/>
            <w:shd w:val="clear" w:color="auto" w:fill="FFFEEF"/>
            <w:vAlign w:val="center"/>
          </w:tcPr>
          <w:p w14:paraId="428B5B83" w14:textId="77777777" w:rsidR="00C81144" w:rsidRPr="00DF6CB1" w:rsidRDefault="000039BF">
            <w:pPr>
              <w:jc w:val="center"/>
            </w:pPr>
            <w:r w:rsidRPr="00DF6CB1">
              <w:t>Human Cytomegalovirus</w:t>
            </w:r>
          </w:p>
        </w:tc>
        <w:tc>
          <w:tcPr>
            <w:tcW w:w="3189" w:type="dxa"/>
            <w:shd w:val="clear" w:color="auto" w:fill="FFFEEF"/>
            <w:vAlign w:val="center"/>
          </w:tcPr>
          <w:p w14:paraId="774289FA" w14:textId="77777777" w:rsidR="00C81144" w:rsidRPr="00DF6CB1" w:rsidRDefault="000039BF">
            <w:pPr>
              <w:jc w:val="center"/>
            </w:pPr>
            <w:r w:rsidRPr="00DF6CB1">
              <w:t>UL32</w:t>
            </w:r>
            <w:r w:rsidRPr="00DF6CB1">
              <w:rPr>
                <w:rFonts w:hint="eastAsia"/>
              </w:rPr>
              <w:t>,</w:t>
            </w:r>
            <w:r w:rsidRPr="00DF6CB1">
              <w:t xml:space="preserve"> UL35</w:t>
            </w:r>
          </w:p>
        </w:tc>
        <w:tc>
          <w:tcPr>
            <w:tcW w:w="1480" w:type="dxa"/>
            <w:shd w:val="clear" w:color="auto" w:fill="FFFEEF"/>
            <w:vAlign w:val="center"/>
          </w:tcPr>
          <w:p w14:paraId="4EB43068" w14:textId="77777777" w:rsidR="00C81144" w:rsidRPr="00DF6CB1" w:rsidRDefault="000039BF">
            <w:pPr>
              <w:jc w:val="center"/>
            </w:pPr>
            <w:r w:rsidRPr="00DF6CB1">
              <w:fldChar w:fldCharType="begin">
                <w:fldData xml:space="preserve">PEVuZE5vdGU+PENpdGU+PEF1dGhvcj5HcmVpczwvQXV0aG9yPjxZZWFyPjE5OTQ8L1llYXI+PFJl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</w:fldData>
              </w:fldChar>
            </w:r>
            <w:r w:rsidRPr="00DF6CB1">
              <w:instrText xml:space="preserve"> ADDIN EN.CITE </w:instrText>
            </w:r>
            <w:r w:rsidRPr="00DF6CB1">
              <w:fldChar w:fldCharType="begin">
                <w:fldData xml:space="preserve">PEVuZE5vdGU+PENpdGU+PEF1dGhvcj5HcmVpczwvQXV0aG9yPjxZZWFyPjE5OTQ8L1llYXI+PFJl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</w:fldData>
              </w:fldChar>
            </w:r>
            <w:r w:rsidRPr="00DF6CB1">
              <w:instrText xml:space="preserve"> ADDIN EN.CITE.DATA </w:instrText>
            </w:r>
            <w:r w:rsidRPr="00DF6CB1">
              <w:fldChar w:fldCharType="end"/>
            </w:r>
            <w:r w:rsidRPr="00DF6CB1">
              <w:fldChar w:fldCharType="separate"/>
            </w:r>
            <w:r w:rsidRPr="00DF6CB1">
              <w:t>[142, 143]</w:t>
            </w:r>
            <w:r w:rsidRPr="00DF6CB1">
              <w:fldChar w:fldCharType="end"/>
            </w:r>
          </w:p>
        </w:tc>
      </w:tr>
      <w:tr w:rsidR="00C81144" w:rsidRPr="00DF6CB1" w14:paraId="445DCD1D" w14:textId="77777777">
        <w:tc>
          <w:tcPr>
            <w:tcW w:w="1974" w:type="dxa"/>
            <w:shd w:val="clear" w:color="auto" w:fill="E7E6E6" w:themeFill="background2"/>
            <w:vAlign w:val="center"/>
          </w:tcPr>
          <w:p w14:paraId="537FFE88" w14:textId="77777777" w:rsidR="00C81144" w:rsidRPr="00DF6CB1" w:rsidRDefault="000039BF">
            <w:pPr>
              <w:jc w:val="center"/>
            </w:pPr>
            <w:proofErr w:type="spellStart"/>
            <w:r w:rsidRPr="00DF6CB1">
              <w:t>Potyviridae</w:t>
            </w:r>
            <w:proofErr w:type="spellEnd"/>
          </w:p>
        </w:tc>
        <w:tc>
          <w:tcPr>
            <w:tcW w:w="1663" w:type="dxa"/>
            <w:shd w:val="clear" w:color="auto" w:fill="E7E6E6" w:themeFill="background2"/>
            <w:vAlign w:val="center"/>
          </w:tcPr>
          <w:p w14:paraId="70548870" w14:textId="77777777" w:rsidR="00C81144" w:rsidRPr="00DF6CB1" w:rsidRDefault="000039BF">
            <w:pPr>
              <w:jc w:val="center"/>
            </w:pPr>
            <w:r w:rsidRPr="00DF6CB1">
              <w:t>Plum pox virus</w:t>
            </w:r>
          </w:p>
        </w:tc>
        <w:tc>
          <w:tcPr>
            <w:tcW w:w="3189" w:type="dxa"/>
            <w:shd w:val="clear" w:color="auto" w:fill="E7E6E6" w:themeFill="background2"/>
            <w:vAlign w:val="center"/>
          </w:tcPr>
          <w:p w14:paraId="76031324" w14:textId="77777777" w:rsidR="00C81144" w:rsidRPr="00DF6CB1" w:rsidRDefault="000039BF">
            <w:pPr>
              <w:jc w:val="center"/>
            </w:pPr>
            <w:r w:rsidRPr="00DF6CB1">
              <w:t>capsid protein (CP)</w:t>
            </w:r>
          </w:p>
        </w:tc>
        <w:tc>
          <w:tcPr>
            <w:tcW w:w="1480" w:type="dxa"/>
            <w:shd w:val="clear" w:color="auto" w:fill="E7E6E6" w:themeFill="background2"/>
            <w:vAlign w:val="center"/>
          </w:tcPr>
          <w:p w14:paraId="6F023FFD" w14:textId="77777777" w:rsidR="00C81144" w:rsidRPr="00DF6CB1" w:rsidRDefault="000039BF">
            <w:pPr>
              <w:jc w:val="center"/>
            </w:pPr>
            <w:r w:rsidRPr="00DF6CB1">
              <w:fldChar w:fldCharType="begin"/>
            </w:r>
            <w:r w:rsidRPr="00DF6CB1">
              <w:instrText xml:space="preserve"> ADDIN EN.CITE &lt;EndNote&gt;&lt;Cite&gt;&lt;Author&gt;Perez Jde&lt;/Author&gt;&lt;Year&gt;2013&lt;/Year&gt;&lt;RecNum&gt;310&lt;/RecNum&gt;&lt;DisplayText&gt;[144]&lt;/DisplayText&gt;&lt;record&gt;&lt;rec-number&gt;310&lt;/rec-number&gt;&lt;foreign-keys&gt;&lt;key app="EN" db-id="az9wezte39z5dter5v85f22qz0faa2vswd2w" timestamp="1706850495"&gt;310&lt;/key&gt;&lt;/foreign-keys&gt;&lt;ref-type name="Journal Article"&gt;17&lt;/ref-type&gt;&lt;contributors&gt;&lt;authors&gt;&lt;author&gt;Perez Jde, J.&lt;/author&gt;&lt;author&gt;Udeshi, N. D.&lt;/author&gt;&lt;author&gt;Shabanowitz, J.&lt;/author&gt;&lt;author&gt;Ciordia, S.&lt;/author&gt;&lt;author&gt;Juarez, S.&lt;/author&gt;&lt;author&gt;Scott, C. L.&lt;/author&gt;&lt;author&gt;Olszewski, N. E.&lt;/author&gt;&lt;author&gt;Hunt, D. F.&lt;/author&gt;&lt;author&gt;Garcia, J. A.&lt;/author&gt;&lt;/authors&gt;&lt;/contributors&gt;&lt;auth-address&gt;Department of Plant Molecular Genetics, Centro Nacional de Biotecnologia (CNB-CSIC), Campus Universidad Autonoma de Madrid, Darwin 3, Madrid, Spain.&lt;/auth-address&gt;&lt;titles&gt;&lt;title&gt;O-GlcNAc modification of the coat protein of the potyvirus Plum pox virus enhances viral infection&lt;/title&gt;&lt;secondary-title&gt;Virology&lt;/secondary-title&gt;&lt;/titles&gt;&lt;periodical&gt;&lt;full-title&gt;Virology&lt;/full-title&gt;&lt;/periodical&gt;&lt;pages&gt;122-31&lt;/pages&gt;&lt;volume&gt;442&lt;/volume&gt;&lt;number&gt;2&lt;/number&gt;&lt;edition&gt;2013/05/04&lt;/edition&gt;&lt;keywords&gt;&lt;keyword&gt;Acetylglucosamine/*metabolism&lt;/keyword&gt;&lt;keyword&gt;Arabidopsis/virology&lt;/keyword&gt;&lt;keyword&gt;Capsid Proteins/chemistry/*metabolism&lt;/keyword&gt;&lt;keyword&gt;DNA Mutational Analysis&lt;/keyword&gt;&lt;keyword&gt;Plant Diseases/virology&lt;/keyword&gt;&lt;keyword&gt;Plum Pox Virus/chemistry/*pathogenicity&lt;/keyword&gt;&lt;keyword&gt;*Protein Processing, Post-Translational&lt;/keyword&gt;&lt;keyword&gt;Prunus/virology&lt;/keyword&gt;&lt;keyword&gt;Nicotiana/virology&lt;/keyword&gt;&lt;/keywords&gt;&lt;dates&gt;&lt;year&gt;2013&lt;/year&gt;&lt;pub-dates&gt;&lt;date&gt;Aug 1&lt;/date&gt;&lt;/pub-dates&gt;&lt;/dates&gt;&lt;isbn&gt;1096-0341 (Electronic)&amp;#xD;0042-6822 (Print)&amp;#xD;0042-6822 (Linking)&lt;/isbn&gt;&lt;accession-num&gt;23639873&lt;/accession-num&gt;&lt;urls&gt;&lt;related-urls&gt;&lt;url&gt;https://www.ncbi.nlm.nih.gov/pubmed/23639873&lt;/url&gt;&lt;/related-urls&gt;&lt;/urls&gt;&lt;custom2&gt;PMC4625898&lt;/custom2&gt;&lt;electronic-resource-num&gt;10.1016/j.virol.2013.03.029&lt;/electronic-resource-num&gt;&lt;/record&gt;&lt;/Cite&gt;&lt;/EndNote&gt;</w:instrText>
            </w:r>
            <w:r w:rsidRPr="00DF6CB1">
              <w:fldChar w:fldCharType="separate"/>
            </w:r>
            <w:r w:rsidRPr="00DF6CB1">
              <w:t>[144]</w:t>
            </w:r>
            <w:r w:rsidRPr="00DF6CB1">
              <w:fldChar w:fldCharType="end"/>
            </w:r>
          </w:p>
        </w:tc>
      </w:tr>
      <w:tr w:rsidR="00C81144" w:rsidRPr="00DF6CB1" w14:paraId="582AFC38" w14:textId="77777777">
        <w:tc>
          <w:tcPr>
            <w:tcW w:w="1974" w:type="dxa"/>
            <w:shd w:val="clear" w:color="auto" w:fill="FFFEEF"/>
            <w:vAlign w:val="center"/>
          </w:tcPr>
          <w:p w14:paraId="5D92A348" w14:textId="77777777" w:rsidR="00C81144" w:rsidRPr="00DF6CB1" w:rsidRDefault="000039BF">
            <w:pPr>
              <w:jc w:val="center"/>
            </w:pPr>
            <w:proofErr w:type="spellStart"/>
            <w:r w:rsidRPr="00DF6CB1">
              <w:t>Sedoreoviridae</w:t>
            </w:r>
            <w:proofErr w:type="spellEnd"/>
          </w:p>
        </w:tc>
        <w:tc>
          <w:tcPr>
            <w:tcW w:w="1663" w:type="dxa"/>
            <w:shd w:val="clear" w:color="auto" w:fill="FFFEEF"/>
            <w:vAlign w:val="center"/>
          </w:tcPr>
          <w:p w14:paraId="5D8EE183" w14:textId="77777777" w:rsidR="00C81144" w:rsidRPr="00DF6CB1" w:rsidRDefault="000039BF">
            <w:pPr>
              <w:jc w:val="center"/>
            </w:pPr>
            <w:r w:rsidRPr="00DF6CB1">
              <w:t>Rotavirus</w:t>
            </w:r>
          </w:p>
        </w:tc>
        <w:tc>
          <w:tcPr>
            <w:tcW w:w="3189" w:type="dxa"/>
            <w:shd w:val="clear" w:color="auto" w:fill="FFFEEF"/>
            <w:vAlign w:val="center"/>
          </w:tcPr>
          <w:p w14:paraId="4D6E4F0F" w14:textId="77777777" w:rsidR="00C81144" w:rsidRPr="00DF6CB1" w:rsidRDefault="000039BF">
            <w:pPr>
              <w:jc w:val="center"/>
            </w:pPr>
            <w:r w:rsidRPr="00DF6CB1">
              <w:t>NS26</w:t>
            </w:r>
          </w:p>
        </w:tc>
        <w:tc>
          <w:tcPr>
            <w:tcW w:w="1480" w:type="dxa"/>
            <w:shd w:val="clear" w:color="auto" w:fill="FFFEEF"/>
            <w:vAlign w:val="center"/>
          </w:tcPr>
          <w:p w14:paraId="1BDBBE94" w14:textId="77777777" w:rsidR="00C81144" w:rsidRPr="00DF6CB1" w:rsidRDefault="000039BF">
            <w:pPr>
              <w:jc w:val="center"/>
            </w:pPr>
            <w:r w:rsidRPr="00DF6CB1">
              <w:fldChar w:fldCharType="begin"/>
            </w:r>
            <w:r w:rsidRPr="00DF6CB1">
              <w:instrText xml:space="preserve"> ADDIN EN.CITE &lt;EndNote&gt;&lt;Cite&gt;&lt;Author&gt;Gonzalez&lt;/Author&gt;&lt;Year&gt;1991&lt;/Year&gt;&lt;RecNum&gt;313&lt;/RecNum&gt;&lt;DisplayText&gt;[145]&lt;/DisplayText&gt;&lt;record&gt;&lt;rec-number&gt;313&lt;/rec-number&gt;&lt;foreign-keys&gt;&lt;key app="EN" db-id="az9wezte39z5dter5v85f22qz0faa2vswd2w" timestamp="1706864282"&gt;313&lt;/key&gt;&lt;/foreign-keys&gt;&lt;ref-type name="Journal Article"&gt;17&lt;/ref-type&gt;&lt;contributors&gt;&lt;authors&gt;&lt;author&gt;Gonzalez, S. A.&lt;/author&gt;&lt;author&gt;Burrone, O. R.&lt;/author&gt;&lt;/authors&gt;&lt;/contributors&gt;&lt;auth-address&gt;Consejo Nacl Invest Cient &amp;amp; Tecn, Fdn Campomar, Inst Invest Bioquim, Buenos Aires, Argentina&amp;#xD;Univ Buenos Aires, Fac Ciencias Exactas &amp;amp; Nat, Ra-1405 Buenos Aires, Argentina&lt;/auth-address&gt;&lt;titles&gt;&lt;title&gt;Rotavirus Ns26 Is Modified by Addition of Single O-Linked Residues of N-Acetylglucosamine&lt;/title&gt;&lt;secondary-title&gt;Virology&lt;/secondary-title&gt;&lt;alt-title&gt;Virology&lt;/alt-title&gt;&lt;/titles&gt;&lt;periodical&gt;&lt;full-title&gt;Virology&lt;/full-title&gt;&lt;/periodical&gt;&lt;alt-periodical&gt;&lt;full-title&gt;Virology&lt;/full-title&gt;&lt;/alt-periodical&gt;&lt;pages&gt;8-16&lt;/pages&gt;&lt;volume&gt;182&lt;/volume&gt;&lt;number&gt;1&lt;/number&gt;&lt;keywords&gt;&lt;keyword&gt;chondroitin sulfate proteoglycan&lt;/keyword&gt;&lt;keyword&gt;polyacrylamide gels&lt;/keyword&gt;&lt;keyword&gt;genome segment-11&lt;/keyword&gt;&lt;keyword&gt;oligosaccharides&lt;/keyword&gt;&lt;keyword&gt;glycosylation&lt;/keyword&gt;&lt;keyword&gt;proteins&lt;/keyword&gt;&lt;keyword&gt;identification&lt;/keyword&gt;&lt;keyword&gt;brain&lt;/keyword&gt;&lt;keyword&gt;sa11&lt;/keyword&gt;&lt;keyword&gt;phosphoprotein&lt;/keyword&gt;&lt;/keywords&gt;&lt;dates&gt;&lt;year&gt;1991&lt;/year&gt;&lt;pub-dates&gt;&lt;date&gt;May&lt;/date&gt;&lt;/pub-dates&gt;&lt;/dates&gt;&lt;isbn&gt;0042-6822&lt;/isbn&gt;&lt;accession-num&gt;WOS:A1991FG18000002&lt;/accession-num&gt;&lt;urls&gt;&lt;related-urls&gt;&lt;url&gt;&amp;lt;Go to ISI&amp;gt;://WOS:A1991FG18000002&lt;/url&gt;&lt;/related-urls&gt;&lt;/urls&gt;&lt;electronic-resource-num&gt;Doi 10.1016/0042-6822(91)90642-O&lt;/electronic-resource-num&gt;&lt;language&gt;English&lt;/language&gt;&lt;/record&gt;&lt;/Cite&gt;&lt;/EndNote&gt;</w:instrText>
            </w:r>
            <w:r w:rsidRPr="00DF6CB1">
              <w:fldChar w:fldCharType="separate"/>
            </w:r>
            <w:r w:rsidRPr="00DF6CB1">
              <w:t>[145]</w:t>
            </w:r>
            <w:r w:rsidRPr="00DF6CB1">
              <w:fldChar w:fldCharType="end"/>
            </w:r>
          </w:p>
        </w:tc>
      </w:tr>
      <w:tr w:rsidR="00C81144" w:rsidRPr="00DF6CB1" w14:paraId="18E2BF36" w14:textId="77777777">
        <w:tc>
          <w:tcPr>
            <w:tcW w:w="197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41AE2FD" w14:textId="77777777" w:rsidR="00C81144" w:rsidRPr="00DF6CB1" w:rsidRDefault="000039BF">
            <w:pPr>
              <w:jc w:val="center"/>
            </w:pPr>
            <w:proofErr w:type="spellStart"/>
            <w:r w:rsidRPr="00DF6CB1">
              <w:t>Polyomaviridae</w:t>
            </w:r>
            <w:proofErr w:type="spellEnd"/>
          </w:p>
        </w:tc>
        <w:tc>
          <w:tcPr>
            <w:tcW w:w="1663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682B3F1" w14:textId="77777777" w:rsidR="00C81144" w:rsidRPr="00DF6CB1" w:rsidRDefault="000039BF">
            <w:pPr>
              <w:jc w:val="center"/>
            </w:pPr>
            <w:r w:rsidRPr="00DF6CB1">
              <w:t>Simian virus 40</w:t>
            </w:r>
          </w:p>
        </w:tc>
        <w:tc>
          <w:tcPr>
            <w:tcW w:w="3189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F3DE896" w14:textId="77777777" w:rsidR="00C81144" w:rsidRPr="00DF6CB1" w:rsidRDefault="000039BF">
            <w:pPr>
              <w:jc w:val="center"/>
            </w:pPr>
            <w:r w:rsidRPr="00DF6CB1">
              <w:t>large T antigen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51099A2" w14:textId="77777777" w:rsidR="00C81144" w:rsidRPr="00DF6CB1" w:rsidRDefault="000039BF">
            <w:pPr>
              <w:jc w:val="center"/>
            </w:pPr>
            <w:r w:rsidRPr="00DF6CB1">
              <w:fldChar w:fldCharType="begin"/>
            </w:r>
            <w:r w:rsidRPr="00DF6CB1">
              <w:instrText xml:space="preserve"> ADDIN EN.CITE &lt;EndNote&gt;&lt;Cite&gt;&lt;Author&gt;Medina&lt;/Author&gt;&lt;Year&gt;1998&lt;/Year&gt;&lt;RecNum&gt;331&lt;/RecNum&gt;&lt;DisplayText&gt;[146]&lt;/DisplayText&gt;&lt;record&gt;&lt;rec-number&gt;331&lt;/rec-number&gt;&lt;foreign-keys&gt;&lt;key app="EN" db-id="az9wezte39z5dter5v85f22qz0faa2vswd2w" timestamp="1706878564"&gt;331&lt;/key&gt;&lt;/foreign-keys&gt;&lt;ref-type name="Journal Article"&gt;17&lt;/ref-type&gt;&lt;contributors&gt;&lt;authors&gt;&lt;author&gt;Medina, L.&lt;/author&gt;&lt;author&gt;Grove, K.&lt;/author&gt;&lt;author&gt;Haltiwanger, R. S.&lt;/author&gt;&lt;/authors&gt;&lt;/contributors&gt;&lt;auth-address&gt;SUNY Stony Brook, Inst Cell &amp;amp; Dev Biol, Dept Biochem &amp;amp; Cell Biol, Stony Brook, NY 11794 USA&lt;/auth-address&gt;&lt;titles&gt;&lt;title&gt;SV40 large T antigen is modified with O-linked N-acetylglucosamine but not with other forms of glycosylation&lt;/title&gt;&lt;secondary-title&gt;Glycobiology&lt;/secondary-title&gt;&lt;alt-title&gt;Glycobiology&lt;/alt-title&gt;&lt;/titles&gt;&lt;periodical&gt;&lt;full-title&gt;Glycobiology&lt;/full-title&gt;&lt;/periodical&gt;&lt;alt-periodical&gt;&lt;full-title&gt;Glycobiology&lt;/full-title&gt;&lt;/alt-periodical&gt;&lt;pages&gt;383-391&lt;/pages&gt;&lt;volume&gt;8&lt;/volume&gt;&lt;number&gt;4&lt;/number&gt;&lt;keywords&gt;&lt;keyword&gt;o-glcnac&lt;/keyword&gt;&lt;keyword&gt;nuclear glycosylation&lt;/keyword&gt;&lt;keyword&gt;sv40 large t antigen&lt;/keyword&gt;&lt;keyword&gt;large tumor-antigen&lt;/keyword&gt;&lt;keyword&gt;simian virus-40&lt;/keyword&gt;&lt;keyword&gt;DNA-replication&lt;/keyword&gt;&lt;keyword&gt;phosphorylation&lt;/keyword&gt;&lt;keyword&gt;nuclear&lt;/keyword&gt;&lt;keyword&gt;glycoprotein&lt;/keyword&gt;&lt;keyword&gt;proteins&lt;/keyword&gt;&lt;keyword&gt;glcnac&lt;/keyword&gt;&lt;keyword&gt;site&lt;/keyword&gt;&lt;keyword&gt;rna&lt;/keyword&gt;&lt;/keywords&gt;&lt;dates&gt;&lt;year&gt;1998&lt;/year&gt;&lt;pub-dates&gt;&lt;date&gt;Apr&lt;/date&gt;&lt;/pub-dates&gt;&lt;/dates&gt;&lt;isbn&gt;0959-6658&lt;/isbn&gt;&lt;accession-num&gt;WOS:000072980000010&lt;/accession-num&gt;&lt;urls&gt;&lt;related-urls&gt;&lt;url&gt;&amp;lt;Go to ISI&amp;gt;://WOS:000072980000010&lt;/url&gt;&lt;/related-urls&gt;&lt;/urls&gt;&lt;electronic-resource-num&gt;DOI 10.1093/glycob/8.4.383&lt;/electronic-resource-num&gt;&lt;language&gt;English&lt;/language&gt;&lt;/record&gt;&lt;/Cite&gt;&lt;/EndNote&gt;</w:instrText>
            </w:r>
            <w:r w:rsidRPr="00DF6CB1">
              <w:fldChar w:fldCharType="separate"/>
            </w:r>
            <w:r w:rsidRPr="00DF6CB1">
              <w:t>[146]</w:t>
            </w:r>
            <w:r w:rsidRPr="00DF6CB1">
              <w:fldChar w:fldCharType="end"/>
            </w:r>
          </w:p>
        </w:tc>
      </w:tr>
    </w:tbl>
    <w:p w14:paraId="4DCE28B3" w14:textId="77777777" w:rsidR="00C81144" w:rsidRPr="00DF6CB1" w:rsidRDefault="00C81144">
      <w:pPr>
        <w:jc w:val="left"/>
      </w:pPr>
    </w:p>
    <w:p w14:paraId="78FC29B3" w14:textId="77777777" w:rsidR="00C81144" w:rsidRPr="00DF6CB1" w:rsidRDefault="000039BF">
      <w:r w:rsidRPr="00DF6CB1">
        <w:br w:type="page"/>
      </w:r>
    </w:p>
    <w:p w14:paraId="7CD8AD96" w14:textId="77777777" w:rsidR="00C81144" w:rsidRPr="00DF6CB1" w:rsidRDefault="00C81144"/>
    <w:p w14:paraId="1F88538C" w14:textId="77777777" w:rsidR="00C81144" w:rsidRPr="00DF6CB1" w:rsidRDefault="000039BF">
      <w:pPr>
        <w:jc w:val="center"/>
        <w:rPr>
          <w:b/>
          <w:bCs/>
        </w:rPr>
      </w:pPr>
      <w:r w:rsidRPr="00DF6CB1">
        <w:rPr>
          <w:b/>
          <w:bCs/>
        </w:rPr>
        <w:t>Supplemental Table 4 Summary of altered glycosylation affecting vaccine efficacy</w:t>
      </w:r>
    </w:p>
    <w:p w14:paraId="4BF9E5AB" w14:textId="77777777" w:rsidR="00C81144" w:rsidRPr="00DF6CB1" w:rsidRDefault="00C81144">
      <w:pPr>
        <w:jc w:val="center"/>
        <w:rPr>
          <w:b/>
          <w:bCs/>
        </w:rPr>
      </w:pPr>
    </w:p>
    <w:tbl>
      <w:tblPr>
        <w:tblStyle w:val="10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956"/>
        <w:gridCol w:w="2268"/>
        <w:gridCol w:w="2552"/>
        <w:gridCol w:w="1261"/>
      </w:tblGrid>
      <w:tr w:rsidR="00C81144" w:rsidRPr="00DF6CB1" w14:paraId="41E85F51" w14:textId="77777777">
        <w:trPr>
          <w:trHeight w:val="464"/>
          <w:jc w:val="center"/>
        </w:trPr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ECB9B8" w14:textId="77777777" w:rsidR="00C81144" w:rsidRPr="00DF6CB1" w:rsidRDefault="000039BF">
            <w:pPr>
              <w:rPr>
                <w:b/>
                <w:bCs/>
                <w:sz w:val="18"/>
                <w:szCs w:val="18"/>
              </w:rPr>
            </w:pPr>
            <w:r w:rsidRPr="00DF6CB1">
              <w:rPr>
                <w:b/>
                <w:bCs/>
                <w:sz w:val="18"/>
                <w:szCs w:val="18"/>
              </w:rPr>
              <w:t>Virus genu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9DB790" w14:textId="77777777" w:rsidR="00C81144" w:rsidRPr="00DF6CB1" w:rsidRDefault="000039BF">
            <w:pPr>
              <w:rPr>
                <w:b/>
                <w:bCs/>
                <w:sz w:val="18"/>
                <w:szCs w:val="18"/>
              </w:rPr>
            </w:pPr>
            <w:r w:rsidRPr="00DF6CB1">
              <w:rPr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97E27C" w14:textId="77777777" w:rsidR="00C81144" w:rsidRPr="00DF6CB1" w:rsidRDefault="000039BF">
            <w:pPr>
              <w:rPr>
                <w:b/>
                <w:bCs/>
                <w:sz w:val="18"/>
                <w:szCs w:val="18"/>
              </w:rPr>
            </w:pPr>
            <w:r w:rsidRPr="00DF6CB1">
              <w:rPr>
                <w:b/>
                <w:bCs/>
                <w:sz w:val="18"/>
                <w:szCs w:val="18"/>
              </w:rPr>
              <w:t>Vaccine typ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D87A5A" w14:textId="77777777" w:rsidR="00C81144" w:rsidRPr="00DF6CB1" w:rsidRDefault="000039BF">
            <w:pPr>
              <w:rPr>
                <w:b/>
                <w:bCs/>
                <w:sz w:val="18"/>
                <w:szCs w:val="18"/>
              </w:rPr>
            </w:pPr>
            <w:r w:rsidRPr="00DF6CB1">
              <w:rPr>
                <w:b/>
                <w:bCs/>
                <w:sz w:val="18"/>
                <w:szCs w:val="18"/>
              </w:rPr>
              <w:t>Change of host cell /Glycoengineering strategy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DA973A" w14:textId="77777777" w:rsidR="00C81144" w:rsidRPr="00DF6CB1" w:rsidRDefault="000039BF">
            <w:pPr>
              <w:rPr>
                <w:b/>
                <w:bCs/>
                <w:sz w:val="18"/>
                <w:szCs w:val="18"/>
              </w:rPr>
            </w:pPr>
            <w:r w:rsidRPr="00DF6CB1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C81144" w:rsidRPr="00DF6CB1" w14:paraId="3D401E47" w14:textId="77777777">
        <w:trPr>
          <w:trHeight w:val="832"/>
          <w:jc w:val="center"/>
        </w:trPr>
        <w:tc>
          <w:tcPr>
            <w:tcW w:w="1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9D78B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viruse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2C2F7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1N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24AF4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HA protei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66387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produced in insect cells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906A0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BbjwvQXV0aG9yPjxZZWFyPjIwMTk8L1llYXI+PFJlY051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BbjwvQXV0aG9yPjxZZWFyPjIwMTk8L1llYXI+PFJlY051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47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FAC810F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D6692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atitis viruse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8DC5F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CV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EFFCF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E2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C8ECC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produced in insect cell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30154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TwvQXV0aG9yPjxZZWFyPjIwMTY8L1llYXI+PFJlY051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TwvQXV0aG9yPjxZZWFyPjIwMTY8L1llYXI+PFJlY051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4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FF3A816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DFEE8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oronaviru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CD626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RS-CoV-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44718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Spike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C3B0F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produced in insect cell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68CFA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GZXJuYW5kZXM8L0F1dGhvcj48WWVhcj4yMDIyPC9ZZWFy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GZXJuYW5kZXM8L0F1dGhvcj48WWVhcj4yMDIyPC9ZZWFy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49, 15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21D5F69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84539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oronaviru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87D4F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RS-CoV-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0122E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Spike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A3D8D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produced in yeast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C2BEC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XU8L0F1dGhvcj48WWVhcj4yMDIyPC9ZZWFyPjxSZWNO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XU8L0F1dGhvcj48WWVhcj4yMDIyPC9ZZWFyPjxSZWNO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5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0408A5F5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E222E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epatitis viru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60BC2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BV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1ED04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VLP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29F34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produced in mammalian cell line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67252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Kb2U8L0F1dGhvcj48WWVhcj4yMDIwPC9ZZWFyPjxSZWNO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Kb2U8L0F1dGhvcj48WWVhcj4yMDIwPC9ZZWFyPjxSZWNO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52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45339B7D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AD34D3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viruse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74727E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3N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FD3983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activated viru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383968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xtending N-glycan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1A3382F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Wt1Y2hpPC9BdXRob3I+PFllYXI+MjAyMzwvWWVhcj48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Wt1Y2hpPC9BdXRob3I+PFllYXI+MjAyMzwvWWVhcj48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5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9AEF5B9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7E0E3DF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entiviru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992DD9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IV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24AF1A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Recombinant </w:t>
            </w:r>
            <w:proofErr w:type="spellStart"/>
            <w:r w:rsidRPr="00DF6CB1">
              <w:rPr>
                <w:sz w:val="16"/>
                <w:szCs w:val="16"/>
              </w:rPr>
              <w:t>EnV</w:t>
            </w:r>
            <w:proofErr w:type="spellEnd"/>
            <w:r w:rsidRPr="00DF6CB1">
              <w:rPr>
                <w:sz w:val="16"/>
                <w:szCs w:val="16"/>
              </w:rPr>
              <w:t>-based nanoparticl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20261FD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Glycan trimming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1A0321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aaGFuZzwvQXV0aG9yPjxZZWFyPjIwMjM8L1llYXI+PFJl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aaGFuZzwvQXV0aG9yPjxZZWFyPjIwMjM8L1llYXI+PFJl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5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523AFCFF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81591C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Lentiviru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2E8725E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IV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11C63D9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 xml:space="preserve">Recombinant </w:t>
            </w:r>
            <w:proofErr w:type="spellStart"/>
            <w:r w:rsidRPr="00DF6CB1">
              <w:rPr>
                <w:sz w:val="16"/>
                <w:szCs w:val="16"/>
              </w:rPr>
              <w:t>EnV</w:t>
            </w:r>
            <w:proofErr w:type="spellEnd"/>
            <w:r w:rsidRPr="00DF6CB1">
              <w:rPr>
                <w:sz w:val="16"/>
                <w:szCs w:val="16"/>
              </w:rPr>
              <w:t>-based liposom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D3519C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liminating proximal N-glycan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929C36C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EdWJyb3Zza2F5YTwvQXV0aG9yPjxZZWFyPjIwMTk8L1ll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EdWJyb3Zza2F5YTwvQXV0aG9yPjxZZWFyPjIwMTk8L1ll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5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537185E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C0898B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viruse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0D80C7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7N9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B62CC2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HA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83DEFD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ltered glycosylation site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B271401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W08L0F1dGhvcj48WWVhcj4yMDIwPC9ZZWFyPjxSZWNO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LaW08L0F1dGhvcj48WWVhcj4yMDIwPC9ZZWFyPjxSZWNO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56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8DF8E35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DAEBC3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viruse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137783B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1N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B05C9D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HA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81E2C2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Glycan trimming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1891B52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aGVuPC9BdXRob3I+PFllYXI+MjAxNDwvWWVhcj48UmVj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DaGVuPC9BdXRob3I+PFllYXI+MjAxNDwvWWVhcj48UmVj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57, 158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58D5B83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235F567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viruse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1B8479C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5N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43FC43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DNA vaccine encoding H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D58644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blation of glycosylation site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230BC4E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/>
            </w:r>
            <w:r w:rsidRPr="00DF6CB1">
              <w:rPr>
                <w:sz w:val="16"/>
                <w:szCs w:val="16"/>
              </w:rPr>
              <w:instrText xml:space="preserve"> ADDIN EN.CITE &lt;EndNote&gt;&lt;Cite&gt;&lt;Author&gt;Bright&lt;/Author&gt;&lt;Year&gt;2003&lt;/Year&gt;&lt;RecNum&gt;289&lt;/RecNum&gt;&lt;DisplayText&gt;[159]&lt;/DisplayText&gt;&lt;record&gt;&lt;rec-number&gt;289&lt;/rec-number&gt;&lt;foreign-keys&gt;&lt;key app="EN" db-id="az9wezte39z5dter5v85f22qz0faa2vswd2w" timestamp="1706760623"&gt;289&lt;/key&gt;&lt;/foreign-keys&gt;&lt;ref-type name="Journal Article"&gt;17&lt;/ref-type&gt;&lt;contributors&gt;&lt;authors&gt;&lt;author&gt;Bright, R. A.&lt;/author&gt;&lt;author&gt;Ross, T. M.&lt;/author&gt;&lt;author&gt;Subbarao, K.&lt;/author&gt;&lt;author&gt;Robinson, H. L.&lt;/author&gt;&lt;author&gt;Katz, J. M.&lt;/author&gt;&lt;/authors&gt;&lt;/contributors&gt;&lt;auth-address&gt;Division of Viral and Rickettsial Diseases, Centers for Disease Control and Prevention, Atlanta, GA 30333, USA.&lt;/auth-address&gt;&lt;titles&gt;&lt;title&gt;Impact of glycosylation on the immunogenicity of a DNA-based influenza H5 HA vaccine&lt;/title&gt;&lt;secondary-title&gt;Virology&lt;/secondary-title&gt;&lt;/titles&gt;&lt;periodical&gt;&lt;full-title&gt;Virology&lt;/full-title&gt;&lt;/periodical&gt;&lt;pages&gt;270-8&lt;/pages&gt;&lt;volume&gt;308&lt;/volume&gt;&lt;number&gt;2&lt;/number&gt;&lt;edition&gt;2003/04/23&lt;/edition&gt;&lt;keywords&gt;&lt;keyword&gt;Animals&lt;/keyword&gt;&lt;keyword&gt;Antibodies, Viral/immunology&lt;/keyword&gt;&lt;keyword&gt;Cell Line&lt;/keyword&gt;&lt;keyword&gt;Female&lt;/keyword&gt;&lt;keyword&gt;Glycosylation&lt;/keyword&gt;&lt;keyword&gt;Hemagglutinin Glycoproteins, Influenza Virus/*immunology&lt;/keyword&gt;&lt;keyword&gt;Humans&lt;/keyword&gt;&lt;keyword&gt;Immunization&lt;/keyword&gt;&lt;keyword&gt;Influenza Vaccines/*immunology&lt;/keyword&gt;&lt;keyword&gt;Mice&lt;/keyword&gt;&lt;keyword&gt;Mice, Inbred BALB C&lt;/keyword&gt;&lt;keyword&gt;Neutralization Tests&lt;/keyword&gt;&lt;keyword&gt;Plasmids&lt;/keyword&gt;&lt;keyword&gt;Vaccines, DNA/*immunology&lt;/keyword&gt;&lt;/keywords&gt;&lt;dates&gt;&lt;year&gt;2003&lt;/year&gt;&lt;pub-dates&gt;&lt;date&gt;Apr 10&lt;/date&gt;&lt;/pub-dates&gt;&lt;/dates&gt;&lt;isbn&gt;0042-6822 (Print)&amp;#xD;0042-6822 (Linking)&lt;/isbn&gt;&lt;accession-num&gt;12706077&lt;/accession-num&gt;&lt;urls&gt;&lt;related-urls&gt;&lt;url&gt;https://www.ncbi.nlm.nih.gov/pubmed/12706077&lt;/url&gt;&lt;/related-urls&gt;&lt;/urls&gt;&lt;electronic-resource-num&gt;10.1016/s0042-6822(03)00008-4&lt;/electronic-resource-num&gt;&lt;/record&gt;&lt;/Cite&gt;&lt;/EndNote&gt;</w:instrText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59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3F0F9310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AFC6DA7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Influenza viruse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107A14B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H5N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CC39D6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HA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77951B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blation of glycosylation site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4403A76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XU8L0F1dGhvcj48WWVhcj4yMDE2PC9ZZWFyPjxSZWNO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aXU8L0F1dGhvcj48WWVhcj4yMDE2PC9ZZWFyPjxSZWNO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60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13D3840A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389B09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Flaviviru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449752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WNV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11FB473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E and NS1 protein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85A9FD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blation of glycosylation site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7B2723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XaGl0ZW1hbjwvQXV0aG9yPjxZZWFyPjIwMTA8L1llYXI+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XaGl0ZW1hbjwvQXV0aG9yPjxZZWFyPjIwMTA8L1llYXI+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61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239E0AAF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47D3CF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Coronaviru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399891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SARS-CoV-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42CB5E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Spike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24C5A5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Glycan trimming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633284D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dWFuZzwvQXV0aG9yPjxZZWFyPjIwMjI8L1llYXI+PFJl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IdWFuZzwvQXV0aG9yPjxZZWFyPjIwMjI8L1llYXI+PFJl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62, 163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7EC8DB5E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10CA70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lastRenderedPageBreak/>
              <w:t>Ebola viru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D708E02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EBOV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204D418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GP -based ferritin nanoparticl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E497B34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ltered glycosylation site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408559A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YdTwvQXV0aG9yPjxZZWFyPjIwMjM8L1llYXI+PFJlY051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YdTwvQXV0aG9yPjxZZWFyPjIwMjM8L1llYXI+PFJlY051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64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  <w:tr w:rsidR="00C81144" w:rsidRPr="00DF6CB1" w14:paraId="67D10E4D" w14:textId="77777777">
        <w:trPr>
          <w:trHeight w:val="832"/>
          <w:jc w:val="center"/>
        </w:trPr>
        <w:tc>
          <w:tcPr>
            <w:tcW w:w="13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A94B109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spiratory Syncytial Viru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558AB4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SV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25AF396E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Recombinant Fusion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E3AEFC0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t>Ablation of glycosylation site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60C7AD5" w14:textId="77777777" w:rsidR="00C81144" w:rsidRPr="00DF6CB1" w:rsidRDefault="000039BF">
            <w:pPr>
              <w:rPr>
                <w:sz w:val="16"/>
                <w:szCs w:val="16"/>
              </w:rPr>
            </w:pP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ZWVtYW5zPC9BdXRob3I+PFllYXI+MjAxODwvWWVhcj48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 </w:instrText>
            </w:r>
            <w:r w:rsidRPr="00DF6CB1">
              <w:rPr>
                <w:sz w:val="16"/>
                <w:szCs w:val="16"/>
              </w:rPr>
              <w:fldChar w:fldCharType="begin">
                <w:fldData xml:space="preserve">PEVuZE5vdGU+PENpdGU+PEF1dGhvcj5MZWVtYW5zPC9BdXRob3I+PFllYXI+MjAxODwvWWVhcj48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</w:fldData>
              </w:fldChar>
            </w:r>
            <w:r w:rsidRPr="00DF6CB1">
              <w:rPr>
                <w:sz w:val="16"/>
                <w:szCs w:val="16"/>
              </w:rPr>
              <w:instrText xml:space="preserve"> ADDIN EN.CITE.DATA </w:instrText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end"/>
            </w:r>
            <w:r w:rsidRPr="00DF6CB1">
              <w:rPr>
                <w:sz w:val="16"/>
                <w:szCs w:val="16"/>
              </w:rPr>
            </w:r>
            <w:r w:rsidRPr="00DF6CB1">
              <w:rPr>
                <w:sz w:val="16"/>
                <w:szCs w:val="16"/>
              </w:rPr>
              <w:fldChar w:fldCharType="separate"/>
            </w:r>
            <w:r w:rsidRPr="00DF6CB1">
              <w:rPr>
                <w:sz w:val="16"/>
                <w:szCs w:val="16"/>
              </w:rPr>
              <w:t>[165]</w:t>
            </w:r>
            <w:r w:rsidRPr="00DF6CB1">
              <w:rPr>
                <w:sz w:val="16"/>
                <w:szCs w:val="16"/>
              </w:rPr>
              <w:fldChar w:fldCharType="end"/>
            </w:r>
          </w:p>
        </w:tc>
      </w:tr>
    </w:tbl>
    <w:p w14:paraId="5A1E8067" w14:textId="77777777" w:rsidR="00C81144" w:rsidRPr="00DF6CB1" w:rsidRDefault="00C81144"/>
    <w:p w14:paraId="5F30E6DA" w14:textId="77777777" w:rsidR="00C81144" w:rsidRPr="00DF6CB1" w:rsidRDefault="00C81144"/>
    <w:p w14:paraId="72152790" w14:textId="77777777" w:rsidR="00C81144" w:rsidRPr="00DF6CB1" w:rsidRDefault="000039BF">
      <w:bookmarkStart w:id="4" w:name="_Hlk156082219"/>
      <w:bookmarkEnd w:id="2"/>
      <w:r w:rsidRPr="00DF6CB1">
        <w:t>REFERENCES</w:t>
      </w:r>
      <w:bookmarkEnd w:id="4"/>
    </w:p>
    <w:p w14:paraId="309BAE82" w14:textId="77777777" w:rsidR="00C81144" w:rsidRPr="00DF6CB1" w:rsidRDefault="000039BF">
      <w:pPr>
        <w:pStyle w:val="EndNoteBibliography"/>
      </w:pPr>
      <w:r w:rsidRPr="00DF6CB1">
        <w:rPr>
          <w:color w:val="000000" w:themeColor="text1"/>
        </w:rPr>
        <w:fldChar w:fldCharType="begin"/>
      </w:r>
      <w:r w:rsidRPr="00DF6CB1">
        <w:rPr>
          <w:color w:val="000000" w:themeColor="text1"/>
        </w:rPr>
        <w:instrText xml:space="preserve"> ADDIN EN.REFLIST </w:instrText>
      </w:r>
      <w:r w:rsidRPr="00DF6CB1">
        <w:rPr>
          <w:color w:val="000000" w:themeColor="text1"/>
        </w:rPr>
        <w:fldChar w:fldCharType="separate"/>
      </w:r>
      <w:r w:rsidRPr="00DF6CB1">
        <w:t>1.</w:t>
      </w:r>
      <w:r w:rsidRPr="00DF6CB1">
        <w:tab/>
        <w:t>Schroer K, Alshawabkeh M, Schellhorn S</w:t>
      </w:r>
      <w:r w:rsidRPr="00DF6CB1">
        <w:rPr>
          <w:i/>
        </w:rPr>
        <w:t xml:space="preserve"> et al.</w:t>
      </w:r>
      <w:r w:rsidRPr="00DF6CB1">
        <w:t xml:space="preserve"> Influence of Heparan Sulfate Proteoglycans and Factor X on species D Human Adenovirus Uptake and Transduction. </w:t>
      </w:r>
      <w:r w:rsidRPr="00DF6CB1">
        <w:rPr>
          <w:i/>
        </w:rPr>
        <w:t>Viruses</w:t>
      </w:r>
      <w:r w:rsidRPr="00DF6CB1">
        <w:t xml:space="preserve">. 2022; </w:t>
      </w:r>
      <w:r w:rsidRPr="00DF6CB1">
        <w:rPr>
          <w:b/>
        </w:rPr>
        <w:t>15</w:t>
      </w:r>
      <w:r w:rsidRPr="00DF6CB1">
        <w:t>(1).</w:t>
      </w:r>
    </w:p>
    <w:p w14:paraId="5F8279FB" w14:textId="77777777" w:rsidR="00C81144" w:rsidRPr="00DF6CB1" w:rsidRDefault="000039BF">
      <w:pPr>
        <w:pStyle w:val="EndNoteBibliography"/>
      </w:pPr>
      <w:r w:rsidRPr="00DF6CB1">
        <w:t>2.</w:t>
      </w:r>
      <w:r w:rsidRPr="00DF6CB1">
        <w:tab/>
        <w:t>Chandra N, Frängsmyr L, Imhof S</w:t>
      </w:r>
      <w:r w:rsidRPr="00DF6CB1">
        <w:rPr>
          <w:i/>
        </w:rPr>
        <w:t xml:space="preserve"> et al.</w:t>
      </w:r>
      <w:r w:rsidRPr="00DF6CB1">
        <w:t xml:space="preserve"> Sialic Acid-Containing Glycans as Cellular Receptors for Ocular Human Adenoviruses: Implications for Tropism and Treatment. </w:t>
      </w:r>
      <w:r w:rsidRPr="00DF6CB1">
        <w:rPr>
          <w:i/>
        </w:rPr>
        <w:t>Viruses-Basel</w:t>
      </w:r>
      <w:r w:rsidRPr="00DF6CB1">
        <w:t xml:space="preserve">. 2019; </w:t>
      </w:r>
      <w:r w:rsidRPr="00DF6CB1">
        <w:rPr>
          <w:b/>
        </w:rPr>
        <w:t>11</w:t>
      </w:r>
      <w:r w:rsidRPr="00DF6CB1">
        <w:t>(5).</w:t>
      </w:r>
    </w:p>
    <w:p w14:paraId="2B8E7A56" w14:textId="77777777" w:rsidR="00C81144" w:rsidRPr="00DF6CB1" w:rsidRDefault="000039BF">
      <w:pPr>
        <w:pStyle w:val="EndNoteBibliography"/>
      </w:pPr>
      <w:r w:rsidRPr="00DF6CB1">
        <w:t>3.</w:t>
      </w:r>
      <w:r w:rsidRPr="00DF6CB1">
        <w:tab/>
        <w:t>Cao S, Lou ZY, Tan M</w:t>
      </w:r>
      <w:r w:rsidRPr="00DF6CB1">
        <w:rPr>
          <w:i/>
        </w:rPr>
        <w:t xml:space="preserve"> et al.</w:t>
      </w:r>
      <w:r w:rsidRPr="00DF6CB1">
        <w:t xml:space="preserve"> Structural basis for the recognition of blood group trisaccharides by norovirus. </w:t>
      </w:r>
      <w:r w:rsidRPr="00DF6CB1">
        <w:rPr>
          <w:i/>
        </w:rPr>
        <w:t>J Virol</w:t>
      </w:r>
      <w:r w:rsidRPr="00DF6CB1">
        <w:t xml:space="preserve">. 2007; </w:t>
      </w:r>
      <w:r w:rsidRPr="00DF6CB1">
        <w:rPr>
          <w:b/>
        </w:rPr>
        <w:t>81</w:t>
      </w:r>
      <w:r w:rsidRPr="00DF6CB1">
        <w:t>(11): 5949-5957.</w:t>
      </w:r>
    </w:p>
    <w:p w14:paraId="13F7FB27" w14:textId="77777777" w:rsidR="00C81144" w:rsidRPr="00DF6CB1" w:rsidRDefault="000039BF">
      <w:pPr>
        <w:pStyle w:val="EndNoteBibliography"/>
      </w:pPr>
      <w:r w:rsidRPr="00DF6CB1">
        <w:t>4.</w:t>
      </w:r>
      <w:r w:rsidRPr="00DF6CB1">
        <w:tab/>
        <w:t>Farkas T, Cross RW, Hargitt E</w:t>
      </w:r>
      <w:r w:rsidRPr="00DF6CB1">
        <w:rPr>
          <w:i/>
        </w:rPr>
        <w:t xml:space="preserve"> et al.</w:t>
      </w:r>
      <w:r w:rsidRPr="00DF6CB1">
        <w:t xml:space="preserve"> Genetic Diversity and Histo-Blood Group Antigen Interactions of Rhesus Enteric Caliciviruses. </w:t>
      </w:r>
      <w:r w:rsidRPr="00DF6CB1">
        <w:rPr>
          <w:i/>
        </w:rPr>
        <w:t>J Virol</w:t>
      </w:r>
      <w:r w:rsidRPr="00DF6CB1">
        <w:t xml:space="preserve">. 2010; </w:t>
      </w:r>
      <w:r w:rsidRPr="00DF6CB1">
        <w:rPr>
          <w:b/>
        </w:rPr>
        <w:t>84</w:t>
      </w:r>
      <w:r w:rsidRPr="00DF6CB1">
        <w:t>(17): 8617-8625.</w:t>
      </w:r>
    </w:p>
    <w:p w14:paraId="2B6ACCB4" w14:textId="77777777" w:rsidR="00C81144" w:rsidRPr="00DF6CB1" w:rsidRDefault="000039BF">
      <w:pPr>
        <w:pStyle w:val="EndNoteBibliography"/>
      </w:pPr>
      <w:r w:rsidRPr="00DF6CB1">
        <w:t>5.</w:t>
      </w:r>
      <w:r w:rsidRPr="00DF6CB1">
        <w:tab/>
        <w:t>Li Z, Lang Y, Liu L</w:t>
      </w:r>
      <w:r w:rsidRPr="00DF6CB1">
        <w:rPr>
          <w:i/>
        </w:rPr>
        <w:t xml:space="preserve"> et al.</w:t>
      </w:r>
      <w:r w:rsidRPr="00DF6CB1">
        <w:t xml:space="preserve"> Synthetic O-acetylated sialosides facilitate functional receptor identification for human respiratory viruses. </w:t>
      </w:r>
      <w:r w:rsidRPr="00DF6CB1">
        <w:rPr>
          <w:i/>
        </w:rPr>
        <w:t>Nat Chem</w:t>
      </w:r>
      <w:r w:rsidRPr="00DF6CB1">
        <w:t xml:space="preserve">. 2021; </w:t>
      </w:r>
      <w:r w:rsidRPr="00DF6CB1">
        <w:rPr>
          <w:b/>
        </w:rPr>
        <w:t>13</w:t>
      </w:r>
      <w:r w:rsidRPr="00DF6CB1">
        <w:t>(5): 496-503.</w:t>
      </w:r>
    </w:p>
    <w:p w14:paraId="3B3BDE72" w14:textId="77777777" w:rsidR="00C81144" w:rsidRPr="00DF6CB1" w:rsidRDefault="000039BF">
      <w:pPr>
        <w:pStyle w:val="EndNoteBibliography"/>
      </w:pPr>
      <w:r w:rsidRPr="00DF6CB1">
        <w:t>6.</w:t>
      </w:r>
      <w:r w:rsidRPr="00DF6CB1">
        <w:tab/>
        <w:t>Milewska A, Zarebski M, Nowak P</w:t>
      </w:r>
      <w:r w:rsidRPr="00DF6CB1">
        <w:rPr>
          <w:i/>
        </w:rPr>
        <w:t xml:space="preserve"> et al.</w:t>
      </w:r>
      <w:r w:rsidRPr="00DF6CB1">
        <w:t xml:space="preserve"> Human coronavirus NL63 utilizes heparan sulfate proteoglycans for attachment to target cells. </w:t>
      </w:r>
      <w:r w:rsidRPr="00DF6CB1">
        <w:rPr>
          <w:i/>
        </w:rPr>
        <w:t>J Virol</w:t>
      </w:r>
      <w:r w:rsidRPr="00DF6CB1">
        <w:t xml:space="preserve">. 2014; </w:t>
      </w:r>
      <w:r w:rsidRPr="00DF6CB1">
        <w:rPr>
          <w:b/>
        </w:rPr>
        <w:t>88</w:t>
      </w:r>
      <w:r w:rsidRPr="00DF6CB1">
        <w:t>(22): 13221-13230.</w:t>
      </w:r>
    </w:p>
    <w:p w14:paraId="02D19914" w14:textId="77777777" w:rsidR="00C81144" w:rsidRPr="00DF6CB1" w:rsidRDefault="000039BF">
      <w:pPr>
        <w:pStyle w:val="EndNoteBibliography"/>
      </w:pPr>
      <w:r w:rsidRPr="00DF6CB1">
        <w:t>7.</w:t>
      </w:r>
      <w:r w:rsidRPr="00DF6CB1">
        <w:tab/>
        <w:t>Park YJ, Walls AC, Wang Z</w:t>
      </w:r>
      <w:r w:rsidRPr="00DF6CB1">
        <w:rPr>
          <w:i/>
        </w:rPr>
        <w:t xml:space="preserve"> et al.</w:t>
      </w:r>
      <w:r w:rsidRPr="00DF6CB1">
        <w:t xml:space="preserve"> Structures of MERS-CoV spike glycoprotein in complex with sialoside attachment receptors. </w:t>
      </w:r>
      <w:r w:rsidRPr="00DF6CB1">
        <w:rPr>
          <w:i/>
        </w:rPr>
        <w:t>Nat Struct Mol Biol</w:t>
      </w:r>
      <w:r w:rsidRPr="00DF6CB1">
        <w:t xml:space="preserve">. 2019; </w:t>
      </w:r>
      <w:r w:rsidRPr="00DF6CB1">
        <w:rPr>
          <w:b/>
        </w:rPr>
        <w:t>26</w:t>
      </w:r>
      <w:r w:rsidRPr="00DF6CB1">
        <w:t>(12): 1151-1157.</w:t>
      </w:r>
    </w:p>
    <w:p w14:paraId="3DEA49B1" w14:textId="77777777" w:rsidR="00C81144" w:rsidRPr="00DF6CB1" w:rsidRDefault="000039BF">
      <w:pPr>
        <w:pStyle w:val="EndNoteBibliography"/>
      </w:pPr>
      <w:r w:rsidRPr="00DF6CB1">
        <w:t>8.</w:t>
      </w:r>
      <w:r w:rsidRPr="00DF6CB1">
        <w:tab/>
        <w:t>Hao W, Ma B, Li Z</w:t>
      </w:r>
      <w:r w:rsidRPr="00DF6CB1">
        <w:rPr>
          <w:i/>
        </w:rPr>
        <w:t xml:space="preserve"> et al.</w:t>
      </w:r>
      <w:r w:rsidRPr="00DF6CB1">
        <w:t xml:space="preserve"> Binding of the SARS-CoV-2 spike protein to glycans. </w:t>
      </w:r>
      <w:r w:rsidRPr="00DF6CB1">
        <w:rPr>
          <w:i/>
        </w:rPr>
        <w:t>Sci Bull (Beijing)</w:t>
      </w:r>
      <w:r w:rsidRPr="00DF6CB1">
        <w:t xml:space="preserve">. 2021; </w:t>
      </w:r>
      <w:r w:rsidRPr="00DF6CB1">
        <w:rPr>
          <w:b/>
        </w:rPr>
        <w:t>66</w:t>
      </w:r>
      <w:r w:rsidRPr="00DF6CB1">
        <w:t>(12): 1205-1214.</w:t>
      </w:r>
    </w:p>
    <w:p w14:paraId="6019D255" w14:textId="77777777" w:rsidR="00C81144" w:rsidRPr="00DF6CB1" w:rsidRDefault="000039BF">
      <w:pPr>
        <w:pStyle w:val="EndNoteBibliography"/>
      </w:pPr>
      <w:r w:rsidRPr="00DF6CB1">
        <w:t>9.</w:t>
      </w:r>
      <w:r w:rsidRPr="00DF6CB1">
        <w:tab/>
        <w:t>Clausen TM, Sandoval DR, Spliid CB</w:t>
      </w:r>
      <w:r w:rsidRPr="00DF6CB1">
        <w:rPr>
          <w:i/>
        </w:rPr>
        <w:t xml:space="preserve"> et al.</w:t>
      </w:r>
      <w:r w:rsidRPr="00DF6CB1">
        <w:t xml:space="preserve"> SARS-CoV-2 Infection Depends on Cellular Heparan Sulfate and ACE2. </w:t>
      </w:r>
      <w:r w:rsidRPr="00DF6CB1">
        <w:rPr>
          <w:i/>
        </w:rPr>
        <w:t>Cell</w:t>
      </w:r>
      <w:r w:rsidRPr="00DF6CB1">
        <w:t xml:space="preserve">. 2020; </w:t>
      </w:r>
      <w:r w:rsidRPr="00DF6CB1">
        <w:rPr>
          <w:b/>
        </w:rPr>
        <w:t>183</w:t>
      </w:r>
      <w:r w:rsidRPr="00DF6CB1">
        <w:t>(4): 1043-1057 e1015.</w:t>
      </w:r>
    </w:p>
    <w:p w14:paraId="59A6FF36" w14:textId="77777777" w:rsidR="00C81144" w:rsidRPr="00DF6CB1" w:rsidRDefault="000039BF">
      <w:pPr>
        <w:pStyle w:val="EndNoteBibliography"/>
      </w:pPr>
      <w:r w:rsidRPr="00DF6CB1">
        <w:t>10.</w:t>
      </w:r>
      <w:r w:rsidRPr="00DF6CB1">
        <w:tab/>
        <w:t>Liu L, Chopra P, Li XR</w:t>
      </w:r>
      <w:r w:rsidRPr="00DF6CB1">
        <w:rPr>
          <w:i/>
        </w:rPr>
        <w:t xml:space="preserve"> et al.</w:t>
      </w:r>
      <w:r w:rsidRPr="00DF6CB1">
        <w:t xml:space="preserve"> Heparan Sulfate Proteoglycans as Attachment Factor for SARSCoV-2. </w:t>
      </w:r>
      <w:r w:rsidRPr="00DF6CB1">
        <w:rPr>
          <w:i/>
        </w:rPr>
        <w:t>Acs Central Sci</w:t>
      </w:r>
      <w:r w:rsidRPr="00DF6CB1">
        <w:t xml:space="preserve">. 2021; </w:t>
      </w:r>
      <w:r w:rsidRPr="00DF6CB1">
        <w:rPr>
          <w:b/>
        </w:rPr>
        <w:t>7</w:t>
      </w:r>
      <w:r w:rsidRPr="00DF6CB1">
        <w:t>(6): 1009-1018.</w:t>
      </w:r>
    </w:p>
    <w:p w14:paraId="7699AFE1" w14:textId="77777777" w:rsidR="00C81144" w:rsidRPr="00DF6CB1" w:rsidRDefault="000039BF">
      <w:pPr>
        <w:pStyle w:val="EndNoteBibliography"/>
      </w:pPr>
      <w:r w:rsidRPr="00DF6CB1">
        <w:t>11.</w:t>
      </w:r>
      <w:r w:rsidRPr="00DF6CB1">
        <w:tab/>
        <w:t>Bermejo-Jambrina M, Eder J, Kaptein TM</w:t>
      </w:r>
      <w:r w:rsidRPr="00DF6CB1">
        <w:rPr>
          <w:i/>
        </w:rPr>
        <w:t xml:space="preserve"> et al.</w:t>
      </w:r>
      <w:r w:rsidRPr="00DF6CB1">
        <w:t xml:space="preserve"> Infection and transmission of SARS-CoV-2 depend on heparan sulfate proteoglycans. </w:t>
      </w:r>
      <w:r w:rsidRPr="00DF6CB1">
        <w:rPr>
          <w:i/>
        </w:rPr>
        <w:t>Embo J</w:t>
      </w:r>
      <w:r w:rsidRPr="00DF6CB1">
        <w:t xml:space="preserve">. 2021; </w:t>
      </w:r>
      <w:r w:rsidRPr="00DF6CB1">
        <w:rPr>
          <w:b/>
        </w:rPr>
        <w:t>40</w:t>
      </w:r>
      <w:r w:rsidRPr="00DF6CB1">
        <w:t>(20).</w:t>
      </w:r>
    </w:p>
    <w:p w14:paraId="00FD2ED9" w14:textId="77777777" w:rsidR="00C81144" w:rsidRPr="00DF6CB1" w:rsidRDefault="000039BF">
      <w:pPr>
        <w:pStyle w:val="EndNoteBibliography"/>
      </w:pPr>
      <w:r w:rsidRPr="00DF6CB1">
        <w:t>12.</w:t>
      </w:r>
      <w:r w:rsidRPr="00DF6CB1">
        <w:tab/>
        <w:t>Lang J, Yang N, Deng J</w:t>
      </w:r>
      <w:r w:rsidRPr="00DF6CB1">
        <w:rPr>
          <w:i/>
        </w:rPr>
        <w:t xml:space="preserve"> et al.</w:t>
      </w:r>
      <w:r w:rsidRPr="00DF6CB1">
        <w:t xml:space="preserve"> Inhibition of SARS pseudovirus cell entry by lactoferrin binding to heparan sulfate proteoglycans. </w:t>
      </w:r>
      <w:r w:rsidRPr="00DF6CB1">
        <w:rPr>
          <w:i/>
        </w:rPr>
        <w:t>PLoS One</w:t>
      </w:r>
      <w:r w:rsidRPr="00DF6CB1">
        <w:t xml:space="preserve">. 2011; </w:t>
      </w:r>
      <w:r w:rsidRPr="00DF6CB1">
        <w:rPr>
          <w:b/>
        </w:rPr>
        <w:t>6</w:t>
      </w:r>
      <w:r w:rsidRPr="00DF6CB1">
        <w:t>(8): e23710.</w:t>
      </w:r>
    </w:p>
    <w:p w14:paraId="0BFAE1B9" w14:textId="77777777" w:rsidR="00C81144" w:rsidRPr="00DF6CB1" w:rsidRDefault="000039BF">
      <w:pPr>
        <w:pStyle w:val="EndNoteBibliography"/>
      </w:pPr>
      <w:r w:rsidRPr="00DF6CB1">
        <w:t>13.</w:t>
      </w:r>
      <w:r w:rsidRPr="00DF6CB1">
        <w:tab/>
        <w:t>Pronker MF, Creutznacher R, Drulyte I</w:t>
      </w:r>
      <w:r w:rsidRPr="00DF6CB1">
        <w:rPr>
          <w:i/>
        </w:rPr>
        <w:t xml:space="preserve"> et al.</w:t>
      </w:r>
      <w:r w:rsidRPr="00DF6CB1">
        <w:t xml:space="preserve"> Sialoglycan binding triggers spike opening in a human coronavirus. </w:t>
      </w:r>
      <w:r w:rsidRPr="00DF6CB1">
        <w:rPr>
          <w:i/>
        </w:rPr>
        <w:t>Nature</w:t>
      </w:r>
      <w:r w:rsidRPr="00DF6CB1">
        <w:t xml:space="preserve">. 2023; </w:t>
      </w:r>
      <w:r w:rsidRPr="00DF6CB1">
        <w:rPr>
          <w:b/>
        </w:rPr>
        <w:t>624</w:t>
      </w:r>
      <w:r w:rsidRPr="00DF6CB1">
        <w:t>(7990): 201-206.</w:t>
      </w:r>
    </w:p>
    <w:p w14:paraId="32B2341A" w14:textId="77777777" w:rsidR="00C81144" w:rsidRPr="00DF6CB1" w:rsidRDefault="000039BF">
      <w:pPr>
        <w:pStyle w:val="EndNoteBibliography"/>
      </w:pPr>
      <w:r w:rsidRPr="00DF6CB1">
        <w:t>14.</w:t>
      </w:r>
      <w:r w:rsidRPr="00DF6CB1">
        <w:tab/>
        <w:t>Nguyen L, McCord KA, Bui DT</w:t>
      </w:r>
      <w:r w:rsidRPr="00DF6CB1">
        <w:rPr>
          <w:i/>
        </w:rPr>
        <w:t xml:space="preserve"> et al.</w:t>
      </w:r>
      <w:r w:rsidRPr="00DF6CB1">
        <w:t xml:space="preserve"> Sialic acid-containing glycolipids mediate binding and viral entry of SARS-CoV-2. </w:t>
      </w:r>
      <w:r w:rsidRPr="00DF6CB1">
        <w:rPr>
          <w:i/>
        </w:rPr>
        <w:t>Nat Chem Biol</w:t>
      </w:r>
      <w:r w:rsidRPr="00DF6CB1">
        <w:t xml:space="preserve">. 2022; </w:t>
      </w:r>
      <w:r w:rsidRPr="00DF6CB1">
        <w:rPr>
          <w:b/>
        </w:rPr>
        <w:t>18</w:t>
      </w:r>
      <w:r w:rsidRPr="00DF6CB1">
        <w:t>(1): 81-90.</w:t>
      </w:r>
    </w:p>
    <w:p w14:paraId="798589C5" w14:textId="77777777" w:rsidR="00C81144" w:rsidRPr="00DF6CB1" w:rsidRDefault="000039BF">
      <w:pPr>
        <w:pStyle w:val="EndNoteBibliography"/>
      </w:pPr>
      <w:r w:rsidRPr="00DF6CB1">
        <w:t>15.</w:t>
      </w:r>
      <w:r w:rsidRPr="00DF6CB1">
        <w:tab/>
        <w:t>Tomris I, Unione L, Nguyen L</w:t>
      </w:r>
      <w:r w:rsidRPr="00DF6CB1">
        <w:rPr>
          <w:i/>
        </w:rPr>
        <w:t xml:space="preserve"> et al.</w:t>
      </w:r>
      <w:r w:rsidRPr="00DF6CB1">
        <w:t xml:space="preserve"> SARS-CoV-2 Spike N-Terminal Domain Engages 9-O-Acetylated alpha2-8-Linked Sialic Acids. </w:t>
      </w:r>
      <w:r w:rsidRPr="00DF6CB1">
        <w:rPr>
          <w:i/>
        </w:rPr>
        <w:t>ACS Chem Biol</w:t>
      </w:r>
      <w:r w:rsidRPr="00DF6CB1">
        <w:t xml:space="preserve">. 2023; </w:t>
      </w:r>
      <w:r w:rsidRPr="00DF6CB1">
        <w:rPr>
          <w:b/>
        </w:rPr>
        <w:t>18</w:t>
      </w:r>
      <w:r w:rsidRPr="00DF6CB1">
        <w:t>(5): 1180-1191.</w:t>
      </w:r>
    </w:p>
    <w:p w14:paraId="1303353B" w14:textId="77777777" w:rsidR="00C81144" w:rsidRPr="00DF6CB1" w:rsidRDefault="000039BF">
      <w:pPr>
        <w:pStyle w:val="EndNoteBibliography"/>
      </w:pPr>
      <w:r w:rsidRPr="00DF6CB1">
        <w:t>16.</w:t>
      </w:r>
      <w:r w:rsidRPr="00DF6CB1">
        <w:tab/>
        <w:t>Negi G, Sharma A, Chaudhary M</w:t>
      </w:r>
      <w:r w:rsidRPr="00DF6CB1">
        <w:rPr>
          <w:i/>
        </w:rPr>
        <w:t xml:space="preserve"> et al.</w:t>
      </w:r>
      <w:r w:rsidRPr="00DF6CB1">
        <w:t xml:space="preserve"> SARS-CoV-2 Binding to Terminal Sialic Acid of Gangliosides Embedded in Lipid Membranes. </w:t>
      </w:r>
      <w:r w:rsidRPr="00DF6CB1">
        <w:rPr>
          <w:i/>
        </w:rPr>
        <w:t>ACS Infect Dis</w:t>
      </w:r>
      <w:r w:rsidRPr="00DF6CB1">
        <w:t xml:space="preserve">. 2023; </w:t>
      </w:r>
      <w:r w:rsidRPr="00DF6CB1">
        <w:rPr>
          <w:b/>
        </w:rPr>
        <w:t>9</w:t>
      </w:r>
      <w:r w:rsidRPr="00DF6CB1">
        <w:t>(7): 1346-1361.</w:t>
      </w:r>
    </w:p>
    <w:p w14:paraId="7D1DCE74" w14:textId="77777777" w:rsidR="00C81144" w:rsidRPr="00DF6CB1" w:rsidRDefault="000039BF">
      <w:pPr>
        <w:pStyle w:val="EndNoteBibliography"/>
      </w:pPr>
      <w:r w:rsidRPr="00DF6CB1">
        <w:t>17.</w:t>
      </w:r>
      <w:r w:rsidRPr="00DF6CB1">
        <w:tab/>
        <w:t>O'Hearn A, Wang MX, Cheng H</w:t>
      </w:r>
      <w:r w:rsidRPr="00DF6CB1">
        <w:rPr>
          <w:i/>
        </w:rPr>
        <w:t xml:space="preserve"> et al.</w:t>
      </w:r>
      <w:r w:rsidRPr="00DF6CB1">
        <w:t xml:space="preserve"> Role of EXT1 and Glycosaminoglycans in the Early Stage of Filovirus Entry. </w:t>
      </w:r>
      <w:r w:rsidRPr="00DF6CB1">
        <w:rPr>
          <w:i/>
        </w:rPr>
        <w:t>J Virol</w:t>
      </w:r>
      <w:r w:rsidRPr="00DF6CB1">
        <w:t xml:space="preserve">. 2015; </w:t>
      </w:r>
      <w:r w:rsidRPr="00DF6CB1">
        <w:rPr>
          <w:b/>
        </w:rPr>
        <w:t>89</w:t>
      </w:r>
      <w:r w:rsidRPr="00DF6CB1">
        <w:t>(10): 5441-5449.</w:t>
      </w:r>
    </w:p>
    <w:p w14:paraId="7B8636EA" w14:textId="77777777" w:rsidR="00C81144" w:rsidRPr="00DF6CB1" w:rsidRDefault="000039BF">
      <w:pPr>
        <w:pStyle w:val="EndNoteBibliography"/>
      </w:pPr>
      <w:r w:rsidRPr="00DF6CB1">
        <w:t>18.</w:t>
      </w:r>
      <w:r w:rsidRPr="00DF6CB1">
        <w:tab/>
        <w:t>Tamhankar M, Gerhardt DM, Bennett RS</w:t>
      </w:r>
      <w:r w:rsidRPr="00DF6CB1">
        <w:rPr>
          <w:i/>
        </w:rPr>
        <w:t xml:space="preserve"> et al.</w:t>
      </w:r>
      <w:r w:rsidRPr="00DF6CB1">
        <w:t xml:space="preserve"> Heparan sulfate is an important mediator of Ebola virus infection in polarized epithelial cells. </w:t>
      </w:r>
      <w:r w:rsidRPr="00DF6CB1">
        <w:rPr>
          <w:i/>
        </w:rPr>
        <w:t>Virol J</w:t>
      </w:r>
      <w:r w:rsidRPr="00DF6CB1">
        <w:t xml:space="preserve">. 2018; </w:t>
      </w:r>
      <w:r w:rsidRPr="00DF6CB1">
        <w:rPr>
          <w:b/>
        </w:rPr>
        <w:t>15</w:t>
      </w:r>
      <w:r w:rsidRPr="00DF6CB1">
        <w:t>.</w:t>
      </w:r>
    </w:p>
    <w:p w14:paraId="66F5BC19" w14:textId="77777777" w:rsidR="00C81144" w:rsidRPr="00DF6CB1" w:rsidRDefault="000039BF">
      <w:pPr>
        <w:pStyle w:val="EndNoteBibliography"/>
      </w:pPr>
      <w:r w:rsidRPr="00DF6CB1">
        <w:lastRenderedPageBreak/>
        <w:t>19.</w:t>
      </w:r>
      <w:r w:rsidRPr="00DF6CB1">
        <w:tab/>
        <w:t>Xu Y, Martinez P, Seron K</w:t>
      </w:r>
      <w:r w:rsidRPr="00DF6CB1">
        <w:rPr>
          <w:i/>
        </w:rPr>
        <w:t xml:space="preserve"> et al.</w:t>
      </w:r>
      <w:r w:rsidRPr="00DF6CB1">
        <w:t xml:space="preserve"> Characterization of hepatitis C virus interaction with heparan sulfate proteoglycans. </w:t>
      </w:r>
      <w:r w:rsidRPr="00DF6CB1">
        <w:rPr>
          <w:i/>
        </w:rPr>
        <w:t>J Virol</w:t>
      </w:r>
      <w:r w:rsidRPr="00DF6CB1">
        <w:t xml:space="preserve">. 2015; </w:t>
      </w:r>
      <w:r w:rsidRPr="00DF6CB1">
        <w:rPr>
          <w:b/>
        </w:rPr>
        <w:t>89</w:t>
      </w:r>
      <w:r w:rsidRPr="00DF6CB1">
        <w:t>(7): 3846-3858.</w:t>
      </w:r>
    </w:p>
    <w:p w14:paraId="7C3DE61E" w14:textId="77777777" w:rsidR="00C81144" w:rsidRPr="00DF6CB1" w:rsidRDefault="000039BF">
      <w:pPr>
        <w:pStyle w:val="EndNoteBibliography"/>
      </w:pPr>
      <w:r w:rsidRPr="00DF6CB1">
        <w:t>20.</w:t>
      </w:r>
      <w:r w:rsidRPr="00DF6CB1">
        <w:tab/>
        <w:t>Chen Y, Maguire T, Hileman RE</w:t>
      </w:r>
      <w:r w:rsidRPr="00DF6CB1">
        <w:rPr>
          <w:i/>
        </w:rPr>
        <w:t xml:space="preserve"> et al.</w:t>
      </w:r>
      <w:r w:rsidRPr="00DF6CB1">
        <w:t xml:space="preserve"> Dengue virus infectivity depends on envelope protein binding to target cell heparan sulfate. </w:t>
      </w:r>
      <w:r w:rsidRPr="00DF6CB1">
        <w:rPr>
          <w:i/>
        </w:rPr>
        <w:t>Nat Med</w:t>
      </w:r>
      <w:r w:rsidRPr="00DF6CB1">
        <w:t xml:space="preserve">. 1997; </w:t>
      </w:r>
      <w:r w:rsidRPr="00DF6CB1">
        <w:rPr>
          <w:b/>
        </w:rPr>
        <w:t>3</w:t>
      </w:r>
      <w:r w:rsidRPr="00DF6CB1">
        <w:t>(8): 866-871.</w:t>
      </w:r>
    </w:p>
    <w:p w14:paraId="6DB20156" w14:textId="77777777" w:rsidR="00C81144" w:rsidRPr="00DF6CB1" w:rsidRDefault="000039BF">
      <w:pPr>
        <w:pStyle w:val="EndNoteBibliography"/>
      </w:pPr>
      <w:r w:rsidRPr="00DF6CB1">
        <w:t>21.</w:t>
      </w:r>
      <w:r w:rsidRPr="00DF6CB1">
        <w:tab/>
        <w:t>Cime-Castillo J, Delannoy P, Mendoza-Hernández G</w:t>
      </w:r>
      <w:r w:rsidRPr="00DF6CB1">
        <w:rPr>
          <w:i/>
        </w:rPr>
        <w:t xml:space="preserve"> et al.</w:t>
      </w:r>
      <w:r w:rsidRPr="00DF6CB1">
        <w:t xml:space="preserve"> Sialic Acid Expression in the Mosquito </w:t>
      </w:r>
    </w:p>
    <w:p w14:paraId="60EA2492" w14:textId="77777777" w:rsidR="00C81144" w:rsidRPr="00DF6CB1" w:rsidRDefault="000039BF">
      <w:pPr>
        <w:pStyle w:val="EndNoteBibliography"/>
      </w:pPr>
      <w:r w:rsidRPr="00DF6CB1">
        <w:t xml:space="preserve"> and Its Possible Role in Dengue Virus-Vector Interactions. </w:t>
      </w:r>
      <w:r w:rsidRPr="00DF6CB1">
        <w:rPr>
          <w:i/>
        </w:rPr>
        <w:t>Biomed Res Int</w:t>
      </w:r>
      <w:r w:rsidRPr="00DF6CB1">
        <w:t xml:space="preserve">. 2015; </w:t>
      </w:r>
      <w:r w:rsidRPr="00DF6CB1">
        <w:rPr>
          <w:b/>
        </w:rPr>
        <w:t>2015</w:t>
      </w:r>
      <w:r w:rsidRPr="00DF6CB1">
        <w:t>.</w:t>
      </w:r>
    </w:p>
    <w:p w14:paraId="1189D746" w14:textId="77777777" w:rsidR="00C81144" w:rsidRPr="00DF6CB1" w:rsidRDefault="000039BF">
      <w:pPr>
        <w:pStyle w:val="EndNoteBibliography"/>
      </w:pPr>
      <w:r w:rsidRPr="00DF6CB1">
        <w:t>22.</w:t>
      </w:r>
      <w:r w:rsidRPr="00DF6CB1">
        <w:tab/>
        <w:t>Kroschewski H, Allison SL, Heinz FX</w:t>
      </w:r>
      <w:r w:rsidRPr="00DF6CB1">
        <w:rPr>
          <w:i/>
        </w:rPr>
        <w:t xml:space="preserve"> et al.</w:t>
      </w:r>
      <w:r w:rsidRPr="00DF6CB1">
        <w:t xml:space="preserve"> Role of heparan sulfate for attachment and entry of tick-borne encephalitis virus. </w:t>
      </w:r>
      <w:r w:rsidRPr="00DF6CB1">
        <w:rPr>
          <w:i/>
        </w:rPr>
        <w:t>Virology</w:t>
      </w:r>
      <w:r w:rsidRPr="00DF6CB1">
        <w:t xml:space="preserve">. 2003; </w:t>
      </w:r>
      <w:r w:rsidRPr="00DF6CB1">
        <w:rPr>
          <w:b/>
        </w:rPr>
        <w:t>308</w:t>
      </w:r>
      <w:r w:rsidRPr="00DF6CB1">
        <w:t>(1): 92-100.</w:t>
      </w:r>
    </w:p>
    <w:p w14:paraId="701450EC" w14:textId="77777777" w:rsidR="00C81144" w:rsidRPr="00DF6CB1" w:rsidRDefault="000039BF">
      <w:pPr>
        <w:pStyle w:val="EndNoteBibliography"/>
      </w:pPr>
      <w:r w:rsidRPr="00DF6CB1">
        <w:t>23.</w:t>
      </w:r>
      <w:r w:rsidRPr="00DF6CB1">
        <w:tab/>
        <w:t>Germi R, Crance JM, Garin D</w:t>
      </w:r>
      <w:r w:rsidRPr="00DF6CB1">
        <w:rPr>
          <w:i/>
        </w:rPr>
        <w:t xml:space="preserve"> et al.</w:t>
      </w:r>
      <w:r w:rsidRPr="00DF6CB1">
        <w:t xml:space="preserve"> Heparan sulfate-mediated binding of infectious dengue virus type 2 and yellow fever virus. </w:t>
      </w:r>
      <w:r w:rsidRPr="00DF6CB1">
        <w:rPr>
          <w:i/>
        </w:rPr>
        <w:t>Virology</w:t>
      </w:r>
      <w:r w:rsidRPr="00DF6CB1">
        <w:t xml:space="preserve">. 2002; </w:t>
      </w:r>
      <w:r w:rsidRPr="00DF6CB1">
        <w:rPr>
          <w:b/>
        </w:rPr>
        <w:t>292</w:t>
      </w:r>
      <w:r w:rsidRPr="00DF6CB1">
        <w:t>(1): 162-168.</w:t>
      </w:r>
    </w:p>
    <w:p w14:paraId="56716C4A" w14:textId="77777777" w:rsidR="00C81144" w:rsidRPr="00DF6CB1" w:rsidRDefault="000039BF">
      <w:pPr>
        <w:pStyle w:val="EndNoteBibliography"/>
      </w:pPr>
      <w:r w:rsidRPr="00DF6CB1">
        <w:t>24.</w:t>
      </w:r>
      <w:r w:rsidRPr="00DF6CB1">
        <w:tab/>
        <w:t>Su CM, Liao CL, Lee YL</w:t>
      </w:r>
      <w:r w:rsidRPr="00DF6CB1">
        <w:rPr>
          <w:i/>
        </w:rPr>
        <w:t xml:space="preserve"> et al.</w:t>
      </w:r>
      <w:r w:rsidRPr="00DF6CB1">
        <w:t xml:space="preserve"> Highly sulfated forms of heparin sulfate are involved in japanese encephalitis virus infection. </w:t>
      </w:r>
      <w:r w:rsidRPr="00DF6CB1">
        <w:rPr>
          <w:i/>
        </w:rPr>
        <w:t>Virology</w:t>
      </w:r>
      <w:r w:rsidRPr="00DF6CB1">
        <w:t xml:space="preserve">. 2001; </w:t>
      </w:r>
      <w:r w:rsidRPr="00DF6CB1">
        <w:rPr>
          <w:b/>
        </w:rPr>
        <w:t>286</w:t>
      </w:r>
      <w:r w:rsidRPr="00DF6CB1">
        <w:t>(1): 206-215.</w:t>
      </w:r>
    </w:p>
    <w:p w14:paraId="585424C7" w14:textId="77777777" w:rsidR="00C81144" w:rsidRPr="00DF6CB1" w:rsidRDefault="000039BF">
      <w:pPr>
        <w:pStyle w:val="EndNoteBibliography"/>
      </w:pPr>
      <w:r w:rsidRPr="00DF6CB1">
        <w:t>25.</w:t>
      </w:r>
      <w:r w:rsidRPr="00DF6CB1">
        <w:tab/>
        <w:t xml:space="preserve">Lee E, Lobigs M. Mechanism of virulence attenuation of glycosaminoglycan-binding variants of Japanese encephalitis virus and Murray valley encephalitis virus. </w:t>
      </w:r>
      <w:r w:rsidRPr="00DF6CB1">
        <w:rPr>
          <w:i/>
        </w:rPr>
        <w:t>J Virol</w:t>
      </w:r>
      <w:r w:rsidRPr="00DF6CB1">
        <w:t xml:space="preserve">. 2002; </w:t>
      </w:r>
      <w:r w:rsidRPr="00DF6CB1">
        <w:rPr>
          <w:b/>
        </w:rPr>
        <w:t>76</w:t>
      </w:r>
      <w:r w:rsidRPr="00DF6CB1">
        <w:t>(10): 4901-4911.</w:t>
      </w:r>
    </w:p>
    <w:p w14:paraId="2F13D497" w14:textId="77777777" w:rsidR="00C81144" w:rsidRPr="00DF6CB1" w:rsidRDefault="000039BF">
      <w:pPr>
        <w:pStyle w:val="EndNoteBibliography"/>
      </w:pPr>
      <w:r w:rsidRPr="00DF6CB1">
        <w:t>26.</w:t>
      </w:r>
      <w:r w:rsidRPr="00DF6CB1">
        <w:tab/>
        <w:t xml:space="preserve">Lee E, Hall RA, Lobigs M. Common E protein determinants for attenuation of glycosaminoglycan-binding variants of Japanese encephalitis and West Nile viruses. </w:t>
      </w:r>
      <w:r w:rsidRPr="00DF6CB1">
        <w:rPr>
          <w:i/>
        </w:rPr>
        <w:t>J Virol</w:t>
      </w:r>
      <w:r w:rsidRPr="00DF6CB1">
        <w:t xml:space="preserve">. 2004; </w:t>
      </w:r>
      <w:r w:rsidRPr="00DF6CB1">
        <w:rPr>
          <w:b/>
        </w:rPr>
        <w:t>78</w:t>
      </w:r>
      <w:r w:rsidRPr="00DF6CB1">
        <w:t>(15): 8271-8280.</w:t>
      </w:r>
    </w:p>
    <w:p w14:paraId="26CF66B8" w14:textId="77777777" w:rsidR="00C81144" w:rsidRPr="00DF6CB1" w:rsidRDefault="000039BF">
      <w:pPr>
        <w:pStyle w:val="EndNoteBibliography"/>
      </w:pPr>
      <w:r w:rsidRPr="00DF6CB1">
        <w:t>27.</w:t>
      </w:r>
      <w:r w:rsidRPr="00DF6CB1">
        <w:tab/>
        <w:t>Kim SY, Zhao J, Liu X</w:t>
      </w:r>
      <w:r w:rsidRPr="00DF6CB1">
        <w:rPr>
          <w:i/>
        </w:rPr>
        <w:t xml:space="preserve"> et al.</w:t>
      </w:r>
      <w:r w:rsidRPr="00DF6CB1">
        <w:t xml:space="preserve"> Interaction of Zika Virus Envelope Protein with Glycosaminoglycans. </w:t>
      </w:r>
      <w:r w:rsidRPr="00DF6CB1">
        <w:rPr>
          <w:i/>
        </w:rPr>
        <w:t>Biochemistry</w:t>
      </w:r>
      <w:r w:rsidRPr="00DF6CB1">
        <w:t xml:space="preserve">. 2017; </w:t>
      </w:r>
      <w:r w:rsidRPr="00DF6CB1">
        <w:rPr>
          <w:b/>
        </w:rPr>
        <w:t>56</w:t>
      </w:r>
      <w:r w:rsidRPr="00DF6CB1">
        <w:t>(8): 1151-1162.</w:t>
      </w:r>
    </w:p>
    <w:p w14:paraId="7DA46DB7" w14:textId="77777777" w:rsidR="00C81144" w:rsidRPr="00DF6CB1" w:rsidRDefault="000039BF">
      <w:pPr>
        <w:pStyle w:val="EndNoteBibliography"/>
      </w:pPr>
      <w:r w:rsidRPr="00DF6CB1">
        <w:t>28.</w:t>
      </w:r>
      <w:r w:rsidRPr="00DF6CB1">
        <w:tab/>
        <w:t>Tan CW, Hor CHH, Kwek SS</w:t>
      </w:r>
      <w:r w:rsidRPr="00DF6CB1">
        <w:rPr>
          <w:i/>
        </w:rPr>
        <w:t xml:space="preserve"> et al.</w:t>
      </w:r>
      <w:r w:rsidRPr="00DF6CB1">
        <w:t xml:space="preserve"> Cell surface α2,3-linked sialic acid facilitates Zika virus internalization. </w:t>
      </w:r>
      <w:r w:rsidRPr="00DF6CB1">
        <w:rPr>
          <w:i/>
        </w:rPr>
        <w:t>Emerg Microbes Infec</w:t>
      </w:r>
      <w:r w:rsidRPr="00DF6CB1">
        <w:t xml:space="preserve">. 2019; </w:t>
      </w:r>
      <w:r w:rsidRPr="00DF6CB1">
        <w:rPr>
          <w:b/>
        </w:rPr>
        <w:t>8</w:t>
      </w:r>
      <w:r w:rsidRPr="00DF6CB1">
        <w:t>(1): 426-437.</w:t>
      </w:r>
    </w:p>
    <w:p w14:paraId="2812139F" w14:textId="77777777" w:rsidR="00C81144" w:rsidRPr="00DF6CB1" w:rsidRDefault="000039BF">
      <w:pPr>
        <w:pStyle w:val="EndNoteBibliography"/>
      </w:pPr>
      <w:r w:rsidRPr="00DF6CB1">
        <w:t>29.</w:t>
      </w:r>
      <w:r w:rsidRPr="00DF6CB1">
        <w:tab/>
        <w:t xml:space="preserve">Schulze A, Gripon P, Urban S. Hepatitis B virus infection initiates with a large surface protein-dependent binding to heparan sulfate proteoglycans. </w:t>
      </w:r>
      <w:r w:rsidRPr="00DF6CB1">
        <w:rPr>
          <w:i/>
        </w:rPr>
        <w:t>Hepatology</w:t>
      </w:r>
      <w:r w:rsidRPr="00DF6CB1">
        <w:t xml:space="preserve">. 2007; </w:t>
      </w:r>
      <w:r w:rsidRPr="00DF6CB1">
        <w:rPr>
          <w:b/>
        </w:rPr>
        <w:t>46</w:t>
      </w:r>
      <w:r w:rsidRPr="00DF6CB1">
        <w:t>(6): 1759-1768.</w:t>
      </w:r>
    </w:p>
    <w:p w14:paraId="58878444" w14:textId="77777777" w:rsidR="00C81144" w:rsidRPr="00DF6CB1" w:rsidRDefault="000039BF">
      <w:pPr>
        <w:pStyle w:val="EndNoteBibliography"/>
      </w:pPr>
      <w:r w:rsidRPr="00DF6CB1">
        <w:t>30.</w:t>
      </w:r>
      <w:r w:rsidRPr="00DF6CB1">
        <w:tab/>
        <w:t>Kalia M, Chandra V, Rahman SA</w:t>
      </w:r>
      <w:r w:rsidRPr="00DF6CB1">
        <w:rPr>
          <w:i/>
        </w:rPr>
        <w:t xml:space="preserve"> et al.</w:t>
      </w:r>
      <w:r w:rsidRPr="00DF6CB1">
        <w:t xml:space="preserve"> Heparan sulfate proteoglycans are required for cellular binding of the hepatitis E virus ORF2 capsid protein and for viral infection. </w:t>
      </w:r>
      <w:r w:rsidRPr="00DF6CB1">
        <w:rPr>
          <w:i/>
        </w:rPr>
        <w:t>J Virol</w:t>
      </w:r>
      <w:r w:rsidRPr="00DF6CB1">
        <w:t xml:space="preserve">. 2009; </w:t>
      </w:r>
      <w:r w:rsidRPr="00DF6CB1">
        <w:rPr>
          <w:b/>
        </w:rPr>
        <w:t>83</w:t>
      </w:r>
      <w:r w:rsidRPr="00DF6CB1">
        <w:t>(24): 12714-12724.</w:t>
      </w:r>
    </w:p>
    <w:p w14:paraId="61EA05CF" w14:textId="77777777" w:rsidR="00C81144" w:rsidRPr="00DF6CB1" w:rsidRDefault="000039BF">
      <w:pPr>
        <w:pStyle w:val="EndNoteBibliography"/>
      </w:pPr>
      <w:r w:rsidRPr="00DF6CB1">
        <w:t>31.</w:t>
      </w:r>
      <w:r w:rsidRPr="00DF6CB1">
        <w:tab/>
        <w:t>Neyts J, Snoeck R, Schols D</w:t>
      </w:r>
      <w:r w:rsidRPr="00DF6CB1">
        <w:rPr>
          <w:i/>
        </w:rPr>
        <w:t xml:space="preserve"> et al.</w:t>
      </w:r>
      <w:r w:rsidRPr="00DF6CB1">
        <w:t xml:space="preserve"> Sulfated Polymers Inhibit the Interaction of Human Cytomegalovirus with Cell-Surface Heparan-Sulfate. </w:t>
      </w:r>
      <w:r w:rsidRPr="00DF6CB1">
        <w:rPr>
          <w:i/>
        </w:rPr>
        <w:t>Virology</w:t>
      </w:r>
      <w:r w:rsidRPr="00DF6CB1">
        <w:t xml:space="preserve">. 1992; </w:t>
      </w:r>
      <w:r w:rsidRPr="00DF6CB1">
        <w:rPr>
          <w:b/>
        </w:rPr>
        <w:t>189</w:t>
      </w:r>
      <w:r w:rsidRPr="00DF6CB1">
        <w:t>(1): 48-58.</w:t>
      </w:r>
    </w:p>
    <w:p w14:paraId="69EDBF9F" w14:textId="77777777" w:rsidR="00C81144" w:rsidRPr="00DF6CB1" w:rsidRDefault="000039BF">
      <w:pPr>
        <w:pStyle w:val="EndNoteBibliography"/>
      </w:pPr>
      <w:r w:rsidRPr="00DF6CB1">
        <w:t>32.</w:t>
      </w:r>
      <w:r w:rsidRPr="00DF6CB1">
        <w:tab/>
        <w:t>Lobert PE, Hober D, Dewilde A</w:t>
      </w:r>
      <w:r w:rsidRPr="00DF6CB1">
        <w:rPr>
          <w:i/>
        </w:rPr>
        <w:t xml:space="preserve"> et al.</w:t>
      </w:r>
      <w:r w:rsidRPr="00DF6CB1">
        <w:t xml:space="preserve"> Cell-Membrane Bound N-Acetylneuraminic Acid Is Involved in the Infection of Fibroblasts and Phorbol-Ester Differentiated Monocyte-Like Cells with Human Cytomegalovirus (Hcmv). </w:t>
      </w:r>
      <w:r w:rsidRPr="00DF6CB1">
        <w:rPr>
          <w:i/>
        </w:rPr>
        <w:t>Arch Virol</w:t>
      </w:r>
      <w:r w:rsidRPr="00DF6CB1">
        <w:t xml:space="preserve">. 1995; </w:t>
      </w:r>
      <w:r w:rsidRPr="00DF6CB1">
        <w:rPr>
          <w:b/>
        </w:rPr>
        <w:t>140</w:t>
      </w:r>
      <w:r w:rsidRPr="00DF6CB1">
        <w:t>(8): 1357-1371.</w:t>
      </w:r>
    </w:p>
    <w:p w14:paraId="60DD2667" w14:textId="77777777" w:rsidR="00C81144" w:rsidRPr="00DF6CB1" w:rsidRDefault="000039BF">
      <w:pPr>
        <w:pStyle w:val="EndNoteBibliography"/>
      </w:pPr>
      <w:r w:rsidRPr="00DF6CB1">
        <w:t>33.</w:t>
      </w:r>
      <w:r w:rsidRPr="00DF6CB1">
        <w:tab/>
        <w:t xml:space="preserve">Chesnokova LS, Valencia SM, Hutt-Fletcher LM. The BDLF3 gene product of Epstein-Barr virus, gp150, mediates non-productive binding to heparan sulfate on epithelial cells and only the binding domain of CD21 is required for infection. </w:t>
      </w:r>
      <w:r w:rsidRPr="00DF6CB1">
        <w:rPr>
          <w:i/>
        </w:rPr>
        <w:t>Virology</w:t>
      </w:r>
      <w:r w:rsidRPr="00DF6CB1">
        <w:t xml:space="preserve">. 2016; </w:t>
      </w:r>
      <w:r w:rsidRPr="00DF6CB1">
        <w:rPr>
          <w:b/>
        </w:rPr>
        <w:t>494</w:t>
      </w:r>
      <w:r w:rsidRPr="00DF6CB1">
        <w:t>: 23-28.</w:t>
      </w:r>
    </w:p>
    <w:p w14:paraId="1F172FFC" w14:textId="77777777" w:rsidR="00C81144" w:rsidRPr="00DF6CB1" w:rsidRDefault="000039BF">
      <w:pPr>
        <w:pStyle w:val="EndNoteBibliography"/>
      </w:pPr>
      <w:r w:rsidRPr="00DF6CB1">
        <w:t>34.</w:t>
      </w:r>
      <w:r w:rsidRPr="00DF6CB1">
        <w:tab/>
        <w:t>Birkmann A, Mahr K, Ensser A</w:t>
      </w:r>
      <w:r w:rsidRPr="00DF6CB1">
        <w:rPr>
          <w:i/>
        </w:rPr>
        <w:t xml:space="preserve"> et al.</w:t>
      </w:r>
      <w:r w:rsidRPr="00DF6CB1">
        <w:t xml:space="preserve"> Cell surface heparan sulfate is a receptor for human herpesvirus 8 and interacts with envelope glycoprotein K8.1. </w:t>
      </w:r>
      <w:r w:rsidRPr="00DF6CB1">
        <w:rPr>
          <w:i/>
        </w:rPr>
        <w:t>J Virol</w:t>
      </w:r>
      <w:r w:rsidRPr="00DF6CB1">
        <w:t xml:space="preserve">. 2001; </w:t>
      </w:r>
      <w:r w:rsidRPr="00DF6CB1">
        <w:rPr>
          <w:b/>
        </w:rPr>
        <w:t>75</w:t>
      </w:r>
      <w:r w:rsidRPr="00DF6CB1">
        <w:t>(23): 11583-11593.</w:t>
      </w:r>
    </w:p>
    <w:p w14:paraId="5798A5F8" w14:textId="77777777" w:rsidR="00C81144" w:rsidRPr="00DF6CB1" w:rsidRDefault="000039BF">
      <w:pPr>
        <w:pStyle w:val="EndNoteBibliography"/>
      </w:pPr>
      <w:r w:rsidRPr="00DF6CB1">
        <w:t>35.</w:t>
      </w:r>
      <w:r w:rsidRPr="00DF6CB1">
        <w:tab/>
        <w:t xml:space="preserve">WuDunn D, Spear PG. Initial interaction of herpes simplex virus with cells is binding to heparan sulfate. </w:t>
      </w:r>
      <w:r w:rsidRPr="00DF6CB1">
        <w:rPr>
          <w:i/>
        </w:rPr>
        <w:t>J Virol</w:t>
      </w:r>
      <w:r w:rsidRPr="00DF6CB1">
        <w:t xml:space="preserve">. 1989; </w:t>
      </w:r>
      <w:r w:rsidRPr="00DF6CB1">
        <w:rPr>
          <w:b/>
        </w:rPr>
        <w:t>63</w:t>
      </w:r>
      <w:r w:rsidRPr="00DF6CB1">
        <w:t>(1): 52-58.</w:t>
      </w:r>
    </w:p>
    <w:p w14:paraId="1624099E" w14:textId="77777777" w:rsidR="00C81144" w:rsidRPr="00DF6CB1" w:rsidRDefault="000039BF">
      <w:pPr>
        <w:pStyle w:val="EndNoteBibliography"/>
      </w:pPr>
      <w:r w:rsidRPr="00DF6CB1">
        <w:t>36.</w:t>
      </w:r>
      <w:r w:rsidRPr="00DF6CB1">
        <w:tab/>
        <w:t>Jacquet A, Haumont M, Chellun D</w:t>
      </w:r>
      <w:r w:rsidRPr="00DF6CB1">
        <w:rPr>
          <w:i/>
        </w:rPr>
        <w:t xml:space="preserve"> et al.</w:t>
      </w:r>
      <w:r w:rsidRPr="00DF6CB1">
        <w:t xml:space="preserve"> The varicella zoster virus glycoprotein B (gB) plays a role in virus binding to cell surface heparan sulfate proteoglycans. </w:t>
      </w:r>
      <w:r w:rsidRPr="00DF6CB1">
        <w:rPr>
          <w:i/>
        </w:rPr>
        <w:t>Virus Res</w:t>
      </w:r>
      <w:r w:rsidRPr="00DF6CB1">
        <w:t xml:space="preserve">. 1998; </w:t>
      </w:r>
      <w:r w:rsidRPr="00DF6CB1">
        <w:rPr>
          <w:b/>
        </w:rPr>
        <w:t>53</w:t>
      </w:r>
      <w:r w:rsidRPr="00DF6CB1">
        <w:t>(2): 197-207.</w:t>
      </w:r>
    </w:p>
    <w:p w14:paraId="7F91A2CC" w14:textId="77777777" w:rsidR="00C81144" w:rsidRPr="00DF6CB1" w:rsidRDefault="000039BF">
      <w:pPr>
        <w:pStyle w:val="EndNoteBibliography"/>
      </w:pPr>
      <w:r w:rsidRPr="00DF6CB1">
        <w:t>37.</w:t>
      </w:r>
      <w:r w:rsidRPr="00DF6CB1">
        <w:tab/>
        <w:t>Skrincosky D, Hocknell P, Whetter L</w:t>
      </w:r>
      <w:r w:rsidRPr="00DF6CB1">
        <w:rPr>
          <w:i/>
        </w:rPr>
        <w:t xml:space="preserve"> et al.</w:t>
      </w:r>
      <w:r w:rsidRPr="00DF6CB1">
        <w:t xml:space="preserve"> Identification and analysis of a novel heparin-binding glycoprotein encoded by human herpesvirus 7. </w:t>
      </w:r>
      <w:r w:rsidRPr="00DF6CB1">
        <w:rPr>
          <w:i/>
        </w:rPr>
        <w:t>J Virol</w:t>
      </w:r>
      <w:r w:rsidRPr="00DF6CB1">
        <w:t xml:space="preserve">. 2000; </w:t>
      </w:r>
      <w:r w:rsidRPr="00DF6CB1">
        <w:rPr>
          <w:b/>
        </w:rPr>
        <w:t>74</w:t>
      </w:r>
      <w:r w:rsidRPr="00DF6CB1">
        <w:t>(10): 4530-4540.</w:t>
      </w:r>
    </w:p>
    <w:p w14:paraId="111F795A" w14:textId="77777777" w:rsidR="00C81144" w:rsidRPr="00DF6CB1" w:rsidRDefault="000039BF">
      <w:pPr>
        <w:pStyle w:val="EndNoteBibliography"/>
      </w:pPr>
      <w:r w:rsidRPr="00DF6CB1">
        <w:lastRenderedPageBreak/>
        <w:t>38.</w:t>
      </w:r>
      <w:r w:rsidRPr="00DF6CB1">
        <w:tab/>
        <w:t>Fukuzawa K, Omagari K, Nakajima K</w:t>
      </w:r>
      <w:r w:rsidRPr="00DF6CB1">
        <w:rPr>
          <w:i/>
        </w:rPr>
        <w:t xml:space="preserve"> et al.</w:t>
      </w:r>
      <w:r w:rsidRPr="00DF6CB1">
        <w:t xml:space="preserve"> Sialic acid recognition of the pandemic influenza 2009 H1N1 virus: binding mechanism between human receptor and influenza hemagglutinin. </w:t>
      </w:r>
      <w:r w:rsidRPr="00DF6CB1">
        <w:rPr>
          <w:i/>
        </w:rPr>
        <w:t>Protein Pept Lett</w:t>
      </w:r>
      <w:r w:rsidRPr="00DF6CB1">
        <w:t xml:space="preserve">. 2011; </w:t>
      </w:r>
      <w:r w:rsidRPr="00DF6CB1">
        <w:rPr>
          <w:b/>
        </w:rPr>
        <w:t>18</w:t>
      </w:r>
      <w:r w:rsidRPr="00DF6CB1">
        <w:t>(5): 530-539.</w:t>
      </w:r>
    </w:p>
    <w:p w14:paraId="7F7F344E" w14:textId="77777777" w:rsidR="00C81144" w:rsidRPr="00DF6CB1" w:rsidRDefault="000039BF">
      <w:pPr>
        <w:pStyle w:val="EndNoteBibliography"/>
      </w:pPr>
      <w:r w:rsidRPr="00DF6CB1">
        <w:t>39.</w:t>
      </w:r>
      <w:r w:rsidRPr="00DF6CB1">
        <w:tab/>
        <w:t>Pappas C, Viswanathan K, Chandrasekaran A</w:t>
      </w:r>
      <w:r w:rsidRPr="00DF6CB1">
        <w:rPr>
          <w:i/>
        </w:rPr>
        <w:t xml:space="preserve"> et al.</w:t>
      </w:r>
      <w:r w:rsidRPr="00DF6CB1">
        <w:t xml:space="preserve"> Receptor specificity and transmission of H2N2 subtype viruses isolated from the pandemic of 1957. </w:t>
      </w:r>
      <w:r w:rsidRPr="00DF6CB1">
        <w:rPr>
          <w:i/>
        </w:rPr>
        <w:t>PLoS One</w:t>
      </w:r>
      <w:r w:rsidRPr="00DF6CB1">
        <w:t xml:space="preserve">. 2010; </w:t>
      </w:r>
      <w:r w:rsidRPr="00DF6CB1">
        <w:rPr>
          <w:b/>
        </w:rPr>
        <w:t>5</w:t>
      </w:r>
      <w:r w:rsidRPr="00DF6CB1">
        <w:t>(6): e11158.</w:t>
      </w:r>
    </w:p>
    <w:p w14:paraId="4E068088" w14:textId="77777777" w:rsidR="00C81144" w:rsidRPr="00DF6CB1" w:rsidRDefault="000039BF">
      <w:pPr>
        <w:pStyle w:val="EndNoteBibliography"/>
      </w:pPr>
      <w:r w:rsidRPr="00DF6CB1">
        <w:t>40.</w:t>
      </w:r>
      <w:r w:rsidRPr="00DF6CB1">
        <w:tab/>
        <w:t>Liu M, Bakker AS, Narimatsu Y</w:t>
      </w:r>
      <w:r w:rsidRPr="00DF6CB1">
        <w:rPr>
          <w:i/>
        </w:rPr>
        <w:t xml:space="preserve"> et al.</w:t>
      </w:r>
      <w:r w:rsidRPr="00DF6CB1">
        <w:t xml:space="preserve"> H3N2 influenza A virus gradually adapts to human-type receptor binding and entry specificity after the start of the 1968 pandemic. </w:t>
      </w:r>
      <w:r w:rsidRPr="00DF6CB1">
        <w:rPr>
          <w:i/>
        </w:rPr>
        <w:t>Proc Natl Acad Sci U S A</w:t>
      </w:r>
      <w:r w:rsidRPr="00DF6CB1">
        <w:t xml:space="preserve">. 2023; </w:t>
      </w:r>
      <w:r w:rsidRPr="00DF6CB1">
        <w:rPr>
          <w:b/>
        </w:rPr>
        <w:t>120</w:t>
      </w:r>
      <w:r w:rsidRPr="00DF6CB1">
        <w:t>(31): e2304992120.</w:t>
      </w:r>
    </w:p>
    <w:p w14:paraId="6A7DC655" w14:textId="77777777" w:rsidR="00C81144" w:rsidRPr="00DF6CB1" w:rsidRDefault="000039BF">
      <w:pPr>
        <w:pStyle w:val="EndNoteBibliography"/>
      </w:pPr>
      <w:r w:rsidRPr="00DF6CB1">
        <w:t>41.</w:t>
      </w:r>
      <w:r w:rsidRPr="00DF6CB1">
        <w:tab/>
        <w:t>Matrosovich MN, Matrosovich TY, Gray T</w:t>
      </w:r>
      <w:r w:rsidRPr="00DF6CB1">
        <w:rPr>
          <w:i/>
        </w:rPr>
        <w:t xml:space="preserve"> et al.</w:t>
      </w:r>
      <w:r w:rsidRPr="00DF6CB1">
        <w:t xml:space="preserve"> Human and avian influenza viruses target different cell types in cultures of human airway epithelium. </w:t>
      </w:r>
      <w:r w:rsidRPr="00DF6CB1">
        <w:rPr>
          <w:i/>
        </w:rPr>
        <w:t>Proc Natl Acad Sci U S A</w:t>
      </w:r>
      <w:r w:rsidRPr="00DF6CB1">
        <w:t xml:space="preserve">. 2004; </w:t>
      </w:r>
      <w:r w:rsidRPr="00DF6CB1">
        <w:rPr>
          <w:b/>
        </w:rPr>
        <w:t>101</w:t>
      </w:r>
      <w:r w:rsidRPr="00DF6CB1">
        <w:t>(13): 4620-4624.</w:t>
      </w:r>
    </w:p>
    <w:p w14:paraId="762E9E6A" w14:textId="77777777" w:rsidR="00C81144" w:rsidRPr="00DF6CB1" w:rsidRDefault="000039BF">
      <w:pPr>
        <w:pStyle w:val="EndNoteBibliography"/>
      </w:pPr>
      <w:r w:rsidRPr="00DF6CB1">
        <w:t>42.</w:t>
      </w:r>
      <w:r w:rsidRPr="00DF6CB1">
        <w:tab/>
        <w:t>Sun HL, Pu J, Wei YD</w:t>
      </w:r>
      <w:r w:rsidRPr="00DF6CB1">
        <w:rPr>
          <w:i/>
        </w:rPr>
        <w:t xml:space="preserve"> et al.</w:t>
      </w:r>
      <w:r w:rsidRPr="00DF6CB1">
        <w:t xml:space="preserve"> Highly Pathogenic Avian Influenza H5N6 Viruses Exhibit Enhanced Affinity for Human Type Sialic Acid Receptor and In-Contact Transmission in Model Ferrets. </w:t>
      </w:r>
      <w:r w:rsidRPr="00DF6CB1">
        <w:rPr>
          <w:i/>
        </w:rPr>
        <w:t>J Virol</w:t>
      </w:r>
      <w:r w:rsidRPr="00DF6CB1">
        <w:t xml:space="preserve">. 2016; </w:t>
      </w:r>
      <w:r w:rsidRPr="00DF6CB1">
        <w:rPr>
          <w:b/>
        </w:rPr>
        <w:t>90</w:t>
      </w:r>
      <w:r w:rsidRPr="00DF6CB1">
        <w:t>(14): 6235-6243.</w:t>
      </w:r>
    </w:p>
    <w:p w14:paraId="75804C27" w14:textId="77777777" w:rsidR="00C81144" w:rsidRPr="00DF6CB1" w:rsidRDefault="000039BF">
      <w:pPr>
        <w:pStyle w:val="EndNoteBibliography"/>
      </w:pPr>
      <w:r w:rsidRPr="00DF6CB1">
        <w:t>43.</w:t>
      </w:r>
      <w:r w:rsidRPr="00DF6CB1">
        <w:tab/>
        <w:t>Shi Y, Zhang W, Wang F</w:t>
      </w:r>
      <w:r w:rsidRPr="00DF6CB1">
        <w:rPr>
          <w:i/>
        </w:rPr>
        <w:t xml:space="preserve"> et al.</w:t>
      </w:r>
      <w:r w:rsidRPr="00DF6CB1">
        <w:t xml:space="preserve"> Structures and Receptor Binding of Hemagglutinins from Human-Infecting H7N9 Influenza Viruses. </w:t>
      </w:r>
      <w:r w:rsidRPr="00DF6CB1">
        <w:rPr>
          <w:i/>
        </w:rPr>
        <w:t>Science</w:t>
      </w:r>
      <w:r w:rsidRPr="00DF6CB1">
        <w:t xml:space="preserve">. 2013; </w:t>
      </w:r>
      <w:r w:rsidRPr="00DF6CB1">
        <w:rPr>
          <w:b/>
        </w:rPr>
        <w:t>342</w:t>
      </w:r>
      <w:r w:rsidRPr="00DF6CB1">
        <w:t>(6155): 243-247.</w:t>
      </w:r>
    </w:p>
    <w:p w14:paraId="55F679EA" w14:textId="77777777" w:rsidR="00C81144" w:rsidRPr="00DF6CB1" w:rsidRDefault="000039BF">
      <w:pPr>
        <w:pStyle w:val="EndNoteBibliography"/>
      </w:pPr>
      <w:r w:rsidRPr="00DF6CB1">
        <w:t>44.</w:t>
      </w:r>
      <w:r w:rsidRPr="00DF6CB1">
        <w:tab/>
        <w:t>Tzarum N, de Vries RP, Zhu X</w:t>
      </w:r>
      <w:r w:rsidRPr="00DF6CB1">
        <w:rPr>
          <w:i/>
        </w:rPr>
        <w:t xml:space="preserve"> et al.</w:t>
      </w:r>
      <w:r w:rsidRPr="00DF6CB1">
        <w:t xml:space="preserve"> Structure and receptor binding of the hemagglutinin from a human H6N1 influenza virus. </w:t>
      </w:r>
      <w:r w:rsidRPr="00DF6CB1">
        <w:rPr>
          <w:i/>
        </w:rPr>
        <w:t>Cell Host Microbe</w:t>
      </w:r>
      <w:r w:rsidRPr="00DF6CB1">
        <w:t xml:space="preserve">. 2015; </w:t>
      </w:r>
      <w:r w:rsidRPr="00DF6CB1">
        <w:rPr>
          <w:b/>
        </w:rPr>
        <w:t>17</w:t>
      </w:r>
      <w:r w:rsidRPr="00DF6CB1">
        <w:t>(3): 369-376.</w:t>
      </w:r>
    </w:p>
    <w:p w14:paraId="6BAFE8B0" w14:textId="77777777" w:rsidR="00C81144" w:rsidRPr="00DF6CB1" w:rsidRDefault="000039BF">
      <w:pPr>
        <w:pStyle w:val="EndNoteBibliography"/>
      </w:pPr>
      <w:r w:rsidRPr="00DF6CB1">
        <w:t>45.</w:t>
      </w:r>
      <w:r w:rsidRPr="00DF6CB1">
        <w:tab/>
        <w:t xml:space="preserve">Burmeister WP, Ruigrok RWH, Cusack S. The 2.2-a Resolution Crystal-Structure of Influenza-B Neuraminidase and Its Complex with Sialic-Acid. </w:t>
      </w:r>
      <w:r w:rsidRPr="00DF6CB1">
        <w:rPr>
          <w:i/>
        </w:rPr>
        <w:t>Embo J</w:t>
      </w:r>
      <w:r w:rsidRPr="00DF6CB1">
        <w:t xml:space="preserve">. 1992; </w:t>
      </w:r>
      <w:r w:rsidRPr="00DF6CB1">
        <w:rPr>
          <w:b/>
        </w:rPr>
        <w:t>11</w:t>
      </w:r>
      <w:r w:rsidRPr="00DF6CB1">
        <w:t>(1): 49-56.</w:t>
      </w:r>
    </w:p>
    <w:p w14:paraId="567E8A3E" w14:textId="77777777" w:rsidR="00C81144" w:rsidRPr="00DF6CB1" w:rsidRDefault="000039BF">
      <w:pPr>
        <w:pStyle w:val="EndNoteBibliography"/>
      </w:pPr>
      <w:r w:rsidRPr="00DF6CB1">
        <w:t>46.</w:t>
      </w:r>
      <w:r w:rsidRPr="00DF6CB1">
        <w:tab/>
        <w:t>Rogers GN, Herrler G, Paulson JC</w:t>
      </w:r>
      <w:r w:rsidRPr="00DF6CB1">
        <w:rPr>
          <w:i/>
        </w:rPr>
        <w:t xml:space="preserve"> et al.</w:t>
      </w:r>
      <w:r w:rsidRPr="00DF6CB1">
        <w:t xml:space="preserve"> Influenza-C Virus Uses 9-O-Acetyl-N-Acetylneuraminic Acid as a High-Affinity Receptor Determinant for Attachment to Cells. </w:t>
      </w:r>
      <w:r w:rsidRPr="00DF6CB1">
        <w:rPr>
          <w:i/>
        </w:rPr>
        <w:t>J Biol Chem</w:t>
      </w:r>
      <w:r w:rsidRPr="00DF6CB1">
        <w:t xml:space="preserve">. 1986; </w:t>
      </w:r>
      <w:r w:rsidRPr="00DF6CB1">
        <w:rPr>
          <w:b/>
        </w:rPr>
        <w:t>261</w:t>
      </w:r>
      <w:r w:rsidRPr="00DF6CB1">
        <w:t>(13): 5947-5951.</w:t>
      </w:r>
    </w:p>
    <w:p w14:paraId="4F8A525A" w14:textId="77777777" w:rsidR="00C81144" w:rsidRPr="00DF6CB1" w:rsidRDefault="000039BF">
      <w:pPr>
        <w:pStyle w:val="EndNoteBibliography"/>
      </w:pPr>
      <w:r w:rsidRPr="00DF6CB1">
        <w:t>47.</w:t>
      </w:r>
      <w:r w:rsidRPr="00DF6CB1">
        <w:tab/>
        <w:t>Liu R, Sreenivasan C, Yu H</w:t>
      </w:r>
      <w:r w:rsidRPr="00DF6CB1">
        <w:rPr>
          <w:i/>
        </w:rPr>
        <w:t xml:space="preserve"> et al.</w:t>
      </w:r>
      <w:r w:rsidRPr="00DF6CB1">
        <w:t xml:space="preserve"> Influenza D virus diverges from its related influenza C virus in the recognition of 9-O-acetylated N-acetyl- or N-glycolyl-neuraminic acid-containing glycan receptors. </w:t>
      </w:r>
      <w:r w:rsidRPr="00DF6CB1">
        <w:rPr>
          <w:i/>
        </w:rPr>
        <w:t>Virology</w:t>
      </w:r>
      <w:r w:rsidRPr="00DF6CB1">
        <w:t xml:space="preserve">. 2020; </w:t>
      </w:r>
      <w:r w:rsidRPr="00DF6CB1">
        <w:rPr>
          <w:b/>
        </w:rPr>
        <w:t>545</w:t>
      </w:r>
      <w:r w:rsidRPr="00DF6CB1">
        <w:t>: 16-23.</w:t>
      </w:r>
    </w:p>
    <w:p w14:paraId="08861AC5" w14:textId="77777777" w:rsidR="00C81144" w:rsidRPr="00DF6CB1" w:rsidRDefault="000039BF">
      <w:pPr>
        <w:pStyle w:val="EndNoteBibliography"/>
      </w:pPr>
      <w:r w:rsidRPr="00DF6CB1">
        <w:t>48.</w:t>
      </w:r>
      <w:r w:rsidRPr="00DF6CB1">
        <w:tab/>
        <w:t>Giroglou T, Florin L, Schafer F</w:t>
      </w:r>
      <w:r w:rsidRPr="00DF6CB1">
        <w:rPr>
          <w:i/>
        </w:rPr>
        <w:t xml:space="preserve"> et al.</w:t>
      </w:r>
      <w:r w:rsidRPr="00DF6CB1">
        <w:t xml:space="preserve"> Human papillomavirus infection requires cell surface heparan sulfate. </w:t>
      </w:r>
      <w:r w:rsidRPr="00DF6CB1">
        <w:rPr>
          <w:i/>
        </w:rPr>
        <w:t>J Virol</w:t>
      </w:r>
      <w:r w:rsidRPr="00DF6CB1">
        <w:t xml:space="preserve">. 2001; </w:t>
      </w:r>
      <w:r w:rsidRPr="00DF6CB1">
        <w:rPr>
          <w:b/>
        </w:rPr>
        <w:t>75</w:t>
      </w:r>
      <w:r w:rsidRPr="00DF6CB1">
        <w:t>(3): 1565-1570.</w:t>
      </w:r>
    </w:p>
    <w:p w14:paraId="1BBDA367" w14:textId="77777777" w:rsidR="00C81144" w:rsidRPr="00DF6CB1" w:rsidRDefault="000039BF">
      <w:pPr>
        <w:pStyle w:val="EndNoteBibliography"/>
      </w:pPr>
      <w:r w:rsidRPr="00DF6CB1">
        <w:t>49.</w:t>
      </w:r>
      <w:r w:rsidRPr="00DF6CB1">
        <w:tab/>
        <w:t>Mathieu C, Dhondt KP, Chalons M</w:t>
      </w:r>
      <w:r w:rsidRPr="00DF6CB1">
        <w:rPr>
          <w:i/>
        </w:rPr>
        <w:t xml:space="preserve"> et al.</w:t>
      </w:r>
      <w:r w:rsidRPr="00DF6CB1">
        <w:t xml:space="preserve"> Heparan sulfate-dependent enhancement of henipavirus infection. </w:t>
      </w:r>
      <w:r w:rsidRPr="00DF6CB1">
        <w:rPr>
          <w:i/>
        </w:rPr>
        <w:t>mBio</w:t>
      </w:r>
      <w:r w:rsidRPr="00DF6CB1">
        <w:t xml:space="preserve">. 2015; </w:t>
      </w:r>
      <w:r w:rsidRPr="00DF6CB1">
        <w:rPr>
          <w:b/>
        </w:rPr>
        <w:t>6</w:t>
      </w:r>
      <w:r w:rsidRPr="00DF6CB1">
        <w:t>(2): e02427.</w:t>
      </w:r>
    </w:p>
    <w:p w14:paraId="553263DC" w14:textId="77777777" w:rsidR="00C81144" w:rsidRPr="00DF6CB1" w:rsidRDefault="000039BF">
      <w:pPr>
        <w:pStyle w:val="EndNoteBibliography"/>
      </w:pPr>
      <w:r w:rsidRPr="00DF6CB1">
        <w:t>50.</w:t>
      </w:r>
      <w:r w:rsidRPr="00DF6CB1">
        <w:tab/>
        <w:t xml:space="preserve">Bose S, Banerjee AK. Role of heparan sulfate in human parainfluenza virus type 3 infection. </w:t>
      </w:r>
      <w:r w:rsidRPr="00DF6CB1">
        <w:rPr>
          <w:i/>
        </w:rPr>
        <w:t>Virology</w:t>
      </w:r>
      <w:r w:rsidRPr="00DF6CB1">
        <w:t xml:space="preserve">. 2002; </w:t>
      </w:r>
      <w:r w:rsidRPr="00DF6CB1">
        <w:rPr>
          <w:b/>
        </w:rPr>
        <w:t>298</w:t>
      </w:r>
      <w:r w:rsidRPr="00DF6CB1">
        <w:t>(1): 73-83.</w:t>
      </w:r>
    </w:p>
    <w:p w14:paraId="092DC6AB" w14:textId="77777777" w:rsidR="00C81144" w:rsidRPr="00DF6CB1" w:rsidRDefault="000039BF">
      <w:pPr>
        <w:pStyle w:val="EndNoteBibliography"/>
      </w:pPr>
      <w:r w:rsidRPr="00DF6CB1">
        <w:t>51.</w:t>
      </w:r>
      <w:r w:rsidRPr="00DF6CB1">
        <w:tab/>
        <w:t>Amonsen M, Smith DF, Cummings RD</w:t>
      </w:r>
      <w:r w:rsidRPr="00DF6CB1">
        <w:rPr>
          <w:i/>
        </w:rPr>
        <w:t xml:space="preserve"> et al.</w:t>
      </w:r>
      <w:r w:rsidRPr="00DF6CB1">
        <w:t xml:space="preserve"> Human parainfluenza viruses hPIV1 and hPIV3 bind oligosaccharides with α2-3-linked sialic acids that are distinct from those bound by H5 avian influenza virus hemagglutinin. </w:t>
      </w:r>
      <w:r w:rsidRPr="00DF6CB1">
        <w:rPr>
          <w:i/>
        </w:rPr>
        <w:t>J Virol</w:t>
      </w:r>
      <w:r w:rsidRPr="00DF6CB1">
        <w:t xml:space="preserve">. 2007; </w:t>
      </w:r>
      <w:r w:rsidRPr="00DF6CB1">
        <w:rPr>
          <w:b/>
        </w:rPr>
        <w:t>81</w:t>
      </w:r>
      <w:r w:rsidRPr="00DF6CB1">
        <w:t>(15): 8341-8345.</w:t>
      </w:r>
    </w:p>
    <w:p w14:paraId="3C2B3622" w14:textId="77777777" w:rsidR="00C81144" w:rsidRPr="00DF6CB1" w:rsidRDefault="000039BF">
      <w:pPr>
        <w:pStyle w:val="EndNoteBibliography"/>
      </w:pPr>
      <w:r w:rsidRPr="00DF6CB1">
        <w:t>52.</w:t>
      </w:r>
      <w:r w:rsidRPr="00DF6CB1">
        <w:tab/>
        <w:t>Kubota M, Takeuchi K, Watanabe S</w:t>
      </w:r>
      <w:r w:rsidRPr="00DF6CB1">
        <w:rPr>
          <w:i/>
        </w:rPr>
        <w:t xml:space="preserve"> et al.</w:t>
      </w:r>
      <w:r w:rsidRPr="00DF6CB1">
        <w:t xml:space="preserve"> Trisaccharide containing α2,3-linked sialic acid is a receptor for mumps virus. </w:t>
      </w:r>
      <w:r w:rsidRPr="00DF6CB1">
        <w:rPr>
          <w:i/>
        </w:rPr>
        <w:t>P Natl Acad Sci USA</w:t>
      </w:r>
      <w:r w:rsidRPr="00DF6CB1">
        <w:t xml:space="preserve">. 2016; </w:t>
      </w:r>
      <w:r w:rsidRPr="00DF6CB1">
        <w:rPr>
          <w:b/>
        </w:rPr>
        <w:t>113</w:t>
      </w:r>
      <w:r w:rsidRPr="00DF6CB1">
        <w:t>(41): 11579-11584.</w:t>
      </w:r>
    </w:p>
    <w:p w14:paraId="60C8900A" w14:textId="77777777" w:rsidR="00C81144" w:rsidRPr="00DF6CB1" w:rsidRDefault="000039BF">
      <w:pPr>
        <w:pStyle w:val="EndNoteBibliography"/>
      </w:pPr>
      <w:r w:rsidRPr="00DF6CB1">
        <w:t>53.</w:t>
      </w:r>
      <w:r w:rsidRPr="00DF6CB1">
        <w:tab/>
        <w:t xml:space="preserve">Summerford C, Samulski RJ. Membrane-associated heparan sulfate proteoglycan is a receptor for adeno-associated virus type 2 virions. </w:t>
      </w:r>
      <w:r w:rsidRPr="00DF6CB1">
        <w:rPr>
          <w:i/>
        </w:rPr>
        <w:t>J Virol</w:t>
      </w:r>
      <w:r w:rsidRPr="00DF6CB1">
        <w:t xml:space="preserve">. 1998; </w:t>
      </w:r>
      <w:r w:rsidRPr="00DF6CB1">
        <w:rPr>
          <w:b/>
        </w:rPr>
        <w:t>72</w:t>
      </w:r>
      <w:r w:rsidRPr="00DF6CB1">
        <w:t>(2): 1438-1445.</w:t>
      </w:r>
    </w:p>
    <w:p w14:paraId="094AB9BC" w14:textId="77777777" w:rsidR="00C81144" w:rsidRPr="00DF6CB1" w:rsidRDefault="000039BF">
      <w:pPr>
        <w:pStyle w:val="EndNoteBibliography"/>
      </w:pPr>
      <w:r w:rsidRPr="00DF6CB1">
        <w:t>54.</w:t>
      </w:r>
      <w:r w:rsidRPr="00DF6CB1">
        <w:tab/>
        <w:t>Huang LY, Patel A, Ng R</w:t>
      </w:r>
      <w:r w:rsidRPr="00DF6CB1">
        <w:rPr>
          <w:i/>
        </w:rPr>
        <w:t xml:space="preserve"> et al.</w:t>
      </w:r>
      <w:r w:rsidRPr="00DF6CB1">
        <w:t xml:space="preserve"> Characterization of the Adeno-Associated Virus 1 and 6 Sialic Acid Binding Site. </w:t>
      </w:r>
      <w:r w:rsidRPr="00DF6CB1">
        <w:rPr>
          <w:i/>
        </w:rPr>
        <w:t>J Virol</w:t>
      </w:r>
      <w:r w:rsidRPr="00DF6CB1">
        <w:t xml:space="preserve">. 2016; </w:t>
      </w:r>
      <w:r w:rsidRPr="00DF6CB1">
        <w:rPr>
          <w:b/>
        </w:rPr>
        <w:t>90</w:t>
      </w:r>
      <w:r w:rsidRPr="00DF6CB1">
        <w:t>(11): 5219-5230.</w:t>
      </w:r>
    </w:p>
    <w:p w14:paraId="12C41C91" w14:textId="77777777" w:rsidR="00C81144" w:rsidRPr="00DF6CB1" w:rsidRDefault="000039BF">
      <w:pPr>
        <w:pStyle w:val="EndNoteBibliography"/>
      </w:pPr>
      <w:r w:rsidRPr="00DF6CB1">
        <w:t>55.</w:t>
      </w:r>
      <w:r w:rsidRPr="00DF6CB1">
        <w:tab/>
        <w:t>Kaludov N, Brown KE, Walters RW</w:t>
      </w:r>
      <w:r w:rsidRPr="00DF6CB1">
        <w:rPr>
          <w:i/>
        </w:rPr>
        <w:t xml:space="preserve"> et al.</w:t>
      </w:r>
      <w:r w:rsidRPr="00DF6CB1">
        <w:t xml:space="preserve"> Adeno-associated virus serotype 4 (AAV4) and AAV5 both require sialic acid binding for hemagglutination and efficient transduction but differ in sialic acid linkage specificity. </w:t>
      </w:r>
      <w:r w:rsidRPr="00DF6CB1">
        <w:rPr>
          <w:i/>
        </w:rPr>
        <w:t>J Virol</w:t>
      </w:r>
      <w:r w:rsidRPr="00DF6CB1">
        <w:t xml:space="preserve">. 2001; </w:t>
      </w:r>
      <w:r w:rsidRPr="00DF6CB1">
        <w:rPr>
          <w:b/>
        </w:rPr>
        <w:t>75</w:t>
      </w:r>
      <w:r w:rsidRPr="00DF6CB1">
        <w:t>(15): 6884-6893.</w:t>
      </w:r>
    </w:p>
    <w:p w14:paraId="0888B428" w14:textId="77777777" w:rsidR="00C81144" w:rsidRPr="00DF6CB1" w:rsidRDefault="000039BF">
      <w:pPr>
        <w:pStyle w:val="EndNoteBibliography"/>
      </w:pPr>
      <w:r w:rsidRPr="00DF6CB1">
        <w:lastRenderedPageBreak/>
        <w:t>56.</w:t>
      </w:r>
      <w:r w:rsidRPr="00DF6CB1">
        <w:tab/>
        <w:t>Chianese A, Zannella C, Palma F</w:t>
      </w:r>
      <w:r w:rsidRPr="00DF6CB1">
        <w:rPr>
          <w:i/>
        </w:rPr>
        <w:t xml:space="preserve"> et al.</w:t>
      </w:r>
      <w:r w:rsidRPr="00DF6CB1">
        <w:t xml:space="preserve"> Melittin-Related Peptides Interfere with Sandfly Fever Naples Virus Infection by Interacting with Heparan Sulphate. </w:t>
      </w:r>
      <w:r w:rsidRPr="00DF6CB1">
        <w:rPr>
          <w:i/>
        </w:rPr>
        <w:t>Microorganisms</w:t>
      </w:r>
      <w:r w:rsidRPr="00DF6CB1">
        <w:t xml:space="preserve">. 2023; </w:t>
      </w:r>
      <w:r w:rsidRPr="00DF6CB1">
        <w:rPr>
          <w:b/>
        </w:rPr>
        <w:t>11</w:t>
      </w:r>
      <w:r w:rsidRPr="00DF6CB1">
        <w:t>(10).</w:t>
      </w:r>
    </w:p>
    <w:p w14:paraId="7F740EF6" w14:textId="77777777" w:rsidR="00C81144" w:rsidRPr="00DF6CB1" w:rsidRDefault="000039BF">
      <w:pPr>
        <w:pStyle w:val="EndNoteBibliography"/>
      </w:pPr>
      <w:r w:rsidRPr="00DF6CB1">
        <w:t>57.</w:t>
      </w:r>
      <w:r w:rsidRPr="00DF6CB1">
        <w:tab/>
        <w:t>de Boer SM, Kortekaas J, de Haan CAM</w:t>
      </w:r>
      <w:r w:rsidRPr="00DF6CB1">
        <w:rPr>
          <w:i/>
        </w:rPr>
        <w:t xml:space="preserve"> et al.</w:t>
      </w:r>
      <w:r w:rsidRPr="00DF6CB1">
        <w:t xml:space="preserve"> Heparan Sulfate Facilitates Rift Valley Fever Virus Entry into the Cell. </w:t>
      </w:r>
      <w:r w:rsidRPr="00DF6CB1">
        <w:rPr>
          <w:i/>
        </w:rPr>
        <w:t>J Virol</w:t>
      </w:r>
      <w:r w:rsidRPr="00DF6CB1">
        <w:t xml:space="preserve">. 2012; </w:t>
      </w:r>
      <w:r w:rsidRPr="00DF6CB1">
        <w:rPr>
          <w:b/>
        </w:rPr>
        <w:t>86</w:t>
      </w:r>
      <w:r w:rsidRPr="00DF6CB1">
        <w:t>(24): 13767-13771.</w:t>
      </w:r>
    </w:p>
    <w:p w14:paraId="226EE88F" w14:textId="77777777" w:rsidR="00C81144" w:rsidRPr="00DF6CB1" w:rsidRDefault="000039BF">
      <w:pPr>
        <w:pStyle w:val="EndNoteBibliography"/>
      </w:pPr>
      <w:r w:rsidRPr="00DF6CB1">
        <w:t>58.</w:t>
      </w:r>
      <w:r w:rsidRPr="00DF6CB1">
        <w:tab/>
        <w:t xml:space="preserve">Kobayashi K, Mizuta K, Koike S. Heparan sulfate attachment receptor is a major selection factor for attenuated enterovirus 71 mutants during cell culture adaptation. </w:t>
      </w:r>
      <w:r w:rsidRPr="00DF6CB1">
        <w:rPr>
          <w:i/>
        </w:rPr>
        <w:t>PLoS Pathog</w:t>
      </w:r>
      <w:r w:rsidRPr="00DF6CB1">
        <w:t xml:space="preserve">. 2020; </w:t>
      </w:r>
      <w:r w:rsidRPr="00DF6CB1">
        <w:rPr>
          <w:b/>
        </w:rPr>
        <w:t>16</w:t>
      </w:r>
      <w:r w:rsidRPr="00DF6CB1">
        <w:t>(3): e1008428.</w:t>
      </w:r>
    </w:p>
    <w:p w14:paraId="13DC6CBA" w14:textId="77777777" w:rsidR="00C81144" w:rsidRPr="00DF6CB1" w:rsidRDefault="000039BF">
      <w:pPr>
        <w:pStyle w:val="EndNoteBibliography"/>
      </w:pPr>
      <w:r w:rsidRPr="00DF6CB1">
        <w:t>59.</w:t>
      </w:r>
      <w:r w:rsidRPr="00DF6CB1">
        <w:tab/>
        <w:t>Zautner AE, Jahn B, Hammerschmidt E</w:t>
      </w:r>
      <w:r w:rsidRPr="00DF6CB1">
        <w:rPr>
          <w:i/>
        </w:rPr>
        <w:t xml:space="preserve"> et al.</w:t>
      </w:r>
      <w:r w:rsidRPr="00DF6CB1">
        <w:t xml:space="preserve"> N- and 6-O-sulfated heparan sulfates mediate internalization of coxsackievirus B3 variant PD into CHO-K1 cells. </w:t>
      </w:r>
      <w:r w:rsidRPr="00DF6CB1">
        <w:rPr>
          <w:i/>
        </w:rPr>
        <w:t>J Virol</w:t>
      </w:r>
      <w:r w:rsidRPr="00DF6CB1">
        <w:t xml:space="preserve">. 2006; </w:t>
      </w:r>
      <w:r w:rsidRPr="00DF6CB1">
        <w:rPr>
          <w:b/>
        </w:rPr>
        <w:t>80</w:t>
      </w:r>
      <w:r w:rsidRPr="00DF6CB1">
        <w:t>(13): 6629-6636.</w:t>
      </w:r>
    </w:p>
    <w:p w14:paraId="0A43C695" w14:textId="77777777" w:rsidR="00C81144" w:rsidRPr="00DF6CB1" w:rsidRDefault="000039BF">
      <w:pPr>
        <w:pStyle w:val="EndNoteBibliography"/>
      </w:pPr>
      <w:r w:rsidRPr="00DF6CB1">
        <w:t>60.</w:t>
      </w:r>
      <w:r w:rsidRPr="00DF6CB1">
        <w:tab/>
        <w:t xml:space="preserve">Merilahti P, Karelehto E, Susi P. Role of Heparan Sulfate in Cellular Infection of Integrin-Binding Coxsackievirus A9 and Human Parechovirus 1 Isolates. </w:t>
      </w:r>
      <w:r w:rsidRPr="00DF6CB1">
        <w:rPr>
          <w:i/>
        </w:rPr>
        <w:t>Plos One</w:t>
      </w:r>
      <w:r w:rsidRPr="00DF6CB1">
        <w:t xml:space="preserve">. 2016; </w:t>
      </w:r>
      <w:r w:rsidRPr="00DF6CB1">
        <w:rPr>
          <w:b/>
        </w:rPr>
        <w:t>11</w:t>
      </w:r>
      <w:r w:rsidRPr="00DF6CB1">
        <w:t>(1).</w:t>
      </w:r>
    </w:p>
    <w:p w14:paraId="6525FFA5" w14:textId="77777777" w:rsidR="00C81144" w:rsidRPr="00DF6CB1" w:rsidRDefault="000039BF">
      <w:pPr>
        <w:pStyle w:val="EndNoteBibliography"/>
      </w:pPr>
      <w:r w:rsidRPr="00DF6CB1">
        <w:t>61.</w:t>
      </w:r>
      <w:r w:rsidRPr="00DF6CB1">
        <w:tab/>
        <w:t>Mistry N, Inoue H, Jamshidi F</w:t>
      </w:r>
      <w:r w:rsidRPr="00DF6CB1">
        <w:rPr>
          <w:i/>
        </w:rPr>
        <w:t xml:space="preserve"> et al.</w:t>
      </w:r>
      <w:r w:rsidRPr="00DF6CB1">
        <w:t xml:space="preserve"> Coxsackievirus A24 variant uses sialic acid-containing O-linked glycoconjugates as cellular receptors on human ocular cells. </w:t>
      </w:r>
      <w:r w:rsidRPr="00DF6CB1">
        <w:rPr>
          <w:i/>
        </w:rPr>
        <w:t>J Virol</w:t>
      </w:r>
      <w:r w:rsidRPr="00DF6CB1">
        <w:t xml:space="preserve">. 2011; </w:t>
      </w:r>
      <w:r w:rsidRPr="00DF6CB1">
        <w:rPr>
          <w:b/>
        </w:rPr>
        <w:t>85</w:t>
      </w:r>
      <w:r w:rsidRPr="00DF6CB1">
        <w:t>(21): 11283-11290.</w:t>
      </w:r>
    </w:p>
    <w:p w14:paraId="7DCD3BA6" w14:textId="77777777" w:rsidR="00C81144" w:rsidRPr="00DF6CB1" w:rsidRDefault="000039BF">
      <w:pPr>
        <w:pStyle w:val="EndNoteBibliography"/>
      </w:pPr>
      <w:r w:rsidRPr="00DF6CB1">
        <w:t>62.</w:t>
      </w:r>
      <w:r w:rsidRPr="00DF6CB1">
        <w:tab/>
        <w:t>Imamura T, Okamoto M, Nakakita S</w:t>
      </w:r>
      <w:r w:rsidRPr="00DF6CB1">
        <w:rPr>
          <w:i/>
        </w:rPr>
        <w:t xml:space="preserve"> et al.</w:t>
      </w:r>
      <w:r w:rsidRPr="00DF6CB1">
        <w:t xml:space="preserve"> Antigenic and Receptor Binding Properties of Enterovirus 68. </w:t>
      </w:r>
      <w:r w:rsidRPr="00DF6CB1">
        <w:rPr>
          <w:i/>
        </w:rPr>
        <w:t>J Virol</w:t>
      </w:r>
      <w:r w:rsidRPr="00DF6CB1">
        <w:t xml:space="preserve">. 2014; </w:t>
      </w:r>
      <w:r w:rsidRPr="00DF6CB1">
        <w:rPr>
          <w:b/>
        </w:rPr>
        <w:t>88</w:t>
      </w:r>
      <w:r w:rsidRPr="00DF6CB1">
        <w:t>(5): 2374-2384.</w:t>
      </w:r>
    </w:p>
    <w:p w14:paraId="45763FEC" w14:textId="77777777" w:rsidR="00C81144" w:rsidRPr="00DF6CB1" w:rsidRDefault="000039BF">
      <w:pPr>
        <w:pStyle w:val="EndNoteBibliography"/>
      </w:pPr>
      <w:r w:rsidRPr="00DF6CB1">
        <w:t>63.</w:t>
      </w:r>
      <w:r w:rsidRPr="00DF6CB1">
        <w:tab/>
        <w:t>Liu Y, Sheng J, Baggen J</w:t>
      </w:r>
      <w:r w:rsidRPr="00DF6CB1">
        <w:rPr>
          <w:i/>
        </w:rPr>
        <w:t xml:space="preserve"> et al.</w:t>
      </w:r>
      <w:r w:rsidRPr="00DF6CB1">
        <w:t xml:space="preserve"> Sialic acid-dependent cell entry of human enterovirus D68. </w:t>
      </w:r>
      <w:r w:rsidRPr="00DF6CB1">
        <w:rPr>
          <w:i/>
        </w:rPr>
        <w:t>Nat Commun</w:t>
      </w:r>
      <w:r w:rsidRPr="00DF6CB1">
        <w:t xml:space="preserve">. 2015; </w:t>
      </w:r>
      <w:r w:rsidRPr="00DF6CB1">
        <w:rPr>
          <w:b/>
        </w:rPr>
        <w:t>6</w:t>
      </w:r>
      <w:r w:rsidRPr="00DF6CB1">
        <w:t>.</w:t>
      </w:r>
    </w:p>
    <w:p w14:paraId="647F1ADF" w14:textId="77777777" w:rsidR="00C81144" w:rsidRPr="00DF6CB1" w:rsidRDefault="000039BF">
      <w:pPr>
        <w:pStyle w:val="EndNoteBibliography"/>
      </w:pPr>
      <w:r w:rsidRPr="00DF6CB1">
        <w:t>64.</w:t>
      </w:r>
      <w:r w:rsidRPr="00DF6CB1">
        <w:tab/>
        <w:t>Nokhbeh MR, Hazra S, Alexander DA</w:t>
      </w:r>
      <w:r w:rsidRPr="00DF6CB1">
        <w:rPr>
          <w:i/>
        </w:rPr>
        <w:t xml:space="preserve"> et al.</w:t>
      </w:r>
      <w:r w:rsidRPr="00DF6CB1">
        <w:t xml:space="preserve"> Enterovirus 70 binds to different glycoconjugates containing α2,3-linked sialic acid on different cell lines. </w:t>
      </w:r>
      <w:r w:rsidRPr="00DF6CB1">
        <w:rPr>
          <w:i/>
        </w:rPr>
        <w:t>J Virol</w:t>
      </w:r>
      <w:r w:rsidRPr="00DF6CB1">
        <w:t xml:space="preserve">. 2005; </w:t>
      </w:r>
      <w:r w:rsidRPr="00DF6CB1">
        <w:rPr>
          <w:b/>
        </w:rPr>
        <w:t>79</w:t>
      </w:r>
      <w:r w:rsidRPr="00DF6CB1">
        <w:t>(11): 7087-7094.</w:t>
      </w:r>
    </w:p>
    <w:p w14:paraId="7B36CA8E" w14:textId="77777777" w:rsidR="00C81144" w:rsidRPr="00DF6CB1" w:rsidRDefault="000039BF">
      <w:pPr>
        <w:pStyle w:val="EndNoteBibliography"/>
      </w:pPr>
      <w:r w:rsidRPr="00DF6CB1">
        <w:t>65.</w:t>
      </w:r>
      <w:r w:rsidRPr="00DF6CB1">
        <w:tab/>
        <w:t xml:space="preserve">O'Donnell V, LaRocco M, Baxt B. Heparan sulfate-binding foot-and-mouth disease virus enters cells via caveola-mediated endocytosis. </w:t>
      </w:r>
      <w:r w:rsidRPr="00DF6CB1">
        <w:rPr>
          <w:i/>
        </w:rPr>
        <w:t>J Virol</w:t>
      </w:r>
      <w:r w:rsidRPr="00DF6CB1">
        <w:t xml:space="preserve">. 2008; </w:t>
      </w:r>
      <w:r w:rsidRPr="00DF6CB1">
        <w:rPr>
          <w:b/>
        </w:rPr>
        <w:t>82</w:t>
      </w:r>
      <w:r w:rsidRPr="00DF6CB1">
        <w:t>(18): 9075-9085.</w:t>
      </w:r>
    </w:p>
    <w:p w14:paraId="000598DC" w14:textId="77777777" w:rsidR="00C81144" w:rsidRPr="00DF6CB1" w:rsidRDefault="000039BF">
      <w:pPr>
        <w:pStyle w:val="EndNoteBibliography"/>
      </w:pPr>
      <w:r w:rsidRPr="00DF6CB1">
        <w:t>66.</w:t>
      </w:r>
      <w:r w:rsidRPr="00DF6CB1">
        <w:tab/>
        <w:t>Khan AG, Pickl-Herk A, Gajdzik L</w:t>
      </w:r>
      <w:r w:rsidRPr="00DF6CB1">
        <w:rPr>
          <w:i/>
        </w:rPr>
        <w:t xml:space="preserve"> et al.</w:t>
      </w:r>
      <w:r w:rsidRPr="00DF6CB1">
        <w:t xml:space="preserve"> Entry of a heparan sulphate-binding HRV8 variant strictly depends on dynamin but not on clathrin, caveolin, and flotillin. </w:t>
      </w:r>
      <w:r w:rsidRPr="00DF6CB1">
        <w:rPr>
          <w:i/>
        </w:rPr>
        <w:t>Virology</w:t>
      </w:r>
      <w:r w:rsidRPr="00DF6CB1">
        <w:t xml:space="preserve">. 2011; </w:t>
      </w:r>
      <w:r w:rsidRPr="00DF6CB1">
        <w:rPr>
          <w:b/>
        </w:rPr>
        <w:t>412</w:t>
      </w:r>
      <w:r w:rsidRPr="00DF6CB1">
        <w:t>(1): 55-67.</w:t>
      </w:r>
    </w:p>
    <w:p w14:paraId="71C5D95B" w14:textId="77777777" w:rsidR="00C81144" w:rsidRPr="00DF6CB1" w:rsidRDefault="000039BF">
      <w:pPr>
        <w:pStyle w:val="EndNoteBibliography"/>
      </w:pPr>
      <w:r w:rsidRPr="00DF6CB1">
        <w:t>67.</w:t>
      </w:r>
      <w:r w:rsidRPr="00DF6CB1">
        <w:tab/>
        <w:t>Khan AG, Pichler J, Rosemann A</w:t>
      </w:r>
      <w:r w:rsidRPr="00DF6CB1">
        <w:rPr>
          <w:i/>
        </w:rPr>
        <w:t xml:space="preserve"> et al.</w:t>
      </w:r>
      <w:r w:rsidRPr="00DF6CB1">
        <w:t xml:space="preserve"> Human rhinovirus type 54 infection via heparan sulfate is less efficient and strictly dependent on low endosomal pH. </w:t>
      </w:r>
      <w:r w:rsidRPr="00DF6CB1">
        <w:rPr>
          <w:i/>
        </w:rPr>
        <w:t>J Virol</w:t>
      </w:r>
      <w:r w:rsidRPr="00DF6CB1">
        <w:t xml:space="preserve">. 2007; </w:t>
      </w:r>
      <w:r w:rsidRPr="00DF6CB1">
        <w:rPr>
          <w:b/>
        </w:rPr>
        <w:t>81</w:t>
      </w:r>
      <w:r w:rsidRPr="00DF6CB1">
        <w:t>(9): 4625-4632.</w:t>
      </w:r>
    </w:p>
    <w:p w14:paraId="4E30630F" w14:textId="77777777" w:rsidR="00C81144" w:rsidRPr="00DF6CB1" w:rsidRDefault="000039BF">
      <w:pPr>
        <w:pStyle w:val="EndNoteBibliography"/>
      </w:pPr>
      <w:r w:rsidRPr="00DF6CB1">
        <w:t>68.</w:t>
      </w:r>
      <w:r w:rsidRPr="00DF6CB1">
        <w:tab/>
        <w:t xml:space="preserve">Vlasak M, Goester I, Blaas D. Human rhinovirus type 89 variants use heparan sulfate proteoglycan for cell attachment. </w:t>
      </w:r>
      <w:r w:rsidRPr="00DF6CB1">
        <w:rPr>
          <w:i/>
        </w:rPr>
        <w:t>J Virol</w:t>
      </w:r>
      <w:r w:rsidRPr="00DF6CB1">
        <w:t xml:space="preserve">. 2005; </w:t>
      </w:r>
      <w:r w:rsidRPr="00DF6CB1">
        <w:rPr>
          <w:b/>
        </w:rPr>
        <w:t>79</w:t>
      </w:r>
      <w:r w:rsidRPr="00DF6CB1">
        <w:t>(10): 5963-5970.</w:t>
      </w:r>
    </w:p>
    <w:p w14:paraId="3155068C" w14:textId="77777777" w:rsidR="00C81144" w:rsidRPr="00DF6CB1" w:rsidRDefault="000039BF">
      <w:pPr>
        <w:pStyle w:val="EndNoteBibliography"/>
      </w:pPr>
      <w:r w:rsidRPr="00DF6CB1">
        <w:t>69.</w:t>
      </w:r>
      <w:r w:rsidRPr="00DF6CB1">
        <w:tab/>
        <w:t>Adamson P, Thammawat S, Muchondo G</w:t>
      </w:r>
      <w:r w:rsidRPr="00DF6CB1">
        <w:rPr>
          <w:i/>
        </w:rPr>
        <w:t xml:space="preserve"> et al.</w:t>
      </w:r>
      <w:r w:rsidRPr="00DF6CB1">
        <w:t xml:space="preserve"> Diversity in glycosaminoglycan binding amongst hMPV G protein lineages. </w:t>
      </w:r>
      <w:r w:rsidRPr="00DF6CB1">
        <w:rPr>
          <w:i/>
        </w:rPr>
        <w:t>Viruses</w:t>
      </w:r>
      <w:r w:rsidRPr="00DF6CB1">
        <w:t xml:space="preserve">. 2012; </w:t>
      </w:r>
      <w:r w:rsidRPr="00DF6CB1">
        <w:rPr>
          <w:b/>
        </w:rPr>
        <w:t>4</w:t>
      </w:r>
      <w:r w:rsidRPr="00DF6CB1">
        <w:t>(12): 3785-3803.</w:t>
      </w:r>
    </w:p>
    <w:p w14:paraId="25E9095E" w14:textId="77777777" w:rsidR="00C81144" w:rsidRPr="00DF6CB1" w:rsidRDefault="000039BF">
      <w:pPr>
        <w:pStyle w:val="EndNoteBibliography"/>
      </w:pPr>
      <w:r w:rsidRPr="00DF6CB1">
        <w:t>70.</w:t>
      </w:r>
      <w:r w:rsidRPr="00DF6CB1">
        <w:tab/>
        <w:t>Shi D, He P, Song Y</w:t>
      </w:r>
      <w:r w:rsidRPr="00DF6CB1">
        <w:rPr>
          <w:i/>
        </w:rPr>
        <w:t xml:space="preserve"> et al.</w:t>
      </w:r>
      <w:r w:rsidRPr="00DF6CB1">
        <w:t xml:space="preserve"> Interactions of heparin with key glycoproteins of human respiratory syncytial virus. </w:t>
      </w:r>
      <w:r w:rsidRPr="00DF6CB1">
        <w:rPr>
          <w:i/>
        </w:rPr>
        <w:t>Front Mol Biosci</w:t>
      </w:r>
      <w:r w:rsidRPr="00DF6CB1">
        <w:t xml:space="preserve">. 2023; </w:t>
      </w:r>
      <w:r w:rsidRPr="00DF6CB1">
        <w:rPr>
          <w:b/>
        </w:rPr>
        <w:t>10</w:t>
      </w:r>
      <w:r w:rsidRPr="00DF6CB1">
        <w:t>: 1151174.</w:t>
      </w:r>
    </w:p>
    <w:p w14:paraId="78193330" w14:textId="77777777" w:rsidR="00C81144" w:rsidRPr="00DF6CB1" w:rsidRDefault="000039BF">
      <w:pPr>
        <w:pStyle w:val="EndNoteBibliography"/>
      </w:pPr>
      <w:r w:rsidRPr="00DF6CB1">
        <w:t>71.</w:t>
      </w:r>
      <w:r w:rsidRPr="00DF6CB1">
        <w:tab/>
        <w:t>Khan ZM, Liu Y, Neu U</w:t>
      </w:r>
      <w:r w:rsidRPr="00DF6CB1">
        <w:rPr>
          <w:i/>
        </w:rPr>
        <w:t xml:space="preserve"> et al.</w:t>
      </w:r>
      <w:r w:rsidRPr="00DF6CB1">
        <w:t xml:space="preserve"> Crystallographic and glycan microarray analysis of human polyomavirus 9 VP1 identifies N-glycolyl neuraminic acid as a receptor candidate. </w:t>
      </w:r>
      <w:r w:rsidRPr="00DF6CB1">
        <w:rPr>
          <w:i/>
        </w:rPr>
        <w:t>J Virol</w:t>
      </w:r>
      <w:r w:rsidRPr="00DF6CB1">
        <w:t xml:space="preserve">. 2014; </w:t>
      </w:r>
      <w:r w:rsidRPr="00DF6CB1">
        <w:rPr>
          <w:b/>
        </w:rPr>
        <w:t>88</w:t>
      </w:r>
      <w:r w:rsidRPr="00DF6CB1">
        <w:t>(11): 6100-6111.</w:t>
      </w:r>
    </w:p>
    <w:p w14:paraId="79CDA2AF" w14:textId="77777777" w:rsidR="00C81144" w:rsidRPr="00DF6CB1" w:rsidRDefault="000039BF">
      <w:pPr>
        <w:pStyle w:val="EndNoteBibliography"/>
      </w:pPr>
      <w:r w:rsidRPr="00DF6CB1">
        <w:t>72.</w:t>
      </w:r>
      <w:r w:rsidRPr="00DF6CB1">
        <w:tab/>
        <w:t>Neu U, Hengel H, Blaum BS</w:t>
      </w:r>
      <w:r w:rsidRPr="00DF6CB1">
        <w:rPr>
          <w:i/>
        </w:rPr>
        <w:t xml:space="preserve"> et al.</w:t>
      </w:r>
      <w:r w:rsidRPr="00DF6CB1">
        <w:t xml:space="preserve"> Structures of Merkel Cell Polyomavirus VP1 Complexes Define a Sialic Acid Binding Site Required for Infection. </w:t>
      </w:r>
      <w:r w:rsidRPr="00DF6CB1">
        <w:rPr>
          <w:i/>
        </w:rPr>
        <w:t>Plos Pathogens</w:t>
      </w:r>
      <w:r w:rsidRPr="00DF6CB1">
        <w:t xml:space="preserve">. 2012; </w:t>
      </w:r>
      <w:r w:rsidRPr="00DF6CB1">
        <w:rPr>
          <w:b/>
        </w:rPr>
        <w:t>8</w:t>
      </w:r>
      <w:r w:rsidRPr="00DF6CB1">
        <w:t>(7).</w:t>
      </w:r>
    </w:p>
    <w:p w14:paraId="60E7034A" w14:textId="77777777" w:rsidR="00C81144" w:rsidRPr="00DF6CB1" w:rsidRDefault="000039BF">
      <w:pPr>
        <w:pStyle w:val="EndNoteBibliography"/>
      </w:pPr>
      <w:r w:rsidRPr="00DF6CB1">
        <w:t>73.</w:t>
      </w:r>
      <w:r w:rsidRPr="00DF6CB1">
        <w:tab/>
        <w:t xml:space="preserve">Dugan AS, Eash S, Atwood WJ. An N-linked glycoprotein with α-(2,3)-linked sialic acid is a receptor for BK virus. </w:t>
      </w:r>
      <w:r w:rsidRPr="00DF6CB1">
        <w:rPr>
          <w:i/>
        </w:rPr>
        <w:t>J Virol</w:t>
      </w:r>
      <w:r w:rsidRPr="00DF6CB1">
        <w:t xml:space="preserve">. 2005; </w:t>
      </w:r>
      <w:r w:rsidRPr="00DF6CB1">
        <w:rPr>
          <w:b/>
        </w:rPr>
        <w:t>79</w:t>
      </w:r>
      <w:r w:rsidRPr="00DF6CB1">
        <w:t>(22): 14442-14445.</w:t>
      </w:r>
    </w:p>
    <w:p w14:paraId="1976277E" w14:textId="77777777" w:rsidR="00C81144" w:rsidRPr="00DF6CB1" w:rsidRDefault="000039BF">
      <w:pPr>
        <w:pStyle w:val="EndNoteBibliography"/>
      </w:pPr>
      <w:r w:rsidRPr="00DF6CB1">
        <w:t>74.</w:t>
      </w:r>
      <w:r w:rsidRPr="00DF6CB1">
        <w:tab/>
        <w:t>Campanero-Rhodes MA, Smith A, Chai W</w:t>
      </w:r>
      <w:r w:rsidRPr="00DF6CB1">
        <w:rPr>
          <w:i/>
        </w:rPr>
        <w:t xml:space="preserve"> et al.</w:t>
      </w:r>
      <w:r w:rsidRPr="00DF6CB1">
        <w:t xml:space="preserve"> N-glycolyl GM1 ganglioside as a receptor for simian virus 40. </w:t>
      </w:r>
      <w:r w:rsidRPr="00DF6CB1">
        <w:rPr>
          <w:i/>
        </w:rPr>
        <w:t>J Virol</w:t>
      </w:r>
      <w:r w:rsidRPr="00DF6CB1">
        <w:t xml:space="preserve">. 2007; </w:t>
      </w:r>
      <w:r w:rsidRPr="00DF6CB1">
        <w:rPr>
          <w:b/>
        </w:rPr>
        <w:t>81</w:t>
      </w:r>
      <w:r w:rsidRPr="00DF6CB1">
        <w:t>(23): 12846-12858.</w:t>
      </w:r>
    </w:p>
    <w:p w14:paraId="64D5DF0B" w14:textId="77777777" w:rsidR="00C81144" w:rsidRPr="00DF6CB1" w:rsidRDefault="000039BF">
      <w:pPr>
        <w:pStyle w:val="EndNoteBibliography"/>
      </w:pPr>
      <w:r w:rsidRPr="00DF6CB1">
        <w:t>75.</w:t>
      </w:r>
      <w:r w:rsidRPr="00DF6CB1">
        <w:tab/>
        <w:t xml:space="preserve">Liu CK, Wei G, Atwood WJ. Infection of glial cells by the human polyomavirus JC is mediated by an N-linked glycoprotein containing terminal α(2-6)-linked sialic acids. </w:t>
      </w:r>
      <w:r w:rsidRPr="00DF6CB1">
        <w:rPr>
          <w:i/>
        </w:rPr>
        <w:t>J Virol</w:t>
      </w:r>
      <w:r w:rsidRPr="00DF6CB1">
        <w:t xml:space="preserve">. 1998; </w:t>
      </w:r>
      <w:r w:rsidRPr="00DF6CB1">
        <w:rPr>
          <w:b/>
        </w:rPr>
        <w:t>72</w:t>
      </w:r>
      <w:r w:rsidRPr="00DF6CB1">
        <w:t>(6): 4643-4649.</w:t>
      </w:r>
    </w:p>
    <w:p w14:paraId="7BDA93C4" w14:textId="77777777" w:rsidR="00C81144" w:rsidRPr="00DF6CB1" w:rsidRDefault="000039BF">
      <w:pPr>
        <w:pStyle w:val="EndNoteBibliography"/>
      </w:pPr>
      <w:r w:rsidRPr="00DF6CB1">
        <w:lastRenderedPageBreak/>
        <w:t>76.</w:t>
      </w:r>
      <w:r w:rsidRPr="00DF6CB1">
        <w:tab/>
        <w:t>Shi DL, He P, Song YF</w:t>
      </w:r>
      <w:r w:rsidRPr="00DF6CB1">
        <w:rPr>
          <w:i/>
        </w:rPr>
        <w:t xml:space="preserve"> et al.</w:t>
      </w:r>
      <w:r w:rsidRPr="00DF6CB1">
        <w:t xml:space="preserve"> Kinetic and Structural Aspects of Glycosaminoglycan-Monkeypox Virus Protein A29 Interactions Using Surface Plasmon Resonance. </w:t>
      </w:r>
      <w:r w:rsidRPr="00DF6CB1">
        <w:rPr>
          <w:i/>
        </w:rPr>
        <w:t>Molecules</w:t>
      </w:r>
      <w:r w:rsidRPr="00DF6CB1">
        <w:t xml:space="preserve">. 2022; </w:t>
      </w:r>
      <w:r w:rsidRPr="00DF6CB1">
        <w:rPr>
          <w:b/>
        </w:rPr>
        <w:t>27</w:t>
      </w:r>
      <w:r w:rsidRPr="00DF6CB1">
        <w:t>(18).</w:t>
      </w:r>
    </w:p>
    <w:p w14:paraId="0B63C031" w14:textId="77777777" w:rsidR="00C81144" w:rsidRPr="00DF6CB1" w:rsidRDefault="000039BF">
      <w:pPr>
        <w:pStyle w:val="EndNoteBibliography"/>
      </w:pPr>
      <w:r w:rsidRPr="00DF6CB1">
        <w:t>77.</w:t>
      </w:r>
      <w:r w:rsidRPr="00DF6CB1">
        <w:tab/>
        <w:t>Helander A, Silvey KJ, Mantis NJ</w:t>
      </w:r>
      <w:r w:rsidRPr="00DF6CB1">
        <w:rPr>
          <w:i/>
        </w:rPr>
        <w:t xml:space="preserve"> et al.</w:t>
      </w:r>
      <w:r w:rsidRPr="00DF6CB1">
        <w:t xml:space="preserve"> The viral σ1 protein and glycoconjugates containing α2-3-linked sialic acid are involved in type 1 reovirus adherence to M cell apical surfaces. </w:t>
      </w:r>
      <w:r w:rsidRPr="00DF6CB1">
        <w:rPr>
          <w:i/>
        </w:rPr>
        <w:t>J Virol</w:t>
      </w:r>
      <w:r w:rsidRPr="00DF6CB1">
        <w:t xml:space="preserve">. 2003; </w:t>
      </w:r>
      <w:r w:rsidRPr="00DF6CB1">
        <w:rPr>
          <w:b/>
        </w:rPr>
        <w:t>77</w:t>
      </w:r>
      <w:r w:rsidRPr="00DF6CB1">
        <w:t>(14): 7964-7977.</w:t>
      </w:r>
    </w:p>
    <w:p w14:paraId="0CD0C031" w14:textId="77777777" w:rsidR="00C81144" w:rsidRPr="00DF6CB1" w:rsidRDefault="000039BF">
      <w:pPr>
        <w:pStyle w:val="EndNoteBibliography"/>
      </w:pPr>
      <w:r w:rsidRPr="00DF6CB1">
        <w:t>78.</w:t>
      </w:r>
      <w:r w:rsidRPr="00DF6CB1">
        <w:tab/>
        <w:t>Roderiquez G, Oravecz T, Yanagishita M</w:t>
      </w:r>
      <w:r w:rsidRPr="00DF6CB1">
        <w:rPr>
          <w:i/>
        </w:rPr>
        <w:t xml:space="preserve"> et al.</w:t>
      </w:r>
      <w:r w:rsidRPr="00DF6CB1">
        <w:t xml:space="preserve"> Mediation of human immunodeficiency virus type 1 binding by interaction of cell surface heparan sulfate proteoglycans with the V3 region of envelope gp120-gp41. </w:t>
      </w:r>
      <w:r w:rsidRPr="00DF6CB1">
        <w:rPr>
          <w:i/>
        </w:rPr>
        <w:t>J Virol</w:t>
      </w:r>
      <w:r w:rsidRPr="00DF6CB1">
        <w:t xml:space="preserve">. 1995; </w:t>
      </w:r>
      <w:r w:rsidRPr="00DF6CB1">
        <w:rPr>
          <w:b/>
        </w:rPr>
        <w:t>69</w:t>
      </w:r>
      <w:r w:rsidRPr="00DF6CB1">
        <w:t>(4): 2233-2239.</w:t>
      </w:r>
    </w:p>
    <w:p w14:paraId="3F69C79B" w14:textId="77777777" w:rsidR="00C81144" w:rsidRPr="00DF6CB1" w:rsidRDefault="000039BF">
      <w:pPr>
        <w:pStyle w:val="EndNoteBibliography"/>
      </w:pPr>
      <w:r w:rsidRPr="00DF6CB1">
        <w:t>79.</w:t>
      </w:r>
      <w:r w:rsidRPr="00DF6CB1">
        <w:tab/>
        <w:t>Jones KS, Fugo K, Petrow-Sadowski C</w:t>
      </w:r>
      <w:r w:rsidRPr="00DF6CB1">
        <w:rPr>
          <w:i/>
        </w:rPr>
        <w:t xml:space="preserve"> et al.</w:t>
      </w:r>
      <w:r w:rsidRPr="00DF6CB1">
        <w:t xml:space="preserve"> Human T-cell leukemia virus type 1 (HTLV-1) and HTLV-2 use different receptor complexes to enter T cells. </w:t>
      </w:r>
      <w:r w:rsidRPr="00DF6CB1">
        <w:rPr>
          <w:i/>
        </w:rPr>
        <w:t>J Virol</w:t>
      </w:r>
      <w:r w:rsidRPr="00DF6CB1">
        <w:t xml:space="preserve">. 2006; </w:t>
      </w:r>
      <w:r w:rsidRPr="00DF6CB1">
        <w:rPr>
          <w:b/>
        </w:rPr>
        <w:t>80</w:t>
      </w:r>
      <w:r w:rsidRPr="00DF6CB1">
        <w:t>(17): 8291-8302.</w:t>
      </w:r>
    </w:p>
    <w:p w14:paraId="581B5ACD" w14:textId="77777777" w:rsidR="00C81144" w:rsidRPr="00DF6CB1" w:rsidRDefault="000039BF">
      <w:pPr>
        <w:pStyle w:val="EndNoteBibliography"/>
      </w:pPr>
      <w:r w:rsidRPr="00DF6CB1">
        <w:t>80.</w:t>
      </w:r>
      <w:r w:rsidRPr="00DF6CB1">
        <w:tab/>
        <w:t>Sasaki M, Anindita PD, Ito N</w:t>
      </w:r>
      <w:r w:rsidRPr="00DF6CB1">
        <w:rPr>
          <w:i/>
        </w:rPr>
        <w:t xml:space="preserve"> et al.</w:t>
      </w:r>
      <w:r w:rsidRPr="00DF6CB1">
        <w:t xml:space="preserve"> The Role of Heparan Sulfate Proteoglycans as an Attachment Factor for Rabies Virus Entry and Infection. </w:t>
      </w:r>
      <w:r w:rsidRPr="00DF6CB1">
        <w:rPr>
          <w:i/>
        </w:rPr>
        <w:t>J Infect Dis</w:t>
      </w:r>
      <w:r w:rsidRPr="00DF6CB1">
        <w:t xml:space="preserve">. 2018; </w:t>
      </w:r>
      <w:r w:rsidRPr="00DF6CB1">
        <w:rPr>
          <w:b/>
        </w:rPr>
        <w:t>217</w:t>
      </w:r>
      <w:r w:rsidRPr="00DF6CB1">
        <w:t>(11): 1740-1749.</w:t>
      </w:r>
    </w:p>
    <w:p w14:paraId="2C774DFB" w14:textId="77777777" w:rsidR="00C81144" w:rsidRPr="00DF6CB1" w:rsidRDefault="000039BF">
      <w:pPr>
        <w:pStyle w:val="EndNoteBibliography"/>
      </w:pPr>
      <w:r w:rsidRPr="00DF6CB1">
        <w:t>81.</w:t>
      </w:r>
      <w:r w:rsidRPr="00DF6CB1">
        <w:tab/>
        <w:t>Haselhorst T, Fleming FE, Dyason JC</w:t>
      </w:r>
      <w:r w:rsidRPr="00DF6CB1">
        <w:rPr>
          <w:i/>
        </w:rPr>
        <w:t xml:space="preserve"> et al.</w:t>
      </w:r>
      <w:r w:rsidRPr="00DF6CB1">
        <w:t xml:space="preserve"> Sialic acid dependence in rotavirus host cell invasion. </w:t>
      </w:r>
      <w:r w:rsidRPr="00DF6CB1">
        <w:rPr>
          <w:i/>
        </w:rPr>
        <w:t>Nat Chem Biol</w:t>
      </w:r>
      <w:r w:rsidRPr="00DF6CB1">
        <w:t xml:space="preserve">. 2009; </w:t>
      </w:r>
      <w:r w:rsidRPr="00DF6CB1">
        <w:rPr>
          <w:b/>
        </w:rPr>
        <w:t>5</w:t>
      </w:r>
      <w:r w:rsidRPr="00DF6CB1">
        <w:t>(2): 91-93.</w:t>
      </w:r>
    </w:p>
    <w:p w14:paraId="77F7520C" w14:textId="77777777" w:rsidR="00C81144" w:rsidRPr="00DF6CB1" w:rsidRDefault="000039BF">
      <w:pPr>
        <w:pStyle w:val="EndNoteBibliography"/>
      </w:pPr>
      <w:r w:rsidRPr="00DF6CB1">
        <w:t>82.</w:t>
      </w:r>
      <w:r w:rsidRPr="00DF6CB1">
        <w:tab/>
        <w:t>Hu L, Crawford SE, Czako R</w:t>
      </w:r>
      <w:r w:rsidRPr="00DF6CB1">
        <w:rPr>
          <w:i/>
        </w:rPr>
        <w:t xml:space="preserve"> et al.</w:t>
      </w:r>
      <w:r w:rsidRPr="00DF6CB1">
        <w:t xml:space="preserve"> Cell attachment protein VP8* of a human rotavirus specifically interacts with A-type histo-blood group antigen. </w:t>
      </w:r>
      <w:r w:rsidRPr="00DF6CB1">
        <w:rPr>
          <w:i/>
        </w:rPr>
        <w:t>Nature</w:t>
      </w:r>
      <w:r w:rsidRPr="00DF6CB1">
        <w:t xml:space="preserve">. 2012; </w:t>
      </w:r>
      <w:r w:rsidRPr="00DF6CB1">
        <w:rPr>
          <w:b/>
        </w:rPr>
        <w:t>485</w:t>
      </w:r>
      <w:r w:rsidRPr="00DF6CB1">
        <w:t>(7397): 256-259.</w:t>
      </w:r>
    </w:p>
    <w:p w14:paraId="66139B94" w14:textId="77777777" w:rsidR="00C81144" w:rsidRPr="00DF6CB1" w:rsidRDefault="000039BF">
      <w:pPr>
        <w:pStyle w:val="EndNoteBibliography"/>
      </w:pPr>
      <w:r w:rsidRPr="00DF6CB1">
        <w:t>83.</w:t>
      </w:r>
      <w:r w:rsidRPr="00DF6CB1">
        <w:tab/>
        <w:t>Sun X, Wang L, Qi J</w:t>
      </w:r>
      <w:r w:rsidRPr="00DF6CB1">
        <w:rPr>
          <w:i/>
        </w:rPr>
        <w:t xml:space="preserve"> et al.</w:t>
      </w:r>
      <w:r w:rsidRPr="00DF6CB1">
        <w:t xml:space="preserve"> Human Group C Rotavirus VP8*s Recognize Type A Histo-Blood Group Antigens as Ligands. </w:t>
      </w:r>
      <w:r w:rsidRPr="00DF6CB1">
        <w:rPr>
          <w:i/>
        </w:rPr>
        <w:t>J Virol</w:t>
      </w:r>
      <w:r w:rsidRPr="00DF6CB1">
        <w:t xml:space="preserve">. 2018; </w:t>
      </w:r>
      <w:r w:rsidRPr="00DF6CB1">
        <w:rPr>
          <w:b/>
        </w:rPr>
        <w:t>92</w:t>
      </w:r>
      <w:r w:rsidRPr="00DF6CB1">
        <w:t>(11).</w:t>
      </w:r>
    </w:p>
    <w:p w14:paraId="19447B79" w14:textId="77777777" w:rsidR="00C81144" w:rsidRPr="00DF6CB1" w:rsidRDefault="000039BF">
      <w:pPr>
        <w:pStyle w:val="EndNoteBibliography"/>
      </w:pPr>
      <w:r w:rsidRPr="00DF6CB1">
        <w:t>84.</w:t>
      </w:r>
      <w:r w:rsidRPr="00DF6CB1">
        <w:tab/>
        <w:t>Tanaka A, Tumkosit U, Nakamura S</w:t>
      </w:r>
      <w:r w:rsidRPr="00DF6CB1">
        <w:rPr>
          <w:i/>
        </w:rPr>
        <w:t xml:space="preserve"> et al.</w:t>
      </w:r>
      <w:r w:rsidRPr="00DF6CB1">
        <w:t xml:space="preserve"> Genome-Wide Screening Uncovers the Significance of N-Sulfation of Heparan Sulfate as a Host Cell Factor for Chikungunya Virus Infection. </w:t>
      </w:r>
      <w:r w:rsidRPr="00DF6CB1">
        <w:rPr>
          <w:i/>
        </w:rPr>
        <w:t>J Virol</w:t>
      </w:r>
      <w:r w:rsidRPr="00DF6CB1">
        <w:t xml:space="preserve">. 2017; </w:t>
      </w:r>
      <w:r w:rsidRPr="00DF6CB1">
        <w:rPr>
          <w:b/>
        </w:rPr>
        <w:t>91</w:t>
      </w:r>
      <w:r w:rsidRPr="00DF6CB1">
        <w:t>(13).</w:t>
      </w:r>
    </w:p>
    <w:p w14:paraId="73418A59" w14:textId="77777777" w:rsidR="00C81144" w:rsidRPr="00DF6CB1" w:rsidRDefault="000039BF">
      <w:pPr>
        <w:pStyle w:val="EndNoteBibliography"/>
      </w:pPr>
      <w:r w:rsidRPr="00DF6CB1">
        <w:t>85.</w:t>
      </w:r>
      <w:r w:rsidRPr="00DF6CB1">
        <w:tab/>
        <w:t>Gardner CL, Ebel GD, Ryman KD</w:t>
      </w:r>
      <w:r w:rsidRPr="00DF6CB1">
        <w:rPr>
          <w:i/>
        </w:rPr>
        <w:t xml:space="preserve"> et al.</w:t>
      </w:r>
      <w:r w:rsidRPr="00DF6CB1">
        <w:t xml:space="preserve"> Heparan sulfate binding by natural eastern equine encephalitis viruses promotes neurovirulence. </w:t>
      </w:r>
      <w:r w:rsidRPr="00DF6CB1">
        <w:rPr>
          <w:i/>
        </w:rPr>
        <w:t>P Natl Acad Sci USA</w:t>
      </w:r>
      <w:r w:rsidRPr="00DF6CB1">
        <w:t xml:space="preserve">. 2011; </w:t>
      </w:r>
      <w:r w:rsidRPr="00DF6CB1">
        <w:rPr>
          <w:b/>
        </w:rPr>
        <w:t>108</w:t>
      </w:r>
      <w:r w:rsidRPr="00DF6CB1">
        <w:t>(38): 16026-16031.</w:t>
      </w:r>
    </w:p>
    <w:p w14:paraId="34657DC8" w14:textId="77777777" w:rsidR="00C81144" w:rsidRPr="00DF6CB1" w:rsidRDefault="000039BF">
      <w:pPr>
        <w:pStyle w:val="EndNoteBibliography"/>
      </w:pPr>
      <w:r w:rsidRPr="00DF6CB1">
        <w:t>86.</w:t>
      </w:r>
      <w:r w:rsidRPr="00DF6CB1">
        <w:tab/>
        <w:t>Wang NN, Zhai XF, Li XL</w:t>
      </w:r>
      <w:r w:rsidRPr="00DF6CB1">
        <w:rPr>
          <w:i/>
        </w:rPr>
        <w:t xml:space="preserve"> et al.</w:t>
      </w:r>
      <w:r w:rsidRPr="00DF6CB1">
        <w:t xml:space="preserve"> Attenuation of Getah Virus by a Single Amino Acid Substitution at Residue 253 of the E2 Protein that Might Be Part of a New Heparan Sulfate Binding Site on Alphaviruses. </w:t>
      </w:r>
      <w:r w:rsidRPr="00DF6CB1">
        <w:rPr>
          <w:i/>
        </w:rPr>
        <w:t>J Virol</w:t>
      </w:r>
      <w:r w:rsidRPr="00DF6CB1">
        <w:t xml:space="preserve">. 2022; </w:t>
      </w:r>
      <w:r w:rsidRPr="00DF6CB1">
        <w:rPr>
          <w:b/>
        </w:rPr>
        <w:t>96</w:t>
      </w:r>
      <w:r w:rsidRPr="00DF6CB1">
        <w:t>(6).</w:t>
      </w:r>
    </w:p>
    <w:p w14:paraId="34972877" w14:textId="77777777" w:rsidR="00C81144" w:rsidRPr="00DF6CB1" w:rsidRDefault="000039BF">
      <w:pPr>
        <w:pStyle w:val="EndNoteBibliography"/>
      </w:pPr>
      <w:r w:rsidRPr="00DF6CB1">
        <w:t>87.</w:t>
      </w:r>
      <w:r w:rsidRPr="00DF6CB1">
        <w:tab/>
        <w:t xml:space="preserve">Kesari AS, Sharkey CM, Sanders DA. Role of heparan sulfate in entry and exit of Ross River virus glycoprotein-pseudotyped retroviral vectors. </w:t>
      </w:r>
      <w:r w:rsidRPr="00DF6CB1">
        <w:rPr>
          <w:i/>
        </w:rPr>
        <w:t>Virology</w:t>
      </w:r>
      <w:r w:rsidRPr="00DF6CB1">
        <w:t xml:space="preserve">. 2019; </w:t>
      </w:r>
      <w:r w:rsidRPr="00DF6CB1">
        <w:rPr>
          <w:b/>
        </w:rPr>
        <w:t>529</w:t>
      </w:r>
      <w:r w:rsidRPr="00DF6CB1">
        <w:t>: 177-185.</w:t>
      </w:r>
    </w:p>
    <w:p w14:paraId="25F829A9" w14:textId="77777777" w:rsidR="00C81144" w:rsidRPr="00DF6CB1" w:rsidRDefault="000039BF">
      <w:pPr>
        <w:pStyle w:val="EndNoteBibliography"/>
      </w:pPr>
      <w:r w:rsidRPr="00DF6CB1">
        <w:t>88.</w:t>
      </w:r>
      <w:r w:rsidRPr="00DF6CB1">
        <w:tab/>
        <w:t>Smit JM, Waarts BL, Kimata K</w:t>
      </w:r>
      <w:r w:rsidRPr="00DF6CB1">
        <w:rPr>
          <w:i/>
        </w:rPr>
        <w:t xml:space="preserve"> et al.</w:t>
      </w:r>
      <w:r w:rsidRPr="00DF6CB1">
        <w:t xml:space="preserve"> Adaptation of alphaviruses to heparan sulfate: Interaction of Sindbis and Semliki Forest viruses with liposomes containing lipid-conjugated heparin. </w:t>
      </w:r>
      <w:r w:rsidRPr="00DF6CB1">
        <w:rPr>
          <w:i/>
        </w:rPr>
        <w:t>J Virol</w:t>
      </w:r>
      <w:r w:rsidRPr="00DF6CB1">
        <w:t xml:space="preserve">. 2002; </w:t>
      </w:r>
      <w:r w:rsidRPr="00DF6CB1">
        <w:rPr>
          <w:b/>
        </w:rPr>
        <w:t>76</w:t>
      </w:r>
      <w:r w:rsidRPr="00DF6CB1">
        <w:t>(20): 10128-10137.</w:t>
      </w:r>
    </w:p>
    <w:p w14:paraId="3C62F65C" w14:textId="77777777" w:rsidR="00C81144" w:rsidRPr="00DF6CB1" w:rsidRDefault="000039BF">
      <w:pPr>
        <w:pStyle w:val="EndNoteBibliography"/>
      </w:pPr>
      <w:r w:rsidRPr="00DF6CB1">
        <w:t>89.</w:t>
      </w:r>
      <w:r w:rsidRPr="00DF6CB1">
        <w:tab/>
        <w:t xml:space="preserve">Klimstra WB, Ryman KD, Johnston RE. Adaptation of Sindbis virus to BHK cells selects for use of heparan sulfate as an attachment receptor. </w:t>
      </w:r>
      <w:r w:rsidRPr="00DF6CB1">
        <w:rPr>
          <w:i/>
        </w:rPr>
        <w:t>J Virol</w:t>
      </w:r>
      <w:r w:rsidRPr="00DF6CB1">
        <w:t xml:space="preserve">. 1998; </w:t>
      </w:r>
      <w:r w:rsidRPr="00DF6CB1">
        <w:rPr>
          <w:b/>
        </w:rPr>
        <w:t>72</w:t>
      </w:r>
      <w:r w:rsidRPr="00DF6CB1">
        <w:t>(9): 7357-7366.</w:t>
      </w:r>
    </w:p>
    <w:p w14:paraId="3B920994" w14:textId="77777777" w:rsidR="00C81144" w:rsidRPr="00DF6CB1" w:rsidRDefault="000039BF">
      <w:pPr>
        <w:pStyle w:val="EndNoteBibliography"/>
      </w:pPr>
      <w:r w:rsidRPr="00DF6CB1">
        <w:t>90.</w:t>
      </w:r>
      <w:r w:rsidRPr="00DF6CB1">
        <w:tab/>
        <w:t xml:space="preserve">Bernard KA, Klimstra WB, Johnston RE. Mutations in the E2 glycoprotein of Venezuelan equine encephalitis virus confer heparan sulfate interaction, low morbidity, and rapid clearance from blood of mice. </w:t>
      </w:r>
      <w:r w:rsidRPr="00DF6CB1">
        <w:rPr>
          <w:i/>
        </w:rPr>
        <w:t>Virology</w:t>
      </w:r>
      <w:r w:rsidRPr="00DF6CB1">
        <w:t xml:space="preserve">. 2000; </w:t>
      </w:r>
      <w:r w:rsidRPr="00DF6CB1">
        <w:rPr>
          <w:b/>
        </w:rPr>
        <w:t>276</w:t>
      </w:r>
      <w:r w:rsidRPr="00DF6CB1">
        <w:t>(1): 93-103.</w:t>
      </w:r>
    </w:p>
    <w:p w14:paraId="6C864AA7" w14:textId="77777777" w:rsidR="00C81144" w:rsidRPr="00DF6CB1" w:rsidRDefault="000039BF">
      <w:pPr>
        <w:pStyle w:val="EndNoteBibliography"/>
      </w:pPr>
      <w:r w:rsidRPr="00DF6CB1">
        <w:t>91.</w:t>
      </w:r>
      <w:r w:rsidRPr="00DF6CB1">
        <w:tab/>
        <w:t>Martinez MG, Bialecki MA, Belouzard S</w:t>
      </w:r>
      <w:r w:rsidRPr="00DF6CB1">
        <w:rPr>
          <w:i/>
        </w:rPr>
        <w:t xml:space="preserve"> et al.</w:t>
      </w:r>
      <w:r w:rsidRPr="00DF6CB1">
        <w:t xml:space="preserve"> Utilization of human DC-SIGN and L-SIGN for entry and infection of host cells by the New World arenavirus, Junin virus. </w:t>
      </w:r>
      <w:r w:rsidRPr="00DF6CB1">
        <w:rPr>
          <w:i/>
        </w:rPr>
        <w:t>Biochem Bioph Res Co</w:t>
      </w:r>
      <w:r w:rsidRPr="00DF6CB1">
        <w:t xml:space="preserve">. 2013; </w:t>
      </w:r>
      <w:r w:rsidRPr="00DF6CB1">
        <w:rPr>
          <w:b/>
        </w:rPr>
        <w:t>441</w:t>
      </w:r>
      <w:r w:rsidRPr="00DF6CB1">
        <w:t>(3): 612-617.</w:t>
      </w:r>
    </w:p>
    <w:p w14:paraId="76EAEB57" w14:textId="77777777" w:rsidR="00C81144" w:rsidRPr="00DF6CB1" w:rsidRDefault="000039BF">
      <w:pPr>
        <w:pStyle w:val="EndNoteBibliography"/>
      </w:pPr>
      <w:r w:rsidRPr="00DF6CB1">
        <w:t>92.</w:t>
      </w:r>
      <w:r w:rsidRPr="00DF6CB1">
        <w:tab/>
        <w:t>Goncalves AR, Moraz ML, Pasquato A</w:t>
      </w:r>
      <w:r w:rsidRPr="00DF6CB1">
        <w:rPr>
          <w:i/>
        </w:rPr>
        <w:t xml:space="preserve"> et al.</w:t>
      </w:r>
      <w:r w:rsidRPr="00DF6CB1">
        <w:t xml:space="preserve"> Role of DC-SIGN in Lassa Virus Entry into Human Dendritic Cells. </w:t>
      </w:r>
      <w:r w:rsidRPr="00DF6CB1">
        <w:rPr>
          <w:i/>
        </w:rPr>
        <w:t>J Virol</w:t>
      </w:r>
      <w:r w:rsidRPr="00DF6CB1">
        <w:t xml:space="preserve">. 2013; </w:t>
      </w:r>
      <w:r w:rsidRPr="00DF6CB1">
        <w:rPr>
          <w:b/>
        </w:rPr>
        <w:t>87</w:t>
      </w:r>
      <w:r w:rsidRPr="00DF6CB1">
        <w:t>(21): 11504-11515.</w:t>
      </w:r>
    </w:p>
    <w:p w14:paraId="2D53606B" w14:textId="77777777" w:rsidR="00C81144" w:rsidRPr="00DF6CB1" w:rsidRDefault="000039BF">
      <w:pPr>
        <w:pStyle w:val="EndNoteBibliography"/>
      </w:pPr>
      <w:r w:rsidRPr="00DF6CB1">
        <w:t>93.</w:t>
      </w:r>
      <w:r w:rsidRPr="00DF6CB1">
        <w:tab/>
        <w:t>Shimojima M, Ströher U, Ebihara H</w:t>
      </w:r>
      <w:r w:rsidRPr="00DF6CB1">
        <w:rPr>
          <w:i/>
        </w:rPr>
        <w:t xml:space="preserve"> et al.</w:t>
      </w:r>
      <w:r w:rsidRPr="00DF6CB1">
        <w:t xml:space="preserve"> Identification of Cell Surface Molecules Involved in Dystroglycan-Independent Lassa Virus Cell Entry. </w:t>
      </w:r>
      <w:r w:rsidRPr="00DF6CB1">
        <w:rPr>
          <w:i/>
        </w:rPr>
        <w:t>J Virol</w:t>
      </w:r>
      <w:r w:rsidRPr="00DF6CB1">
        <w:t xml:space="preserve">. 2012; </w:t>
      </w:r>
      <w:r w:rsidRPr="00DF6CB1">
        <w:rPr>
          <w:b/>
        </w:rPr>
        <w:t>86</w:t>
      </w:r>
      <w:r w:rsidRPr="00DF6CB1">
        <w:t>(4): 2067-2078.</w:t>
      </w:r>
    </w:p>
    <w:p w14:paraId="72A6AD6D" w14:textId="77777777" w:rsidR="00C81144" w:rsidRPr="00DF6CB1" w:rsidRDefault="000039BF">
      <w:pPr>
        <w:pStyle w:val="EndNoteBibliography"/>
      </w:pPr>
      <w:r w:rsidRPr="00DF6CB1">
        <w:lastRenderedPageBreak/>
        <w:t>94.</w:t>
      </w:r>
      <w:r w:rsidRPr="00DF6CB1">
        <w:tab/>
        <w:t xml:space="preserve">Shimojima M, Kawaoka Y. Cell Surface Molecules Involved in Infection Mediated by Lymphocytic Choriomeningitis Virus Glycoprotein. </w:t>
      </w:r>
      <w:r w:rsidRPr="00DF6CB1">
        <w:rPr>
          <w:i/>
        </w:rPr>
        <w:t>J Vet Med Sci</w:t>
      </w:r>
      <w:r w:rsidRPr="00DF6CB1">
        <w:t xml:space="preserve">. 2012; </w:t>
      </w:r>
      <w:r w:rsidRPr="00DF6CB1">
        <w:rPr>
          <w:b/>
        </w:rPr>
        <w:t>74</w:t>
      </w:r>
      <w:r w:rsidRPr="00DF6CB1">
        <w:t>(10): 1363-1366.</w:t>
      </w:r>
    </w:p>
    <w:p w14:paraId="7F583684" w14:textId="77777777" w:rsidR="00C81144" w:rsidRPr="00DF6CB1" w:rsidRDefault="000039BF">
      <w:pPr>
        <w:pStyle w:val="EndNoteBibliography"/>
      </w:pPr>
      <w:r w:rsidRPr="00DF6CB1">
        <w:t>95.</w:t>
      </w:r>
      <w:r w:rsidRPr="00DF6CB1">
        <w:tab/>
        <w:t>Labiod N, Luczkowiak J, Tapia MM</w:t>
      </w:r>
      <w:r w:rsidRPr="00DF6CB1">
        <w:rPr>
          <w:i/>
        </w:rPr>
        <w:t xml:space="preserve"> et al.</w:t>
      </w:r>
      <w:r w:rsidRPr="00DF6CB1">
        <w:t xml:space="preserve"> The role of DC-SIGN as a trans-receptor in infection by MERS-CoV. </w:t>
      </w:r>
      <w:r w:rsidRPr="00DF6CB1">
        <w:rPr>
          <w:i/>
        </w:rPr>
        <w:t>Front Cell Infect Mi</w:t>
      </w:r>
      <w:r w:rsidRPr="00DF6CB1">
        <w:t xml:space="preserve">. 2023; </w:t>
      </w:r>
      <w:r w:rsidRPr="00DF6CB1">
        <w:rPr>
          <w:b/>
        </w:rPr>
        <w:t>13</w:t>
      </w:r>
      <w:r w:rsidRPr="00DF6CB1">
        <w:t>.</w:t>
      </w:r>
    </w:p>
    <w:p w14:paraId="763052F9" w14:textId="77777777" w:rsidR="00C81144" w:rsidRPr="00DF6CB1" w:rsidRDefault="000039BF">
      <w:pPr>
        <w:pStyle w:val="EndNoteBibliography"/>
      </w:pPr>
      <w:r w:rsidRPr="00DF6CB1">
        <w:t>96.</w:t>
      </w:r>
      <w:r w:rsidRPr="00DF6CB1">
        <w:tab/>
        <w:t>Yang ZY, Huang Y, Ganesh L</w:t>
      </w:r>
      <w:r w:rsidRPr="00DF6CB1">
        <w:rPr>
          <w:i/>
        </w:rPr>
        <w:t xml:space="preserve"> et al.</w:t>
      </w:r>
      <w:r w:rsidRPr="00DF6CB1">
        <w:t xml:space="preserve"> pH-dependent entry of Severe acute respiratory syndrome coronavirus is mediated by the spike glycoprotein and enhanced by dendritic cell transfer through DC-SIGN. </w:t>
      </w:r>
      <w:r w:rsidRPr="00DF6CB1">
        <w:rPr>
          <w:i/>
        </w:rPr>
        <w:t>J Virol</w:t>
      </w:r>
      <w:r w:rsidRPr="00DF6CB1">
        <w:t xml:space="preserve">. 2004; </w:t>
      </w:r>
      <w:r w:rsidRPr="00DF6CB1">
        <w:rPr>
          <w:b/>
        </w:rPr>
        <w:t>78</w:t>
      </w:r>
      <w:r w:rsidRPr="00DF6CB1">
        <w:t>(11): 5642-5650.</w:t>
      </w:r>
    </w:p>
    <w:p w14:paraId="36EBFF63" w14:textId="77777777" w:rsidR="00C81144" w:rsidRPr="00DF6CB1" w:rsidRDefault="000039BF">
      <w:pPr>
        <w:pStyle w:val="EndNoteBibliography"/>
      </w:pPr>
      <w:r w:rsidRPr="00DF6CB1">
        <w:t>97.</w:t>
      </w:r>
      <w:r w:rsidRPr="00DF6CB1">
        <w:tab/>
        <w:t>Marzi A, Gramberg T, Simmons G</w:t>
      </w:r>
      <w:r w:rsidRPr="00DF6CB1">
        <w:rPr>
          <w:i/>
        </w:rPr>
        <w:t xml:space="preserve"> et al.</w:t>
      </w:r>
      <w:r w:rsidRPr="00DF6CB1">
        <w:t xml:space="preserve"> DC-SIGN and DC-SIGNR interact with the glycoprotein of Marburg virus and the S protein of severe acute respiratory syndrome coronavirus. </w:t>
      </w:r>
      <w:r w:rsidRPr="00DF6CB1">
        <w:rPr>
          <w:i/>
        </w:rPr>
        <w:t>J Virol</w:t>
      </w:r>
      <w:r w:rsidRPr="00DF6CB1">
        <w:t xml:space="preserve">. 2004; </w:t>
      </w:r>
      <w:r w:rsidRPr="00DF6CB1">
        <w:rPr>
          <w:b/>
        </w:rPr>
        <w:t>78</w:t>
      </w:r>
      <w:r w:rsidRPr="00DF6CB1">
        <w:t>(21): 12090-12095.</w:t>
      </w:r>
    </w:p>
    <w:p w14:paraId="16B14638" w14:textId="77777777" w:rsidR="00C81144" w:rsidRPr="00DF6CB1" w:rsidRDefault="000039BF">
      <w:pPr>
        <w:pStyle w:val="EndNoteBibliography"/>
      </w:pPr>
      <w:r w:rsidRPr="00DF6CB1">
        <w:t>98.</w:t>
      </w:r>
      <w:r w:rsidRPr="00DF6CB1">
        <w:tab/>
        <w:t>Gramberg T, Hofmann H, Möller P</w:t>
      </w:r>
      <w:r w:rsidRPr="00DF6CB1">
        <w:rPr>
          <w:i/>
        </w:rPr>
        <w:t xml:space="preserve"> et al.</w:t>
      </w:r>
      <w:r w:rsidRPr="00DF6CB1">
        <w:t xml:space="preserve"> LSECtin interacts with filovirus glycoproteins and the spike protein of SARS coronavirus. </w:t>
      </w:r>
      <w:r w:rsidRPr="00DF6CB1">
        <w:rPr>
          <w:i/>
        </w:rPr>
        <w:t>Virology</w:t>
      </w:r>
      <w:r w:rsidRPr="00DF6CB1">
        <w:t xml:space="preserve">. 2005; </w:t>
      </w:r>
      <w:r w:rsidRPr="00DF6CB1">
        <w:rPr>
          <w:b/>
        </w:rPr>
        <w:t>340</w:t>
      </w:r>
      <w:r w:rsidRPr="00DF6CB1">
        <w:t>(2): 224-236.</w:t>
      </w:r>
    </w:p>
    <w:p w14:paraId="29DF903C" w14:textId="77777777" w:rsidR="00C81144" w:rsidRPr="00DF6CB1" w:rsidRDefault="000039BF">
      <w:pPr>
        <w:pStyle w:val="EndNoteBibliography"/>
      </w:pPr>
      <w:r w:rsidRPr="00DF6CB1">
        <w:t>99.</w:t>
      </w:r>
      <w:r w:rsidRPr="00DF6CB1">
        <w:tab/>
        <w:t>Amraei R, Yin WQ, Napoleon MA</w:t>
      </w:r>
      <w:r w:rsidRPr="00DF6CB1">
        <w:rPr>
          <w:i/>
        </w:rPr>
        <w:t xml:space="preserve"> et al.</w:t>
      </w:r>
      <w:r w:rsidRPr="00DF6CB1">
        <w:t xml:space="preserve"> CD209L/L-SIGN and CD209/DC-SIGN Act as Receptors for SARS-CoV-2. </w:t>
      </w:r>
      <w:r w:rsidRPr="00DF6CB1">
        <w:rPr>
          <w:i/>
        </w:rPr>
        <w:t>Acs Central Sci</w:t>
      </w:r>
      <w:r w:rsidRPr="00DF6CB1">
        <w:t xml:space="preserve">. 2021; </w:t>
      </w:r>
      <w:r w:rsidRPr="00DF6CB1">
        <w:rPr>
          <w:b/>
        </w:rPr>
        <w:t>7</w:t>
      </w:r>
      <w:r w:rsidRPr="00DF6CB1">
        <w:t>(7): 1156-1165.</w:t>
      </w:r>
    </w:p>
    <w:p w14:paraId="00AD28FD" w14:textId="77777777" w:rsidR="00C81144" w:rsidRPr="00DF6CB1" w:rsidRDefault="000039BF">
      <w:pPr>
        <w:pStyle w:val="EndNoteBibliography"/>
      </w:pPr>
      <w:r w:rsidRPr="00DF6CB1">
        <w:t>100.</w:t>
      </w:r>
      <w:r w:rsidRPr="00DF6CB1">
        <w:tab/>
        <w:t>Kondo Y, Larabee JL, Gao L</w:t>
      </w:r>
      <w:r w:rsidRPr="00DF6CB1">
        <w:rPr>
          <w:i/>
        </w:rPr>
        <w:t xml:space="preserve"> et al.</w:t>
      </w:r>
      <w:r w:rsidRPr="00DF6CB1">
        <w:t xml:space="preserve"> L-SIGN is a receptor on liver sinusoidal endothelial cells for SARS-CoV-2 virus. </w:t>
      </w:r>
      <w:r w:rsidRPr="00DF6CB1">
        <w:rPr>
          <w:i/>
        </w:rPr>
        <w:t>Jci Insight</w:t>
      </w:r>
      <w:r w:rsidRPr="00DF6CB1">
        <w:t xml:space="preserve">. 2021; </w:t>
      </w:r>
      <w:r w:rsidRPr="00DF6CB1">
        <w:rPr>
          <w:b/>
        </w:rPr>
        <w:t>6</w:t>
      </w:r>
      <w:r w:rsidRPr="00DF6CB1">
        <w:t>(14).</w:t>
      </w:r>
    </w:p>
    <w:p w14:paraId="0E0A2790" w14:textId="77777777" w:rsidR="00C81144" w:rsidRPr="00DF6CB1" w:rsidRDefault="000039BF">
      <w:pPr>
        <w:pStyle w:val="EndNoteBibliography"/>
      </w:pPr>
      <w:r w:rsidRPr="00DF6CB1">
        <w:t>101.</w:t>
      </w:r>
      <w:r w:rsidRPr="00DF6CB1">
        <w:tab/>
        <w:t xml:space="preserve">Zhang YT, Buckles E, Whittaker GR. Expression of the C-type lectins DC-SIGN or L-SIGN alters host cell susceptibility for the avian coronavirus, infectious bronchitis virus. </w:t>
      </w:r>
      <w:r w:rsidRPr="00DF6CB1">
        <w:rPr>
          <w:i/>
        </w:rPr>
        <w:t>Vet Microbiol</w:t>
      </w:r>
      <w:r w:rsidRPr="00DF6CB1">
        <w:t xml:space="preserve">. 2012; </w:t>
      </w:r>
      <w:r w:rsidRPr="00DF6CB1">
        <w:rPr>
          <w:b/>
        </w:rPr>
        <w:t>157</w:t>
      </w:r>
      <w:r w:rsidRPr="00DF6CB1">
        <w:t>(3-4): 285-293.</w:t>
      </w:r>
    </w:p>
    <w:p w14:paraId="369C74E3" w14:textId="77777777" w:rsidR="00C81144" w:rsidRPr="00DF6CB1" w:rsidRDefault="000039BF">
      <w:pPr>
        <w:pStyle w:val="EndNoteBibliography"/>
      </w:pPr>
      <w:r w:rsidRPr="00DF6CB1">
        <w:t>102.</w:t>
      </w:r>
      <w:r w:rsidRPr="00DF6CB1">
        <w:tab/>
        <w:t>Alvarez CP, Lasala F, Carrillo J</w:t>
      </w:r>
      <w:r w:rsidRPr="00DF6CB1">
        <w:rPr>
          <w:i/>
        </w:rPr>
        <w:t xml:space="preserve"> et al.</w:t>
      </w:r>
      <w:r w:rsidRPr="00DF6CB1">
        <w:t xml:space="preserve"> C-type lectins DC-SIGN and L-SIGN mediate cellular entry by Ebola virus in cis and in trans. </w:t>
      </w:r>
      <w:r w:rsidRPr="00DF6CB1">
        <w:rPr>
          <w:i/>
        </w:rPr>
        <w:t>J Virol</w:t>
      </w:r>
      <w:r w:rsidRPr="00DF6CB1">
        <w:t xml:space="preserve">. 2002; </w:t>
      </w:r>
      <w:r w:rsidRPr="00DF6CB1">
        <w:rPr>
          <w:b/>
        </w:rPr>
        <w:t>76</w:t>
      </w:r>
      <w:r w:rsidRPr="00DF6CB1">
        <w:t>(13): 6841-6844.</w:t>
      </w:r>
    </w:p>
    <w:p w14:paraId="2B3D08F0" w14:textId="77777777" w:rsidR="00C81144" w:rsidRPr="00DF6CB1" w:rsidRDefault="000039BF">
      <w:pPr>
        <w:pStyle w:val="EndNoteBibliography"/>
      </w:pPr>
      <w:r w:rsidRPr="00DF6CB1">
        <w:t>103.</w:t>
      </w:r>
      <w:r w:rsidRPr="00DF6CB1">
        <w:tab/>
        <w:t>Lin G, Simmons G, Pöhlmann S</w:t>
      </w:r>
      <w:r w:rsidRPr="00DF6CB1">
        <w:rPr>
          <w:i/>
        </w:rPr>
        <w:t xml:space="preserve"> et al.</w:t>
      </w:r>
      <w:r w:rsidRPr="00DF6CB1">
        <w:t xml:space="preserve"> Differential N-linked glycosylation of human immunodeficiency virus and Ebola virus envelope glycoproteins modulates interactions with DC-SIGN and DC-SIGNR. </w:t>
      </w:r>
      <w:r w:rsidRPr="00DF6CB1">
        <w:rPr>
          <w:i/>
        </w:rPr>
        <w:t>J Virol</w:t>
      </w:r>
      <w:r w:rsidRPr="00DF6CB1">
        <w:t xml:space="preserve">. 2003; </w:t>
      </w:r>
      <w:r w:rsidRPr="00DF6CB1">
        <w:rPr>
          <w:b/>
        </w:rPr>
        <w:t>77</w:t>
      </w:r>
      <w:r w:rsidRPr="00DF6CB1">
        <w:t>(2): 1337-1346.</w:t>
      </w:r>
    </w:p>
    <w:p w14:paraId="5F8CA086" w14:textId="77777777" w:rsidR="00C81144" w:rsidRPr="00DF6CB1" w:rsidRDefault="000039BF">
      <w:pPr>
        <w:pStyle w:val="EndNoteBibliography"/>
      </w:pPr>
      <w:r w:rsidRPr="00DF6CB1">
        <w:t>104.</w:t>
      </w:r>
      <w:r w:rsidRPr="00DF6CB1">
        <w:tab/>
        <w:t>Powlesland AS, Fisch T, Taylor ME</w:t>
      </w:r>
      <w:r w:rsidRPr="00DF6CB1">
        <w:rPr>
          <w:i/>
        </w:rPr>
        <w:t xml:space="preserve"> et al.</w:t>
      </w:r>
      <w:r w:rsidRPr="00DF6CB1">
        <w:t xml:space="preserve"> A novel mechanism for LSECtin binding to Ebola virus surface glycoprotein through truncated glycans. </w:t>
      </w:r>
      <w:r w:rsidRPr="00DF6CB1">
        <w:rPr>
          <w:i/>
        </w:rPr>
        <w:t>J Biol Chem</w:t>
      </w:r>
      <w:r w:rsidRPr="00DF6CB1">
        <w:t xml:space="preserve">. 2008; </w:t>
      </w:r>
      <w:r w:rsidRPr="00DF6CB1">
        <w:rPr>
          <w:b/>
        </w:rPr>
        <w:t>283</w:t>
      </w:r>
      <w:r w:rsidRPr="00DF6CB1">
        <w:t>(1): 593-602.</w:t>
      </w:r>
    </w:p>
    <w:p w14:paraId="30F71D81" w14:textId="77777777" w:rsidR="00C81144" w:rsidRPr="00DF6CB1" w:rsidRDefault="000039BF">
      <w:pPr>
        <w:pStyle w:val="EndNoteBibliography"/>
      </w:pPr>
      <w:r w:rsidRPr="00DF6CB1">
        <w:t>105.</w:t>
      </w:r>
      <w:r w:rsidRPr="00DF6CB1">
        <w:tab/>
        <w:t>Fujihira H, Usami K, Matsuno K</w:t>
      </w:r>
      <w:r w:rsidRPr="00DF6CB1">
        <w:rPr>
          <w:i/>
        </w:rPr>
        <w:t xml:space="preserve"> et al.</w:t>
      </w:r>
      <w:r w:rsidRPr="00DF6CB1">
        <w:t xml:space="preserve"> A Critical Domain of Ebolavirus Envelope Glycoprotein Determines Glycoform and Infectivity. </w:t>
      </w:r>
      <w:r w:rsidRPr="00DF6CB1">
        <w:rPr>
          <w:i/>
        </w:rPr>
        <w:t>Sci Rep-Uk</w:t>
      </w:r>
      <w:r w:rsidRPr="00DF6CB1">
        <w:t xml:space="preserve">. 2018; </w:t>
      </w:r>
      <w:r w:rsidRPr="00DF6CB1">
        <w:rPr>
          <w:b/>
        </w:rPr>
        <w:t>8</w:t>
      </w:r>
      <w:r w:rsidRPr="00DF6CB1">
        <w:t>.</w:t>
      </w:r>
    </w:p>
    <w:p w14:paraId="1333BC20" w14:textId="77777777" w:rsidR="00C81144" w:rsidRPr="00DF6CB1" w:rsidRDefault="000039BF">
      <w:pPr>
        <w:pStyle w:val="EndNoteBibliography"/>
      </w:pPr>
      <w:r w:rsidRPr="00DF6CB1">
        <w:t>106.</w:t>
      </w:r>
      <w:r w:rsidRPr="00DF6CB1">
        <w:tab/>
        <w:t>Brudner M, Karpel M, Lear C</w:t>
      </w:r>
      <w:r w:rsidRPr="00DF6CB1">
        <w:rPr>
          <w:i/>
        </w:rPr>
        <w:t xml:space="preserve"> et al.</w:t>
      </w:r>
      <w:r w:rsidRPr="00DF6CB1">
        <w:t xml:space="preserve"> Lectin-Dependent Enhancement of Ebola Virus Infection via Soluble and Transmembrane C-type Lectin Receptors. </w:t>
      </w:r>
      <w:r w:rsidRPr="00DF6CB1">
        <w:rPr>
          <w:i/>
        </w:rPr>
        <w:t>Plos One</w:t>
      </w:r>
      <w:r w:rsidRPr="00DF6CB1">
        <w:t xml:space="preserve">. 2013; </w:t>
      </w:r>
      <w:r w:rsidRPr="00DF6CB1">
        <w:rPr>
          <w:b/>
        </w:rPr>
        <w:t>8</w:t>
      </w:r>
      <w:r w:rsidRPr="00DF6CB1">
        <w:t>(4).</w:t>
      </w:r>
    </w:p>
    <w:p w14:paraId="42C4DE6F" w14:textId="77777777" w:rsidR="00C81144" w:rsidRPr="00DF6CB1" w:rsidRDefault="000039BF">
      <w:pPr>
        <w:pStyle w:val="EndNoteBibliography"/>
      </w:pPr>
      <w:r w:rsidRPr="00DF6CB1">
        <w:t>107.</w:t>
      </w:r>
      <w:r w:rsidRPr="00DF6CB1">
        <w:tab/>
        <w:t xml:space="preserve">Becker S, Spiess M, Klenk HD. The Asialoglycoprotein Receptor Is a Potential Liver-Specific Receptor for Marburg Virus. </w:t>
      </w:r>
      <w:r w:rsidRPr="00DF6CB1">
        <w:rPr>
          <w:i/>
        </w:rPr>
        <w:t>J Gen Virol</w:t>
      </w:r>
      <w:r w:rsidRPr="00DF6CB1">
        <w:t xml:space="preserve">. 1995; </w:t>
      </w:r>
      <w:r w:rsidRPr="00DF6CB1">
        <w:rPr>
          <w:b/>
        </w:rPr>
        <w:t>76</w:t>
      </w:r>
      <w:r w:rsidRPr="00DF6CB1">
        <w:t>: 393-399.</w:t>
      </w:r>
    </w:p>
    <w:p w14:paraId="159614C1" w14:textId="77777777" w:rsidR="00C81144" w:rsidRPr="00DF6CB1" w:rsidRDefault="000039BF">
      <w:pPr>
        <w:pStyle w:val="EndNoteBibliography"/>
      </w:pPr>
      <w:r w:rsidRPr="00DF6CB1">
        <w:t>108.</w:t>
      </w:r>
      <w:r w:rsidRPr="00DF6CB1">
        <w:tab/>
        <w:t>Liu P, Ridilla M, Patel P</w:t>
      </w:r>
      <w:r w:rsidRPr="00DF6CB1">
        <w:rPr>
          <w:i/>
        </w:rPr>
        <w:t xml:space="preserve"> et al.</w:t>
      </w:r>
      <w:r w:rsidRPr="00DF6CB1">
        <w:t xml:space="preserve"> Beyond attachment: Roles of DC-SIGN in dengue virus infection. </w:t>
      </w:r>
      <w:r w:rsidRPr="00DF6CB1">
        <w:rPr>
          <w:i/>
        </w:rPr>
        <w:t>Traffic</w:t>
      </w:r>
      <w:r w:rsidRPr="00DF6CB1">
        <w:t xml:space="preserve">. 2017; </w:t>
      </w:r>
      <w:r w:rsidRPr="00DF6CB1">
        <w:rPr>
          <w:b/>
        </w:rPr>
        <w:t>18</w:t>
      </w:r>
      <w:r w:rsidRPr="00DF6CB1">
        <w:t>(4): 218-231.</w:t>
      </w:r>
    </w:p>
    <w:p w14:paraId="39A6EE14" w14:textId="77777777" w:rsidR="00C81144" w:rsidRPr="00DF6CB1" w:rsidRDefault="000039BF">
      <w:pPr>
        <w:pStyle w:val="EndNoteBibliography"/>
      </w:pPr>
      <w:r w:rsidRPr="00DF6CB1">
        <w:t>109.</w:t>
      </w:r>
      <w:r w:rsidRPr="00DF6CB1">
        <w:tab/>
        <w:t>Miller JL, Dewet BJM, Martinez-Pomares L</w:t>
      </w:r>
      <w:r w:rsidRPr="00DF6CB1">
        <w:rPr>
          <w:i/>
        </w:rPr>
        <w:t xml:space="preserve"> et al.</w:t>
      </w:r>
      <w:r w:rsidRPr="00DF6CB1">
        <w:t xml:space="preserve"> The mannose receptor mediates dengue virus infection of macrophages. </w:t>
      </w:r>
      <w:r w:rsidRPr="00DF6CB1">
        <w:rPr>
          <w:i/>
        </w:rPr>
        <w:t>Plos Pathogens</w:t>
      </w:r>
      <w:r w:rsidRPr="00DF6CB1">
        <w:t xml:space="preserve">. 2008; </w:t>
      </w:r>
      <w:r w:rsidRPr="00DF6CB1">
        <w:rPr>
          <w:b/>
        </w:rPr>
        <w:t>4</w:t>
      </w:r>
      <w:r w:rsidRPr="00DF6CB1">
        <w:t>(2).</w:t>
      </w:r>
    </w:p>
    <w:p w14:paraId="5408576C" w14:textId="77777777" w:rsidR="00C81144" w:rsidRPr="00DF6CB1" w:rsidRDefault="000039BF">
      <w:pPr>
        <w:pStyle w:val="EndNoteBibliography"/>
      </w:pPr>
      <w:r w:rsidRPr="00DF6CB1">
        <w:t>110.</w:t>
      </w:r>
      <w:r w:rsidRPr="00DF6CB1">
        <w:tab/>
        <w:t>Pöhlmann S, Zhang J, Baribaud F</w:t>
      </w:r>
      <w:r w:rsidRPr="00DF6CB1">
        <w:rPr>
          <w:i/>
        </w:rPr>
        <w:t xml:space="preserve"> et al.</w:t>
      </w:r>
      <w:r w:rsidRPr="00DF6CB1">
        <w:t xml:space="preserve"> Hepatitis C virus glycoproteins interact with DC-SIGN and DC-SIGNR. </w:t>
      </w:r>
      <w:r w:rsidRPr="00DF6CB1">
        <w:rPr>
          <w:i/>
        </w:rPr>
        <w:t>J Virol</w:t>
      </w:r>
      <w:r w:rsidRPr="00DF6CB1">
        <w:t xml:space="preserve">. 2003; </w:t>
      </w:r>
      <w:r w:rsidRPr="00DF6CB1">
        <w:rPr>
          <w:b/>
        </w:rPr>
        <w:t>77</w:t>
      </w:r>
      <w:r w:rsidRPr="00DF6CB1">
        <w:t>(7): 4070-4080.</w:t>
      </w:r>
    </w:p>
    <w:p w14:paraId="5F0EA220" w14:textId="77777777" w:rsidR="00C81144" w:rsidRPr="00DF6CB1" w:rsidRDefault="000039BF">
      <w:pPr>
        <w:pStyle w:val="EndNoteBibliography"/>
      </w:pPr>
      <w:r w:rsidRPr="00DF6CB1">
        <w:t>111.</w:t>
      </w:r>
      <w:r w:rsidRPr="00DF6CB1">
        <w:tab/>
        <w:t>Florentin J, Aouar B, Dental C</w:t>
      </w:r>
      <w:r w:rsidRPr="00DF6CB1">
        <w:rPr>
          <w:i/>
        </w:rPr>
        <w:t xml:space="preserve"> et al.</w:t>
      </w:r>
      <w:r w:rsidRPr="00DF6CB1">
        <w:t xml:space="preserve"> HCV glycoprotein E2 is a novel BDCA-2 ligand and acts as an inhibitor of IFN production by plasmacytoid dendritic cells. </w:t>
      </w:r>
      <w:r w:rsidRPr="00DF6CB1">
        <w:rPr>
          <w:i/>
        </w:rPr>
        <w:t>Blood</w:t>
      </w:r>
      <w:r w:rsidRPr="00DF6CB1">
        <w:t xml:space="preserve">. 2012; </w:t>
      </w:r>
      <w:r w:rsidRPr="00DF6CB1">
        <w:rPr>
          <w:b/>
        </w:rPr>
        <w:t>120</w:t>
      </w:r>
      <w:r w:rsidRPr="00DF6CB1">
        <w:t>(23): 4544-4551.</w:t>
      </w:r>
    </w:p>
    <w:p w14:paraId="4F6E81F0" w14:textId="77777777" w:rsidR="00C81144" w:rsidRPr="00DF6CB1" w:rsidRDefault="000039BF">
      <w:pPr>
        <w:pStyle w:val="EndNoteBibliography"/>
      </w:pPr>
      <w:r w:rsidRPr="00DF6CB1">
        <w:t>112.</w:t>
      </w:r>
      <w:r w:rsidRPr="00DF6CB1">
        <w:tab/>
        <w:t>Shimojima M, Takenouchi A, Shimoda H</w:t>
      </w:r>
      <w:r w:rsidRPr="00DF6CB1">
        <w:rPr>
          <w:i/>
        </w:rPr>
        <w:t xml:space="preserve"> et al.</w:t>
      </w:r>
      <w:r w:rsidRPr="00DF6CB1">
        <w:t xml:space="preserve"> Distinct usage of three C-type lectins by Japanese encephalitis virus: DC-SIGN, DC-SIGNR, and LSECtin. </w:t>
      </w:r>
      <w:r w:rsidRPr="00DF6CB1">
        <w:rPr>
          <w:i/>
        </w:rPr>
        <w:t>Arch Virol</w:t>
      </w:r>
      <w:r w:rsidRPr="00DF6CB1">
        <w:t xml:space="preserve">. 2014; </w:t>
      </w:r>
      <w:r w:rsidRPr="00DF6CB1">
        <w:rPr>
          <w:b/>
        </w:rPr>
        <w:t>159</w:t>
      </w:r>
      <w:r w:rsidRPr="00DF6CB1">
        <w:t>(8): 2023-2031.</w:t>
      </w:r>
    </w:p>
    <w:p w14:paraId="5D7BA5A2" w14:textId="77777777" w:rsidR="00C81144" w:rsidRPr="00DF6CB1" w:rsidRDefault="000039BF">
      <w:pPr>
        <w:pStyle w:val="EndNoteBibliography"/>
      </w:pPr>
      <w:r w:rsidRPr="00DF6CB1">
        <w:lastRenderedPageBreak/>
        <w:t>113.</w:t>
      </w:r>
      <w:r w:rsidRPr="00DF6CB1">
        <w:tab/>
        <w:t>Martina BE, Koraka P, van den Doel P</w:t>
      </w:r>
      <w:r w:rsidRPr="00DF6CB1">
        <w:rPr>
          <w:i/>
        </w:rPr>
        <w:t xml:space="preserve"> et al.</w:t>
      </w:r>
      <w:r w:rsidRPr="00DF6CB1">
        <w:t xml:space="preserve"> DC-SIGN enhances infection of cells with glycosylated West Nile virus in vitro and virus replication in human dendritic cells induces production of IFN-alpha and TNF-alpha. </w:t>
      </w:r>
      <w:r w:rsidRPr="00DF6CB1">
        <w:rPr>
          <w:i/>
        </w:rPr>
        <w:t>Virus Res</w:t>
      </w:r>
      <w:r w:rsidRPr="00DF6CB1">
        <w:t xml:space="preserve">. 2008; </w:t>
      </w:r>
      <w:r w:rsidRPr="00DF6CB1">
        <w:rPr>
          <w:b/>
        </w:rPr>
        <w:t>135</w:t>
      </w:r>
      <w:r w:rsidRPr="00DF6CB1">
        <w:t>(1): 64-71.</w:t>
      </w:r>
    </w:p>
    <w:p w14:paraId="6B8E22B2" w14:textId="77777777" w:rsidR="00C81144" w:rsidRPr="00DF6CB1" w:rsidRDefault="000039BF">
      <w:pPr>
        <w:pStyle w:val="EndNoteBibliography"/>
      </w:pPr>
      <w:r w:rsidRPr="00DF6CB1">
        <w:t>114.</w:t>
      </w:r>
      <w:r w:rsidRPr="00DF6CB1">
        <w:tab/>
        <w:t>Davis CW, Nguyen HY, Hanna SL</w:t>
      </w:r>
      <w:r w:rsidRPr="00DF6CB1">
        <w:rPr>
          <w:i/>
        </w:rPr>
        <w:t xml:space="preserve"> et al.</w:t>
      </w:r>
      <w:r w:rsidRPr="00DF6CB1">
        <w:t xml:space="preserve"> West Nile virus discriminates between DC-SIGN and DC-SIGNR for cellular attachment and infection. </w:t>
      </w:r>
      <w:r w:rsidRPr="00DF6CB1">
        <w:rPr>
          <w:i/>
        </w:rPr>
        <w:t>J Virol</w:t>
      </w:r>
      <w:r w:rsidRPr="00DF6CB1">
        <w:t xml:space="preserve">. 2006; </w:t>
      </w:r>
      <w:r w:rsidRPr="00DF6CB1">
        <w:rPr>
          <w:b/>
        </w:rPr>
        <w:t>80</w:t>
      </w:r>
      <w:r w:rsidRPr="00DF6CB1">
        <w:t>(3): 1290-1301.</w:t>
      </w:r>
    </w:p>
    <w:p w14:paraId="46D6079E" w14:textId="77777777" w:rsidR="00C81144" w:rsidRPr="00DF6CB1" w:rsidRDefault="000039BF">
      <w:pPr>
        <w:pStyle w:val="EndNoteBibliography"/>
      </w:pPr>
      <w:r w:rsidRPr="00DF6CB1">
        <w:t>115.</w:t>
      </w:r>
      <w:r w:rsidRPr="00DF6CB1">
        <w:tab/>
        <w:t>Eder J, Zijlstra-Willems E, Koen G</w:t>
      </w:r>
      <w:r w:rsidRPr="00DF6CB1">
        <w:rPr>
          <w:i/>
        </w:rPr>
        <w:t xml:space="preserve"> et al.</w:t>
      </w:r>
      <w:r w:rsidRPr="00DF6CB1">
        <w:t xml:space="preserve"> Transmission of Zika virus by dendritic cell subsets in skin and vaginal mucosa. </w:t>
      </w:r>
      <w:r w:rsidRPr="00DF6CB1">
        <w:rPr>
          <w:i/>
        </w:rPr>
        <w:t>Front Immunol</w:t>
      </w:r>
      <w:r w:rsidRPr="00DF6CB1">
        <w:t xml:space="preserve">. 2023; </w:t>
      </w:r>
      <w:r w:rsidRPr="00DF6CB1">
        <w:rPr>
          <w:b/>
        </w:rPr>
        <w:t>14</w:t>
      </w:r>
      <w:r w:rsidRPr="00DF6CB1">
        <w:t>.</w:t>
      </w:r>
    </w:p>
    <w:p w14:paraId="1BEF031B" w14:textId="77777777" w:rsidR="00C81144" w:rsidRPr="00DF6CB1" w:rsidRDefault="000039BF">
      <w:pPr>
        <w:pStyle w:val="EndNoteBibliography"/>
      </w:pPr>
      <w:r w:rsidRPr="00DF6CB1">
        <w:t>116.</w:t>
      </w:r>
      <w:r w:rsidRPr="00DF6CB1">
        <w:tab/>
        <w:t>Owada T, Matsubayashi K, Sakata H</w:t>
      </w:r>
      <w:r w:rsidRPr="00DF6CB1">
        <w:rPr>
          <w:i/>
        </w:rPr>
        <w:t xml:space="preserve"> et al.</w:t>
      </w:r>
      <w:r w:rsidRPr="00DF6CB1">
        <w:t xml:space="preserve"> Interaction between desialylated hepatitis B virus and asialoglycoprotein receptor on hepatocytes may be indispensable for viral binding and entry. </w:t>
      </w:r>
      <w:r w:rsidRPr="00DF6CB1">
        <w:rPr>
          <w:i/>
        </w:rPr>
        <w:t>J Viral Hepatitis</w:t>
      </w:r>
      <w:r w:rsidRPr="00DF6CB1">
        <w:t xml:space="preserve">. 2006; </w:t>
      </w:r>
      <w:r w:rsidRPr="00DF6CB1">
        <w:rPr>
          <w:b/>
        </w:rPr>
        <w:t>13</w:t>
      </w:r>
      <w:r w:rsidRPr="00DF6CB1">
        <w:t>(1): 11-18.</w:t>
      </w:r>
    </w:p>
    <w:p w14:paraId="3B56D9F5" w14:textId="77777777" w:rsidR="00C81144" w:rsidRPr="00DF6CB1" w:rsidRDefault="000039BF">
      <w:pPr>
        <w:pStyle w:val="EndNoteBibliography"/>
      </w:pPr>
      <w:r w:rsidRPr="00DF6CB1">
        <w:t>117.</w:t>
      </w:r>
      <w:r w:rsidRPr="00DF6CB1">
        <w:tab/>
        <w:t>Halary F, Amara A, Lortat-Jacob H</w:t>
      </w:r>
      <w:r w:rsidRPr="00DF6CB1">
        <w:rPr>
          <w:i/>
        </w:rPr>
        <w:t xml:space="preserve"> et al.</w:t>
      </w:r>
      <w:r w:rsidRPr="00DF6CB1">
        <w:t xml:space="preserve"> Human cytomegalovirus binding to DC-SIGN is required for dendritic cell infection and target cell trans-infection. </w:t>
      </w:r>
      <w:r w:rsidRPr="00DF6CB1">
        <w:rPr>
          <w:i/>
        </w:rPr>
        <w:t>Immunity</w:t>
      </w:r>
      <w:r w:rsidRPr="00DF6CB1">
        <w:t xml:space="preserve">. 2002; </w:t>
      </w:r>
      <w:r w:rsidRPr="00DF6CB1">
        <w:rPr>
          <w:b/>
        </w:rPr>
        <w:t>17</w:t>
      </w:r>
      <w:r w:rsidRPr="00DF6CB1">
        <w:t>(5): 653-664.</w:t>
      </w:r>
    </w:p>
    <w:p w14:paraId="0DF459DC" w14:textId="77777777" w:rsidR="00C81144" w:rsidRPr="00DF6CB1" w:rsidRDefault="000039BF">
      <w:pPr>
        <w:pStyle w:val="EndNoteBibliography"/>
      </w:pPr>
      <w:r w:rsidRPr="00DF6CB1">
        <w:t>118.</w:t>
      </w:r>
      <w:r w:rsidRPr="00DF6CB1">
        <w:tab/>
        <w:t>de Jong MAWP, de Witte L, Bolmstedt A</w:t>
      </w:r>
      <w:r w:rsidRPr="00DF6CB1">
        <w:rPr>
          <w:i/>
        </w:rPr>
        <w:t xml:space="preserve"> et al.</w:t>
      </w:r>
      <w:r w:rsidRPr="00DF6CB1">
        <w:t xml:space="preserve"> Dendritic cells mediate herpes simplex virus infection and transmission through the C-type lectin DC-SIGN. </w:t>
      </w:r>
      <w:r w:rsidRPr="00DF6CB1">
        <w:rPr>
          <w:i/>
        </w:rPr>
        <w:t>J Gen Virol</w:t>
      </w:r>
      <w:r w:rsidRPr="00DF6CB1">
        <w:t xml:space="preserve">. 2008; </w:t>
      </w:r>
      <w:r w:rsidRPr="00DF6CB1">
        <w:rPr>
          <w:b/>
        </w:rPr>
        <w:t>89</w:t>
      </w:r>
      <w:r w:rsidRPr="00DF6CB1">
        <w:t>: 2398-2409.</w:t>
      </w:r>
    </w:p>
    <w:p w14:paraId="7227F5D4" w14:textId="77777777" w:rsidR="00C81144" w:rsidRPr="00DF6CB1" w:rsidRDefault="000039BF">
      <w:pPr>
        <w:pStyle w:val="EndNoteBibliography"/>
      </w:pPr>
      <w:r w:rsidRPr="00DF6CB1">
        <w:t>119.</w:t>
      </w:r>
      <w:r w:rsidRPr="00DF6CB1">
        <w:tab/>
        <w:t>Satoh T, Arii J, Suenaga T</w:t>
      </w:r>
      <w:r w:rsidRPr="00DF6CB1">
        <w:rPr>
          <w:i/>
        </w:rPr>
        <w:t xml:space="preserve"> et al.</w:t>
      </w:r>
      <w:r w:rsidRPr="00DF6CB1">
        <w:t xml:space="preserve"> PILRα is a herpes simplex virus-1 entry coreceptor that associates with glycoprotein B. </w:t>
      </w:r>
      <w:r w:rsidRPr="00DF6CB1">
        <w:rPr>
          <w:i/>
        </w:rPr>
        <w:t>Cell</w:t>
      </w:r>
      <w:r w:rsidRPr="00DF6CB1">
        <w:t xml:space="preserve">. 2008; </w:t>
      </w:r>
      <w:r w:rsidRPr="00DF6CB1">
        <w:rPr>
          <w:b/>
        </w:rPr>
        <w:t>132</w:t>
      </w:r>
      <w:r w:rsidRPr="00DF6CB1">
        <w:t>(6): 935-944.</w:t>
      </w:r>
    </w:p>
    <w:p w14:paraId="020ECCF7" w14:textId="77777777" w:rsidR="00C81144" w:rsidRPr="00DF6CB1" w:rsidRDefault="000039BF">
      <w:pPr>
        <w:pStyle w:val="EndNoteBibliography"/>
      </w:pPr>
      <w:r w:rsidRPr="00DF6CB1">
        <w:t>120.</w:t>
      </w:r>
      <w:r w:rsidRPr="00DF6CB1">
        <w:tab/>
        <w:t>Suenaga T, Satoh T, Somboonthum P</w:t>
      </w:r>
      <w:r w:rsidRPr="00DF6CB1">
        <w:rPr>
          <w:i/>
        </w:rPr>
        <w:t xml:space="preserve"> et al.</w:t>
      </w:r>
      <w:r w:rsidRPr="00DF6CB1">
        <w:t xml:space="preserve"> Myelin-associated glycoprotein mediates membrane fusion and entry of neurotropic herpesviruses. </w:t>
      </w:r>
      <w:r w:rsidRPr="00DF6CB1">
        <w:rPr>
          <w:i/>
        </w:rPr>
        <w:t>P Natl Acad Sci USA</w:t>
      </w:r>
      <w:r w:rsidRPr="00DF6CB1">
        <w:t xml:space="preserve">. 2010; </w:t>
      </w:r>
      <w:r w:rsidRPr="00DF6CB1">
        <w:rPr>
          <w:b/>
        </w:rPr>
        <w:t>107</w:t>
      </w:r>
      <w:r w:rsidRPr="00DF6CB1">
        <w:t>(2): 866-871.</w:t>
      </w:r>
    </w:p>
    <w:p w14:paraId="0CD9D874" w14:textId="77777777" w:rsidR="00C81144" w:rsidRPr="00DF6CB1" w:rsidRDefault="000039BF">
      <w:pPr>
        <w:pStyle w:val="EndNoteBibliography"/>
      </w:pPr>
      <w:r w:rsidRPr="00DF6CB1">
        <w:t>121.</w:t>
      </w:r>
      <w:r w:rsidRPr="00DF6CB1">
        <w:tab/>
        <w:t>Gillespie L, Roosendahl P, Ng WC</w:t>
      </w:r>
      <w:r w:rsidRPr="00DF6CB1">
        <w:rPr>
          <w:i/>
        </w:rPr>
        <w:t xml:space="preserve"> et al.</w:t>
      </w:r>
      <w:r w:rsidRPr="00DF6CB1">
        <w:t xml:space="preserve"> Endocytic function is critical for influenza A virus infection via DC-SIGN and L-SIGN. </w:t>
      </w:r>
      <w:r w:rsidRPr="00DF6CB1">
        <w:rPr>
          <w:i/>
        </w:rPr>
        <w:t>Sci Rep-Uk</w:t>
      </w:r>
      <w:r w:rsidRPr="00DF6CB1">
        <w:t xml:space="preserve">. 2016; </w:t>
      </w:r>
      <w:r w:rsidRPr="00DF6CB1">
        <w:rPr>
          <w:b/>
        </w:rPr>
        <w:t>6</w:t>
      </w:r>
      <w:r w:rsidRPr="00DF6CB1">
        <w:t>.</w:t>
      </w:r>
    </w:p>
    <w:p w14:paraId="1C51A0E1" w14:textId="77777777" w:rsidR="00C81144" w:rsidRPr="00DF6CB1" w:rsidRDefault="000039BF">
      <w:pPr>
        <w:pStyle w:val="EndNoteBibliography"/>
      </w:pPr>
      <w:r w:rsidRPr="00DF6CB1">
        <w:t>122.</w:t>
      </w:r>
      <w:r w:rsidRPr="00DF6CB1">
        <w:tab/>
        <w:t>Upham JP, Pickett D, Irimura T</w:t>
      </w:r>
      <w:r w:rsidRPr="00DF6CB1">
        <w:rPr>
          <w:i/>
        </w:rPr>
        <w:t xml:space="preserve"> et al.</w:t>
      </w:r>
      <w:r w:rsidRPr="00DF6CB1">
        <w:t xml:space="preserve"> Macrophage Receptors for Influenza A Virus: Role of the Macrophage Galactose-Type Lectin and Mannose Receptor in Viral Entry. </w:t>
      </w:r>
      <w:r w:rsidRPr="00DF6CB1">
        <w:rPr>
          <w:i/>
        </w:rPr>
        <w:t>J Virol</w:t>
      </w:r>
      <w:r w:rsidRPr="00DF6CB1">
        <w:t xml:space="preserve">. 2010; </w:t>
      </w:r>
      <w:r w:rsidRPr="00DF6CB1">
        <w:rPr>
          <w:b/>
        </w:rPr>
        <w:t>84</w:t>
      </w:r>
      <w:r w:rsidRPr="00DF6CB1">
        <w:t>(8): 3730-3737.</w:t>
      </w:r>
    </w:p>
    <w:p w14:paraId="02958DD5" w14:textId="77777777" w:rsidR="00C81144" w:rsidRPr="00DF6CB1" w:rsidRDefault="000039BF">
      <w:pPr>
        <w:pStyle w:val="EndNoteBibliography"/>
      </w:pPr>
      <w:r w:rsidRPr="00DF6CB1">
        <w:t>123.</w:t>
      </w:r>
      <w:r w:rsidRPr="00DF6CB1">
        <w:tab/>
        <w:t>Mesman AW, de Vries RD, McQuaid S</w:t>
      </w:r>
      <w:r w:rsidRPr="00DF6CB1">
        <w:rPr>
          <w:i/>
        </w:rPr>
        <w:t xml:space="preserve"> et al.</w:t>
      </w:r>
      <w:r w:rsidRPr="00DF6CB1">
        <w:t xml:space="preserve"> A prominent role for DC-SIGN+ dendritic cells in initiation and dissemination of measles virus infection in non-human primates. </w:t>
      </w:r>
      <w:r w:rsidRPr="00DF6CB1">
        <w:rPr>
          <w:i/>
        </w:rPr>
        <w:t>PLoS One</w:t>
      </w:r>
      <w:r w:rsidRPr="00DF6CB1">
        <w:t xml:space="preserve">. 2012; </w:t>
      </w:r>
      <w:r w:rsidRPr="00DF6CB1">
        <w:rPr>
          <w:b/>
        </w:rPr>
        <w:t>7</w:t>
      </w:r>
      <w:r w:rsidRPr="00DF6CB1">
        <w:t>(12): e49573.</w:t>
      </w:r>
    </w:p>
    <w:p w14:paraId="3E6ECE27" w14:textId="77777777" w:rsidR="00C81144" w:rsidRPr="00DF6CB1" w:rsidRDefault="000039BF">
      <w:pPr>
        <w:pStyle w:val="EndNoteBibliography"/>
      </w:pPr>
      <w:r w:rsidRPr="00DF6CB1">
        <w:t>124.</w:t>
      </w:r>
      <w:r w:rsidRPr="00DF6CB1">
        <w:tab/>
        <w:t>Leyrer S, Bitzer M, Lauer U</w:t>
      </w:r>
      <w:r w:rsidRPr="00DF6CB1">
        <w:rPr>
          <w:i/>
        </w:rPr>
        <w:t xml:space="preserve"> et al.</w:t>
      </w:r>
      <w:r w:rsidRPr="00DF6CB1">
        <w:t xml:space="preserve"> Sendai virus-like particles devoid of haemagglutinin-neuraminidase protein infect cells via the human asialoglycoprotein receptor. </w:t>
      </w:r>
      <w:r w:rsidRPr="00DF6CB1">
        <w:rPr>
          <w:i/>
        </w:rPr>
        <w:t>J Gen Virol</w:t>
      </w:r>
      <w:r w:rsidRPr="00DF6CB1">
        <w:t xml:space="preserve">. 1998; </w:t>
      </w:r>
      <w:r w:rsidRPr="00DF6CB1">
        <w:rPr>
          <w:b/>
        </w:rPr>
        <w:t>79</w:t>
      </w:r>
      <w:r w:rsidRPr="00DF6CB1">
        <w:t>: 683-687.</w:t>
      </w:r>
    </w:p>
    <w:p w14:paraId="3BE77EFB" w14:textId="77777777" w:rsidR="00C81144" w:rsidRPr="00DF6CB1" w:rsidRDefault="000039BF">
      <w:pPr>
        <w:pStyle w:val="EndNoteBibliography"/>
      </w:pPr>
      <w:r w:rsidRPr="00DF6CB1">
        <w:t>125.</w:t>
      </w:r>
      <w:r w:rsidRPr="00DF6CB1">
        <w:tab/>
        <w:t>Lozach PY, Kühbacher A, Meier R</w:t>
      </w:r>
      <w:r w:rsidRPr="00DF6CB1">
        <w:rPr>
          <w:i/>
        </w:rPr>
        <w:t xml:space="preserve"> et al.</w:t>
      </w:r>
      <w:r w:rsidRPr="00DF6CB1">
        <w:t xml:space="preserve"> DC-SIGN as a Receptor for Phleboviruses. </w:t>
      </w:r>
      <w:r w:rsidRPr="00DF6CB1">
        <w:rPr>
          <w:i/>
        </w:rPr>
        <w:t>Cell Host &amp; Microbe</w:t>
      </w:r>
      <w:r w:rsidRPr="00DF6CB1">
        <w:t xml:space="preserve">. 2011; </w:t>
      </w:r>
      <w:r w:rsidRPr="00DF6CB1">
        <w:rPr>
          <w:b/>
        </w:rPr>
        <w:t>10</w:t>
      </w:r>
      <w:r w:rsidRPr="00DF6CB1">
        <w:t>(1): 75-88.</w:t>
      </w:r>
    </w:p>
    <w:p w14:paraId="3AFF3CF3" w14:textId="77777777" w:rsidR="00C81144" w:rsidRPr="00DF6CB1" w:rsidRDefault="000039BF">
      <w:pPr>
        <w:pStyle w:val="EndNoteBibliography"/>
      </w:pPr>
      <w:r w:rsidRPr="00DF6CB1">
        <w:t>126.</w:t>
      </w:r>
      <w:r w:rsidRPr="00DF6CB1">
        <w:tab/>
        <w:t>Hofmann H, Li XX, Zhang XA</w:t>
      </w:r>
      <w:r w:rsidRPr="00DF6CB1">
        <w:rPr>
          <w:i/>
        </w:rPr>
        <w:t xml:space="preserve"> et al.</w:t>
      </w:r>
      <w:r w:rsidRPr="00DF6CB1">
        <w:t xml:space="preserve"> Severe Fever with Thrombocytopenia Virus Glycoproteins Are Targeted by Neutralizing Antibodies and Can Use DC-SIGN as a Receptor for pH-Dependent Entry into Human and Animal Cell Lines. </w:t>
      </w:r>
      <w:r w:rsidRPr="00DF6CB1">
        <w:rPr>
          <w:i/>
        </w:rPr>
        <w:t>J Virol</w:t>
      </w:r>
      <w:r w:rsidRPr="00DF6CB1">
        <w:t xml:space="preserve">. 2013; </w:t>
      </w:r>
      <w:r w:rsidRPr="00DF6CB1">
        <w:rPr>
          <w:b/>
        </w:rPr>
        <w:t>87</w:t>
      </w:r>
      <w:r w:rsidRPr="00DF6CB1">
        <w:t>(8): 4384-4394.</w:t>
      </w:r>
    </w:p>
    <w:p w14:paraId="6CD200FA" w14:textId="77777777" w:rsidR="00C81144" w:rsidRPr="00DF6CB1" w:rsidRDefault="000039BF">
      <w:pPr>
        <w:pStyle w:val="EndNoteBibliography"/>
      </w:pPr>
      <w:r w:rsidRPr="00DF6CB1">
        <w:t>127.</w:t>
      </w:r>
      <w:r w:rsidRPr="00DF6CB1">
        <w:tab/>
        <w:t>Dotzauer A, Gebhardt U, Bieback K</w:t>
      </w:r>
      <w:r w:rsidRPr="00DF6CB1">
        <w:rPr>
          <w:i/>
        </w:rPr>
        <w:t xml:space="preserve"> et al.</w:t>
      </w:r>
      <w:r w:rsidRPr="00DF6CB1">
        <w:t xml:space="preserve"> Hepatitis A virus-specific immunoglobulin a mediates infection of hepatocytes with hepatitis A virus via the asialoglycoprotein receptor. </w:t>
      </w:r>
      <w:r w:rsidRPr="00DF6CB1">
        <w:rPr>
          <w:i/>
        </w:rPr>
        <w:t>J Virol</w:t>
      </w:r>
      <w:r w:rsidRPr="00DF6CB1">
        <w:t xml:space="preserve">. 2000; </w:t>
      </w:r>
      <w:r w:rsidRPr="00DF6CB1">
        <w:rPr>
          <w:b/>
        </w:rPr>
        <w:t>74</w:t>
      </w:r>
      <w:r w:rsidRPr="00DF6CB1">
        <w:t>(23): 10950-10957.</w:t>
      </w:r>
    </w:p>
    <w:p w14:paraId="4F7C7AB2" w14:textId="77777777" w:rsidR="00C81144" w:rsidRPr="00DF6CB1" w:rsidRDefault="000039BF">
      <w:pPr>
        <w:pStyle w:val="EndNoteBibliography"/>
      </w:pPr>
      <w:r w:rsidRPr="00DF6CB1">
        <w:t>128.</w:t>
      </w:r>
      <w:r w:rsidRPr="00DF6CB1">
        <w:tab/>
        <w:t>Geijtenbeek TB, Kwon DS, Torensma R</w:t>
      </w:r>
      <w:r w:rsidRPr="00DF6CB1">
        <w:rPr>
          <w:i/>
        </w:rPr>
        <w:t xml:space="preserve"> et al.</w:t>
      </w:r>
      <w:r w:rsidRPr="00DF6CB1">
        <w:t xml:space="preserve"> DC-SIGN, a dendritic cell-specific HIV-1-binding protein that enhances trans-infection of T cells. </w:t>
      </w:r>
      <w:r w:rsidRPr="00DF6CB1">
        <w:rPr>
          <w:i/>
        </w:rPr>
        <w:t>Cell</w:t>
      </w:r>
      <w:r w:rsidRPr="00DF6CB1">
        <w:t xml:space="preserve">. 2000; </w:t>
      </w:r>
      <w:r w:rsidRPr="00DF6CB1">
        <w:rPr>
          <w:b/>
        </w:rPr>
        <w:t>100</w:t>
      </w:r>
      <w:r w:rsidRPr="00DF6CB1">
        <w:t>(5): 587-597.</w:t>
      </w:r>
    </w:p>
    <w:p w14:paraId="757BCC83" w14:textId="77777777" w:rsidR="00C81144" w:rsidRPr="00DF6CB1" w:rsidRDefault="000039BF">
      <w:pPr>
        <w:pStyle w:val="EndNoteBibliography"/>
      </w:pPr>
      <w:r w:rsidRPr="00DF6CB1">
        <w:t>129.</w:t>
      </w:r>
      <w:r w:rsidRPr="00DF6CB1">
        <w:tab/>
        <w:t>Lambert AA, Gilbert C, Richard M</w:t>
      </w:r>
      <w:r w:rsidRPr="00DF6CB1">
        <w:rPr>
          <w:i/>
        </w:rPr>
        <w:t xml:space="preserve"> et al.</w:t>
      </w:r>
      <w:r w:rsidRPr="00DF6CB1">
        <w:t xml:space="preserve"> The C-type lectin surface receptor DCIR acts as a new attachment factor for HIV-1 in dendritic cells and contributes to trans- and cis-infection pathways. </w:t>
      </w:r>
      <w:r w:rsidRPr="00DF6CB1">
        <w:rPr>
          <w:i/>
        </w:rPr>
        <w:t>Blood</w:t>
      </w:r>
      <w:r w:rsidRPr="00DF6CB1">
        <w:t xml:space="preserve">. 2008; </w:t>
      </w:r>
      <w:r w:rsidRPr="00DF6CB1">
        <w:rPr>
          <w:b/>
        </w:rPr>
        <w:t>112</w:t>
      </w:r>
      <w:r w:rsidRPr="00DF6CB1">
        <w:t>(4): 1299-1307.</w:t>
      </w:r>
    </w:p>
    <w:p w14:paraId="2961B33B" w14:textId="77777777" w:rsidR="00C81144" w:rsidRPr="00DF6CB1" w:rsidRDefault="000039BF">
      <w:pPr>
        <w:pStyle w:val="EndNoteBibliography"/>
      </w:pPr>
      <w:r w:rsidRPr="00DF6CB1">
        <w:t>130.</w:t>
      </w:r>
      <w:r w:rsidRPr="00DF6CB1">
        <w:tab/>
        <w:t>Cardona-Maya W, Velilla PA, Montoya CJ</w:t>
      </w:r>
      <w:r w:rsidRPr="00DF6CB1">
        <w:rPr>
          <w:i/>
        </w:rPr>
        <w:t xml:space="preserve"> et al.</w:t>
      </w:r>
      <w:r w:rsidRPr="00DF6CB1">
        <w:t xml:space="preserve"> human immunodeficiency virus and sperm cell interaction mediated by the mannose receptor. </w:t>
      </w:r>
      <w:r w:rsidRPr="00DF6CB1">
        <w:rPr>
          <w:i/>
        </w:rPr>
        <w:t>J Reprod Immunol</w:t>
      </w:r>
      <w:r w:rsidRPr="00DF6CB1">
        <w:t xml:space="preserve">. 2011; </w:t>
      </w:r>
      <w:r w:rsidRPr="00DF6CB1">
        <w:rPr>
          <w:b/>
        </w:rPr>
        <w:t>92</w:t>
      </w:r>
      <w:r w:rsidRPr="00DF6CB1">
        <w:t>(1-2): 1-7.</w:t>
      </w:r>
    </w:p>
    <w:p w14:paraId="242598CE" w14:textId="77777777" w:rsidR="00C81144" w:rsidRPr="00DF6CB1" w:rsidRDefault="000039BF">
      <w:pPr>
        <w:pStyle w:val="EndNoteBibliography"/>
      </w:pPr>
      <w:r w:rsidRPr="00DF6CB1">
        <w:lastRenderedPageBreak/>
        <w:t>131.</w:t>
      </w:r>
      <w:r w:rsidRPr="00DF6CB1">
        <w:tab/>
        <w:t>Ruffin N, Gea-Mallorquí E, Brouiller F</w:t>
      </w:r>
      <w:r w:rsidRPr="00DF6CB1">
        <w:rPr>
          <w:i/>
        </w:rPr>
        <w:t xml:space="preserve"> et al.</w:t>
      </w:r>
      <w:r w:rsidRPr="00DF6CB1">
        <w:t xml:space="preserve"> Constitutive Siglec-1 expression confers susceptibility to HIV-1 infection of human dendritic cell precursors. </w:t>
      </w:r>
      <w:r w:rsidRPr="00DF6CB1">
        <w:rPr>
          <w:i/>
        </w:rPr>
        <w:t>P Natl Acad Sci USA</w:t>
      </w:r>
      <w:r w:rsidRPr="00DF6CB1">
        <w:t xml:space="preserve">. 2019; </w:t>
      </w:r>
      <w:r w:rsidRPr="00DF6CB1">
        <w:rPr>
          <w:b/>
        </w:rPr>
        <w:t>116</w:t>
      </w:r>
      <w:r w:rsidRPr="00DF6CB1">
        <w:t>(43): 21685-21693.</w:t>
      </w:r>
    </w:p>
    <w:p w14:paraId="5163DD6B" w14:textId="77777777" w:rsidR="00C81144" w:rsidRPr="00DF6CB1" w:rsidRDefault="000039BF">
      <w:pPr>
        <w:pStyle w:val="EndNoteBibliography"/>
      </w:pPr>
      <w:r w:rsidRPr="00DF6CB1">
        <w:t>132.</w:t>
      </w:r>
      <w:r w:rsidRPr="00DF6CB1">
        <w:tab/>
        <w:t>Gaiha GD, Dong T, Palaniyar N</w:t>
      </w:r>
      <w:r w:rsidRPr="00DF6CB1">
        <w:rPr>
          <w:i/>
        </w:rPr>
        <w:t xml:space="preserve"> et al.</w:t>
      </w:r>
      <w:r w:rsidRPr="00DF6CB1">
        <w:t xml:space="preserve"> Surfactant protein A binds to HIV and inhibits direct infection of CD4+ cells, but enhances dendritic cell-mediated viral transfer. </w:t>
      </w:r>
      <w:r w:rsidRPr="00DF6CB1">
        <w:rPr>
          <w:i/>
        </w:rPr>
        <w:t>J Immunol</w:t>
      </w:r>
      <w:r w:rsidRPr="00DF6CB1">
        <w:t xml:space="preserve">. 2008; </w:t>
      </w:r>
      <w:r w:rsidRPr="00DF6CB1">
        <w:rPr>
          <w:b/>
        </w:rPr>
        <w:t>181</w:t>
      </w:r>
      <w:r w:rsidRPr="00DF6CB1">
        <w:t>(1): 601-609.</w:t>
      </w:r>
    </w:p>
    <w:p w14:paraId="7F322FC1" w14:textId="77777777" w:rsidR="00C81144" w:rsidRPr="00DF6CB1" w:rsidRDefault="000039BF">
      <w:pPr>
        <w:pStyle w:val="EndNoteBibliography"/>
      </w:pPr>
      <w:r w:rsidRPr="00DF6CB1">
        <w:t>133.</w:t>
      </w:r>
      <w:r w:rsidRPr="00DF6CB1">
        <w:tab/>
        <w:t>Jain P, Manuel SL, Khan ZK</w:t>
      </w:r>
      <w:r w:rsidRPr="00DF6CB1">
        <w:rPr>
          <w:i/>
        </w:rPr>
        <w:t xml:space="preserve"> et al.</w:t>
      </w:r>
      <w:r w:rsidRPr="00DF6CB1">
        <w:t xml:space="preserve"> DC-SIGN Mediates Cell-Free Infection and Transmission of Human T-Cell Lymphotropic Virus Type 1 by Dendritic Cells. </w:t>
      </w:r>
      <w:r w:rsidRPr="00DF6CB1">
        <w:rPr>
          <w:i/>
        </w:rPr>
        <w:t>J Virol</w:t>
      </w:r>
      <w:r w:rsidRPr="00DF6CB1">
        <w:t xml:space="preserve">. 2009; </w:t>
      </w:r>
      <w:r w:rsidRPr="00DF6CB1">
        <w:rPr>
          <w:b/>
        </w:rPr>
        <w:t>83</w:t>
      </w:r>
      <w:r w:rsidRPr="00DF6CB1">
        <w:t>(21): 10908-10921.</w:t>
      </w:r>
    </w:p>
    <w:p w14:paraId="435EEFCE" w14:textId="77777777" w:rsidR="00C81144" w:rsidRPr="00DF6CB1" w:rsidRDefault="000039BF">
      <w:pPr>
        <w:pStyle w:val="EndNoteBibliography"/>
      </w:pPr>
      <w:r w:rsidRPr="00DF6CB1">
        <w:t>134.</w:t>
      </w:r>
      <w:r w:rsidRPr="00DF6CB1">
        <w:tab/>
        <w:t>Pöhlmann S, Baribaud F, Lee B</w:t>
      </w:r>
      <w:r w:rsidRPr="00DF6CB1">
        <w:rPr>
          <w:i/>
        </w:rPr>
        <w:t xml:space="preserve"> et al.</w:t>
      </w:r>
      <w:r w:rsidRPr="00DF6CB1">
        <w:t xml:space="preserve"> DC-SIGN interactions with human immunodeficiency virus type 1 and 2 and simian immunodeficiency virus. </w:t>
      </w:r>
      <w:r w:rsidRPr="00DF6CB1">
        <w:rPr>
          <w:i/>
        </w:rPr>
        <w:t>J Virol</w:t>
      </w:r>
      <w:r w:rsidRPr="00DF6CB1">
        <w:t xml:space="preserve">. 2001; </w:t>
      </w:r>
      <w:r w:rsidRPr="00DF6CB1">
        <w:rPr>
          <w:b/>
        </w:rPr>
        <w:t>75</w:t>
      </w:r>
      <w:r w:rsidRPr="00DF6CB1">
        <w:t>(10): 4664-4672.</w:t>
      </w:r>
    </w:p>
    <w:p w14:paraId="2C2292DF" w14:textId="77777777" w:rsidR="00C81144" w:rsidRPr="00DF6CB1" w:rsidRDefault="000039BF">
      <w:pPr>
        <w:pStyle w:val="EndNoteBibliography"/>
      </w:pPr>
      <w:r w:rsidRPr="00DF6CB1">
        <w:t>135.</w:t>
      </w:r>
      <w:r w:rsidRPr="00DF6CB1">
        <w:tab/>
        <w:t>Froelich S, Tai A, Kennedy K</w:t>
      </w:r>
      <w:r w:rsidRPr="00DF6CB1">
        <w:rPr>
          <w:i/>
        </w:rPr>
        <w:t xml:space="preserve"> et al.</w:t>
      </w:r>
      <w:r w:rsidRPr="00DF6CB1">
        <w:t xml:space="preserve"> Pseudotyping Lentiviral Vectors with Aura Virus Envelope Glycoproteins for DC-SIGN-Mediated Transduction of Dendritic Cells. </w:t>
      </w:r>
      <w:r w:rsidRPr="00DF6CB1">
        <w:rPr>
          <w:i/>
        </w:rPr>
        <w:t>Hum Gene Ther</w:t>
      </w:r>
      <w:r w:rsidRPr="00DF6CB1">
        <w:t xml:space="preserve">. 2011; </w:t>
      </w:r>
      <w:r w:rsidRPr="00DF6CB1">
        <w:rPr>
          <w:b/>
        </w:rPr>
        <w:t>22</w:t>
      </w:r>
      <w:r w:rsidRPr="00DF6CB1">
        <w:t>(10): 1281-1291.</w:t>
      </w:r>
    </w:p>
    <w:p w14:paraId="4569311B" w14:textId="77777777" w:rsidR="00C81144" w:rsidRPr="00DF6CB1" w:rsidRDefault="000039BF">
      <w:pPr>
        <w:pStyle w:val="EndNoteBibliography"/>
      </w:pPr>
      <w:r w:rsidRPr="00DF6CB1">
        <w:t>136.</w:t>
      </w:r>
      <w:r w:rsidRPr="00DF6CB1">
        <w:tab/>
        <w:t>Froelich S, Tai A, Kennedy K</w:t>
      </w:r>
      <w:r w:rsidRPr="00DF6CB1">
        <w:rPr>
          <w:i/>
        </w:rPr>
        <w:t xml:space="preserve"> et al.</w:t>
      </w:r>
      <w:r w:rsidRPr="00DF6CB1">
        <w:t xml:space="preserve"> Virus-Receptor Mediated Transduction of Dendritic Cells by Lentiviruses Enveloped with Glycoproteins Derived from Semliki Forest Virus. </w:t>
      </w:r>
      <w:r w:rsidRPr="00DF6CB1">
        <w:rPr>
          <w:i/>
        </w:rPr>
        <w:t>Plos One</w:t>
      </w:r>
      <w:r w:rsidRPr="00DF6CB1">
        <w:t xml:space="preserve">. 2011; </w:t>
      </w:r>
      <w:r w:rsidRPr="00DF6CB1">
        <w:rPr>
          <w:b/>
        </w:rPr>
        <w:t>6</w:t>
      </w:r>
      <w:r w:rsidRPr="00DF6CB1">
        <w:t>(6).</w:t>
      </w:r>
    </w:p>
    <w:p w14:paraId="6F8DA635" w14:textId="77777777" w:rsidR="00C81144" w:rsidRPr="00DF6CB1" w:rsidRDefault="000039BF">
      <w:pPr>
        <w:pStyle w:val="EndNoteBibliography"/>
      </w:pPr>
      <w:r w:rsidRPr="00DF6CB1">
        <w:t>137.</w:t>
      </w:r>
      <w:r w:rsidRPr="00DF6CB1">
        <w:tab/>
        <w:t>Klimstra WB, Nangle EM, Smith MS</w:t>
      </w:r>
      <w:r w:rsidRPr="00DF6CB1">
        <w:rPr>
          <w:i/>
        </w:rPr>
        <w:t xml:space="preserve"> et al.</w:t>
      </w:r>
      <w:r w:rsidRPr="00DF6CB1">
        <w:t xml:space="preserve"> DC-SIGN and L-SIGN can act as attachment receptors for alphaviruses and distinguish between mosquito cell- and mammalian cell-derived viruses. </w:t>
      </w:r>
      <w:r w:rsidRPr="00DF6CB1">
        <w:rPr>
          <w:i/>
        </w:rPr>
        <w:t>J Virol</w:t>
      </w:r>
      <w:r w:rsidRPr="00DF6CB1">
        <w:t xml:space="preserve">. 2003; </w:t>
      </w:r>
      <w:r w:rsidRPr="00DF6CB1">
        <w:rPr>
          <w:b/>
        </w:rPr>
        <w:t>77</w:t>
      </w:r>
      <w:r w:rsidRPr="00DF6CB1">
        <w:t>(22): 12022-12032.</w:t>
      </w:r>
    </w:p>
    <w:p w14:paraId="282E3172" w14:textId="77777777" w:rsidR="00C81144" w:rsidRPr="00DF6CB1" w:rsidRDefault="000039BF">
      <w:pPr>
        <w:pStyle w:val="EndNoteBibliography"/>
      </w:pPr>
      <w:r w:rsidRPr="00DF6CB1">
        <w:t>138.</w:t>
      </w:r>
      <w:r w:rsidRPr="00DF6CB1">
        <w:tab/>
        <w:t xml:space="preserve">Cailletboudin ML, Strecker G, Michalski JC. O-Linked Glcnac in Serotype-2 Adenovirus Fiber. </w:t>
      </w:r>
      <w:r w:rsidRPr="00DF6CB1">
        <w:rPr>
          <w:i/>
        </w:rPr>
        <w:t>Eur J Biochem</w:t>
      </w:r>
      <w:r w:rsidRPr="00DF6CB1">
        <w:t xml:space="preserve">. 1989; </w:t>
      </w:r>
      <w:r w:rsidRPr="00DF6CB1">
        <w:rPr>
          <w:b/>
        </w:rPr>
        <w:t>184</w:t>
      </w:r>
      <w:r w:rsidRPr="00DF6CB1">
        <w:t>(1): 205-211.</w:t>
      </w:r>
    </w:p>
    <w:p w14:paraId="0F2BB55D" w14:textId="77777777" w:rsidR="00C81144" w:rsidRPr="00DF6CB1" w:rsidRDefault="000039BF">
      <w:pPr>
        <w:pStyle w:val="EndNoteBibliography"/>
      </w:pPr>
      <w:r w:rsidRPr="00DF6CB1">
        <w:t>139.</w:t>
      </w:r>
      <w:r w:rsidRPr="00DF6CB1">
        <w:tab/>
        <w:t xml:space="preserve">Whitford M, Faulkner P. A Structural Polypeptide of the Baculovirus Autographa-Californica Nuclear Polyhedrosis-Virus Contains O-Linked N-Acetylglucosamine. </w:t>
      </w:r>
      <w:r w:rsidRPr="00DF6CB1">
        <w:rPr>
          <w:i/>
        </w:rPr>
        <w:t>J Virol</w:t>
      </w:r>
      <w:r w:rsidRPr="00DF6CB1">
        <w:t xml:space="preserve">. 1992; </w:t>
      </w:r>
      <w:r w:rsidRPr="00DF6CB1">
        <w:rPr>
          <w:b/>
        </w:rPr>
        <w:t>66</w:t>
      </w:r>
      <w:r w:rsidRPr="00DF6CB1">
        <w:t>(6): 3324-3329.</w:t>
      </w:r>
    </w:p>
    <w:p w14:paraId="1AD96730" w14:textId="77777777" w:rsidR="00C81144" w:rsidRPr="00DF6CB1" w:rsidRDefault="000039BF">
      <w:pPr>
        <w:pStyle w:val="EndNoteBibliography"/>
      </w:pPr>
      <w:r w:rsidRPr="00DF6CB1">
        <w:t>140.</w:t>
      </w:r>
      <w:r w:rsidRPr="00DF6CB1">
        <w:tab/>
        <w:t xml:space="preserve">Hanisch FG. Recombinant norovirus capsid protein VP1 (GII.4) expressed in H5 insect cells exhibits post-translational modifications with potential impact on lectin activity and vaccine design. </w:t>
      </w:r>
      <w:r w:rsidRPr="00DF6CB1">
        <w:rPr>
          <w:i/>
        </w:rPr>
        <w:t>Glycobiology</w:t>
      </w:r>
      <w:r w:rsidRPr="00DF6CB1">
        <w:t xml:space="preserve">. 2022; </w:t>
      </w:r>
      <w:r w:rsidRPr="00DF6CB1">
        <w:rPr>
          <w:b/>
        </w:rPr>
        <w:t>32</w:t>
      </w:r>
      <w:r w:rsidRPr="00DF6CB1">
        <w:t>(6): 496-505.</w:t>
      </w:r>
    </w:p>
    <w:p w14:paraId="21584AF8" w14:textId="77777777" w:rsidR="00C81144" w:rsidRPr="00DF6CB1" w:rsidRDefault="000039BF">
      <w:pPr>
        <w:pStyle w:val="EndNoteBibliography"/>
      </w:pPr>
      <w:r w:rsidRPr="00DF6CB1">
        <w:t>141.</w:t>
      </w:r>
      <w:r w:rsidRPr="00DF6CB1">
        <w:tab/>
        <w:t>Jochmann R, Pfannstiel J, Chudasama P</w:t>
      </w:r>
      <w:r w:rsidRPr="00DF6CB1">
        <w:rPr>
          <w:i/>
        </w:rPr>
        <w:t xml:space="preserve"> et al.</w:t>
      </w:r>
      <w:r w:rsidRPr="00DF6CB1">
        <w:t xml:space="preserve"> O-GlcNAc transferase inhibits KSHV propagation and modifies replication relevant viral proteins as detected by systematic O-GlcNAcylation analysis. </w:t>
      </w:r>
      <w:r w:rsidRPr="00DF6CB1">
        <w:rPr>
          <w:i/>
        </w:rPr>
        <w:t>Glycobiology</w:t>
      </w:r>
      <w:r w:rsidRPr="00DF6CB1">
        <w:t xml:space="preserve">. 2013; </w:t>
      </w:r>
      <w:r w:rsidRPr="00DF6CB1">
        <w:rPr>
          <w:b/>
        </w:rPr>
        <w:t>23</w:t>
      </w:r>
      <w:r w:rsidRPr="00DF6CB1">
        <w:t>(10): 1114-1130.</w:t>
      </w:r>
    </w:p>
    <w:p w14:paraId="5340DE37" w14:textId="77777777" w:rsidR="00C81144" w:rsidRPr="00DF6CB1" w:rsidRDefault="000039BF">
      <w:pPr>
        <w:pStyle w:val="EndNoteBibliography"/>
      </w:pPr>
      <w:r w:rsidRPr="00DF6CB1">
        <w:t>142.</w:t>
      </w:r>
      <w:r w:rsidRPr="00DF6CB1">
        <w:tab/>
        <w:t xml:space="preserve">Greis KD, Gibson W, Hart GW. Site-specific glycosylation of the human cytomegalovirus tegument basic phosphoprotein (UL32) at serine 921 and serine 952. </w:t>
      </w:r>
      <w:r w:rsidRPr="00DF6CB1">
        <w:rPr>
          <w:i/>
        </w:rPr>
        <w:t>J Virol</w:t>
      </w:r>
      <w:r w:rsidRPr="00DF6CB1">
        <w:t xml:space="preserve">. 1994; </w:t>
      </w:r>
      <w:r w:rsidRPr="00DF6CB1">
        <w:rPr>
          <w:b/>
        </w:rPr>
        <w:t>68</w:t>
      </w:r>
      <w:r w:rsidRPr="00DF6CB1">
        <w:t>(12): 8339-8349.</w:t>
      </w:r>
    </w:p>
    <w:p w14:paraId="7A99C0D0" w14:textId="77777777" w:rsidR="00C81144" w:rsidRPr="00DF6CB1" w:rsidRDefault="000039BF">
      <w:pPr>
        <w:pStyle w:val="EndNoteBibliography"/>
      </w:pPr>
      <w:r w:rsidRPr="00DF6CB1">
        <w:t>143.</w:t>
      </w:r>
      <w:r w:rsidRPr="00DF6CB1">
        <w:tab/>
        <w:t>Salsman J, Jagannathan M, Paladino P</w:t>
      </w:r>
      <w:r w:rsidRPr="00DF6CB1">
        <w:rPr>
          <w:i/>
        </w:rPr>
        <w:t xml:space="preserve"> et al.</w:t>
      </w:r>
      <w:r w:rsidRPr="00DF6CB1">
        <w:t xml:space="preserve"> Proteomic Profiling of the Human Cytomegalovirus UL35 Gene Products Reveals a Role for UL35 in the DNA Repair Response. </w:t>
      </w:r>
      <w:r w:rsidRPr="00DF6CB1">
        <w:rPr>
          <w:i/>
        </w:rPr>
        <w:t>J Virol</w:t>
      </w:r>
      <w:r w:rsidRPr="00DF6CB1">
        <w:t xml:space="preserve">. 2012; </w:t>
      </w:r>
      <w:r w:rsidRPr="00DF6CB1">
        <w:rPr>
          <w:b/>
        </w:rPr>
        <w:t>86</w:t>
      </w:r>
      <w:r w:rsidRPr="00DF6CB1">
        <w:t>(2): 806-820.</w:t>
      </w:r>
    </w:p>
    <w:p w14:paraId="7786EDC9" w14:textId="77777777" w:rsidR="00C81144" w:rsidRPr="00DF6CB1" w:rsidRDefault="000039BF">
      <w:pPr>
        <w:pStyle w:val="EndNoteBibliography"/>
      </w:pPr>
      <w:r w:rsidRPr="00DF6CB1">
        <w:t>144.</w:t>
      </w:r>
      <w:r w:rsidRPr="00DF6CB1">
        <w:tab/>
        <w:t>Perez Jde J, Udeshi ND, Shabanowitz J</w:t>
      </w:r>
      <w:r w:rsidRPr="00DF6CB1">
        <w:rPr>
          <w:i/>
        </w:rPr>
        <w:t xml:space="preserve"> et al.</w:t>
      </w:r>
      <w:r w:rsidRPr="00DF6CB1">
        <w:t xml:space="preserve"> O-GlcNAc modification of the coat protein of the potyvirus Plum pox virus enhances viral infection. </w:t>
      </w:r>
      <w:r w:rsidRPr="00DF6CB1">
        <w:rPr>
          <w:i/>
        </w:rPr>
        <w:t>Virology</w:t>
      </w:r>
      <w:r w:rsidRPr="00DF6CB1">
        <w:t xml:space="preserve">. 2013; </w:t>
      </w:r>
      <w:r w:rsidRPr="00DF6CB1">
        <w:rPr>
          <w:b/>
        </w:rPr>
        <w:t>442</w:t>
      </w:r>
      <w:r w:rsidRPr="00DF6CB1">
        <w:t>(2): 122-131.</w:t>
      </w:r>
    </w:p>
    <w:p w14:paraId="0E5D2C89" w14:textId="77777777" w:rsidR="00C81144" w:rsidRPr="00DF6CB1" w:rsidRDefault="000039BF">
      <w:pPr>
        <w:pStyle w:val="EndNoteBibliography"/>
      </w:pPr>
      <w:r w:rsidRPr="00DF6CB1">
        <w:t>145.</w:t>
      </w:r>
      <w:r w:rsidRPr="00DF6CB1">
        <w:tab/>
        <w:t xml:space="preserve">Gonzalez SA, Burrone OR. Rotavirus Ns26 Is Modified by Addition of Single O-Linked Residues of N-Acetylglucosamine. </w:t>
      </w:r>
      <w:r w:rsidRPr="00DF6CB1">
        <w:rPr>
          <w:i/>
        </w:rPr>
        <w:t>Virology</w:t>
      </w:r>
      <w:r w:rsidRPr="00DF6CB1">
        <w:t xml:space="preserve">. 1991; </w:t>
      </w:r>
      <w:r w:rsidRPr="00DF6CB1">
        <w:rPr>
          <w:b/>
        </w:rPr>
        <w:t>182</w:t>
      </w:r>
      <w:r w:rsidRPr="00DF6CB1">
        <w:t>(1): 8-16.</w:t>
      </w:r>
    </w:p>
    <w:p w14:paraId="278248A1" w14:textId="77777777" w:rsidR="00C81144" w:rsidRPr="00DF6CB1" w:rsidRDefault="000039BF">
      <w:pPr>
        <w:pStyle w:val="EndNoteBibliography"/>
      </w:pPr>
      <w:r w:rsidRPr="00DF6CB1">
        <w:t>146.</w:t>
      </w:r>
      <w:r w:rsidRPr="00DF6CB1">
        <w:tab/>
        <w:t xml:space="preserve">Medina L, Grove K, Haltiwanger RS. SV40 large T antigen is modified with O-linked N-acetylglucosamine but not with other forms of glycosylation. </w:t>
      </w:r>
      <w:r w:rsidRPr="00DF6CB1">
        <w:rPr>
          <w:i/>
        </w:rPr>
        <w:t>Glycobiology</w:t>
      </w:r>
      <w:r w:rsidRPr="00DF6CB1">
        <w:t xml:space="preserve">. 1998; </w:t>
      </w:r>
      <w:r w:rsidRPr="00DF6CB1">
        <w:rPr>
          <w:b/>
        </w:rPr>
        <w:t>8</w:t>
      </w:r>
      <w:r w:rsidRPr="00DF6CB1">
        <w:t>(4): 383-391.</w:t>
      </w:r>
    </w:p>
    <w:p w14:paraId="4C291F8E" w14:textId="77777777" w:rsidR="00C81144" w:rsidRPr="00DF6CB1" w:rsidRDefault="000039BF">
      <w:pPr>
        <w:pStyle w:val="EndNoteBibliography"/>
      </w:pPr>
      <w:r w:rsidRPr="00DF6CB1">
        <w:t>147.</w:t>
      </w:r>
      <w:r w:rsidRPr="00DF6CB1">
        <w:tab/>
        <w:t>An YM, Parsons LM, Jankowska E</w:t>
      </w:r>
      <w:r w:rsidRPr="00DF6CB1">
        <w:rPr>
          <w:i/>
        </w:rPr>
        <w:t xml:space="preserve"> et al.</w:t>
      </w:r>
      <w:r w:rsidRPr="00DF6CB1">
        <w:t xml:space="preserve"> -Glycosylation of Seasonal Influenza Vaccine Hemagglutinins: Implication for Potency Testing and Immune Processing. </w:t>
      </w:r>
      <w:r w:rsidRPr="00DF6CB1">
        <w:rPr>
          <w:i/>
        </w:rPr>
        <w:t>J Virol</w:t>
      </w:r>
      <w:r w:rsidRPr="00DF6CB1">
        <w:t xml:space="preserve">. 2019; </w:t>
      </w:r>
      <w:r w:rsidRPr="00DF6CB1">
        <w:rPr>
          <w:b/>
        </w:rPr>
        <w:t>93</w:t>
      </w:r>
      <w:r w:rsidRPr="00DF6CB1">
        <w:t>(2).</w:t>
      </w:r>
    </w:p>
    <w:p w14:paraId="60AC66F9" w14:textId="77777777" w:rsidR="00C81144" w:rsidRPr="00DF6CB1" w:rsidRDefault="000039BF">
      <w:pPr>
        <w:pStyle w:val="EndNoteBibliography"/>
      </w:pPr>
      <w:r w:rsidRPr="00DF6CB1">
        <w:lastRenderedPageBreak/>
        <w:t>148.</w:t>
      </w:r>
      <w:r w:rsidRPr="00DF6CB1">
        <w:tab/>
        <w:t>Li D, von Schaewen M, Wang X</w:t>
      </w:r>
      <w:r w:rsidRPr="00DF6CB1">
        <w:rPr>
          <w:i/>
        </w:rPr>
        <w:t xml:space="preserve"> et al.</w:t>
      </w:r>
      <w:r w:rsidRPr="00DF6CB1">
        <w:t xml:space="preserve"> Altered Glycosylation Patterns Increase Immunogenicity of a Subunit Hepatitis C Virus Vaccine, Inducing Neutralizing Antibodies Which Confer Protection in Mice. </w:t>
      </w:r>
      <w:r w:rsidRPr="00DF6CB1">
        <w:rPr>
          <w:i/>
        </w:rPr>
        <w:t>J Virol</w:t>
      </w:r>
      <w:r w:rsidRPr="00DF6CB1">
        <w:t xml:space="preserve">. 2016; </w:t>
      </w:r>
      <w:r w:rsidRPr="00DF6CB1">
        <w:rPr>
          <w:b/>
        </w:rPr>
        <w:t>90</w:t>
      </w:r>
      <w:r w:rsidRPr="00DF6CB1">
        <w:t>(23): 10486-10498.</w:t>
      </w:r>
    </w:p>
    <w:p w14:paraId="50F736DF" w14:textId="77777777" w:rsidR="00C81144" w:rsidRPr="00DF6CB1" w:rsidRDefault="000039BF">
      <w:pPr>
        <w:pStyle w:val="EndNoteBibliography"/>
      </w:pPr>
      <w:r w:rsidRPr="00DF6CB1">
        <w:t>149.</w:t>
      </w:r>
      <w:r w:rsidRPr="00DF6CB1">
        <w:tab/>
        <w:t>Fernandes B, Castro R, Bhoelan F</w:t>
      </w:r>
      <w:r w:rsidRPr="00DF6CB1">
        <w:rPr>
          <w:i/>
        </w:rPr>
        <w:t xml:space="preserve"> et al.</w:t>
      </w:r>
      <w:r w:rsidRPr="00DF6CB1">
        <w:t xml:space="preserve"> Insect Cells for High-Yield Production of SARS-CoV-2 Spike Protein: Building a Virosome-Based COVID-19 Vaccine Candidate. </w:t>
      </w:r>
      <w:r w:rsidRPr="00DF6CB1">
        <w:rPr>
          <w:i/>
        </w:rPr>
        <w:t>Pharmaceutics</w:t>
      </w:r>
      <w:r w:rsidRPr="00DF6CB1">
        <w:t xml:space="preserve">. 2022; </w:t>
      </w:r>
      <w:r w:rsidRPr="00DF6CB1">
        <w:rPr>
          <w:b/>
        </w:rPr>
        <w:t>14</w:t>
      </w:r>
      <w:r w:rsidRPr="00DF6CB1">
        <w:t>(4).</w:t>
      </w:r>
    </w:p>
    <w:p w14:paraId="3700EFBD" w14:textId="77777777" w:rsidR="00C81144" w:rsidRPr="00DF6CB1" w:rsidRDefault="000039BF">
      <w:pPr>
        <w:pStyle w:val="EndNoteBibliography"/>
      </w:pPr>
      <w:r w:rsidRPr="00DF6CB1">
        <w:t>150.</w:t>
      </w:r>
      <w:r w:rsidRPr="00DF6CB1">
        <w:tab/>
        <w:t>Li T, Zheng Q, Yu H</w:t>
      </w:r>
      <w:r w:rsidRPr="00DF6CB1">
        <w:rPr>
          <w:i/>
        </w:rPr>
        <w:t xml:space="preserve"> et al.</w:t>
      </w:r>
      <w:r w:rsidRPr="00DF6CB1">
        <w:t xml:space="preserve"> SARS-CoV-2 spike produced in insect cells elicits high neutralization titres in non-human primates. </w:t>
      </w:r>
      <w:r w:rsidRPr="00DF6CB1">
        <w:rPr>
          <w:i/>
        </w:rPr>
        <w:t>Emerg Microbes Infect</w:t>
      </w:r>
      <w:r w:rsidRPr="00DF6CB1">
        <w:t xml:space="preserve">. 2020; </w:t>
      </w:r>
      <w:r w:rsidRPr="00DF6CB1">
        <w:rPr>
          <w:b/>
        </w:rPr>
        <w:t>9</w:t>
      </w:r>
      <w:r w:rsidRPr="00DF6CB1">
        <w:t>(1): 2076-2090.</w:t>
      </w:r>
    </w:p>
    <w:p w14:paraId="39FA00A0" w14:textId="77777777" w:rsidR="00C81144" w:rsidRPr="00DF6CB1" w:rsidRDefault="000039BF">
      <w:pPr>
        <w:pStyle w:val="EndNoteBibliography"/>
      </w:pPr>
      <w:r w:rsidRPr="00DF6CB1">
        <w:t>151.</w:t>
      </w:r>
      <w:r w:rsidRPr="00DF6CB1">
        <w:tab/>
        <w:t>Liu B, Yin Y, Liu Y</w:t>
      </w:r>
      <w:r w:rsidRPr="00DF6CB1">
        <w:rPr>
          <w:i/>
        </w:rPr>
        <w:t xml:space="preserve"> et al.</w:t>
      </w:r>
      <w:r w:rsidRPr="00DF6CB1">
        <w:t xml:space="preserve"> A Vaccine Based on the Receptor-Binding Domain of the Spike Protein Expressed in Glycoengineered Pichia pastoris Targeting SARS-CoV-2 Stimulates Neutralizing and Protective Antibody Responses. </w:t>
      </w:r>
      <w:r w:rsidRPr="00DF6CB1">
        <w:rPr>
          <w:i/>
        </w:rPr>
        <w:t>Engineering (Beijing)</w:t>
      </w:r>
      <w:r w:rsidRPr="00DF6CB1">
        <w:t xml:space="preserve">. 2022; </w:t>
      </w:r>
      <w:r w:rsidRPr="00DF6CB1">
        <w:rPr>
          <w:b/>
        </w:rPr>
        <w:t>13</w:t>
      </w:r>
      <w:r w:rsidRPr="00DF6CB1">
        <w:t>: 107-115.</w:t>
      </w:r>
    </w:p>
    <w:p w14:paraId="46F6C13B" w14:textId="77777777" w:rsidR="00C81144" w:rsidRPr="00DF6CB1" w:rsidRDefault="000039BF">
      <w:pPr>
        <w:pStyle w:val="EndNoteBibliography"/>
      </w:pPr>
      <w:r w:rsidRPr="00DF6CB1">
        <w:t>152.</w:t>
      </w:r>
      <w:r w:rsidRPr="00DF6CB1">
        <w:tab/>
        <w:t>Joe CCD, Chatterjee S, Lovrecz G</w:t>
      </w:r>
      <w:r w:rsidRPr="00DF6CB1">
        <w:rPr>
          <w:i/>
        </w:rPr>
        <w:t xml:space="preserve"> et al.</w:t>
      </w:r>
      <w:r w:rsidRPr="00DF6CB1">
        <w:t xml:space="preserve"> Glycoengineered hepatitis B virus-like particles with enhanced immunogenicity. </w:t>
      </w:r>
      <w:r w:rsidRPr="00DF6CB1">
        <w:rPr>
          <w:i/>
        </w:rPr>
        <w:t>Vaccine</w:t>
      </w:r>
      <w:r w:rsidRPr="00DF6CB1">
        <w:t xml:space="preserve">. 2020; </w:t>
      </w:r>
      <w:r w:rsidRPr="00DF6CB1">
        <w:rPr>
          <w:b/>
        </w:rPr>
        <w:t>38</w:t>
      </w:r>
      <w:r w:rsidRPr="00DF6CB1">
        <w:t>(22): 3892-3901.</w:t>
      </w:r>
    </w:p>
    <w:p w14:paraId="035FDCBD" w14:textId="77777777" w:rsidR="00C81144" w:rsidRPr="00DF6CB1" w:rsidRDefault="000039BF">
      <w:pPr>
        <w:pStyle w:val="EndNoteBibliography"/>
      </w:pPr>
      <w:r w:rsidRPr="00DF6CB1">
        <w:t>153.</w:t>
      </w:r>
      <w:r w:rsidRPr="00DF6CB1">
        <w:tab/>
        <w:t>Kikuchi C, Antonopoulos A, Wang S</w:t>
      </w:r>
      <w:r w:rsidRPr="00DF6CB1">
        <w:rPr>
          <w:i/>
        </w:rPr>
        <w:t xml:space="preserve"> et al.</w:t>
      </w:r>
      <w:r w:rsidRPr="00DF6CB1">
        <w:t xml:space="preserve"> Glyco-engineered MDCK cells display preferred receptors of H3N2 influenza absent in eggs used for vaccines. </w:t>
      </w:r>
      <w:r w:rsidRPr="00DF6CB1">
        <w:rPr>
          <w:i/>
        </w:rPr>
        <w:t>Nat Commun</w:t>
      </w:r>
      <w:r w:rsidRPr="00DF6CB1">
        <w:t xml:space="preserve">. 2023; </w:t>
      </w:r>
      <w:r w:rsidRPr="00DF6CB1">
        <w:rPr>
          <w:b/>
        </w:rPr>
        <w:t>14</w:t>
      </w:r>
      <w:r w:rsidRPr="00DF6CB1">
        <w:t>(1): 6178.</w:t>
      </w:r>
    </w:p>
    <w:p w14:paraId="0FA3EC25" w14:textId="77777777" w:rsidR="00C81144" w:rsidRPr="00DF6CB1" w:rsidRDefault="000039BF">
      <w:pPr>
        <w:pStyle w:val="EndNoteBibliography"/>
      </w:pPr>
      <w:r w:rsidRPr="00DF6CB1">
        <w:t>154.</w:t>
      </w:r>
      <w:r w:rsidRPr="00DF6CB1">
        <w:tab/>
        <w:t>Zhang YN, Paynter J, Antanasijevic A</w:t>
      </w:r>
      <w:r w:rsidRPr="00DF6CB1">
        <w:rPr>
          <w:i/>
        </w:rPr>
        <w:t xml:space="preserve"> et al.</w:t>
      </w:r>
      <w:r w:rsidRPr="00DF6CB1">
        <w:t xml:space="preserve"> Single-component multilayered self-assembling protein nanoparticles presenting glycan-trimmed uncleaved prefusion optimized envelope trimmers as HIV-1 vaccine candidates. </w:t>
      </w:r>
      <w:r w:rsidRPr="00DF6CB1">
        <w:rPr>
          <w:i/>
        </w:rPr>
        <w:t>Nat Commun</w:t>
      </w:r>
      <w:r w:rsidRPr="00DF6CB1">
        <w:t xml:space="preserve">. 2023; </w:t>
      </w:r>
      <w:r w:rsidRPr="00DF6CB1">
        <w:rPr>
          <w:b/>
        </w:rPr>
        <w:t>14</w:t>
      </w:r>
      <w:r w:rsidRPr="00DF6CB1">
        <w:t>(1): 1985.</w:t>
      </w:r>
    </w:p>
    <w:p w14:paraId="1EA704BC" w14:textId="77777777" w:rsidR="00C81144" w:rsidRPr="00DF6CB1" w:rsidRDefault="000039BF">
      <w:pPr>
        <w:pStyle w:val="EndNoteBibliography"/>
      </w:pPr>
      <w:r w:rsidRPr="00DF6CB1">
        <w:t>155.</w:t>
      </w:r>
      <w:r w:rsidRPr="00DF6CB1">
        <w:tab/>
        <w:t>Dubrovskaya V, Tran K, Ozorowski G</w:t>
      </w:r>
      <w:r w:rsidRPr="00DF6CB1">
        <w:rPr>
          <w:i/>
        </w:rPr>
        <w:t xml:space="preserve"> et al.</w:t>
      </w:r>
      <w:r w:rsidRPr="00DF6CB1">
        <w:t xml:space="preserve"> Vaccination with Glycan-Modified HIV NFL Envelope Trimer-Liposomes Elicits Broadly Neutralizing Antibodies to Multiple Sites of Vulnerability. </w:t>
      </w:r>
      <w:r w:rsidRPr="00DF6CB1">
        <w:rPr>
          <w:i/>
        </w:rPr>
        <w:t>Immunity</w:t>
      </w:r>
      <w:r w:rsidRPr="00DF6CB1">
        <w:t xml:space="preserve">. 2019; </w:t>
      </w:r>
      <w:r w:rsidRPr="00DF6CB1">
        <w:rPr>
          <w:b/>
        </w:rPr>
        <w:t>51</w:t>
      </w:r>
      <w:r w:rsidRPr="00DF6CB1">
        <w:t>(5): 915-929 e917.</w:t>
      </w:r>
    </w:p>
    <w:p w14:paraId="086D6A1B" w14:textId="77777777" w:rsidR="00C81144" w:rsidRPr="00DF6CB1" w:rsidRDefault="000039BF">
      <w:pPr>
        <w:pStyle w:val="EndNoteBibliography"/>
      </w:pPr>
      <w:r w:rsidRPr="00DF6CB1">
        <w:t>156.</w:t>
      </w:r>
      <w:r w:rsidRPr="00DF6CB1">
        <w:tab/>
        <w:t>Kim JI, Park S, Bae JY</w:t>
      </w:r>
      <w:r w:rsidRPr="00DF6CB1">
        <w:rPr>
          <w:i/>
        </w:rPr>
        <w:t xml:space="preserve"> et al.</w:t>
      </w:r>
      <w:r w:rsidRPr="00DF6CB1">
        <w:t xml:space="preserve"> Glycosylation generates an efficacious and immunogenic vaccine against H7N9 influenza virus. </w:t>
      </w:r>
      <w:r w:rsidRPr="00DF6CB1">
        <w:rPr>
          <w:i/>
        </w:rPr>
        <w:t>PLoS Biol</w:t>
      </w:r>
      <w:r w:rsidRPr="00DF6CB1">
        <w:t xml:space="preserve">. 2020; </w:t>
      </w:r>
      <w:r w:rsidRPr="00DF6CB1">
        <w:rPr>
          <w:b/>
        </w:rPr>
        <w:t>18</w:t>
      </w:r>
      <w:r w:rsidRPr="00DF6CB1">
        <w:t>(12): e3001024.</w:t>
      </w:r>
    </w:p>
    <w:p w14:paraId="688C3E0F" w14:textId="77777777" w:rsidR="00C81144" w:rsidRPr="00DF6CB1" w:rsidRDefault="000039BF">
      <w:pPr>
        <w:pStyle w:val="EndNoteBibliography"/>
      </w:pPr>
      <w:r w:rsidRPr="00DF6CB1">
        <w:t>157.</w:t>
      </w:r>
      <w:r w:rsidRPr="00DF6CB1">
        <w:tab/>
        <w:t>Chen JR, Yu YH, Tseng YC</w:t>
      </w:r>
      <w:r w:rsidRPr="00DF6CB1">
        <w:rPr>
          <w:i/>
        </w:rPr>
        <w:t xml:space="preserve"> et al.</w:t>
      </w:r>
      <w:r w:rsidRPr="00DF6CB1">
        <w:t xml:space="preserve"> Vaccination of monoglycosylated hemagglutinin induces cross-strain protection against influenza virus infections. </w:t>
      </w:r>
      <w:r w:rsidRPr="00DF6CB1">
        <w:rPr>
          <w:i/>
        </w:rPr>
        <w:t>Proc Natl Acad Sci U S A</w:t>
      </w:r>
      <w:r w:rsidRPr="00DF6CB1">
        <w:t xml:space="preserve">. 2014; </w:t>
      </w:r>
      <w:r w:rsidRPr="00DF6CB1">
        <w:rPr>
          <w:b/>
        </w:rPr>
        <w:t>111</w:t>
      </w:r>
      <w:r w:rsidRPr="00DF6CB1">
        <w:t>(7): 2476-2481.</w:t>
      </w:r>
    </w:p>
    <w:p w14:paraId="6735C4C0" w14:textId="77777777" w:rsidR="00C81144" w:rsidRPr="00DF6CB1" w:rsidRDefault="000039BF">
      <w:pPr>
        <w:pStyle w:val="EndNoteBibliography"/>
      </w:pPr>
      <w:r w:rsidRPr="00DF6CB1">
        <w:t>158.</w:t>
      </w:r>
      <w:r w:rsidRPr="00DF6CB1">
        <w:tab/>
        <w:t>Tseng YC, Wu CY, Liu ML</w:t>
      </w:r>
      <w:r w:rsidRPr="00DF6CB1">
        <w:rPr>
          <w:i/>
        </w:rPr>
        <w:t xml:space="preserve"> et al.</w:t>
      </w:r>
      <w:r w:rsidRPr="00DF6CB1">
        <w:t xml:space="preserve"> Egg-based influenza split virus vaccine with monoglycosylation induces cross-strain protection against influenza virus infections. </w:t>
      </w:r>
      <w:r w:rsidRPr="00DF6CB1">
        <w:rPr>
          <w:i/>
        </w:rPr>
        <w:t>Proc Natl Acad Sci U S A</w:t>
      </w:r>
      <w:r w:rsidRPr="00DF6CB1">
        <w:t xml:space="preserve">. 2019; </w:t>
      </w:r>
      <w:r w:rsidRPr="00DF6CB1">
        <w:rPr>
          <w:b/>
        </w:rPr>
        <w:t>116</w:t>
      </w:r>
      <w:r w:rsidRPr="00DF6CB1">
        <w:t>(10): 4200-4205.</w:t>
      </w:r>
    </w:p>
    <w:p w14:paraId="14C9EAE5" w14:textId="77777777" w:rsidR="00C81144" w:rsidRPr="00DF6CB1" w:rsidRDefault="000039BF">
      <w:pPr>
        <w:pStyle w:val="EndNoteBibliography"/>
      </w:pPr>
      <w:r w:rsidRPr="00DF6CB1">
        <w:t>159.</w:t>
      </w:r>
      <w:r w:rsidRPr="00DF6CB1">
        <w:tab/>
        <w:t>Bright RA, Ross TM, Subbarao K</w:t>
      </w:r>
      <w:r w:rsidRPr="00DF6CB1">
        <w:rPr>
          <w:i/>
        </w:rPr>
        <w:t xml:space="preserve"> et al.</w:t>
      </w:r>
      <w:r w:rsidRPr="00DF6CB1">
        <w:t xml:space="preserve"> Impact of glycosylation on the immunogenicity of a DNA-based influenza H5 HA vaccine. </w:t>
      </w:r>
      <w:r w:rsidRPr="00DF6CB1">
        <w:rPr>
          <w:i/>
        </w:rPr>
        <w:t>Virology</w:t>
      </w:r>
      <w:r w:rsidRPr="00DF6CB1">
        <w:t xml:space="preserve">. 2003; </w:t>
      </w:r>
      <w:r w:rsidRPr="00DF6CB1">
        <w:rPr>
          <w:b/>
        </w:rPr>
        <w:t>308</w:t>
      </w:r>
      <w:r w:rsidRPr="00DF6CB1">
        <w:t>(2): 270-278.</w:t>
      </w:r>
    </w:p>
    <w:p w14:paraId="2145114F" w14:textId="77777777" w:rsidR="00C81144" w:rsidRPr="00DF6CB1" w:rsidRDefault="000039BF">
      <w:pPr>
        <w:pStyle w:val="EndNoteBibliography"/>
      </w:pPr>
      <w:r w:rsidRPr="00DF6CB1">
        <w:t>160.</w:t>
      </w:r>
      <w:r w:rsidRPr="00DF6CB1">
        <w:tab/>
        <w:t>Liu WC, Jan JT, Huang YJ</w:t>
      </w:r>
      <w:r w:rsidRPr="00DF6CB1">
        <w:rPr>
          <w:i/>
        </w:rPr>
        <w:t xml:space="preserve"> et al.</w:t>
      </w:r>
      <w:r w:rsidRPr="00DF6CB1">
        <w:t xml:space="preserve"> Unmasking Stem-Specific Neutralizing Epitopes by Abolishing N-Linked Glycosylation Sites of Influenza Virus Hemagglutinin Proteins for Vaccine Design. </w:t>
      </w:r>
      <w:r w:rsidRPr="00DF6CB1">
        <w:rPr>
          <w:i/>
        </w:rPr>
        <w:t>J Virol</w:t>
      </w:r>
      <w:r w:rsidRPr="00DF6CB1">
        <w:t xml:space="preserve">. 2016; </w:t>
      </w:r>
      <w:r w:rsidRPr="00DF6CB1">
        <w:rPr>
          <w:b/>
        </w:rPr>
        <w:t>90</w:t>
      </w:r>
      <w:r w:rsidRPr="00DF6CB1">
        <w:t>(19): 8496-8508.</w:t>
      </w:r>
    </w:p>
    <w:p w14:paraId="71B5CD6D" w14:textId="77777777" w:rsidR="00C81144" w:rsidRPr="00DF6CB1" w:rsidRDefault="000039BF">
      <w:pPr>
        <w:pStyle w:val="EndNoteBibliography"/>
      </w:pPr>
      <w:r w:rsidRPr="00DF6CB1">
        <w:t>161.</w:t>
      </w:r>
      <w:r w:rsidRPr="00DF6CB1">
        <w:tab/>
        <w:t>Whiteman MC, Li L, Wicker JA</w:t>
      </w:r>
      <w:r w:rsidRPr="00DF6CB1">
        <w:rPr>
          <w:i/>
        </w:rPr>
        <w:t xml:space="preserve"> et al.</w:t>
      </w:r>
      <w:r w:rsidRPr="00DF6CB1">
        <w:t xml:space="preserve"> Development and characterization of non-glycosylated E and NS1 mutant viruses as a potential candidate vaccine for West Nile virus. </w:t>
      </w:r>
      <w:r w:rsidRPr="00DF6CB1">
        <w:rPr>
          <w:i/>
        </w:rPr>
        <w:t>Vaccine</w:t>
      </w:r>
      <w:r w:rsidRPr="00DF6CB1">
        <w:t xml:space="preserve">. 2010; </w:t>
      </w:r>
      <w:r w:rsidRPr="00DF6CB1">
        <w:rPr>
          <w:b/>
        </w:rPr>
        <w:t>28</w:t>
      </w:r>
      <w:r w:rsidRPr="00DF6CB1">
        <w:t>(4): 1075-1083.</w:t>
      </w:r>
    </w:p>
    <w:p w14:paraId="6696C49C" w14:textId="77777777" w:rsidR="00C81144" w:rsidRPr="00DF6CB1" w:rsidRDefault="000039BF">
      <w:pPr>
        <w:pStyle w:val="EndNoteBibliography"/>
      </w:pPr>
      <w:r w:rsidRPr="00DF6CB1">
        <w:t>162.</w:t>
      </w:r>
      <w:r w:rsidRPr="00DF6CB1">
        <w:tab/>
        <w:t>Huang HY, Liao HY, Chen X</w:t>
      </w:r>
      <w:r w:rsidRPr="00DF6CB1">
        <w:rPr>
          <w:i/>
        </w:rPr>
        <w:t xml:space="preserve"> et al.</w:t>
      </w:r>
      <w:r w:rsidRPr="00DF6CB1">
        <w:t xml:space="preserve"> Vaccination with SARS-CoV-2 spike protein lacking glycan shields elicits enhanced protective responses in animal models. </w:t>
      </w:r>
      <w:r w:rsidRPr="00DF6CB1">
        <w:rPr>
          <w:i/>
        </w:rPr>
        <w:t>Sci Transl Med</w:t>
      </w:r>
      <w:r w:rsidRPr="00DF6CB1">
        <w:t xml:space="preserve">. 2022; </w:t>
      </w:r>
      <w:r w:rsidRPr="00DF6CB1">
        <w:rPr>
          <w:b/>
        </w:rPr>
        <w:t>14</w:t>
      </w:r>
      <w:r w:rsidRPr="00DF6CB1">
        <w:t>(639): eabm0899.</w:t>
      </w:r>
    </w:p>
    <w:p w14:paraId="410171CF" w14:textId="77777777" w:rsidR="00C81144" w:rsidRPr="00DF6CB1" w:rsidRDefault="000039BF">
      <w:pPr>
        <w:pStyle w:val="EndNoteBibliography"/>
      </w:pPr>
      <w:r w:rsidRPr="00DF6CB1">
        <w:t>163.</w:t>
      </w:r>
      <w:r w:rsidRPr="00DF6CB1">
        <w:tab/>
        <w:t>Chen WH, Wei JF, Kundu RT</w:t>
      </w:r>
      <w:r w:rsidRPr="00DF6CB1">
        <w:rPr>
          <w:i/>
        </w:rPr>
        <w:t xml:space="preserve"> et al.</w:t>
      </w:r>
      <w:r w:rsidRPr="00DF6CB1">
        <w:t xml:space="preserve"> Genetic modification to design a stable yeast-expressed recombinant SARS-CoV-2 receptor binding domain as a COVID-19 vaccine candidate. </w:t>
      </w:r>
      <w:r w:rsidRPr="00DF6CB1">
        <w:rPr>
          <w:i/>
        </w:rPr>
        <w:t>Bba-Gen Subjects</w:t>
      </w:r>
      <w:r w:rsidRPr="00DF6CB1">
        <w:t xml:space="preserve">. 2021; </w:t>
      </w:r>
      <w:r w:rsidRPr="00DF6CB1">
        <w:rPr>
          <w:b/>
        </w:rPr>
        <w:t>1865</w:t>
      </w:r>
      <w:r w:rsidRPr="00DF6CB1">
        <w:t>(6).</w:t>
      </w:r>
    </w:p>
    <w:p w14:paraId="6F77E392" w14:textId="77777777" w:rsidR="00C81144" w:rsidRPr="00DF6CB1" w:rsidRDefault="000039BF">
      <w:pPr>
        <w:pStyle w:val="EndNoteBibliography"/>
      </w:pPr>
      <w:r w:rsidRPr="00DF6CB1">
        <w:lastRenderedPageBreak/>
        <w:t>164.</w:t>
      </w:r>
      <w:r w:rsidRPr="00DF6CB1">
        <w:tab/>
        <w:t>Xu D, Powell AE, Utz A</w:t>
      </w:r>
      <w:r w:rsidRPr="00DF6CB1">
        <w:rPr>
          <w:i/>
        </w:rPr>
        <w:t xml:space="preserve"> et al.</w:t>
      </w:r>
      <w:r w:rsidRPr="00DF6CB1">
        <w:t xml:space="preserve"> Design of universal Ebola virus vaccine candidates via immunofocusing. </w:t>
      </w:r>
      <w:r w:rsidRPr="00DF6CB1">
        <w:rPr>
          <w:i/>
        </w:rPr>
        <w:t>bioRxiv</w:t>
      </w:r>
      <w:r w:rsidRPr="00DF6CB1">
        <w:t>. 2023.</w:t>
      </w:r>
    </w:p>
    <w:p w14:paraId="65623BEB" w14:textId="77777777" w:rsidR="00C81144" w:rsidRPr="00DF6CB1" w:rsidRDefault="000039BF">
      <w:pPr>
        <w:pStyle w:val="EndNoteBibliography"/>
      </w:pPr>
      <w:r w:rsidRPr="00DF6CB1">
        <w:t>165.</w:t>
      </w:r>
      <w:r w:rsidRPr="00DF6CB1">
        <w:tab/>
        <w:t>Leemans A, Boeren M, Van der Gucht W</w:t>
      </w:r>
      <w:r w:rsidRPr="00DF6CB1">
        <w:rPr>
          <w:i/>
        </w:rPr>
        <w:t xml:space="preserve"> et al.</w:t>
      </w:r>
      <w:r w:rsidRPr="00DF6CB1">
        <w:t xml:space="preserve"> Removal of the N-Glycosylation Sequon at Position N116 Located in p27 of the Respiratory Syncytial Virus Fusion Protein Elicits Enhanced Antibody Responses after DNA Immunization. </w:t>
      </w:r>
      <w:r w:rsidRPr="00DF6CB1">
        <w:rPr>
          <w:i/>
        </w:rPr>
        <w:t>Viruses-Basel</w:t>
      </w:r>
      <w:r w:rsidRPr="00DF6CB1">
        <w:t xml:space="preserve">. 2018; </w:t>
      </w:r>
      <w:r w:rsidRPr="00DF6CB1">
        <w:rPr>
          <w:b/>
        </w:rPr>
        <w:t>10</w:t>
      </w:r>
      <w:r w:rsidRPr="00DF6CB1">
        <w:t>(8).</w:t>
      </w:r>
    </w:p>
    <w:p w14:paraId="04A18529" w14:textId="29FE7F90" w:rsidR="00C81144" w:rsidRDefault="000039BF">
      <w:r w:rsidRPr="00DF6CB1">
        <w:fldChar w:fldCharType="end"/>
      </w:r>
      <w:r w:rsidRPr="00DF6CB1">
        <w:fldChar w:fldCharType="begin"/>
      </w:r>
      <w:r w:rsidRPr="00DF6CB1">
        <w:instrText xml:space="preserve"> ADDIN </w:instrText>
      </w:r>
      <w:r w:rsidRPr="00DF6CB1">
        <w:fldChar w:fldCharType="end"/>
      </w:r>
    </w:p>
    <w:sectPr w:rsidR="00C81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738BE" w14:textId="77777777" w:rsidR="009254A0" w:rsidRDefault="009254A0" w:rsidP="00536C1A">
      <w:r>
        <w:separator/>
      </w:r>
    </w:p>
  </w:endnote>
  <w:endnote w:type="continuationSeparator" w:id="0">
    <w:p w14:paraId="29BF9701" w14:textId="77777777" w:rsidR="009254A0" w:rsidRDefault="009254A0" w:rsidP="00536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5C9C1" w14:textId="77777777" w:rsidR="009254A0" w:rsidRDefault="009254A0" w:rsidP="00536C1A">
      <w:r>
        <w:separator/>
      </w:r>
    </w:p>
  </w:footnote>
  <w:footnote w:type="continuationSeparator" w:id="0">
    <w:p w14:paraId="34900EEB" w14:textId="77777777" w:rsidR="009254A0" w:rsidRDefault="009254A0" w:rsidP="00536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5ZGQzMjRlYTJlYjNjZGIzMzY3MGQ4MWUwYWU1O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ional Science Rev-2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9wezte39z5dter5v85f22qz0faa2vswd2w&quot;&gt;111Untitled&lt;record-ids&gt;&lt;item&gt;24&lt;/item&gt;&lt;item&gt;32&lt;/item&gt;&lt;item&gt;42&lt;/item&gt;&lt;item&gt;91&lt;/item&gt;&lt;item&gt;167&lt;/item&gt;&lt;item&gt;206&lt;/item&gt;&lt;item&gt;215&lt;/item&gt;&lt;item&gt;225&lt;/item&gt;&lt;item&gt;227&lt;/item&gt;&lt;item&gt;257&lt;/item&gt;&lt;item&gt;269&lt;/item&gt;&lt;item&gt;270&lt;/item&gt;&lt;item&gt;271&lt;/item&gt;&lt;item&gt;273&lt;/item&gt;&lt;item&gt;277&lt;/item&gt;&lt;item&gt;278&lt;/item&gt;&lt;item&gt;281&lt;/item&gt;&lt;item&gt;285&lt;/item&gt;&lt;item&gt;287&lt;/item&gt;&lt;item&gt;288&lt;/item&gt;&lt;item&gt;289&lt;/item&gt;&lt;item&gt;290&lt;/item&gt;&lt;item&gt;292&lt;/item&gt;&lt;item&gt;293&lt;/item&gt;&lt;item&gt;306&lt;/item&gt;&lt;item&gt;310&lt;/item&gt;&lt;item&gt;311&lt;/item&gt;&lt;item&gt;312&lt;/item&gt;&lt;item&gt;313&lt;/item&gt;&lt;item&gt;314&lt;/item&gt;&lt;item&gt;315&lt;/item&gt;&lt;item&gt;331&lt;/item&gt;&lt;item&gt;343&lt;/item&gt;&lt;/record-ids&gt;&lt;/item&gt;&lt;/Libraries&gt;"/>
  </w:docVars>
  <w:rsids>
    <w:rsidRoot w:val="000A21BC"/>
    <w:rsid w:val="000017D5"/>
    <w:rsid w:val="000039BF"/>
    <w:rsid w:val="00022B13"/>
    <w:rsid w:val="0003110D"/>
    <w:rsid w:val="00032865"/>
    <w:rsid w:val="000346D9"/>
    <w:rsid w:val="00042C2C"/>
    <w:rsid w:val="00052060"/>
    <w:rsid w:val="00073811"/>
    <w:rsid w:val="00077C6D"/>
    <w:rsid w:val="000A21BC"/>
    <w:rsid w:val="000D05C9"/>
    <w:rsid w:val="000E7A61"/>
    <w:rsid w:val="000F30B2"/>
    <w:rsid w:val="00124235"/>
    <w:rsid w:val="00125253"/>
    <w:rsid w:val="00175B86"/>
    <w:rsid w:val="0018433B"/>
    <w:rsid w:val="001843F9"/>
    <w:rsid w:val="00190AC6"/>
    <w:rsid w:val="00194A70"/>
    <w:rsid w:val="002200F2"/>
    <w:rsid w:val="0025214B"/>
    <w:rsid w:val="00257323"/>
    <w:rsid w:val="00280E91"/>
    <w:rsid w:val="00284B5C"/>
    <w:rsid w:val="00285A6D"/>
    <w:rsid w:val="00293776"/>
    <w:rsid w:val="00297914"/>
    <w:rsid w:val="002D265A"/>
    <w:rsid w:val="002E7799"/>
    <w:rsid w:val="002F2F79"/>
    <w:rsid w:val="003063D9"/>
    <w:rsid w:val="00345E5D"/>
    <w:rsid w:val="00356056"/>
    <w:rsid w:val="003757F1"/>
    <w:rsid w:val="00380E38"/>
    <w:rsid w:val="0045694D"/>
    <w:rsid w:val="00470CA9"/>
    <w:rsid w:val="00472D4E"/>
    <w:rsid w:val="004863B2"/>
    <w:rsid w:val="00491426"/>
    <w:rsid w:val="00496021"/>
    <w:rsid w:val="004D38E5"/>
    <w:rsid w:val="004E58E0"/>
    <w:rsid w:val="004F10A1"/>
    <w:rsid w:val="0050469B"/>
    <w:rsid w:val="00520C03"/>
    <w:rsid w:val="00536C1A"/>
    <w:rsid w:val="00543B6A"/>
    <w:rsid w:val="00543E9F"/>
    <w:rsid w:val="005551F4"/>
    <w:rsid w:val="005677A4"/>
    <w:rsid w:val="005867CF"/>
    <w:rsid w:val="00596DC9"/>
    <w:rsid w:val="005C0191"/>
    <w:rsid w:val="005E339E"/>
    <w:rsid w:val="00606048"/>
    <w:rsid w:val="00616E4D"/>
    <w:rsid w:val="006221C7"/>
    <w:rsid w:val="006315AD"/>
    <w:rsid w:val="006413AE"/>
    <w:rsid w:val="0064249A"/>
    <w:rsid w:val="00650EB7"/>
    <w:rsid w:val="00683155"/>
    <w:rsid w:val="00687A32"/>
    <w:rsid w:val="006B429F"/>
    <w:rsid w:val="006D4C9C"/>
    <w:rsid w:val="006E663B"/>
    <w:rsid w:val="0070698D"/>
    <w:rsid w:val="00743A51"/>
    <w:rsid w:val="00746525"/>
    <w:rsid w:val="00770142"/>
    <w:rsid w:val="0078405C"/>
    <w:rsid w:val="00793DE9"/>
    <w:rsid w:val="007C6281"/>
    <w:rsid w:val="007D185B"/>
    <w:rsid w:val="007D7E36"/>
    <w:rsid w:val="007E3C48"/>
    <w:rsid w:val="007E4432"/>
    <w:rsid w:val="007E46C4"/>
    <w:rsid w:val="00801E05"/>
    <w:rsid w:val="00802BB7"/>
    <w:rsid w:val="00815CA6"/>
    <w:rsid w:val="00824719"/>
    <w:rsid w:val="00865F64"/>
    <w:rsid w:val="00877E2F"/>
    <w:rsid w:val="008829A3"/>
    <w:rsid w:val="008C24E5"/>
    <w:rsid w:val="008E0BC7"/>
    <w:rsid w:val="008F17E8"/>
    <w:rsid w:val="008F24AC"/>
    <w:rsid w:val="008F2565"/>
    <w:rsid w:val="00901A54"/>
    <w:rsid w:val="00911E61"/>
    <w:rsid w:val="009163CC"/>
    <w:rsid w:val="009254A0"/>
    <w:rsid w:val="00927E09"/>
    <w:rsid w:val="00990320"/>
    <w:rsid w:val="009B3B40"/>
    <w:rsid w:val="00A04378"/>
    <w:rsid w:val="00A56FC3"/>
    <w:rsid w:val="00A61727"/>
    <w:rsid w:val="00A630CA"/>
    <w:rsid w:val="00A6735F"/>
    <w:rsid w:val="00A70108"/>
    <w:rsid w:val="00A86B78"/>
    <w:rsid w:val="00AA20F1"/>
    <w:rsid w:val="00AE2FA5"/>
    <w:rsid w:val="00B21E85"/>
    <w:rsid w:val="00B25A32"/>
    <w:rsid w:val="00B54471"/>
    <w:rsid w:val="00B75DBA"/>
    <w:rsid w:val="00BA6BDC"/>
    <w:rsid w:val="00BB297B"/>
    <w:rsid w:val="00BB7082"/>
    <w:rsid w:val="00BB7FB4"/>
    <w:rsid w:val="00BC2560"/>
    <w:rsid w:val="00BC3A77"/>
    <w:rsid w:val="00BD7A67"/>
    <w:rsid w:val="00BE0DB1"/>
    <w:rsid w:val="00BF40DA"/>
    <w:rsid w:val="00C03724"/>
    <w:rsid w:val="00C10760"/>
    <w:rsid w:val="00C320DA"/>
    <w:rsid w:val="00C32C6A"/>
    <w:rsid w:val="00C50DB3"/>
    <w:rsid w:val="00C60561"/>
    <w:rsid w:val="00C61284"/>
    <w:rsid w:val="00C81144"/>
    <w:rsid w:val="00C81789"/>
    <w:rsid w:val="00CB242F"/>
    <w:rsid w:val="00CF0D86"/>
    <w:rsid w:val="00CF15A0"/>
    <w:rsid w:val="00D0484A"/>
    <w:rsid w:val="00D13F39"/>
    <w:rsid w:val="00D356DE"/>
    <w:rsid w:val="00D61EDD"/>
    <w:rsid w:val="00D940E5"/>
    <w:rsid w:val="00DA00A3"/>
    <w:rsid w:val="00DA2757"/>
    <w:rsid w:val="00DF40F1"/>
    <w:rsid w:val="00DF6CB1"/>
    <w:rsid w:val="00E01DFF"/>
    <w:rsid w:val="00E16B82"/>
    <w:rsid w:val="00E37781"/>
    <w:rsid w:val="00E704AA"/>
    <w:rsid w:val="00E75221"/>
    <w:rsid w:val="00E8536F"/>
    <w:rsid w:val="00E90320"/>
    <w:rsid w:val="00EA7304"/>
    <w:rsid w:val="00EC3B10"/>
    <w:rsid w:val="00EE4388"/>
    <w:rsid w:val="00F15928"/>
    <w:rsid w:val="00F54BE9"/>
    <w:rsid w:val="00F62AF4"/>
    <w:rsid w:val="00F66A8A"/>
    <w:rsid w:val="00F72E79"/>
    <w:rsid w:val="00F82051"/>
    <w:rsid w:val="00F96E45"/>
    <w:rsid w:val="00FB471B"/>
    <w:rsid w:val="00FC340C"/>
    <w:rsid w:val="00FC5010"/>
    <w:rsid w:val="00FE220C"/>
    <w:rsid w:val="00FE4086"/>
    <w:rsid w:val="00FE67D5"/>
    <w:rsid w:val="01952297"/>
    <w:rsid w:val="1DC05635"/>
    <w:rsid w:val="3A7B3D33"/>
    <w:rsid w:val="6E73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BB6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jc w:val="both"/>
    </w:pPr>
    <w:rPr>
      <w:rFonts w:ascii="Times New Roman" w:eastAsia="等线" w:hAnsi="Times New Roman" w:cs="Times New Roman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</w:style>
  <w:style w:type="paragraph" w:styleId="a4">
    <w:name w:val="footer"/>
    <w:basedOn w:val="a"/>
    <w:link w:val="Char0"/>
    <w:autoRedefine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color w:val="auto"/>
      <w:sz w:val="24"/>
      <w:szCs w:val="24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uiPriority w:val="3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Hyperlink"/>
    <w:basedOn w:val="a0"/>
    <w:autoRedefine/>
    <w:uiPriority w:val="99"/>
    <w:semiHidden/>
    <w:unhideWhenUsed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Times New Roman" w:eastAsia="等线" w:hAnsi="Times New Roman" w:cs="Times New Roman"/>
      <w:color w:val="000000"/>
      <w:szCs w:val="21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等线" w:hAnsi="Times New Roman" w:cs="Times New Roman"/>
      <w:color w:val="000000"/>
      <w:szCs w:val="21"/>
    </w:rPr>
  </w:style>
  <w:style w:type="character" w:customStyle="1" w:styleId="Char1">
    <w:name w:val="页眉 Char"/>
    <w:basedOn w:val="a0"/>
    <w:link w:val="a5"/>
    <w:autoRedefine/>
    <w:uiPriority w:val="99"/>
    <w:qFormat/>
    <w:rPr>
      <w:rFonts w:ascii="Times New Roman" w:eastAsia="等线" w:hAnsi="Times New Roman" w:cs="Times New Roman"/>
      <w:color w:val="000000"/>
      <w:kern w:val="0"/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rFonts w:ascii="Times New Roman" w:eastAsia="等线" w:hAnsi="Times New Roman" w:cs="Times New Roman"/>
      <w:color w:val="000000"/>
      <w:kern w:val="0"/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semiHidden/>
    <w:rPr>
      <w:rFonts w:ascii="宋体" w:eastAsia="宋体" w:hAnsi="宋体" w:cs="宋体"/>
      <w:sz w:val="24"/>
      <w:szCs w:val="24"/>
    </w:rPr>
  </w:style>
  <w:style w:type="paragraph" w:customStyle="1" w:styleId="1">
    <w:name w:val="修订1"/>
    <w:autoRedefine/>
    <w:hidden/>
    <w:uiPriority w:val="99"/>
    <w:semiHidden/>
    <w:qFormat/>
    <w:rPr>
      <w:rFonts w:ascii="Times New Roman" w:eastAsia="等线" w:hAnsi="Times New Roman" w:cs="Times New Roman"/>
      <w:color w:val="000000"/>
      <w:sz w:val="21"/>
      <w:szCs w:val="21"/>
    </w:rPr>
  </w:style>
  <w:style w:type="paragraph" w:styleId="ab">
    <w:name w:val="List Paragraph"/>
    <w:basedOn w:val="a"/>
    <w:autoRedefine/>
    <w:uiPriority w:val="99"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rPr>
      <w:rFonts w:ascii="Times New Roman" w:eastAsia="等线" w:hAnsi="Times New Roman" w:cs="Times New Roman"/>
      <w:color w:val="000000"/>
      <w:sz w:val="21"/>
      <w:szCs w:val="21"/>
    </w:rPr>
  </w:style>
  <w:style w:type="character" w:customStyle="1" w:styleId="Char2">
    <w:name w:val="批注主题 Char"/>
    <w:basedOn w:val="Char"/>
    <w:link w:val="a6"/>
    <w:autoRedefine/>
    <w:uiPriority w:val="99"/>
    <w:semiHidden/>
    <w:qFormat/>
    <w:rPr>
      <w:rFonts w:ascii="Times New Roman" w:eastAsia="等线" w:hAnsi="Times New Roman" w:cs="Times New Roman"/>
      <w:b/>
      <w:bCs/>
      <w:color w:val="000000"/>
      <w:sz w:val="21"/>
      <w:szCs w:val="21"/>
    </w:rPr>
  </w:style>
  <w:style w:type="table" w:customStyle="1" w:styleId="10">
    <w:name w:val="网格型1"/>
    <w:basedOn w:val="a1"/>
    <w:autoRedefine/>
    <w:qFormat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">
    <w:name w:val="heading"/>
    <w:basedOn w:val="a0"/>
    <w:autoRedefine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jc w:val="both"/>
    </w:pPr>
    <w:rPr>
      <w:rFonts w:ascii="Times New Roman" w:eastAsia="等线" w:hAnsi="Times New Roman" w:cs="Times New Roman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</w:style>
  <w:style w:type="paragraph" w:styleId="a4">
    <w:name w:val="footer"/>
    <w:basedOn w:val="a"/>
    <w:link w:val="Char0"/>
    <w:autoRedefine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color w:val="auto"/>
      <w:sz w:val="24"/>
      <w:szCs w:val="24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uiPriority w:val="3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Hyperlink"/>
    <w:basedOn w:val="a0"/>
    <w:autoRedefine/>
    <w:uiPriority w:val="99"/>
    <w:semiHidden/>
    <w:unhideWhenUsed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Times New Roman" w:eastAsia="等线" w:hAnsi="Times New Roman" w:cs="Times New Roman"/>
      <w:color w:val="000000"/>
      <w:szCs w:val="21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等线" w:hAnsi="Times New Roman" w:cs="Times New Roman"/>
      <w:color w:val="000000"/>
      <w:szCs w:val="21"/>
    </w:rPr>
  </w:style>
  <w:style w:type="character" w:customStyle="1" w:styleId="Char1">
    <w:name w:val="页眉 Char"/>
    <w:basedOn w:val="a0"/>
    <w:link w:val="a5"/>
    <w:autoRedefine/>
    <w:uiPriority w:val="99"/>
    <w:qFormat/>
    <w:rPr>
      <w:rFonts w:ascii="Times New Roman" w:eastAsia="等线" w:hAnsi="Times New Roman" w:cs="Times New Roman"/>
      <w:color w:val="000000"/>
      <w:kern w:val="0"/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rFonts w:ascii="Times New Roman" w:eastAsia="等线" w:hAnsi="Times New Roman" w:cs="Times New Roman"/>
      <w:color w:val="000000"/>
      <w:kern w:val="0"/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semiHidden/>
    <w:rPr>
      <w:rFonts w:ascii="宋体" w:eastAsia="宋体" w:hAnsi="宋体" w:cs="宋体"/>
      <w:sz w:val="24"/>
      <w:szCs w:val="24"/>
    </w:rPr>
  </w:style>
  <w:style w:type="paragraph" w:customStyle="1" w:styleId="1">
    <w:name w:val="修订1"/>
    <w:autoRedefine/>
    <w:hidden/>
    <w:uiPriority w:val="99"/>
    <w:semiHidden/>
    <w:qFormat/>
    <w:rPr>
      <w:rFonts w:ascii="Times New Roman" w:eastAsia="等线" w:hAnsi="Times New Roman" w:cs="Times New Roman"/>
      <w:color w:val="000000"/>
      <w:sz w:val="21"/>
      <w:szCs w:val="21"/>
    </w:rPr>
  </w:style>
  <w:style w:type="paragraph" w:styleId="ab">
    <w:name w:val="List Paragraph"/>
    <w:basedOn w:val="a"/>
    <w:autoRedefine/>
    <w:uiPriority w:val="99"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rPr>
      <w:rFonts w:ascii="Times New Roman" w:eastAsia="等线" w:hAnsi="Times New Roman" w:cs="Times New Roman"/>
      <w:color w:val="000000"/>
      <w:sz w:val="21"/>
      <w:szCs w:val="21"/>
    </w:rPr>
  </w:style>
  <w:style w:type="character" w:customStyle="1" w:styleId="Char2">
    <w:name w:val="批注主题 Char"/>
    <w:basedOn w:val="Char"/>
    <w:link w:val="a6"/>
    <w:autoRedefine/>
    <w:uiPriority w:val="99"/>
    <w:semiHidden/>
    <w:qFormat/>
    <w:rPr>
      <w:rFonts w:ascii="Times New Roman" w:eastAsia="等线" w:hAnsi="Times New Roman" w:cs="Times New Roman"/>
      <w:b/>
      <w:bCs/>
      <w:color w:val="000000"/>
      <w:sz w:val="21"/>
      <w:szCs w:val="21"/>
    </w:rPr>
  </w:style>
  <w:style w:type="table" w:customStyle="1" w:styleId="10">
    <w:name w:val="网格型1"/>
    <w:basedOn w:val="a1"/>
    <w:autoRedefine/>
    <w:qFormat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">
    <w:name w:val="heading"/>
    <w:basedOn w:val="a0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JVI.00432-17" TargetMode="External"/><Relationship Id="rId13" Type="http://schemas.openxmlformats.org/officeDocument/2006/relationships/hyperlink" Target="https://www.ncbi.nlm.nih.gov/Taxonomy/Browser/wwwtax.cgi?mode=Undef&amp;id=11158&amp;lvl=3&amp;lin=f&amp;keep=1&amp;srchmode=1&amp;unlock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mode=Tree&amp;id=11983&amp;lvl=3&amp;lin=f&amp;keep=1&amp;srchmode=1&amp;unlock" TargetMode="External"/><Relationship Id="rId12" Type="http://schemas.openxmlformats.org/officeDocument/2006/relationships/hyperlink" Target="https://pubmed.ncbi.nlm.nih.gov/20513541/" TargetMode="External"/><Relationship Id="rId17" Type="http://schemas.openxmlformats.org/officeDocument/2006/relationships/hyperlink" Target="https://pubmed.ncbi.nlm.nih.gov/26000135/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Taxonomy/Browser/wwwtax.cgi?mode=Undef&amp;id=11018&amp;lvl=3&amp;keep=1&amp;srchmode=1&amp;unlock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37808906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Taxonomy/Browser/wwwtax.cgi?mode=Undef&amp;id=12058&amp;lvl=3&amp;lin=f&amp;keep=1&amp;srchmode=1&amp;unlock" TargetMode="External"/><Relationship Id="rId10" Type="http://schemas.openxmlformats.org/officeDocument/2006/relationships/hyperlink" Target="https://www.ncbi.nlm.nih.gov/Taxonomy/Browser/wwwtax.cgi?mode=Undef&amp;id=11617&amp;lvl=3&amp;lin=f&amp;keep=1&amp;srchmode=1&amp;unlock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Taxonomy/Browser/wwwtax.cgi?mode=Undef&amp;id=11617&amp;lvl=3&amp;keep=1&amp;srchmode=1&amp;unlock" TargetMode="External"/><Relationship Id="rId14" Type="http://schemas.openxmlformats.org/officeDocument/2006/relationships/hyperlink" Target="https://pubmed.ncbi.nlm.nih.gov/21914151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9</Pages>
  <Words>27064</Words>
  <Characters>154270</Characters>
  <Application>Microsoft Office Word</Application>
  <DocSecurity>0</DocSecurity>
  <Lines>1285</Lines>
  <Paragraphs>361</Paragraphs>
  <ScaleCrop>false</ScaleCrop>
  <Company/>
  <LinksUpToDate>false</LinksUpToDate>
  <CharactersWithSpaces>180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凤</dc:creator>
  <cp:lastModifiedBy>XXL</cp:lastModifiedBy>
  <cp:revision>5</cp:revision>
  <dcterms:created xsi:type="dcterms:W3CDTF">2024-02-04T07:39:00Z</dcterms:created>
  <dcterms:modified xsi:type="dcterms:W3CDTF">2024-03-04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013D26A45AC4AC8AAB415DE5ACF8384_13</vt:lpwstr>
  </property>
</Properties>
</file>